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9A96B" w14:textId="77777777" w:rsidR="009600FD" w:rsidRPr="009A3541" w:rsidRDefault="009600FD" w:rsidP="009600FD">
      <w:pPr>
        <w:spacing w:line="480" w:lineRule="auto"/>
        <w:jc w:val="center"/>
        <w:rPr>
          <w:b/>
          <w:bCs/>
          <w:color w:val="000000" w:themeColor="text1"/>
          <w:sz w:val="24"/>
          <w:szCs w:val="24"/>
        </w:rPr>
      </w:pPr>
      <w:r w:rsidRPr="009A3541">
        <w:rPr>
          <w:b/>
          <w:bCs/>
          <w:color w:val="000000" w:themeColor="text1"/>
          <w:sz w:val="24"/>
          <w:szCs w:val="24"/>
        </w:rPr>
        <w:t xml:space="preserve">Latozinemab, a novel progranulin-elevating therapy for frontotemporal dementia </w:t>
      </w:r>
    </w:p>
    <w:p w14:paraId="04252A58" w14:textId="77777777" w:rsidR="009600FD" w:rsidRPr="009A3541" w:rsidRDefault="009600FD" w:rsidP="009600FD">
      <w:pPr>
        <w:spacing w:line="480" w:lineRule="auto"/>
        <w:jc w:val="center"/>
        <w:rPr>
          <w:b/>
          <w:bCs/>
          <w:color w:val="000000" w:themeColor="text1"/>
          <w:sz w:val="24"/>
          <w:szCs w:val="24"/>
        </w:rPr>
      </w:pPr>
    </w:p>
    <w:p w14:paraId="20D6157D" w14:textId="77777777" w:rsidR="009600FD" w:rsidRPr="009A3541" w:rsidRDefault="009600FD" w:rsidP="009600FD">
      <w:pPr>
        <w:spacing w:line="480" w:lineRule="auto"/>
        <w:jc w:val="center"/>
        <w:rPr>
          <w:b/>
          <w:bCs/>
          <w:color w:val="000000" w:themeColor="text1"/>
          <w:sz w:val="24"/>
          <w:szCs w:val="24"/>
        </w:rPr>
      </w:pPr>
      <w:r w:rsidRPr="009A3541">
        <w:rPr>
          <w:color w:val="000000" w:themeColor="text1"/>
          <w:sz w:val="24"/>
          <w:szCs w:val="24"/>
          <w:shd w:val="clear" w:color="auto" w:fill="FFFFFF"/>
        </w:rPr>
        <w:t>Michael Kurnellas, Ananya Mitra, Tina Schwabe, Robert Paul, Andrew E. Arrant, Erik D. Roberson, Michael Ward, Felix Yeh, Hua Long, Arnon Rosenthal</w:t>
      </w:r>
      <w:r w:rsidRPr="009A3541">
        <w:rPr>
          <w:color w:val="000000" w:themeColor="text1"/>
          <w:sz w:val="24"/>
          <w:szCs w:val="24"/>
        </w:rPr>
        <w:t xml:space="preserve"> </w:t>
      </w:r>
    </w:p>
    <w:p w14:paraId="26B5C917" w14:textId="77777777" w:rsidR="009600FD" w:rsidRPr="009A3541" w:rsidRDefault="009600FD" w:rsidP="009600FD">
      <w:pPr>
        <w:spacing w:line="480" w:lineRule="auto"/>
        <w:jc w:val="center"/>
        <w:rPr>
          <w:b/>
          <w:bCs/>
          <w:color w:val="000000" w:themeColor="text1"/>
          <w:sz w:val="24"/>
          <w:szCs w:val="24"/>
        </w:rPr>
      </w:pPr>
    </w:p>
    <w:p w14:paraId="500313A2" w14:textId="7B1C6759" w:rsidR="009600FD" w:rsidRPr="009A3541" w:rsidRDefault="00633D8F" w:rsidP="009600FD">
      <w:pPr>
        <w:spacing w:line="480" w:lineRule="auto"/>
        <w:jc w:val="center"/>
        <w:rPr>
          <w:b/>
          <w:bCs/>
          <w:color w:val="000000" w:themeColor="text1"/>
          <w:sz w:val="24"/>
          <w:szCs w:val="24"/>
        </w:rPr>
      </w:pPr>
      <w:r w:rsidRPr="009A3541">
        <w:rPr>
          <w:b/>
          <w:color w:val="000000" w:themeColor="text1"/>
          <w:sz w:val="24"/>
          <w:szCs w:val="24"/>
        </w:rPr>
        <w:t>Additional</w:t>
      </w:r>
      <w:r w:rsidR="009600FD" w:rsidRPr="009A3541">
        <w:rPr>
          <w:b/>
          <w:bCs/>
          <w:color w:val="000000" w:themeColor="text1"/>
          <w:sz w:val="24"/>
          <w:szCs w:val="24"/>
        </w:rPr>
        <w:t xml:space="preserve"> Information</w:t>
      </w:r>
    </w:p>
    <w:p w14:paraId="2A0B24BE" w14:textId="40CBE577" w:rsidR="009600FD" w:rsidRPr="009A3541" w:rsidRDefault="009600FD" w:rsidP="00226ACF">
      <w:pPr>
        <w:rPr>
          <w:b/>
          <w:bCs/>
          <w:color w:val="000000" w:themeColor="text1"/>
          <w:sz w:val="24"/>
          <w:szCs w:val="24"/>
        </w:rPr>
      </w:pPr>
      <w:r w:rsidRPr="009A3541">
        <w:rPr>
          <w:b/>
          <w:bCs/>
          <w:color w:val="000000" w:themeColor="text1"/>
          <w:sz w:val="24"/>
          <w:szCs w:val="24"/>
        </w:rPr>
        <w:br w:type="page"/>
      </w:r>
    </w:p>
    <w:p w14:paraId="088D5C0A" w14:textId="2FECF5D0" w:rsidR="009600FD" w:rsidRPr="009A3541" w:rsidRDefault="009A3541" w:rsidP="009600FD">
      <w:pPr>
        <w:spacing w:line="480" w:lineRule="auto"/>
        <w:rPr>
          <w:rFonts w:eastAsiaTheme="minorHAnsi"/>
          <w:b/>
          <w:bCs/>
          <w:color w:val="000000" w:themeColor="text1"/>
          <w:sz w:val="24"/>
          <w:szCs w:val="24"/>
        </w:rPr>
      </w:pPr>
      <w:r w:rsidRPr="009A3541">
        <w:rPr>
          <w:b/>
          <w:color w:val="000000" w:themeColor="text1"/>
          <w:sz w:val="24"/>
          <w:szCs w:val="24"/>
        </w:rPr>
        <w:t>ADDITIONAL</w:t>
      </w:r>
      <w:r w:rsidRPr="009A3541">
        <w:rPr>
          <w:rFonts w:eastAsiaTheme="minorHAnsi"/>
          <w:b/>
          <w:bCs/>
          <w:color w:val="000000" w:themeColor="text1"/>
          <w:sz w:val="24"/>
          <w:szCs w:val="24"/>
        </w:rPr>
        <w:t xml:space="preserve"> </w:t>
      </w:r>
      <w:r w:rsidR="009600FD" w:rsidRPr="009A3541">
        <w:rPr>
          <w:rFonts w:eastAsiaTheme="minorHAnsi"/>
          <w:b/>
          <w:bCs/>
          <w:color w:val="000000" w:themeColor="text1"/>
          <w:sz w:val="24"/>
          <w:szCs w:val="24"/>
        </w:rPr>
        <w:t>FIGURES</w:t>
      </w:r>
    </w:p>
    <w:p w14:paraId="1031712E" w14:textId="2563DBC5" w:rsidR="00116E91" w:rsidRPr="009A3541" w:rsidRDefault="004017AB" w:rsidP="009600FD">
      <w:pPr>
        <w:spacing w:line="480" w:lineRule="auto"/>
        <w:rPr>
          <w:rFonts w:eastAsiaTheme="minorHAnsi"/>
          <w:b/>
          <w:bCs/>
          <w:color w:val="000000" w:themeColor="text1"/>
          <w:sz w:val="24"/>
          <w:szCs w:val="24"/>
        </w:rPr>
      </w:pPr>
      <w:r w:rsidRPr="009A3541">
        <w:rPr>
          <w:rFonts w:eastAsiaTheme="minorHAnsi"/>
          <w:b/>
          <w:bCs/>
          <w:noProof/>
          <w:color w:val="000000" w:themeColor="text1"/>
          <w:sz w:val="24"/>
          <w:szCs w:val="24"/>
          <w:lang w:val="en-IN" w:eastAsia="en-IN"/>
        </w:rPr>
        <w:drawing>
          <wp:inline distT="0" distB="0" distL="0" distR="0" wp14:anchorId="02F2CC2B" wp14:editId="1886A7AB">
            <wp:extent cx="5943600" cy="188849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888490"/>
                    </a:xfrm>
                    <a:prstGeom prst="rect">
                      <a:avLst/>
                    </a:prstGeom>
                  </pic:spPr>
                </pic:pic>
              </a:graphicData>
            </a:graphic>
          </wp:inline>
        </w:drawing>
      </w:r>
    </w:p>
    <w:p w14:paraId="6A7A5768" w14:textId="5E050343" w:rsidR="00116E91" w:rsidRPr="009A3541" w:rsidRDefault="009A3541" w:rsidP="009600FD">
      <w:pPr>
        <w:spacing w:line="480" w:lineRule="auto"/>
        <w:rPr>
          <w:rFonts w:eastAsiaTheme="minorHAnsi"/>
          <w:color w:val="000000" w:themeColor="text1"/>
          <w:sz w:val="24"/>
          <w:szCs w:val="24"/>
        </w:rPr>
      </w:pPr>
      <w:r w:rsidRPr="009A3541">
        <w:rPr>
          <w:b/>
          <w:color w:val="000000" w:themeColor="text1"/>
          <w:sz w:val="24"/>
          <w:szCs w:val="24"/>
        </w:rPr>
        <w:t>Additional</w:t>
      </w:r>
      <w:r w:rsidR="00116E91" w:rsidRPr="009A3541">
        <w:rPr>
          <w:rFonts w:eastAsiaTheme="minorHAnsi"/>
          <w:b/>
          <w:bCs/>
          <w:color w:val="000000" w:themeColor="text1"/>
          <w:sz w:val="24"/>
          <w:szCs w:val="24"/>
        </w:rPr>
        <w:t xml:space="preserve"> Figure S1. Individual WBC concentrations of sortilin. (A)</w:t>
      </w:r>
      <w:r w:rsidR="00116E91" w:rsidRPr="009A3541">
        <w:rPr>
          <w:rFonts w:eastAsiaTheme="minorHAnsi"/>
          <w:color w:val="000000" w:themeColor="text1"/>
          <w:sz w:val="24"/>
          <w:szCs w:val="24"/>
        </w:rPr>
        <w:t xml:space="preserve"> Sortilin concentrations in WBCs were measured </w:t>
      </w:r>
      <w:r w:rsidR="00CD3EDB" w:rsidRPr="009A3541">
        <w:rPr>
          <w:rFonts w:eastAsiaTheme="minorHAnsi"/>
          <w:color w:val="000000" w:themeColor="text1"/>
          <w:sz w:val="24"/>
          <w:szCs w:val="24"/>
        </w:rPr>
        <w:t xml:space="preserve">at various time points </w:t>
      </w:r>
      <w:r w:rsidR="00116E91" w:rsidRPr="009A3541">
        <w:rPr>
          <w:rFonts w:eastAsiaTheme="minorHAnsi"/>
          <w:color w:val="000000" w:themeColor="text1"/>
          <w:sz w:val="24"/>
          <w:szCs w:val="24"/>
        </w:rPr>
        <w:t>from each aFTD</w:t>
      </w:r>
      <w:r w:rsidR="00CD3EDB" w:rsidRPr="009A3541">
        <w:rPr>
          <w:rFonts w:eastAsiaTheme="minorHAnsi"/>
          <w:color w:val="000000" w:themeColor="text1"/>
          <w:sz w:val="24"/>
          <w:szCs w:val="24"/>
        </w:rPr>
        <w:t>-</w:t>
      </w:r>
      <w:r w:rsidR="00CD3EDB" w:rsidRPr="009A3541">
        <w:rPr>
          <w:rFonts w:eastAsiaTheme="minorHAnsi"/>
          <w:i/>
          <w:iCs/>
          <w:color w:val="000000" w:themeColor="text1"/>
          <w:sz w:val="24"/>
          <w:szCs w:val="24"/>
        </w:rPr>
        <w:t>GRN</w:t>
      </w:r>
      <w:r w:rsidR="00CD3EDB" w:rsidRPr="009A3541">
        <w:rPr>
          <w:rFonts w:eastAsiaTheme="minorHAnsi"/>
          <w:color w:val="000000" w:themeColor="text1"/>
          <w:sz w:val="24"/>
          <w:szCs w:val="24"/>
        </w:rPr>
        <w:t xml:space="preserve"> participant beginning at baseline (prior to latozinemab infusion) and continuing up to </w:t>
      </w:r>
      <w:r w:rsidR="00811D0F" w:rsidRPr="009A3541">
        <w:rPr>
          <w:rFonts w:eastAsiaTheme="minorHAnsi"/>
          <w:color w:val="000000" w:themeColor="text1"/>
          <w:sz w:val="24"/>
          <w:szCs w:val="24"/>
        </w:rPr>
        <w:t>113 days postdose</w:t>
      </w:r>
      <w:r w:rsidR="00CD3EDB" w:rsidRPr="009A3541">
        <w:rPr>
          <w:rFonts w:eastAsiaTheme="minorHAnsi"/>
          <w:color w:val="000000" w:themeColor="text1"/>
          <w:sz w:val="24"/>
          <w:szCs w:val="24"/>
        </w:rPr>
        <w:t>.</w:t>
      </w:r>
      <w:r w:rsidR="00811D0F" w:rsidRPr="009A3541">
        <w:rPr>
          <w:rFonts w:eastAsiaTheme="minorHAnsi"/>
          <w:color w:val="000000" w:themeColor="text1"/>
          <w:sz w:val="24"/>
          <w:szCs w:val="24"/>
        </w:rPr>
        <w:t xml:space="preserve"> The boxed portion of the x-axis indicates the data that are expanded in B. </w:t>
      </w:r>
      <w:r w:rsidR="00CD3EDB" w:rsidRPr="009A3541">
        <w:rPr>
          <w:rFonts w:eastAsiaTheme="minorHAnsi"/>
          <w:b/>
          <w:bCs/>
          <w:color w:val="000000" w:themeColor="text1"/>
          <w:sz w:val="24"/>
          <w:szCs w:val="24"/>
        </w:rPr>
        <w:t>(B)</w:t>
      </w:r>
      <w:r w:rsidR="00CD3EDB" w:rsidRPr="009A3541">
        <w:rPr>
          <w:rFonts w:eastAsiaTheme="minorHAnsi"/>
          <w:color w:val="000000" w:themeColor="text1"/>
          <w:sz w:val="24"/>
          <w:szCs w:val="24"/>
        </w:rPr>
        <w:t xml:space="preserve"> </w:t>
      </w:r>
      <w:r w:rsidR="00811D0F" w:rsidRPr="009A3541">
        <w:rPr>
          <w:rFonts w:eastAsiaTheme="minorHAnsi"/>
          <w:color w:val="000000" w:themeColor="text1"/>
          <w:sz w:val="24"/>
          <w:szCs w:val="24"/>
        </w:rPr>
        <w:t>Sortilin concentrations in WBCS from aFTD-</w:t>
      </w:r>
      <w:r w:rsidR="00811D0F" w:rsidRPr="009A3541">
        <w:rPr>
          <w:rFonts w:eastAsiaTheme="minorHAnsi"/>
          <w:i/>
          <w:iCs/>
          <w:color w:val="000000" w:themeColor="text1"/>
          <w:sz w:val="24"/>
          <w:szCs w:val="24"/>
        </w:rPr>
        <w:t xml:space="preserve">GRN </w:t>
      </w:r>
      <w:r w:rsidR="00811D0F" w:rsidRPr="009A3541">
        <w:rPr>
          <w:rFonts w:eastAsiaTheme="minorHAnsi"/>
          <w:color w:val="000000" w:themeColor="text1"/>
          <w:sz w:val="24"/>
          <w:szCs w:val="24"/>
        </w:rPr>
        <w:t>participants that were measured before, immediately after, and within 4 hours of latozinemab infusion.</w:t>
      </w:r>
    </w:p>
    <w:p w14:paraId="2A6FB4A2" w14:textId="77777777" w:rsidR="00116E91" w:rsidRPr="009A3541" w:rsidRDefault="00116E91">
      <w:pPr>
        <w:rPr>
          <w:rFonts w:eastAsiaTheme="minorHAnsi"/>
          <w:b/>
          <w:bCs/>
          <w:color w:val="000000" w:themeColor="text1"/>
          <w:sz w:val="24"/>
          <w:szCs w:val="24"/>
        </w:rPr>
      </w:pPr>
      <w:r w:rsidRPr="009A3541">
        <w:rPr>
          <w:rFonts w:eastAsiaTheme="minorHAnsi"/>
          <w:b/>
          <w:bCs/>
          <w:color w:val="000000" w:themeColor="text1"/>
          <w:sz w:val="24"/>
          <w:szCs w:val="24"/>
        </w:rPr>
        <w:br w:type="page"/>
      </w:r>
    </w:p>
    <w:p w14:paraId="3210A0A5" w14:textId="74242A17" w:rsidR="009600FD" w:rsidRPr="009A3541" w:rsidRDefault="00740B91" w:rsidP="009600FD">
      <w:pPr>
        <w:spacing w:line="480" w:lineRule="auto"/>
        <w:jc w:val="center"/>
        <w:rPr>
          <w:rFonts w:eastAsiaTheme="minorHAnsi"/>
          <w:b/>
          <w:bCs/>
          <w:color w:val="000000" w:themeColor="text1"/>
          <w:sz w:val="24"/>
          <w:szCs w:val="24"/>
        </w:rPr>
      </w:pPr>
      <w:r w:rsidRPr="009A3541">
        <w:rPr>
          <w:rFonts w:eastAsiaTheme="minorHAnsi"/>
          <w:b/>
          <w:bCs/>
          <w:noProof/>
          <w:color w:val="000000" w:themeColor="text1"/>
          <w:sz w:val="24"/>
          <w:szCs w:val="24"/>
          <w:lang w:val="en-IN" w:eastAsia="en-IN"/>
        </w:rPr>
        <w:drawing>
          <wp:inline distT="0" distB="0" distL="0" distR="0" wp14:anchorId="7EA7D902" wp14:editId="2745F3CD">
            <wp:extent cx="3063240" cy="6233160"/>
            <wp:effectExtent l="0" t="0" r="381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63240" cy="6233160"/>
                    </a:xfrm>
                    <a:prstGeom prst="rect">
                      <a:avLst/>
                    </a:prstGeom>
                  </pic:spPr>
                </pic:pic>
              </a:graphicData>
            </a:graphic>
          </wp:inline>
        </w:drawing>
      </w:r>
    </w:p>
    <w:p w14:paraId="42EFB431" w14:textId="33219F8A" w:rsidR="009600FD" w:rsidRPr="009A3541" w:rsidRDefault="009A3541" w:rsidP="009600FD">
      <w:pPr>
        <w:spacing w:line="480" w:lineRule="auto"/>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Fig</w:t>
      </w:r>
      <w:r w:rsidR="007A639D" w:rsidRPr="009A3541">
        <w:rPr>
          <w:rFonts w:eastAsiaTheme="minorHAnsi"/>
          <w:b/>
          <w:bCs/>
          <w:color w:val="000000" w:themeColor="text1"/>
          <w:sz w:val="24"/>
          <w:szCs w:val="24"/>
        </w:rPr>
        <w:t>ure</w:t>
      </w:r>
      <w:r w:rsidR="009600FD" w:rsidRPr="009A3541">
        <w:rPr>
          <w:rFonts w:eastAsiaTheme="minorHAnsi"/>
          <w:b/>
          <w:bCs/>
          <w:color w:val="000000" w:themeColor="text1"/>
          <w:sz w:val="24"/>
          <w:szCs w:val="24"/>
        </w:rPr>
        <w:t xml:space="preserve"> </w:t>
      </w:r>
      <w:r w:rsidR="00116E91" w:rsidRPr="009A3541">
        <w:rPr>
          <w:rFonts w:eastAsiaTheme="minorHAnsi"/>
          <w:b/>
          <w:bCs/>
          <w:color w:val="000000" w:themeColor="text1"/>
          <w:sz w:val="24"/>
          <w:szCs w:val="24"/>
        </w:rPr>
        <w:t>S2</w:t>
      </w:r>
      <w:r w:rsidR="009600FD" w:rsidRPr="009A3541">
        <w:rPr>
          <w:rFonts w:eastAsiaTheme="minorHAnsi"/>
          <w:b/>
          <w:bCs/>
          <w:color w:val="000000" w:themeColor="text1"/>
          <w:sz w:val="24"/>
          <w:szCs w:val="24"/>
        </w:rPr>
        <w:t>. Comparison of changes from baseline in PD endpoints between placebo and SAD groups.</w:t>
      </w:r>
      <w:r w:rsidR="009600FD" w:rsidRPr="009A3541">
        <w:rPr>
          <w:rFonts w:eastAsiaTheme="minorHAnsi"/>
          <w:color w:val="000000" w:themeColor="text1"/>
          <w:sz w:val="24"/>
          <w:szCs w:val="24"/>
        </w:rPr>
        <w:t xml:space="preserve"> (</w:t>
      </w:r>
      <w:r w:rsidR="009600FD" w:rsidRPr="009A3541">
        <w:rPr>
          <w:rFonts w:eastAsiaTheme="minorHAnsi"/>
          <w:b/>
          <w:bCs/>
          <w:color w:val="000000" w:themeColor="text1"/>
          <w:sz w:val="24"/>
          <w:szCs w:val="24"/>
        </w:rPr>
        <w:t>A-B</w:t>
      </w:r>
      <w:r w:rsidR="009600FD" w:rsidRPr="009A3541">
        <w:rPr>
          <w:rFonts w:eastAsiaTheme="minorHAnsi"/>
          <w:color w:val="000000" w:themeColor="text1"/>
          <w:sz w:val="24"/>
          <w:szCs w:val="24"/>
        </w:rPr>
        <w:t>) The maximum absolute percentage change from baseline of WBC sortilin (A) and plasma PGRN (B) over 113 days following a single i.v. administration of latozinemab was compared for each treatment group vs placebo. (</w:t>
      </w:r>
      <w:r w:rsidR="009600FD" w:rsidRPr="009A3541">
        <w:rPr>
          <w:rFonts w:eastAsiaTheme="minorHAnsi"/>
          <w:b/>
          <w:bCs/>
          <w:color w:val="000000" w:themeColor="text1"/>
          <w:sz w:val="24"/>
          <w:szCs w:val="24"/>
        </w:rPr>
        <w:t>C</w:t>
      </w:r>
      <w:r w:rsidR="009600FD" w:rsidRPr="009A3541">
        <w:rPr>
          <w:rFonts w:eastAsiaTheme="minorHAnsi"/>
          <w:color w:val="000000" w:themeColor="text1"/>
          <w:sz w:val="24"/>
          <w:szCs w:val="24"/>
        </w:rPr>
        <w:t>) The relative percentage change in CSF PGRN from baseline on days 13, 25, and 43 was compared between HVs who received 15-, 30-, or 60-mg/kg latozinemab and HVs who received placebo. All data represent the least squares mean±SEM.</w:t>
      </w:r>
    </w:p>
    <w:p w14:paraId="00E0A09F"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w:t>
      </w:r>
      <w:r w:rsidRPr="009A3541">
        <w:rPr>
          <w:rFonts w:eastAsiaTheme="minorHAnsi"/>
          <w:color w:val="000000" w:themeColor="text1"/>
          <w:sz w:val="24"/>
          <w:szCs w:val="24"/>
        </w:rPr>
        <w:t xml:space="preserve"> </w:t>
      </w:r>
      <w:r w:rsidRPr="009A3541">
        <w:rPr>
          <w:rFonts w:eastAsiaTheme="minorHAnsi"/>
          <w:i/>
          <w:iCs/>
          <w:color w:val="000000" w:themeColor="text1"/>
          <w:sz w:val="24"/>
          <w:szCs w:val="24"/>
        </w:rPr>
        <w:t xml:space="preserve">P </w:t>
      </w:r>
      <w:r w:rsidRPr="009A3541">
        <w:rPr>
          <w:rFonts w:eastAsiaTheme="minorHAnsi"/>
          <w:color w:val="000000" w:themeColor="text1"/>
          <w:sz w:val="24"/>
          <w:szCs w:val="24"/>
        </w:rPr>
        <w:t>&lt; 0.001 by Dunnett’s test adjusted for multiple comparisons.</w:t>
      </w:r>
    </w:p>
    <w:p w14:paraId="447EA344"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w:t>
      </w:r>
      <w:r w:rsidRPr="009A3541">
        <w:rPr>
          <w:rFonts w:eastAsiaTheme="minorHAnsi"/>
          <w:color w:val="000000" w:themeColor="text1"/>
          <w:sz w:val="24"/>
          <w:szCs w:val="24"/>
        </w:rPr>
        <w:t xml:space="preserve"> </w:t>
      </w:r>
      <w:r w:rsidRPr="009A3541">
        <w:rPr>
          <w:rFonts w:eastAsiaTheme="minorHAnsi"/>
          <w:i/>
          <w:iCs/>
          <w:color w:val="000000" w:themeColor="text1"/>
          <w:sz w:val="24"/>
          <w:szCs w:val="24"/>
        </w:rPr>
        <w:t xml:space="preserve">P </w:t>
      </w:r>
      <w:r w:rsidRPr="009A3541">
        <w:rPr>
          <w:rFonts w:eastAsiaTheme="minorHAnsi"/>
          <w:color w:val="000000" w:themeColor="text1"/>
          <w:sz w:val="24"/>
          <w:szCs w:val="24"/>
        </w:rPr>
        <w:t>&lt; 0.0001 by Dunnett’s test adjusted for multiple comparisons.</w:t>
      </w:r>
    </w:p>
    <w:p w14:paraId="494A47B0" w14:textId="5E5037A9"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rPr>
        <w:t>CSF, cerebrospinal fluid; HV, healthy volunteer; PD, pharmacodynamic; PGRN, progranulin; SAD, single ascending dose.</w:t>
      </w:r>
    </w:p>
    <w:p w14:paraId="41AD0407"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br w:type="page"/>
      </w:r>
    </w:p>
    <w:p w14:paraId="25805943" w14:textId="77777777" w:rsidR="009600FD" w:rsidRPr="009A3541" w:rsidRDefault="009600FD" w:rsidP="009600FD">
      <w:pPr>
        <w:spacing w:line="480" w:lineRule="auto"/>
        <w:jc w:val="both"/>
        <w:rPr>
          <w:rFonts w:eastAsiaTheme="minorHAnsi"/>
          <w:b/>
          <w:bCs/>
          <w:noProof/>
          <w:color w:val="000000" w:themeColor="text1"/>
          <w:sz w:val="24"/>
          <w:szCs w:val="24"/>
        </w:rPr>
        <w:sectPr w:rsidR="009600FD" w:rsidRPr="009A3541" w:rsidSect="009A3541">
          <w:headerReference w:type="default" r:id="rId13"/>
          <w:footerReference w:type="default" r:id="rId14"/>
          <w:type w:val="nextPage"/>
          <w:pgSz w:w="12240" w:h="15840"/>
          <w:pgMar w:top="1440" w:right="1440" w:bottom="1440" w:left="1440" w:header="720" w:footer="720" w:gutter="0"/>
          <w:cols w:space="720"/>
          <w:docGrid w:linePitch="360"/>
        </w:sectPr>
      </w:pPr>
    </w:p>
    <w:p w14:paraId="47ED1537" w14:textId="0BF9CC76"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noProof/>
          <w:color w:val="000000" w:themeColor="text1"/>
          <w:sz w:val="24"/>
          <w:szCs w:val="24"/>
        </w:rPr>
        <w:t>ADDITIONAL</w:t>
      </w:r>
      <w:r w:rsidR="009600FD" w:rsidRPr="009A3541">
        <w:rPr>
          <w:rFonts w:eastAsiaTheme="minorHAnsi"/>
          <w:b/>
          <w:bCs/>
          <w:noProof/>
          <w:color w:val="000000" w:themeColor="text1"/>
          <w:sz w:val="24"/>
          <w:szCs w:val="24"/>
        </w:rPr>
        <w:t xml:space="preserve"> TABLES</w:t>
      </w:r>
    </w:p>
    <w:tbl>
      <w:tblPr>
        <w:tblW w:w="5000" w:type="pct"/>
        <w:tblLayout w:type="fixed"/>
        <w:tblCellMar>
          <w:left w:w="0" w:type="dxa"/>
          <w:right w:w="0" w:type="dxa"/>
        </w:tblCellMar>
        <w:tblLook w:val="0420" w:firstRow="1" w:lastRow="0" w:firstColumn="0" w:lastColumn="0" w:noHBand="0" w:noVBand="1"/>
      </w:tblPr>
      <w:tblGrid>
        <w:gridCol w:w="900"/>
        <w:gridCol w:w="1074"/>
        <w:gridCol w:w="1222"/>
        <w:gridCol w:w="1221"/>
        <w:gridCol w:w="1221"/>
        <w:gridCol w:w="1203"/>
        <w:gridCol w:w="1350"/>
        <w:gridCol w:w="1169"/>
        <w:gridCol w:w="1161"/>
        <w:gridCol w:w="1221"/>
        <w:gridCol w:w="1218"/>
      </w:tblGrid>
      <w:tr w:rsidR="009A3541" w:rsidRPr="009A3541" w14:paraId="6963E457" w14:textId="77777777" w:rsidTr="00422647">
        <w:trPr>
          <w:trHeight w:val="439"/>
        </w:trPr>
        <w:tc>
          <w:tcPr>
            <w:tcW w:w="34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53A975"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Dose</w:t>
            </w:r>
          </w:p>
          <w:p w14:paraId="3D98DC79"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mg/kg)</w:t>
            </w:r>
          </w:p>
        </w:tc>
        <w:tc>
          <w:tcPr>
            <w:tcW w:w="41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2C4EE83F" w14:textId="77777777" w:rsidR="009600FD" w:rsidRPr="009A3541" w:rsidRDefault="009600FD" w:rsidP="009600FD">
            <w:pPr>
              <w:jc w:val="center"/>
              <w:rPr>
                <w:rFonts w:eastAsiaTheme="minorHAnsi"/>
                <w:b/>
                <w:bCs/>
                <w:color w:val="000000" w:themeColor="text1"/>
                <w:sz w:val="18"/>
                <w:szCs w:val="18"/>
                <w:vertAlign w:val="subscript"/>
              </w:rPr>
            </w:pPr>
            <w:r w:rsidRPr="009A3541">
              <w:rPr>
                <w:rFonts w:eastAsiaTheme="minorHAnsi"/>
                <w:b/>
                <w:bCs/>
                <w:color w:val="000000" w:themeColor="text1"/>
                <w:sz w:val="18"/>
                <w:szCs w:val="18"/>
              </w:rPr>
              <w:t>C</w:t>
            </w:r>
            <w:r w:rsidRPr="009A3541">
              <w:rPr>
                <w:rFonts w:eastAsiaTheme="minorHAnsi"/>
                <w:b/>
                <w:bCs/>
                <w:color w:val="000000" w:themeColor="text1"/>
                <w:sz w:val="18"/>
                <w:szCs w:val="18"/>
                <w:vertAlign w:val="subscript"/>
              </w:rPr>
              <w:t>0</w:t>
            </w:r>
          </w:p>
          <w:p w14:paraId="6A308E01"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µg/mL)</w:t>
            </w:r>
          </w:p>
        </w:tc>
        <w:tc>
          <w:tcPr>
            <w:tcW w:w="4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63C4A363"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C</w:t>
            </w:r>
            <w:r w:rsidRPr="009A3541">
              <w:rPr>
                <w:rFonts w:eastAsiaTheme="minorHAnsi"/>
                <w:b/>
                <w:bCs/>
                <w:color w:val="000000" w:themeColor="text1"/>
                <w:sz w:val="18"/>
                <w:szCs w:val="18"/>
                <w:vertAlign w:val="subscript"/>
              </w:rPr>
              <w:t>max</w:t>
            </w:r>
          </w:p>
          <w:p w14:paraId="09BD03CE"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µg/mL)</w:t>
            </w:r>
          </w:p>
        </w:tc>
        <w:tc>
          <w:tcPr>
            <w:tcW w:w="4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3347AC76"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C</w:t>
            </w:r>
            <w:r w:rsidRPr="009A3541">
              <w:rPr>
                <w:rFonts w:eastAsiaTheme="minorHAnsi"/>
                <w:b/>
                <w:bCs/>
                <w:color w:val="000000" w:themeColor="text1"/>
                <w:sz w:val="18"/>
                <w:szCs w:val="18"/>
                <w:vertAlign w:val="subscript"/>
              </w:rPr>
              <w:t>max</w:t>
            </w:r>
            <w:r w:rsidRPr="009A3541">
              <w:rPr>
                <w:rFonts w:eastAsiaTheme="minorHAnsi"/>
                <w:b/>
                <w:bCs/>
                <w:color w:val="000000" w:themeColor="text1"/>
                <w:sz w:val="18"/>
                <w:szCs w:val="18"/>
              </w:rPr>
              <w:t>/dose</w:t>
            </w:r>
          </w:p>
          <w:p w14:paraId="5FAFEE4D"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µg/mL)/</w:t>
            </w:r>
            <w:r w:rsidRPr="009A3541">
              <w:rPr>
                <w:rFonts w:eastAsiaTheme="minorHAnsi"/>
                <w:b/>
                <w:bCs/>
                <w:color w:val="000000" w:themeColor="text1"/>
                <w:sz w:val="18"/>
                <w:szCs w:val="18"/>
              </w:rPr>
              <w:br/>
              <w:t>(mg/kg)</w:t>
            </w:r>
          </w:p>
        </w:tc>
        <w:tc>
          <w:tcPr>
            <w:tcW w:w="4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7B55EC17" w14:textId="77777777" w:rsidR="009600FD" w:rsidRPr="009A3541" w:rsidRDefault="009600FD" w:rsidP="009600FD">
            <w:pPr>
              <w:jc w:val="center"/>
              <w:rPr>
                <w:rFonts w:eastAsiaTheme="minorHAnsi"/>
                <w:b/>
                <w:bCs/>
                <w:color w:val="000000" w:themeColor="text1"/>
                <w:sz w:val="18"/>
                <w:szCs w:val="18"/>
                <w:lang w:val="fr-FR"/>
              </w:rPr>
            </w:pPr>
            <w:r w:rsidRPr="009A3541">
              <w:rPr>
                <w:rFonts w:eastAsiaTheme="minorHAnsi"/>
                <w:b/>
                <w:bCs/>
                <w:color w:val="000000" w:themeColor="text1"/>
                <w:sz w:val="18"/>
                <w:szCs w:val="18"/>
                <w:lang w:val="fr-FR"/>
              </w:rPr>
              <w:t>AUC</w:t>
            </w:r>
            <w:r w:rsidRPr="009A3541">
              <w:rPr>
                <w:rFonts w:eastAsiaTheme="minorHAnsi"/>
                <w:b/>
                <w:bCs/>
                <w:color w:val="000000" w:themeColor="text1"/>
                <w:sz w:val="18"/>
                <w:szCs w:val="18"/>
                <w:vertAlign w:val="subscript"/>
                <w:lang w:val="fr-FR"/>
              </w:rPr>
              <w:t>0-t</w:t>
            </w:r>
          </w:p>
          <w:p w14:paraId="2A4F32AE" w14:textId="77777777" w:rsidR="009600FD" w:rsidRPr="009A3541" w:rsidRDefault="009600FD" w:rsidP="009600FD">
            <w:pPr>
              <w:jc w:val="center"/>
              <w:rPr>
                <w:rFonts w:eastAsiaTheme="minorHAnsi"/>
                <w:b/>
                <w:bCs/>
                <w:color w:val="000000" w:themeColor="text1"/>
                <w:sz w:val="18"/>
                <w:szCs w:val="18"/>
                <w:lang w:val="fr-FR"/>
              </w:rPr>
            </w:pPr>
            <w:r w:rsidRPr="009A3541">
              <w:rPr>
                <w:rFonts w:eastAsiaTheme="minorHAnsi"/>
                <w:b/>
                <w:bCs/>
                <w:color w:val="000000" w:themeColor="text1"/>
                <w:sz w:val="18"/>
                <w:szCs w:val="18"/>
                <w:lang w:val="fr-FR"/>
              </w:rPr>
              <w:t>(µg*hr/mL)</w:t>
            </w:r>
          </w:p>
        </w:tc>
        <w:tc>
          <w:tcPr>
            <w:tcW w:w="46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3B580EA9" w14:textId="77777777" w:rsidR="009600FD" w:rsidRPr="009A3541" w:rsidRDefault="009600FD" w:rsidP="009600FD">
            <w:pPr>
              <w:jc w:val="center"/>
              <w:rPr>
                <w:rFonts w:eastAsiaTheme="minorHAnsi"/>
                <w:b/>
                <w:bCs/>
                <w:color w:val="000000" w:themeColor="text1"/>
                <w:sz w:val="18"/>
                <w:szCs w:val="18"/>
                <w:vertAlign w:val="subscript"/>
              </w:rPr>
            </w:pPr>
            <w:r w:rsidRPr="009A3541">
              <w:rPr>
                <w:rFonts w:eastAsiaTheme="minorHAnsi"/>
                <w:b/>
                <w:bCs/>
                <w:color w:val="000000" w:themeColor="text1"/>
                <w:sz w:val="18"/>
                <w:szCs w:val="18"/>
              </w:rPr>
              <w:t>AUC</w:t>
            </w:r>
            <w:r w:rsidRPr="009A3541">
              <w:rPr>
                <w:rFonts w:eastAsiaTheme="minorHAnsi"/>
                <w:b/>
                <w:bCs/>
                <w:color w:val="000000" w:themeColor="text1"/>
                <w:sz w:val="18"/>
                <w:szCs w:val="18"/>
                <w:vertAlign w:val="subscript"/>
              </w:rPr>
              <w:t>0-inf</w:t>
            </w:r>
          </w:p>
          <w:p w14:paraId="3C372DE1"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µg*hr/mL)</w:t>
            </w:r>
          </w:p>
        </w:tc>
        <w:tc>
          <w:tcPr>
            <w:tcW w:w="52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2BE7EB54"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AUC</w:t>
            </w:r>
            <w:r w:rsidRPr="009A3541">
              <w:rPr>
                <w:rFonts w:eastAsiaTheme="minorHAnsi"/>
                <w:b/>
                <w:bCs/>
                <w:color w:val="000000" w:themeColor="text1"/>
                <w:sz w:val="18"/>
                <w:szCs w:val="18"/>
                <w:vertAlign w:val="subscript"/>
              </w:rPr>
              <w:t>0-inf</w:t>
            </w:r>
            <w:r w:rsidRPr="009A3541">
              <w:rPr>
                <w:rFonts w:eastAsiaTheme="minorHAnsi"/>
                <w:b/>
                <w:bCs/>
                <w:color w:val="000000" w:themeColor="text1"/>
                <w:sz w:val="18"/>
                <w:szCs w:val="18"/>
              </w:rPr>
              <w:t>/dose</w:t>
            </w:r>
          </w:p>
          <w:p w14:paraId="7B3BC024"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µg*hr/mL)/</w:t>
            </w:r>
            <w:r w:rsidRPr="009A3541">
              <w:rPr>
                <w:rFonts w:eastAsiaTheme="minorHAnsi"/>
                <w:b/>
                <w:bCs/>
                <w:color w:val="000000" w:themeColor="text1"/>
                <w:sz w:val="18"/>
                <w:szCs w:val="18"/>
              </w:rPr>
              <w:br/>
              <w:t>(mg/kg)</w:t>
            </w:r>
          </w:p>
        </w:tc>
        <w:tc>
          <w:tcPr>
            <w:tcW w:w="45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3E4721FC"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CL</w:t>
            </w:r>
          </w:p>
          <w:p w14:paraId="49EF9298"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mL/hr/kg)</w:t>
            </w:r>
          </w:p>
        </w:tc>
        <w:tc>
          <w:tcPr>
            <w:tcW w:w="44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06D7A717"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t</w:t>
            </w:r>
            <w:r w:rsidRPr="009A3541">
              <w:rPr>
                <w:rFonts w:eastAsiaTheme="minorHAnsi"/>
                <w:b/>
                <w:bCs/>
                <w:color w:val="000000" w:themeColor="text1"/>
                <w:sz w:val="18"/>
                <w:szCs w:val="18"/>
                <w:vertAlign w:val="subscript"/>
              </w:rPr>
              <w:t>max</w:t>
            </w:r>
          </w:p>
          <w:p w14:paraId="1A31D6FA"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hr)</w:t>
            </w:r>
          </w:p>
        </w:tc>
        <w:tc>
          <w:tcPr>
            <w:tcW w:w="4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05110273"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t</w:t>
            </w:r>
            <w:r w:rsidRPr="009A3541">
              <w:rPr>
                <w:rFonts w:eastAsiaTheme="minorHAnsi"/>
                <w:b/>
                <w:bCs/>
                <w:color w:val="000000" w:themeColor="text1"/>
                <w:sz w:val="18"/>
                <w:szCs w:val="18"/>
                <w:vertAlign w:val="subscript"/>
              </w:rPr>
              <w:t>1/2</w:t>
            </w:r>
          </w:p>
          <w:p w14:paraId="7897B025"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hr)</w:t>
            </w:r>
          </w:p>
        </w:tc>
        <w:tc>
          <w:tcPr>
            <w:tcW w:w="470" w:type="pct"/>
            <w:tcBorders>
              <w:top w:val="single" w:sz="8" w:space="0" w:color="000000"/>
              <w:left w:val="nil"/>
              <w:bottom w:val="single" w:sz="8" w:space="0" w:color="000000"/>
              <w:right w:val="nil"/>
            </w:tcBorders>
            <w:vAlign w:val="center"/>
          </w:tcPr>
          <w:p w14:paraId="6E4D6862"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V</w:t>
            </w:r>
            <w:r w:rsidRPr="009A3541">
              <w:rPr>
                <w:rFonts w:eastAsiaTheme="minorHAnsi"/>
                <w:b/>
                <w:bCs/>
                <w:color w:val="000000" w:themeColor="text1"/>
                <w:sz w:val="18"/>
                <w:szCs w:val="18"/>
                <w:vertAlign w:val="subscript"/>
              </w:rPr>
              <w:t>ss</w:t>
            </w:r>
          </w:p>
          <w:p w14:paraId="2AAA7C00"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mL/kg)</w:t>
            </w:r>
          </w:p>
        </w:tc>
      </w:tr>
      <w:tr w:rsidR="009A3541" w:rsidRPr="009A3541" w14:paraId="3D4CC7CC" w14:textId="77777777" w:rsidTr="00422647">
        <w:trPr>
          <w:trHeight w:val="79"/>
        </w:trPr>
        <w:tc>
          <w:tcPr>
            <w:tcW w:w="34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83BBD5D"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 xml:space="preserve">5 </w:t>
            </w:r>
          </w:p>
        </w:tc>
        <w:tc>
          <w:tcPr>
            <w:tcW w:w="414"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66DC77DE"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64 (24.7)</w:t>
            </w:r>
          </w:p>
        </w:tc>
        <w:tc>
          <w:tcPr>
            <w:tcW w:w="4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32EF6CBF"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56 (9.69)</w:t>
            </w:r>
          </w:p>
        </w:tc>
        <w:tc>
          <w:tcPr>
            <w:tcW w:w="4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262BA0D9"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1.2 (1.94)</w:t>
            </w:r>
          </w:p>
        </w:tc>
        <w:tc>
          <w:tcPr>
            <w:tcW w:w="4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72C666EA"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870 (331)</w:t>
            </w:r>
          </w:p>
        </w:tc>
        <w:tc>
          <w:tcPr>
            <w:tcW w:w="464"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40672727"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870 (331)</w:t>
            </w:r>
          </w:p>
        </w:tc>
        <w:tc>
          <w:tcPr>
            <w:tcW w:w="52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5055DEA8"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574 (66.2)</w:t>
            </w:r>
          </w:p>
        </w:tc>
        <w:tc>
          <w:tcPr>
            <w:tcW w:w="45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094BA48F"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76 (0.211)</w:t>
            </w:r>
          </w:p>
        </w:tc>
        <w:tc>
          <w:tcPr>
            <w:tcW w:w="448"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35F4A70A"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278 (0.192)</w:t>
            </w:r>
          </w:p>
        </w:tc>
        <w:tc>
          <w:tcPr>
            <w:tcW w:w="4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05B9011B"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4.69 (1.14)</w:t>
            </w:r>
          </w:p>
        </w:tc>
        <w:tc>
          <w:tcPr>
            <w:tcW w:w="470" w:type="pct"/>
            <w:tcBorders>
              <w:top w:val="single" w:sz="8" w:space="0" w:color="000000"/>
              <w:left w:val="nil"/>
              <w:bottom w:val="nil"/>
              <w:right w:val="nil"/>
            </w:tcBorders>
          </w:tcPr>
          <w:p w14:paraId="256C0D73"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0.9 (0.82)</w:t>
            </w:r>
          </w:p>
        </w:tc>
      </w:tr>
      <w:tr w:rsidR="009A3541" w:rsidRPr="009A3541" w14:paraId="4511CB18" w14:textId="77777777" w:rsidTr="00422647">
        <w:trPr>
          <w:trHeight w:val="20"/>
        </w:trPr>
        <w:tc>
          <w:tcPr>
            <w:tcW w:w="347" w:type="pct"/>
            <w:tcBorders>
              <w:top w:val="nil"/>
              <w:left w:val="nil"/>
              <w:bottom w:val="nil"/>
              <w:right w:val="nil"/>
            </w:tcBorders>
            <w:shd w:val="clear" w:color="auto" w:fill="auto"/>
            <w:tcMar>
              <w:top w:w="72" w:type="dxa"/>
              <w:left w:w="144" w:type="dxa"/>
              <w:bottom w:w="72" w:type="dxa"/>
              <w:right w:w="144" w:type="dxa"/>
            </w:tcMar>
            <w:vAlign w:val="center"/>
            <w:hideMark/>
          </w:tcPr>
          <w:p w14:paraId="4599C0D7"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0</w:t>
            </w:r>
          </w:p>
        </w:tc>
        <w:tc>
          <w:tcPr>
            <w:tcW w:w="414" w:type="pct"/>
            <w:tcBorders>
              <w:top w:val="nil"/>
              <w:left w:val="nil"/>
              <w:bottom w:val="nil"/>
              <w:right w:val="nil"/>
            </w:tcBorders>
            <w:shd w:val="clear" w:color="auto" w:fill="auto"/>
            <w:tcMar>
              <w:top w:w="72" w:type="dxa"/>
              <w:left w:w="144" w:type="dxa"/>
              <w:bottom w:w="72" w:type="dxa"/>
              <w:right w:w="144" w:type="dxa"/>
            </w:tcMar>
            <w:vAlign w:val="center"/>
          </w:tcPr>
          <w:p w14:paraId="3687C8E1"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742 (91.2)</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1232323D"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697 (28.1)</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2ABE011D"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4.9 (1.4)</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563D7CCA"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6500 (3000)</w:t>
            </w:r>
          </w:p>
        </w:tc>
        <w:tc>
          <w:tcPr>
            <w:tcW w:w="464" w:type="pct"/>
            <w:tcBorders>
              <w:top w:val="nil"/>
              <w:left w:val="nil"/>
              <w:bottom w:val="nil"/>
              <w:right w:val="nil"/>
            </w:tcBorders>
            <w:shd w:val="clear" w:color="auto" w:fill="auto"/>
            <w:tcMar>
              <w:top w:w="72" w:type="dxa"/>
              <w:left w:w="144" w:type="dxa"/>
              <w:bottom w:w="72" w:type="dxa"/>
              <w:right w:w="144" w:type="dxa"/>
            </w:tcMar>
            <w:vAlign w:val="center"/>
          </w:tcPr>
          <w:p w14:paraId="0FE9479F"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6600 (2820)</w:t>
            </w:r>
          </w:p>
        </w:tc>
        <w:tc>
          <w:tcPr>
            <w:tcW w:w="521" w:type="pct"/>
            <w:tcBorders>
              <w:top w:val="nil"/>
              <w:left w:val="nil"/>
              <w:bottom w:val="nil"/>
              <w:right w:val="nil"/>
            </w:tcBorders>
            <w:shd w:val="clear" w:color="auto" w:fill="auto"/>
            <w:tcMar>
              <w:top w:w="72" w:type="dxa"/>
              <w:left w:w="144" w:type="dxa"/>
              <w:bottom w:w="72" w:type="dxa"/>
              <w:right w:w="144" w:type="dxa"/>
            </w:tcMar>
            <w:vAlign w:val="center"/>
          </w:tcPr>
          <w:p w14:paraId="036D6A5E"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330 (141)</w:t>
            </w:r>
          </w:p>
        </w:tc>
        <w:tc>
          <w:tcPr>
            <w:tcW w:w="451" w:type="pct"/>
            <w:tcBorders>
              <w:top w:val="nil"/>
              <w:left w:val="nil"/>
              <w:bottom w:val="nil"/>
              <w:right w:val="nil"/>
            </w:tcBorders>
            <w:shd w:val="clear" w:color="auto" w:fill="auto"/>
            <w:tcMar>
              <w:top w:w="72" w:type="dxa"/>
              <w:left w:w="144" w:type="dxa"/>
              <w:bottom w:w="72" w:type="dxa"/>
              <w:right w:w="144" w:type="dxa"/>
            </w:tcMar>
            <w:vAlign w:val="center"/>
          </w:tcPr>
          <w:p w14:paraId="17965631"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757 (0.08)</w:t>
            </w:r>
          </w:p>
        </w:tc>
        <w:tc>
          <w:tcPr>
            <w:tcW w:w="448" w:type="pct"/>
            <w:tcBorders>
              <w:top w:val="nil"/>
              <w:left w:val="nil"/>
              <w:bottom w:val="nil"/>
              <w:right w:val="nil"/>
            </w:tcBorders>
            <w:shd w:val="clear" w:color="auto" w:fill="auto"/>
            <w:tcMar>
              <w:top w:w="72" w:type="dxa"/>
              <w:left w:w="144" w:type="dxa"/>
              <w:bottom w:w="72" w:type="dxa"/>
              <w:right w:w="144" w:type="dxa"/>
            </w:tcMar>
            <w:vAlign w:val="center"/>
          </w:tcPr>
          <w:p w14:paraId="7D75588F"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278 (0.192)</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19D36016"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3.3 (7.04)</w:t>
            </w:r>
          </w:p>
        </w:tc>
        <w:tc>
          <w:tcPr>
            <w:tcW w:w="470" w:type="pct"/>
            <w:tcBorders>
              <w:top w:val="nil"/>
              <w:left w:val="nil"/>
              <w:bottom w:val="nil"/>
              <w:right w:val="nil"/>
            </w:tcBorders>
          </w:tcPr>
          <w:p w14:paraId="5D19E277"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2.2 (3.03)</w:t>
            </w:r>
          </w:p>
        </w:tc>
      </w:tr>
      <w:tr w:rsidR="009A3541" w:rsidRPr="009A3541" w14:paraId="365153BD" w14:textId="77777777" w:rsidTr="00422647">
        <w:trPr>
          <w:trHeight w:val="20"/>
        </w:trPr>
        <w:tc>
          <w:tcPr>
            <w:tcW w:w="347" w:type="pct"/>
            <w:tcBorders>
              <w:top w:val="nil"/>
              <w:left w:val="nil"/>
              <w:bottom w:val="nil"/>
              <w:right w:val="nil"/>
            </w:tcBorders>
            <w:shd w:val="clear" w:color="auto" w:fill="auto"/>
            <w:tcMar>
              <w:top w:w="72" w:type="dxa"/>
              <w:left w:w="144" w:type="dxa"/>
              <w:bottom w:w="72" w:type="dxa"/>
              <w:right w:w="144" w:type="dxa"/>
            </w:tcMar>
            <w:vAlign w:val="center"/>
            <w:hideMark/>
          </w:tcPr>
          <w:p w14:paraId="56A925B8"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60</w:t>
            </w:r>
          </w:p>
        </w:tc>
        <w:tc>
          <w:tcPr>
            <w:tcW w:w="414" w:type="pct"/>
            <w:tcBorders>
              <w:top w:val="nil"/>
              <w:left w:val="nil"/>
              <w:bottom w:val="nil"/>
              <w:right w:val="nil"/>
            </w:tcBorders>
            <w:shd w:val="clear" w:color="auto" w:fill="auto"/>
            <w:tcMar>
              <w:top w:w="72" w:type="dxa"/>
              <w:left w:w="144" w:type="dxa"/>
              <w:bottom w:w="72" w:type="dxa"/>
              <w:right w:w="144" w:type="dxa"/>
            </w:tcMar>
            <w:vAlign w:val="center"/>
          </w:tcPr>
          <w:p w14:paraId="3218E10E"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140 (246)</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7F7EAE6C"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570 (163)</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39F66B5B"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42.9 (2.72)</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3D81614B"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18000 (21600)</w:t>
            </w:r>
          </w:p>
        </w:tc>
        <w:tc>
          <w:tcPr>
            <w:tcW w:w="464" w:type="pct"/>
            <w:tcBorders>
              <w:top w:val="nil"/>
              <w:left w:val="nil"/>
              <w:bottom w:val="nil"/>
              <w:right w:val="nil"/>
            </w:tcBorders>
            <w:shd w:val="clear" w:color="auto" w:fill="auto"/>
            <w:tcMar>
              <w:top w:w="72" w:type="dxa"/>
              <w:left w:w="144" w:type="dxa"/>
              <w:bottom w:w="72" w:type="dxa"/>
              <w:right w:w="144" w:type="dxa"/>
            </w:tcMar>
            <w:vAlign w:val="center"/>
          </w:tcPr>
          <w:p w14:paraId="277E4EEB"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19000 (20400)</w:t>
            </w:r>
          </w:p>
        </w:tc>
        <w:tc>
          <w:tcPr>
            <w:tcW w:w="521" w:type="pct"/>
            <w:tcBorders>
              <w:top w:val="nil"/>
              <w:left w:val="nil"/>
              <w:bottom w:val="nil"/>
              <w:right w:val="nil"/>
            </w:tcBorders>
            <w:shd w:val="clear" w:color="auto" w:fill="auto"/>
            <w:tcMar>
              <w:top w:w="72" w:type="dxa"/>
              <w:left w:w="144" w:type="dxa"/>
              <w:bottom w:w="72" w:type="dxa"/>
              <w:right w:w="144" w:type="dxa"/>
            </w:tcMar>
            <w:vAlign w:val="center"/>
          </w:tcPr>
          <w:p w14:paraId="33A64A97"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980 (341)</w:t>
            </w:r>
          </w:p>
        </w:tc>
        <w:tc>
          <w:tcPr>
            <w:tcW w:w="451" w:type="pct"/>
            <w:tcBorders>
              <w:top w:val="nil"/>
              <w:left w:val="nil"/>
              <w:bottom w:val="nil"/>
              <w:right w:val="nil"/>
            </w:tcBorders>
            <w:shd w:val="clear" w:color="auto" w:fill="auto"/>
            <w:tcMar>
              <w:top w:w="72" w:type="dxa"/>
              <w:left w:w="144" w:type="dxa"/>
              <w:bottom w:w="72" w:type="dxa"/>
              <w:right w:w="144" w:type="dxa"/>
            </w:tcMar>
            <w:vAlign w:val="center"/>
          </w:tcPr>
          <w:p w14:paraId="0D8845B2"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515 (0.0961)</w:t>
            </w:r>
          </w:p>
        </w:tc>
        <w:tc>
          <w:tcPr>
            <w:tcW w:w="448" w:type="pct"/>
            <w:tcBorders>
              <w:top w:val="nil"/>
              <w:left w:val="nil"/>
              <w:bottom w:val="nil"/>
              <w:right w:val="nil"/>
            </w:tcBorders>
            <w:shd w:val="clear" w:color="auto" w:fill="auto"/>
            <w:tcMar>
              <w:top w:w="72" w:type="dxa"/>
              <w:left w:w="144" w:type="dxa"/>
              <w:bottom w:w="72" w:type="dxa"/>
              <w:right w:w="144" w:type="dxa"/>
            </w:tcMar>
            <w:vAlign w:val="center"/>
          </w:tcPr>
          <w:p w14:paraId="3FE6720A"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167 (0)</w:t>
            </w:r>
          </w:p>
        </w:tc>
        <w:tc>
          <w:tcPr>
            <w:tcW w:w="471" w:type="pct"/>
            <w:tcBorders>
              <w:top w:val="nil"/>
              <w:left w:val="nil"/>
              <w:bottom w:val="nil"/>
              <w:right w:val="nil"/>
            </w:tcBorders>
            <w:shd w:val="clear" w:color="auto" w:fill="auto"/>
            <w:tcMar>
              <w:top w:w="72" w:type="dxa"/>
              <w:left w:w="144" w:type="dxa"/>
              <w:bottom w:w="72" w:type="dxa"/>
              <w:right w:w="144" w:type="dxa"/>
            </w:tcMar>
            <w:vAlign w:val="center"/>
          </w:tcPr>
          <w:p w14:paraId="06B1C234"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42 (6.69)</w:t>
            </w:r>
          </w:p>
        </w:tc>
        <w:tc>
          <w:tcPr>
            <w:tcW w:w="470" w:type="pct"/>
            <w:tcBorders>
              <w:top w:val="nil"/>
              <w:left w:val="nil"/>
              <w:bottom w:val="nil"/>
              <w:right w:val="nil"/>
            </w:tcBorders>
          </w:tcPr>
          <w:p w14:paraId="6C73ECD3"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9 (2.47)</w:t>
            </w:r>
          </w:p>
        </w:tc>
      </w:tr>
      <w:tr w:rsidR="009600FD" w:rsidRPr="009A3541" w14:paraId="3FA73FB6" w14:textId="77777777" w:rsidTr="00422647">
        <w:trPr>
          <w:trHeight w:val="20"/>
        </w:trPr>
        <w:tc>
          <w:tcPr>
            <w:tcW w:w="34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9064184"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200</w:t>
            </w:r>
          </w:p>
        </w:tc>
        <w:tc>
          <w:tcPr>
            <w:tcW w:w="414"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300C4636"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7980 (1600)</w:t>
            </w:r>
          </w:p>
        </w:tc>
        <w:tc>
          <w:tcPr>
            <w:tcW w:w="4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1EE569D"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7910 (1230)</w:t>
            </w:r>
          </w:p>
        </w:tc>
        <w:tc>
          <w:tcPr>
            <w:tcW w:w="4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F7DAC71"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9 (6.13)</w:t>
            </w:r>
          </w:p>
        </w:tc>
        <w:tc>
          <w:tcPr>
            <w:tcW w:w="4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34D11A3"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76000 (19300)</w:t>
            </w:r>
          </w:p>
        </w:tc>
        <w:tc>
          <w:tcPr>
            <w:tcW w:w="464"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EAA88F6"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379000 (19300)</w:t>
            </w:r>
          </w:p>
        </w:tc>
        <w:tc>
          <w:tcPr>
            <w:tcW w:w="52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F550AAE"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1890 (96.5)</w:t>
            </w:r>
          </w:p>
        </w:tc>
        <w:tc>
          <w:tcPr>
            <w:tcW w:w="45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4C87695C"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529 (0.0265)</w:t>
            </w:r>
          </w:p>
        </w:tc>
        <w:tc>
          <w:tcPr>
            <w:tcW w:w="448"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1E1D873"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0.278 (0.192)</w:t>
            </w:r>
          </w:p>
        </w:tc>
        <w:tc>
          <w:tcPr>
            <w:tcW w:w="4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50396814"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47.3 (8.99)</w:t>
            </w:r>
          </w:p>
        </w:tc>
        <w:tc>
          <w:tcPr>
            <w:tcW w:w="470" w:type="pct"/>
            <w:tcBorders>
              <w:top w:val="nil"/>
              <w:left w:val="nil"/>
              <w:bottom w:val="single" w:sz="8" w:space="0" w:color="000000"/>
              <w:right w:val="nil"/>
            </w:tcBorders>
          </w:tcPr>
          <w:p w14:paraId="455A98DD" w14:textId="77777777" w:rsidR="009600FD" w:rsidRPr="009A3541" w:rsidRDefault="009600FD" w:rsidP="009600FD">
            <w:pPr>
              <w:jc w:val="center"/>
              <w:rPr>
                <w:rFonts w:eastAsiaTheme="minorHAnsi"/>
                <w:color w:val="000000" w:themeColor="text1"/>
                <w:sz w:val="22"/>
                <w:szCs w:val="22"/>
                <w:vertAlign w:val="superscript"/>
              </w:rPr>
            </w:pPr>
            <w:r w:rsidRPr="009A3541">
              <w:rPr>
                <w:rFonts w:eastAsiaTheme="minorHAnsi"/>
                <w:color w:val="000000" w:themeColor="text1"/>
                <w:sz w:val="22"/>
                <w:szCs w:val="22"/>
                <w:vertAlign w:val="superscript"/>
              </w:rPr>
              <w:t>42 (3.5)</w:t>
            </w:r>
          </w:p>
        </w:tc>
      </w:tr>
    </w:tbl>
    <w:p w14:paraId="0E43F267" w14:textId="77777777" w:rsidR="009600FD" w:rsidRPr="009A3541" w:rsidRDefault="009600FD" w:rsidP="009600FD">
      <w:pPr>
        <w:spacing w:line="480" w:lineRule="auto"/>
        <w:rPr>
          <w:rFonts w:eastAsiaTheme="minorHAnsi"/>
          <w:b/>
          <w:bCs/>
          <w:color w:val="000000" w:themeColor="text1"/>
          <w:sz w:val="24"/>
          <w:szCs w:val="24"/>
        </w:rPr>
      </w:pPr>
    </w:p>
    <w:p w14:paraId="5FB6FF41" w14:textId="7E220B00" w:rsidR="009600FD" w:rsidRPr="009A3541" w:rsidRDefault="009A3541" w:rsidP="009600FD">
      <w:pPr>
        <w:spacing w:line="480" w:lineRule="auto"/>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 Estimated half-life and PK parameters of latozinemab antibody in plasma following a single i.v. injection of 5, 20, 60, or 200 mg/kg in cynomolgus monkeys.</w:t>
      </w:r>
      <w:r w:rsidR="009600FD" w:rsidRPr="009A3541">
        <w:rPr>
          <w:rFonts w:eastAsiaTheme="minorHAnsi"/>
          <w:color w:val="000000" w:themeColor="text1"/>
          <w:sz w:val="24"/>
          <w:szCs w:val="24"/>
        </w:rPr>
        <w:t xml:space="preserve"> The antibody PK parameters were estimated using noncompartmental analysis. The C</w:t>
      </w:r>
      <w:r w:rsidR="009600FD" w:rsidRPr="009A3541">
        <w:rPr>
          <w:rFonts w:eastAsiaTheme="minorHAnsi"/>
          <w:color w:val="000000" w:themeColor="text1"/>
          <w:sz w:val="24"/>
          <w:szCs w:val="24"/>
          <w:vertAlign w:val="subscript"/>
        </w:rPr>
        <w:t>max</w:t>
      </w:r>
      <w:r w:rsidR="009600FD" w:rsidRPr="009A3541">
        <w:rPr>
          <w:rFonts w:eastAsiaTheme="minorHAnsi"/>
          <w:color w:val="000000" w:themeColor="text1"/>
          <w:sz w:val="24"/>
          <w:szCs w:val="24"/>
        </w:rPr>
        <w:t xml:space="preserve"> and AUC increased congruent with the escalation in the dose given. The half-life for the plasma concentration of AL001 was 4.7 hours for 5 mg/kg, 13.3 hours for 20 mg/kg, 42 hours for 60 mg/kg, and 47.3 hours for 200 mg/kg. All data represent group means (±SD).</w:t>
      </w:r>
    </w:p>
    <w:p w14:paraId="0A6B5667" w14:textId="71F8EECD"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rPr>
        <w:t>AUC, area under the concentration time curve; 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area under the concentration time curve from hour 0 to infinity for day 1; AUC</w:t>
      </w:r>
      <w:r w:rsidRPr="009A3541">
        <w:rPr>
          <w:rFonts w:eastAsiaTheme="minorHAnsi"/>
          <w:color w:val="000000" w:themeColor="text1"/>
          <w:sz w:val="24"/>
          <w:szCs w:val="24"/>
          <w:vertAlign w:val="subscript"/>
        </w:rPr>
        <w:t>0-t</w:t>
      </w:r>
      <w:r w:rsidRPr="009A3541">
        <w:rPr>
          <w:rFonts w:eastAsiaTheme="minorHAnsi"/>
          <w:color w:val="000000" w:themeColor="text1"/>
          <w:sz w:val="24"/>
          <w:szCs w:val="24"/>
        </w:rPr>
        <w:t>, area under the concentration time curve from hour 0 to the last measurable concentration; C</w:t>
      </w:r>
      <w:r w:rsidRPr="009A3541">
        <w:rPr>
          <w:rFonts w:eastAsiaTheme="minorHAnsi"/>
          <w:color w:val="000000" w:themeColor="text1"/>
          <w:sz w:val="24"/>
          <w:szCs w:val="24"/>
          <w:vertAlign w:val="subscript"/>
        </w:rPr>
        <w:t>0</w:t>
      </w:r>
      <w:r w:rsidRPr="009A3541">
        <w:rPr>
          <w:rFonts w:eastAsiaTheme="minorHAnsi"/>
          <w:color w:val="000000" w:themeColor="text1"/>
          <w:sz w:val="24"/>
          <w:szCs w:val="24"/>
        </w:rPr>
        <w:t>, back-extrapolated concentration at time 0; CL, systemic clearance; 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maximum plasma concentration; PK, pharmacokinetic; t</w:t>
      </w:r>
      <w:r w:rsidRPr="009A3541">
        <w:rPr>
          <w:rFonts w:eastAsiaTheme="minorHAnsi"/>
          <w:color w:val="000000" w:themeColor="text1"/>
          <w:sz w:val="24"/>
          <w:szCs w:val="24"/>
          <w:vertAlign w:val="subscript"/>
        </w:rPr>
        <w:t>1/2</w:t>
      </w:r>
      <w:r w:rsidRPr="009A3541">
        <w:rPr>
          <w:rFonts w:eastAsiaTheme="minorHAnsi"/>
          <w:color w:val="000000" w:themeColor="text1"/>
          <w:sz w:val="24"/>
          <w:szCs w:val="24"/>
        </w:rPr>
        <w:t>, elimination half-life; t</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time of maximum observed concentration; V</w:t>
      </w:r>
      <w:r w:rsidRPr="009A3541">
        <w:rPr>
          <w:rFonts w:eastAsiaTheme="minorHAnsi"/>
          <w:color w:val="000000" w:themeColor="text1"/>
          <w:sz w:val="24"/>
          <w:szCs w:val="24"/>
          <w:vertAlign w:val="subscript"/>
        </w:rPr>
        <w:t xml:space="preserve">SS, </w:t>
      </w:r>
      <w:r w:rsidRPr="009A3541">
        <w:rPr>
          <w:rFonts w:eastAsiaTheme="minorHAnsi"/>
          <w:color w:val="000000" w:themeColor="text1"/>
          <w:sz w:val="24"/>
          <w:szCs w:val="24"/>
        </w:rPr>
        <w:t>volume of distribution at steady state.</w:t>
      </w:r>
    </w:p>
    <w:p w14:paraId="52DE7593"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5000" w:type="pct"/>
        <w:tblCellMar>
          <w:left w:w="0" w:type="dxa"/>
          <w:right w:w="0" w:type="dxa"/>
        </w:tblCellMar>
        <w:tblLook w:val="0420" w:firstRow="1" w:lastRow="0" w:firstColumn="0" w:lastColumn="0" w:noHBand="0" w:noVBand="1"/>
      </w:tblPr>
      <w:tblGrid>
        <w:gridCol w:w="1022"/>
        <w:gridCol w:w="1615"/>
        <w:gridCol w:w="1853"/>
        <w:gridCol w:w="1615"/>
        <w:gridCol w:w="1615"/>
        <w:gridCol w:w="2011"/>
        <w:gridCol w:w="1615"/>
        <w:gridCol w:w="1614"/>
      </w:tblGrid>
      <w:tr w:rsidR="009A3541" w:rsidRPr="009A3541" w14:paraId="36F2FB2C" w14:textId="77777777" w:rsidTr="00422647">
        <w:trPr>
          <w:trHeight w:val="268"/>
        </w:trPr>
        <w:tc>
          <w:tcPr>
            <w:tcW w:w="30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B515F2B"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Dose</w:t>
            </w:r>
          </w:p>
          <w:p w14:paraId="3BBCDB80"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mg/kg)</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73D8009"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C</w:t>
            </w:r>
            <w:r w:rsidRPr="009A3541">
              <w:rPr>
                <w:rFonts w:eastAsiaTheme="minorHAnsi"/>
                <w:b/>
                <w:bCs/>
                <w:color w:val="000000" w:themeColor="text1"/>
                <w:sz w:val="22"/>
                <w:szCs w:val="22"/>
                <w:vertAlign w:val="subscript"/>
              </w:rPr>
              <w:t>max</w:t>
            </w:r>
          </w:p>
          <w:p w14:paraId="6D65BE7F"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ng/mL)</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349F72F"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C</w:t>
            </w:r>
            <w:r w:rsidRPr="009A3541">
              <w:rPr>
                <w:rFonts w:eastAsiaTheme="minorHAnsi"/>
                <w:b/>
                <w:bCs/>
                <w:color w:val="000000" w:themeColor="text1"/>
                <w:sz w:val="22"/>
                <w:szCs w:val="22"/>
                <w:vertAlign w:val="subscript"/>
              </w:rPr>
              <w:t>max</w:t>
            </w:r>
            <w:r w:rsidRPr="009A3541">
              <w:rPr>
                <w:rFonts w:eastAsiaTheme="minorHAnsi"/>
                <w:b/>
                <w:bCs/>
                <w:color w:val="000000" w:themeColor="text1"/>
                <w:sz w:val="22"/>
                <w:szCs w:val="22"/>
              </w:rPr>
              <w:t>/dose</w:t>
            </w:r>
          </w:p>
          <w:p w14:paraId="779CB963"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ng/mL)/(mg/kg)</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280F9C8" w14:textId="77777777" w:rsidR="009600FD" w:rsidRPr="009A3541" w:rsidRDefault="009600FD" w:rsidP="009600FD">
            <w:pPr>
              <w:jc w:val="center"/>
              <w:rPr>
                <w:rFonts w:eastAsiaTheme="minorHAnsi"/>
                <w:b/>
                <w:bCs/>
                <w:color w:val="000000" w:themeColor="text1"/>
                <w:sz w:val="22"/>
                <w:szCs w:val="22"/>
                <w:lang w:val="fr-FR"/>
              </w:rPr>
            </w:pPr>
            <w:r w:rsidRPr="009A3541">
              <w:rPr>
                <w:rFonts w:eastAsiaTheme="minorHAnsi"/>
                <w:b/>
                <w:bCs/>
                <w:color w:val="000000" w:themeColor="text1"/>
                <w:sz w:val="22"/>
                <w:szCs w:val="22"/>
                <w:lang w:val="fr-FR"/>
              </w:rPr>
              <w:t>AUC</w:t>
            </w:r>
            <w:r w:rsidRPr="009A3541">
              <w:rPr>
                <w:rFonts w:eastAsiaTheme="minorHAnsi"/>
                <w:b/>
                <w:bCs/>
                <w:color w:val="000000" w:themeColor="text1"/>
                <w:sz w:val="22"/>
                <w:szCs w:val="22"/>
                <w:vertAlign w:val="subscript"/>
                <w:lang w:val="fr-FR"/>
              </w:rPr>
              <w:t>0-t</w:t>
            </w:r>
          </w:p>
          <w:p w14:paraId="38FB605F" w14:textId="77777777" w:rsidR="009600FD" w:rsidRPr="009A3541" w:rsidRDefault="009600FD" w:rsidP="009600FD">
            <w:pPr>
              <w:jc w:val="center"/>
              <w:rPr>
                <w:rFonts w:eastAsiaTheme="minorHAnsi"/>
                <w:b/>
                <w:bCs/>
                <w:color w:val="000000" w:themeColor="text1"/>
                <w:sz w:val="22"/>
                <w:szCs w:val="22"/>
                <w:lang w:val="fr-FR"/>
              </w:rPr>
            </w:pPr>
            <w:r w:rsidRPr="009A3541">
              <w:rPr>
                <w:rFonts w:eastAsiaTheme="minorHAnsi"/>
                <w:b/>
                <w:bCs/>
                <w:color w:val="000000" w:themeColor="text1"/>
                <w:sz w:val="22"/>
                <w:szCs w:val="22"/>
                <w:lang w:val="fr-FR"/>
              </w:rPr>
              <w:t>(ng*hr/mL)</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EACF9E0"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AUC</w:t>
            </w:r>
            <w:r w:rsidRPr="009A3541">
              <w:rPr>
                <w:rFonts w:eastAsiaTheme="minorHAnsi"/>
                <w:b/>
                <w:bCs/>
                <w:color w:val="000000" w:themeColor="text1"/>
                <w:sz w:val="22"/>
                <w:szCs w:val="22"/>
                <w:vertAlign w:val="subscript"/>
              </w:rPr>
              <w:t>0-inf</w:t>
            </w:r>
          </w:p>
          <w:p w14:paraId="6CFAC649"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ng*hr/mL)</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B95DC66"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AUC</w:t>
            </w:r>
            <w:r w:rsidRPr="009A3541">
              <w:rPr>
                <w:rFonts w:eastAsiaTheme="minorHAnsi"/>
                <w:b/>
                <w:bCs/>
                <w:color w:val="000000" w:themeColor="text1"/>
                <w:sz w:val="22"/>
                <w:szCs w:val="22"/>
                <w:vertAlign w:val="subscript"/>
              </w:rPr>
              <w:t>0-inf</w:t>
            </w:r>
            <w:r w:rsidRPr="009A3541">
              <w:rPr>
                <w:rFonts w:eastAsiaTheme="minorHAnsi"/>
                <w:b/>
                <w:bCs/>
                <w:color w:val="000000" w:themeColor="text1"/>
                <w:sz w:val="22"/>
                <w:szCs w:val="22"/>
              </w:rPr>
              <w:t>/dose</w:t>
            </w:r>
          </w:p>
          <w:p w14:paraId="6F3514E3"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ng*hr/mL)/(mg/kg)</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26F2E97"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t</w:t>
            </w:r>
            <w:r w:rsidRPr="009A3541">
              <w:rPr>
                <w:rFonts w:eastAsiaTheme="minorHAnsi"/>
                <w:b/>
                <w:bCs/>
                <w:color w:val="000000" w:themeColor="text1"/>
                <w:sz w:val="22"/>
                <w:szCs w:val="22"/>
                <w:vertAlign w:val="subscript"/>
              </w:rPr>
              <w:t>max</w:t>
            </w:r>
          </w:p>
          <w:p w14:paraId="5E5B46DF"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hr)</w:t>
            </w:r>
          </w:p>
        </w:tc>
        <w:tc>
          <w:tcPr>
            <w:tcW w:w="6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EBAC80E"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t</w:t>
            </w:r>
            <w:r w:rsidRPr="009A3541">
              <w:rPr>
                <w:rFonts w:eastAsiaTheme="minorHAnsi"/>
                <w:b/>
                <w:bCs/>
                <w:color w:val="000000" w:themeColor="text1"/>
                <w:sz w:val="22"/>
                <w:szCs w:val="22"/>
                <w:vertAlign w:val="subscript"/>
              </w:rPr>
              <w:t>1/2</w:t>
            </w:r>
          </w:p>
          <w:p w14:paraId="0E99A245" w14:textId="77777777" w:rsidR="009600FD" w:rsidRPr="009A3541" w:rsidRDefault="009600FD" w:rsidP="009600FD">
            <w:pPr>
              <w:jc w:val="center"/>
              <w:rPr>
                <w:rFonts w:eastAsiaTheme="minorHAnsi"/>
                <w:b/>
                <w:bCs/>
                <w:color w:val="000000" w:themeColor="text1"/>
                <w:sz w:val="22"/>
                <w:szCs w:val="22"/>
              </w:rPr>
            </w:pPr>
            <w:r w:rsidRPr="009A3541">
              <w:rPr>
                <w:rFonts w:eastAsiaTheme="minorHAnsi"/>
                <w:b/>
                <w:bCs/>
                <w:color w:val="000000" w:themeColor="text1"/>
                <w:sz w:val="22"/>
                <w:szCs w:val="22"/>
              </w:rPr>
              <w:t>(hr)</w:t>
            </w:r>
          </w:p>
        </w:tc>
      </w:tr>
      <w:tr w:rsidR="009A3541" w:rsidRPr="009A3541" w14:paraId="3B8F837E" w14:textId="77777777" w:rsidTr="00422647">
        <w:trPr>
          <w:trHeight w:val="61"/>
        </w:trPr>
        <w:tc>
          <w:tcPr>
            <w:tcW w:w="30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29A931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1F0A87F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 (7.67)</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720FE78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4 (1.53)</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6732E29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79 (54.1)</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262C8B8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3 (65.6)</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15F0D85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0.6 (13.1)</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53A83A7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5 (4.33)</w:t>
            </w:r>
          </w:p>
        </w:tc>
        <w:tc>
          <w:tcPr>
            <w:tcW w:w="671" w:type="pct"/>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77D82EF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7.8 (7.61)</w:t>
            </w:r>
          </w:p>
        </w:tc>
      </w:tr>
      <w:tr w:rsidR="009A3541" w:rsidRPr="009A3541" w14:paraId="0FFDD33C" w14:textId="77777777" w:rsidTr="00422647">
        <w:trPr>
          <w:trHeight w:val="20"/>
        </w:trPr>
        <w:tc>
          <w:tcPr>
            <w:tcW w:w="304" w:type="pct"/>
            <w:tcBorders>
              <w:top w:val="nil"/>
              <w:left w:val="nil"/>
              <w:bottom w:val="nil"/>
              <w:right w:val="nil"/>
            </w:tcBorders>
            <w:shd w:val="clear" w:color="auto" w:fill="auto"/>
            <w:tcMar>
              <w:top w:w="72" w:type="dxa"/>
              <w:left w:w="144" w:type="dxa"/>
              <w:bottom w:w="72" w:type="dxa"/>
              <w:right w:w="144" w:type="dxa"/>
            </w:tcMar>
            <w:vAlign w:val="center"/>
            <w:hideMark/>
          </w:tcPr>
          <w:p w14:paraId="0BB43BB0"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1C628A4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240 (134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0B5FC09B"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2 (66.8)</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736CA29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8100 (2400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29A77CF6"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8200 (2400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1971C30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910 (120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3C54DA2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8.67 (3.06)</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1E431EB5"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3.8 (3.71)</w:t>
            </w:r>
          </w:p>
        </w:tc>
      </w:tr>
      <w:tr w:rsidR="009A3541" w:rsidRPr="009A3541" w14:paraId="46266FC0" w14:textId="77777777" w:rsidTr="00422647">
        <w:trPr>
          <w:trHeight w:val="20"/>
        </w:trPr>
        <w:tc>
          <w:tcPr>
            <w:tcW w:w="304" w:type="pct"/>
            <w:tcBorders>
              <w:top w:val="nil"/>
              <w:left w:val="nil"/>
              <w:bottom w:val="nil"/>
              <w:right w:val="nil"/>
            </w:tcBorders>
            <w:shd w:val="clear" w:color="auto" w:fill="auto"/>
            <w:tcMar>
              <w:top w:w="72" w:type="dxa"/>
              <w:left w:w="144" w:type="dxa"/>
              <w:bottom w:w="72" w:type="dxa"/>
              <w:right w:w="144" w:type="dxa"/>
            </w:tcMar>
            <w:vAlign w:val="center"/>
            <w:hideMark/>
          </w:tcPr>
          <w:p w14:paraId="179D513B"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6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0942134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6780 (547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46E9A81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3 (91.1)</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0CE331E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22000 (5860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02FE752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22000 (58500)</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76E1849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40 (975)</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44A8F89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6.7 (16.8)</w:t>
            </w:r>
          </w:p>
        </w:tc>
        <w:tc>
          <w:tcPr>
            <w:tcW w:w="671" w:type="pct"/>
            <w:tcBorders>
              <w:top w:val="nil"/>
              <w:left w:val="nil"/>
              <w:bottom w:val="nil"/>
              <w:right w:val="nil"/>
            </w:tcBorders>
            <w:shd w:val="clear" w:color="auto" w:fill="auto"/>
            <w:tcMar>
              <w:top w:w="72" w:type="dxa"/>
              <w:left w:w="144" w:type="dxa"/>
              <w:bottom w:w="72" w:type="dxa"/>
              <w:right w:w="144" w:type="dxa"/>
            </w:tcMar>
            <w:vAlign w:val="center"/>
          </w:tcPr>
          <w:p w14:paraId="21549D6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1.6 (10.3)</w:t>
            </w:r>
          </w:p>
        </w:tc>
      </w:tr>
      <w:tr w:rsidR="009600FD" w:rsidRPr="009A3541" w14:paraId="2087F185" w14:textId="77777777" w:rsidTr="00422647">
        <w:trPr>
          <w:trHeight w:val="36"/>
        </w:trPr>
        <w:tc>
          <w:tcPr>
            <w:tcW w:w="30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B99E69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A307138"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600 (600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5F7451E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3 (3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C77D01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95000 (35900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B7781E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95000 (35900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2C09DC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970 (1800)</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271506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6 (12)</w:t>
            </w:r>
          </w:p>
        </w:tc>
        <w:tc>
          <w:tcPr>
            <w:tcW w:w="671"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202758D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8 (82.1)</w:t>
            </w:r>
          </w:p>
        </w:tc>
      </w:tr>
    </w:tbl>
    <w:p w14:paraId="1A4944C0" w14:textId="77777777" w:rsidR="009600FD" w:rsidRPr="009A3541" w:rsidRDefault="009600FD" w:rsidP="009600FD">
      <w:pPr>
        <w:spacing w:line="480" w:lineRule="auto"/>
        <w:jc w:val="both"/>
        <w:rPr>
          <w:rFonts w:eastAsiaTheme="minorHAnsi"/>
          <w:b/>
          <w:bCs/>
          <w:color w:val="000000" w:themeColor="text1"/>
          <w:sz w:val="24"/>
          <w:szCs w:val="24"/>
        </w:rPr>
      </w:pPr>
    </w:p>
    <w:p w14:paraId="07DF2D87" w14:textId="3B654E1F" w:rsidR="009600FD" w:rsidRPr="009A3541" w:rsidRDefault="009A3541" w:rsidP="009600FD">
      <w:pPr>
        <w:spacing w:line="480" w:lineRule="auto"/>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2. Estimated half-life and PK parameters of latozinemab antibody in CSF following a single i.v. injection of 5, 20, 60, or 200 mg/kg in cynomolgus monkeys.</w:t>
      </w:r>
      <w:r w:rsidR="009600FD" w:rsidRPr="009A3541">
        <w:rPr>
          <w:rFonts w:eastAsiaTheme="minorHAnsi"/>
          <w:color w:val="000000" w:themeColor="text1"/>
          <w:sz w:val="24"/>
          <w:szCs w:val="24"/>
        </w:rPr>
        <w:t xml:space="preserve"> The amount of antibody measured in the CSF and its duration as measured by C</w:t>
      </w:r>
      <w:r w:rsidR="009600FD" w:rsidRPr="009A3541">
        <w:rPr>
          <w:rFonts w:eastAsiaTheme="minorHAnsi"/>
          <w:color w:val="000000" w:themeColor="text1"/>
          <w:sz w:val="24"/>
          <w:szCs w:val="24"/>
          <w:vertAlign w:val="subscript"/>
        </w:rPr>
        <w:t>max</w:t>
      </w:r>
      <w:r w:rsidR="009600FD" w:rsidRPr="009A3541">
        <w:rPr>
          <w:rFonts w:eastAsiaTheme="minorHAnsi"/>
          <w:color w:val="000000" w:themeColor="text1"/>
          <w:sz w:val="24"/>
          <w:szCs w:val="24"/>
        </w:rPr>
        <w:t xml:space="preserve"> and AUC were increased as the amount of antibody injected was increased. CSF latozinemab antibody concentration was on average 0.1% the amount measured in plasma. All data represent group means (±SD).</w:t>
      </w:r>
    </w:p>
    <w:p w14:paraId="17E25B3A" w14:textId="4C4DE25B"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rPr>
        <w:t>AUC, area under the concentration time curve; 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area under the concentration time curve from hour 0 to infinity for day 1; AUC</w:t>
      </w:r>
      <w:r w:rsidRPr="009A3541">
        <w:rPr>
          <w:rFonts w:eastAsiaTheme="minorHAnsi"/>
          <w:color w:val="000000" w:themeColor="text1"/>
          <w:sz w:val="24"/>
          <w:szCs w:val="24"/>
          <w:vertAlign w:val="subscript"/>
        </w:rPr>
        <w:t>0-t</w:t>
      </w:r>
      <w:r w:rsidRPr="009A3541">
        <w:rPr>
          <w:rFonts w:eastAsiaTheme="minorHAnsi"/>
          <w:color w:val="000000" w:themeColor="text1"/>
          <w:sz w:val="24"/>
          <w:szCs w:val="24"/>
        </w:rPr>
        <w:t>, area under the concentration time curve from hour 0 to the last measurable concentration; 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maximum observed concentration; CSF, cerebrospinal fluid; PK, pharmacokinetic;; t</w:t>
      </w:r>
      <w:r w:rsidRPr="009A3541">
        <w:rPr>
          <w:rFonts w:eastAsiaTheme="minorHAnsi"/>
          <w:color w:val="000000" w:themeColor="text1"/>
          <w:sz w:val="24"/>
          <w:szCs w:val="24"/>
          <w:vertAlign w:val="subscript"/>
        </w:rPr>
        <w:t>1/2</w:t>
      </w:r>
      <w:r w:rsidRPr="009A3541">
        <w:rPr>
          <w:rFonts w:eastAsiaTheme="minorHAnsi"/>
          <w:color w:val="000000" w:themeColor="text1"/>
          <w:sz w:val="24"/>
          <w:szCs w:val="24"/>
        </w:rPr>
        <w:t>, elimination half-life; t</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time of maximum observed concentration.</w:t>
      </w:r>
    </w:p>
    <w:p w14:paraId="61D288F9"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8380" w:type="dxa"/>
        <w:jc w:val="center"/>
        <w:tblCellMar>
          <w:left w:w="0" w:type="dxa"/>
          <w:right w:w="0" w:type="dxa"/>
        </w:tblCellMar>
        <w:tblLook w:val="0420" w:firstRow="1" w:lastRow="0" w:firstColumn="0" w:lastColumn="0" w:noHBand="0" w:noVBand="1"/>
      </w:tblPr>
      <w:tblGrid>
        <w:gridCol w:w="1136"/>
        <w:gridCol w:w="1811"/>
        <w:gridCol w:w="1811"/>
        <w:gridCol w:w="1811"/>
        <w:gridCol w:w="1811"/>
      </w:tblGrid>
      <w:tr w:rsidR="009A3541" w:rsidRPr="009A3541" w14:paraId="502CBD17" w14:textId="77777777" w:rsidTr="00422647">
        <w:trPr>
          <w:trHeight w:val="268"/>
          <w:jc w:val="center"/>
        </w:trPr>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4DDAE8B"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Time (hr)</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77DEE87"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5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5347754"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2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8D29386"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6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1727CDA"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200 mg/kg</w:t>
            </w:r>
          </w:p>
        </w:tc>
      </w:tr>
      <w:tr w:rsidR="009A3541" w:rsidRPr="009A3541" w14:paraId="37C11FDA" w14:textId="77777777" w:rsidTr="00422647">
        <w:trPr>
          <w:trHeight w:val="214"/>
          <w:jc w:val="center"/>
        </w:trPr>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F5F0BF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16</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C5B298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054B9E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D6C533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354</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FC15AB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6</w:t>
            </w:r>
          </w:p>
        </w:tc>
      </w:tr>
      <w:tr w:rsidR="009A3541" w:rsidRPr="009A3541" w14:paraId="25C0EFD7" w14:textId="77777777" w:rsidTr="00422647">
        <w:trPr>
          <w:trHeight w:val="9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6EFC93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5</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807D0D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12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EE4DF3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D532F0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B3FB2F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94</w:t>
            </w:r>
          </w:p>
        </w:tc>
      </w:tr>
      <w:tr w:rsidR="009A3541" w:rsidRPr="009A3541" w14:paraId="4995ECBA" w14:textId="77777777" w:rsidTr="00422647">
        <w:trPr>
          <w:trHeight w:val="153"/>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5BDE39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0D12BE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38E86D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DD820A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76A71A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24</w:t>
            </w:r>
          </w:p>
        </w:tc>
      </w:tr>
      <w:tr w:rsidR="009A3541" w:rsidRPr="009A3541" w14:paraId="524B889E" w14:textId="77777777" w:rsidTr="00422647">
        <w:trPr>
          <w:trHeight w:val="207"/>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17A7811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0107AA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33DC84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4386E4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3EBA5F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73</w:t>
            </w:r>
          </w:p>
        </w:tc>
      </w:tr>
      <w:tr w:rsidR="009A3541" w:rsidRPr="009A3541" w14:paraId="711B53D5"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6C4E79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AF5960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5</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A893BE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DCC9B1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83</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D675B0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3</w:t>
            </w:r>
          </w:p>
        </w:tc>
      </w:tr>
      <w:tr w:rsidR="009A3541" w:rsidRPr="009A3541" w14:paraId="7D59E069" w14:textId="77777777" w:rsidTr="00422647">
        <w:trPr>
          <w:trHeight w:val="225"/>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06C191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E0BC4B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485E11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F1915E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06B3EE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0F9B2B00" w14:textId="77777777" w:rsidTr="00422647">
        <w:trPr>
          <w:trHeight w:val="198"/>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C0325E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FD3438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5</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6D255B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E2EB50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0E4ABA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5AFCC54E" w14:textId="77777777" w:rsidTr="00422647">
        <w:trPr>
          <w:trHeight w:val="171"/>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ECD4AF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4C270E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7</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273039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15DD3B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78F996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0A32EF13" w14:textId="77777777" w:rsidTr="00422647">
        <w:trPr>
          <w:trHeight w:val="216"/>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E2A26D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221CAD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56FA32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6D2CB1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FC6D6F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24FD5B2A"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F0A57E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ADA6AD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841AFF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B088C3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1F812F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7EE041EC" w14:textId="77777777" w:rsidTr="00422647">
        <w:trPr>
          <w:trHeight w:val="153"/>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69F194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4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0997A0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AEC4CF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6509BE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D7AE64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56C42A35" w14:textId="77777777" w:rsidTr="00422647">
        <w:trPr>
          <w:trHeight w:val="36"/>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C4DF3A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7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589C78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1B963B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033F24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3E22C2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3DDF56D4" w14:textId="77777777" w:rsidTr="00422647">
        <w:trPr>
          <w:trHeight w:val="81"/>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E9417E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9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26510C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A411CF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F015A4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1F0CC6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71D4C090" w14:textId="77777777" w:rsidTr="00422647">
        <w:trPr>
          <w:trHeight w:val="54"/>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C12C5C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4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73A371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F5F3D8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3C7256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9F39CD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051F51A8" w14:textId="77777777" w:rsidTr="00422647">
        <w:trPr>
          <w:trHeight w:val="117"/>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9EC5A1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1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B47D42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DA1D84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4F39B1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090FBF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570E33D1"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1D8C578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1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C07749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50FCF4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A904A5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C7F9F4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244F078C" w14:textId="77777777" w:rsidTr="00422647">
        <w:trPr>
          <w:trHeight w:val="45"/>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6E6CEA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480</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F922AC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57F7C1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6C864E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0D4F1D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w:t>
            </w:r>
          </w:p>
        </w:tc>
      </w:tr>
      <w:tr w:rsidR="009A3541" w:rsidRPr="009A3541" w14:paraId="31870580" w14:textId="77777777" w:rsidTr="00422647">
        <w:trPr>
          <w:trHeight w:val="63"/>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6E1470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4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B6F724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D7EC16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2CDDF6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EFFAC6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r>
      <w:tr w:rsidR="009A3541" w:rsidRPr="009A3541" w14:paraId="6E4F027C"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3EADDF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81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452E84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BA5126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6BFDEE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9D5E8C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r>
      <w:tr w:rsidR="009600FD" w:rsidRPr="009A3541" w14:paraId="53DFA4CF" w14:textId="77777777" w:rsidTr="00422647">
        <w:trPr>
          <w:trHeight w:val="20"/>
          <w:jc w:val="center"/>
        </w:trPr>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81F4F1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984</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42A5C4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822123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E21915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8D1636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ns</w:t>
            </w:r>
          </w:p>
        </w:tc>
      </w:tr>
    </w:tbl>
    <w:p w14:paraId="45C28818" w14:textId="77777777" w:rsidR="009600FD" w:rsidRPr="009A3541" w:rsidRDefault="009600FD" w:rsidP="009600FD">
      <w:pPr>
        <w:spacing w:line="480" w:lineRule="auto"/>
        <w:jc w:val="center"/>
        <w:rPr>
          <w:rFonts w:eastAsiaTheme="minorHAnsi"/>
          <w:b/>
          <w:bCs/>
          <w:color w:val="000000" w:themeColor="text1"/>
          <w:sz w:val="24"/>
          <w:szCs w:val="24"/>
        </w:rPr>
      </w:pPr>
    </w:p>
    <w:p w14:paraId="52EBD3F7" w14:textId="29910AAB" w:rsidR="009600FD" w:rsidRPr="009A3541" w:rsidRDefault="009A3541" w:rsidP="009600FD">
      <w:pPr>
        <w:spacing w:line="480" w:lineRule="auto"/>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3.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decreased WBC sortilin levels over baseline as a function of time.</w:t>
      </w:r>
      <w:r w:rsidR="009600FD" w:rsidRPr="009A3541">
        <w:rPr>
          <w:rFonts w:eastAsiaTheme="minorHAnsi"/>
          <w:color w:val="000000" w:themeColor="text1"/>
          <w:sz w:val="24"/>
          <w:szCs w:val="24"/>
        </w:rPr>
        <w:t xml:space="preserve"> Data were analyzed via 2-way ANOVA with Dunnett’s multiple comparisons test. All doses resulted in significant decreases in WBC sortilin levels from baseline. The effect of latozinemab on WBC sortilin had an earlier onset and lasted longer with the higher doses.</w:t>
      </w:r>
    </w:p>
    <w:p w14:paraId="04DB53C7"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2800" w:type="dxa"/>
        <w:tblCellMar>
          <w:left w:w="0" w:type="dxa"/>
          <w:right w:w="0" w:type="dxa"/>
        </w:tblCellMar>
        <w:tblLook w:val="0420" w:firstRow="1" w:lastRow="0" w:firstColumn="0" w:lastColumn="0" w:noHBand="0" w:noVBand="1"/>
      </w:tblPr>
      <w:tblGrid>
        <w:gridCol w:w="2872"/>
        <w:gridCol w:w="1418"/>
        <w:gridCol w:w="1418"/>
        <w:gridCol w:w="1418"/>
        <w:gridCol w:w="1418"/>
        <w:gridCol w:w="1419"/>
        <w:gridCol w:w="1419"/>
        <w:gridCol w:w="1418"/>
      </w:tblGrid>
      <w:tr w:rsidR="009A3541" w:rsidRPr="009A3541" w14:paraId="07E0262A" w14:textId="77777777" w:rsidTr="00422647">
        <w:trPr>
          <w:trHeight w:val="178"/>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29A68C" w14:textId="77777777" w:rsidR="009600FD" w:rsidRPr="009A3541" w:rsidRDefault="009600FD" w:rsidP="009600FD">
            <w:pPr>
              <w:jc w:val="center"/>
              <w:rPr>
                <w:rFonts w:eastAsiaTheme="minorHAnsi"/>
                <w:b/>
                <w:bCs/>
                <w:color w:val="000000" w:themeColor="text1"/>
                <w:sz w:val="24"/>
                <w:szCs w:val="24"/>
              </w:rPr>
            </w:pP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1E73DF8"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0.167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F414FB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0.5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79B6291"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16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F2114AA"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312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3229C3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480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1D0D23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648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31E2E3A"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984 hr</w:t>
            </w:r>
          </w:p>
        </w:tc>
      </w:tr>
      <w:tr w:rsidR="009A3541" w:rsidRPr="009A3541" w14:paraId="79EB66F8" w14:textId="77777777" w:rsidTr="00422647">
        <w:trPr>
          <w:trHeight w:val="97"/>
        </w:trPr>
        <w:tc>
          <w:tcPr>
            <w:tcW w:w="288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D24CA7C"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20 mg/kg</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778DDD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2E3AFC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3DAB53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865DB1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693CED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F73BA4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5BDB59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129BFDA4" w14:textId="77777777" w:rsidTr="00422647">
        <w:trPr>
          <w:trHeight w:val="135"/>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56DA3C7E"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6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D4F861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ED8E64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2207AA5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5</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B1E459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2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3615D7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28</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94C933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9B8D3A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2</w:t>
            </w:r>
          </w:p>
        </w:tc>
      </w:tr>
      <w:tr w:rsidR="009A3541" w:rsidRPr="009A3541" w14:paraId="5F4A0465" w14:textId="77777777" w:rsidTr="00422647">
        <w:trPr>
          <w:trHeight w:val="72"/>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055E45DD"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20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CAAD52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0BEFC0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9D846E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7</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923FC8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2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49AC7B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0ED868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350012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5BE47D37" w14:textId="77777777" w:rsidTr="00422647">
        <w:trPr>
          <w:trHeight w:val="20"/>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35978A02"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 6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196371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ACCF27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31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37F333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1DBEF3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5D73DF1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142BA0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3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7E80A6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3A664E70" w14:textId="77777777" w:rsidTr="00422647">
        <w:trPr>
          <w:trHeight w:val="20"/>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67A498B8"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 20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083C0B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9</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984AEE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235C06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32256D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76ACE9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3</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783C50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52A7F6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600FD" w:rsidRPr="009A3541" w14:paraId="565564C3" w14:textId="77777777" w:rsidTr="00422647">
        <w:trPr>
          <w:trHeight w:val="20"/>
        </w:trPr>
        <w:tc>
          <w:tcPr>
            <w:tcW w:w="28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DBE520"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60 mg/kg vs 200 mg/kg</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BF1A63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082383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EB280C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103F9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087E38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83113F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DD743E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bl>
    <w:p w14:paraId="2507773D" w14:textId="77777777" w:rsidR="009600FD" w:rsidRPr="009A3541" w:rsidRDefault="009600FD" w:rsidP="009600FD">
      <w:pPr>
        <w:spacing w:line="480" w:lineRule="auto"/>
        <w:jc w:val="center"/>
        <w:rPr>
          <w:rFonts w:eastAsiaTheme="minorHAnsi"/>
          <w:b/>
          <w:bCs/>
          <w:color w:val="000000" w:themeColor="text1"/>
          <w:sz w:val="24"/>
          <w:szCs w:val="24"/>
        </w:rPr>
      </w:pPr>
    </w:p>
    <w:p w14:paraId="2A76364E" w14:textId="5A564A32"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4.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normalized plasma sortilin for between-group comparisons.</w:t>
      </w:r>
      <w:r w:rsidR="009600FD" w:rsidRPr="009A3541">
        <w:rPr>
          <w:rFonts w:eastAsiaTheme="minorHAnsi"/>
          <w:color w:val="000000" w:themeColor="text1"/>
          <w:sz w:val="24"/>
          <w:szCs w:val="24"/>
        </w:rPr>
        <w:t xml:space="preserve"> Data were analyzed via 2-way ANOVA with Tukey multiple comparisons test.</w:t>
      </w:r>
    </w:p>
    <w:p w14:paraId="140E0B55" w14:textId="6BFFA727" w:rsidR="009600FD" w:rsidRPr="009A3541" w:rsidRDefault="009600FD" w:rsidP="009600FD">
      <w:pPr>
        <w:spacing w:line="480" w:lineRule="auto"/>
        <w:jc w:val="both"/>
        <w:rPr>
          <w:rFonts w:eastAsiaTheme="minorHAnsi"/>
          <w:color w:val="000000" w:themeColor="text1"/>
          <w:sz w:val="24"/>
          <w:szCs w:val="24"/>
        </w:rPr>
      </w:pPr>
    </w:p>
    <w:p w14:paraId="79D569CF"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8380" w:type="dxa"/>
        <w:jc w:val="center"/>
        <w:tblCellMar>
          <w:left w:w="0" w:type="dxa"/>
          <w:right w:w="0" w:type="dxa"/>
        </w:tblCellMar>
        <w:tblLook w:val="0420" w:firstRow="1" w:lastRow="0" w:firstColumn="0" w:lastColumn="0" w:noHBand="0" w:noVBand="1"/>
      </w:tblPr>
      <w:tblGrid>
        <w:gridCol w:w="1136"/>
        <w:gridCol w:w="1811"/>
        <w:gridCol w:w="1811"/>
        <w:gridCol w:w="1811"/>
        <w:gridCol w:w="1811"/>
      </w:tblGrid>
      <w:tr w:rsidR="009A3541" w:rsidRPr="009A3541" w14:paraId="466C4CB4" w14:textId="77777777" w:rsidTr="00422647">
        <w:trPr>
          <w:trHeight w:val="268"/>
          <w:jc w:val="center"/>
        </w:trPr>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B49114E"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Time (hr)</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D298E6B"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5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E495160"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DC393B0"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6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305892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00 mg/kg</w:t>
            </w:r>
          </w:p>
        </w:tc>
      </w:tr>
      <w:tr w:rsidR="009A3541" w:rsidRPr="009A3541" w14:paraId="7C39FFF3" w14:textId="77777777" w:rsidTr="00422647">
        <w:trPr>
          <w:trHeight w:val="24"/>
          <w:jc w:val="center"/>
        </w:trPr>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3C7689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403279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813A0E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4119DB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447</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2DBFB0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00A12CEC"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81D075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CAF440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AD1E64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17C504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920211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6E70A345"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2450B0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DC3D61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CF9A20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FC8ABE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97</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0775E7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0BD71F03"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234814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351754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70C62C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1366B8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5</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FC7B77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393F7CED"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6CD7F7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49F0B9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48C44C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4380EA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5967CD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7B39F2FD"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3A854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BBED2D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2AB9D9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CC9335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DC49FF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7A416AE2"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92BC48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F1F492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E47575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1EE27C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877E2B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6E20BD66"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AAE493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9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B3C09E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95539A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591F89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BF982E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0D3A2AEE"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90EE33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B2ED9C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8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F66187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AC641C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2D695B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6CBEC2C2"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B8DAEB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1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573D26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75ACCC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16E933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A132D5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600FD" w:rsidRPr="009A3541" w14:paraId="2FC1937B" w14:textId="77777777" w:rsidTr="00422647">
        <w:trPr>
          <w:trHeight w:val="20"/>
          <w:jc w:val="center"/>
        </w:trPr>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D42851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12</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BF96E1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B01705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13FFA2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E6D3CC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bl>
    <w:p w14:paraId="3043B2D2" w14:textId="77777777" w:rsidR="009600FD" w:rsidRPr="009A3541" w:rsidRDefault="009600FD" w:rsidP="009600FD">
      <w:pPr>
        <w:spacing w:line="480" w:lineRule="auto"/>
        <w:jc w:val="center"/>
        <w:rPr>
          <w:rFonts w:eastAsiaTheme="minorHAnsi"/>
          <w:b/>
          <w:bCs/>
          <w:color w:val="000000" w:themeColor="text1"/>
          <w:sz w:val="24"/>
          <w:szCs w:val="24"/>
        </w:rPr>
      </w:pPr>
    </w:p>
    <w:p w14:paraId="302FF3AA" w14:textId="4F618458"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5.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normalized plasma PGRN levels relative to baseline.</w:t>
      </w:r>
      <w:r w:rsidR="009600FD" w:rsidRPr="009A3541">
        <w:rPr>
          <w:rFonts w:eastAsiaTheme="minorHAnsi"/>
          <w:color w:val="000000" w:themeColor="text1"/>
          <w:sz w:val="24"/>
          <w:szCs w:val="24"/>
        </w:rPr>
        <w:t xml:space="preserve"> Data were analyzed via 2-way ANOVA with Dunnett’s multiple comparisons test. All doses resulted in an increase in PGRN levels as early as 6 hours post injection but reached statistical significance for most groups by 24 hours post injection. PGRN levels remained significantly increased for the longest duration in the 60- and 200-mg/kg groups. </w:t>
      </w:r>
    </w:p>
    <w:p w14:paraId="3AA37E46" w14:textId="49BC6A58"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PGRN, progranulin.</w:t>
      </w:r>
    </w:p>
    <w:p w14:paraId="2D302224"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1380" w:type="dxa"/>
        <w:jc w:val="center"/>
        <w:tblCellMar>
          <w:left w:w="0" w:type="dxa"/>
          <w:right w:w="0" w:type="dxa"/>
        </w:tblCellMar>
        <w:tblLook w:val="0420" w:firstRow="1" w:lastRow="0" w:firstColumn="0" w:lastColumn="0" w:noHBand="0" w:noVBand="1"/>
      </w:tblPr>
      <w:tblGrid>
        <w:gridCol w:w="2870"/>
        <w:gridCol w:w="1418"/>
        <w:gridCol w:w="1418"/>
        <w:gridCol w:w="1418"/>
        <w:gridCol w:w="1419"/>
        <w:gridCol w:w="1419"/>
        <w:gridCol w:w="1418"/>
      </w:tblGrid>
      <w:tr w:rsidR="009A3541" w:rsidRPr="009A3541" w14:paraId="11A806F4" w14:textId="77777777" w:rsidTr="00422647">
        <w:trPr>
          <w:trHeight w:val="88"/>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A9A8955" w14:textId="77777777" w:rsidR="009600FD" w:rsidRPr="009A3541" w:rsidRDefault="009600FD" w:rsidP="009600FD">
            <w:pPr>
              <w:jc w:val="center"/>
              <w:rPr>
                <w:rFonts w:eastAsiaTheme="minorHAnsi"/>
                <w:b/>
                <w:bCs/>
                <w:color w:val="000000" w:themeColor="text1"/>
                <w:sz w:val="24"/>
                <w:szCs w:val="24"/>
              </w:rPr>
            </w:pP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5935BF2"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36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13B1322"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48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259A604"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96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442B6C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144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E6BC97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16 hr</w:t>
            </w:r>
          </w:p>
        </w:tc>
        <w:tc>
          <w:tcPr>
            <w:tcW w:w="1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81D9348"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312 hr</w:t>
            </w:r>
          </w:p>
        </w:tc>
      </w:tr>
      <w:tr w:rsidR="009A3541" w:rsidRPr="009A3541" w14:paraId="2A75A09F" w14:textId="77777777" w:rsidTr="00422647">
        <w:trPr>
          <w:trHeight w:val="97"/>
          <w:jc w:val="center"/>
        </w:trPr>
        <w:tc>
          <w:tcPr>
            <w:tcW w:w="288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61F714A"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20 mg/kg</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F4A1BF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920BFB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09</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86753D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F07B40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2</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592130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FF022D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77D5BADC" w14:textId="77777777" w:rsidTr="00422647">
        <w:trPr>
          <w:trHeight w:val="20"/>
          <w:jc w:val="center"/>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7D9FB9AB"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6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3A2C10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5D3A5D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38F39B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42</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8A7372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1FB495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039E36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4</w:t>
            </w:r>
          </w:p>
        </w:tc>
      </w:tr>
      <w:tr w:rsidR="009A3541" w:rsidRPr="009A3541" w14:paraId="73E7D84D" w14:textId="77777777" w:rsidTr="00422647">
        <w:trPr>
          <w:trHeight w:val="20"/>
          <w:jc w:val="center"/>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5D6E7F09"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 20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30C52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AC6480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3C6FA4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37B802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3F051A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57851D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9</w:t>
            </w:r>
          </w:p>
        </w:tc>
      </w:tr>
      <w:tr w:rsidR="009A3541" w:rsidRPr="009A3541" w14:paraId="3D9DECB5" w14:textId="77777777" w:rsidTr="00422647">
        <w:trPr>
          <w:trHeight w:val="20"/>
          <w:jc w:val="center"/>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2061FB35"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 6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9EEF63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58</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F67C31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7</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1AB51F6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182938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962651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ECD861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3</w:t>
            </w:r>
          </w:p>
        </w:tc>
      </w:tr>
      <w:tr w:rsidR="009A3541" w:rsidRPr="009A3541" w14:paraId="3096D48A" w14:textId="77777777" w:rsidTr="00422647">
        <w:trPr>
          <w:trHeight w:val="20"/>
          <w:jc w:val="center"/>
        </w:trPr>
        <w:tc>
          <w:tcPr>
            <w:tcW w:w="2880" w:type="dxa"/>
            <w:tcBorders>
              <w:top w:val="nil"/>
              <w:left w:val="nil"/>
              <w:bottom w:val="nil"/>
              <w:right w:val="nil"/>
            </w:tcBorders>
            <w:shd w:val="clear" w:color="auto" w:fill="auto"/>
            <w:tcMar>
              <w:top w:w="72" w:type="dxa"/>
              <w:left w:w="144" w:type="dxa"/>
              <w:bottom w:w="72" w:type="dxa"/>
              <w:right w:w="144" w:type="dxa"/>
            </w:tcMar>
            <w:vAlign w:val="center"/>
            <w:hideMark/>
          </w:tcPr>
          <w:p w14:paraId="6E8EB91D"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 200 mg/kg</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746073C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347CA2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247</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6423210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32B78BE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467EB56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6</w:t>
            </w:r>
          </w:p>
        </w:tc>
        <w:tc>
          <w:tcPr>
            <w:tcW w:w="1420" w:type="dxa"/>
            <w:tcBorders>
              <w:top w:val="nil"/>
              <w:left w:val="nil"/>
              <w:bottom w:val="nil"/>
              <w:right w:val="nil"/>
            </w:tcBorders>
            <w:shd w:val="clear" w:color="auto" w:fill="auto"/>
            <w:tcMar>
              <w:top w:w="72" w:type="dxa"/>
              <w:left w:w="144" w:type="dxa"/>
              <w:bottom w:w="72" w:type="dxa"/>
              <w:right w:w="144" w:type="dxa"/>
            </w:tcMar>
            <w:vAlign w:val="center"/>
            <w:hideMark/>
          </w:tcPr>
          <w:p w14:paraId="0602B2E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2</w:t>
            </w:r>
          </w:p>
        </w:tc>
      </w:tr>
      <w:tr w:rsidR="009600FD" w:rsidRPr="009A3541" w14:paraId="7539790C" w14:textId="77777777" w:rsidTr="00422647">
        <w:trPr>
          <w:trHeight w:val="20"/>
          <w:jc w:val="center"/>
        </w:trPr>
        <w:tc>
          <w:tcPr>
            <w:tcW w:w="28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5646C94"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60 mg/kg vs 200 mg/kg</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8A6375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BA4F83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2D23A8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61B446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F1AE4B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5</w:t>
            </w:r>
          </w:p>
        </w:tc>
        <w:tc>
          <w:tcPr>
            <w:tcW w:w="14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5C582D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bl>
    <w:p w14:paraId="38E5C6BC" w14:textId="77777777" w:rsidR="009600FD" w:rsidRPr="009A3541" w:rsidRDefault="009600FD" w:rsidP="009600FD">
      <w:pPr>
        <w:spacing w:line="480" w:lineRule="auto"/>
        <w:jc w:val="center"/>
        <w:rPr>
          <w:rFonts w:eastAsiaTheme="minorHAnsi"/>
          <w:b/>
          <w:bCs/>
          <w:color w:val="000000" w:themeColor="text1"/>
          <w:sz w:val="24"/>
          <w:szCs w:val="24"/>
        </w:rPr>
      </w:pPr>
    </w:p>
    <w:p w14:paraId="6205DA0F" w14:textId="207CEE8B"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6.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normalized plasma PGRN for between-group comparisons.</w:t>
      </w:r>
      <w:r w:rsidR="009600FD" w:rsidRPr="009A3541">
        <w:rPr>
          <w:rFonts w:eastAsiaTheme="minorHAnsi"/>
          <w:color w:val="000000" w:themeColor="text1"/>
          <w:sz w:val="24"/>
          <w:szCs w:val="24"/>
        </w:rPr>
        <w:t xml:space="preserve"> Data were analyzed via 2-way ANOVA with Tukey multiple comparisons test. </w:t>
      </w:r>
    </w:p>
    <w:p w14:paraId="158B6165" w14:textId="5C489074" w:rsidR="009600FD" w:rsidRPr="009A3541" w:rsidRDefault="009600FD" w:rsidP="009600FD">
      <w:pPr>
        <w:spacing w:line="480" w:lineRule="auto"/>
        <w:jc w:val="both"/>
        <w:rPr>
          <w:rFonts w:eastAsiaTheme="minorHAnsi"/>
          <w:color w:val="000000" w:themeColor="text1"/>
          <w:sz w:val="24"/>
          <w:szCs w:val="24"/>
        </w:rPr>
      </w:pPr>
      <w:bookmarkStart w:id="0" w:name="_Hlk111734707"/>
      <w:r w:rsidRPr="009A3541">
        <w:rPr>
          <w:rFonts w:eastAsiaTheme="minorHAnsi"/>
          <w:color w:val="000000" w:themeColor="text1"/>
          <w:sz w:val="24"/>
          <w:szCs w:val="24"/>
        </w:rPr>
        <w:t>PGRN, progranulin</w:t>
      </w:r>
      <w:bookmarkEnd w:id="0"/>
      <w:r w:rsidRPr="009A3541">
        <w:rPr>
          <w:rFonts w:eastAsiaTheme="minorHAnsi"/>
          <w:color w:val="000000" w:themeColor="text1"/>
          <w:sz w:val="24"/>
          <w:szCs w:val="24"/>
        </w:rPr>
        <w:t xml:space="preserve">. </w:t>
      </w:r>
    </w:p>
    <w:p w14:paraId="1F242168"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8380" w:type="dxa"/>
        <w:jc w:val="center"/>
        <w:tblCellMar>
          <w:left w:w="0" w:type="dxa"/>
          <w:right w:w="0" w:type="dxa"/>
        </w:tblCellMar>
        <w:tblLook w:val="0420" w:firstRow="1" w:lastRow="0" w:firstColumn="0" w:lastColumn="0" w:noHBand="0" w:noVBand="1"/>
      </w:tblPr>
      <w:tblGrid>
        <w:gridCol w:w="1136"/>
        <w:gridCol w:w="1811"/>
        <w:gridCol w:w="1811"/>
        <w:gridCol w:w="1811"/>
        <w:gridCol w:w="1811"/>
      </w:tblGrid>
      <w:tr w:rsidR="009A3541" w:rsidRPr="009A3541" w14:paraId="18A974CB" w14:textId="77777777" w:rsidTr="00422647">
        <w:trPr>
          <w:trHeight w:val="358"/>
          <w:jc w:val="center"/>
        </w:trPr>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2251B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Time (hr)</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7A5EFDC"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5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3EFB9F7"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EBE19E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60 mg/kg</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DF4F00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00 mg/kg</w:t>
            </w:r>
          </w:p>
        </w:tc>
      </w:tr>
      <w:tr w:rsidR="009A3541" w:rsidRPr="009A3541" w14:paraId="79919A6E" w14:textId="77777777" w:rsidTr="00422647">
        <w:trPr>
          <w:trHeight w:val="88"/>
          <w:jc w:val="center"/>
        </w:trPr>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7F25C5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2</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7CCA80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157FB0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74507A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E42F3D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65DB5EDF"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1DE5C8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A91915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D80D98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32692C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9D9714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26</w:t>
            </w:r>
          </w:p>
        </w:tc>
      </w:tr>
      <w:tr w:rsidR="009A3541" w:rsidRPr="009A3541" w14:paraId="55BAD7DD"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BD3860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CCA6FE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2D348A5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3AC5B7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63DA39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A3541" w:rsidRPr="009A3541" w14:paraId="16A07AFE"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BF80F9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8</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67B6A5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7ACC03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3956C1A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04F8B5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r>
      <w:tr w:rsidR="009A3541" w:rsidRPr="009A3541" w14:paraId="5969A842"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59B309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2</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DA34A1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0C5F757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48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52AD0F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305</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169E7E8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r>
      <w:tr w:rsidR="009A3541" w:rsidRPr="009A3541" w14:paraId="3D7F6FAF"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568DF4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96</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634B08A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096CDC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461E59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AB2EEC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r>
      <w:tr w:rsidR="009A3541" w:rsidRPr="009A3541" w14:paraId="689ACD21" w14:textId="77777777" w:rsidTr="00422647">
        <w:trPr>
          <w:trHeight w:val="20"/>
          <w:jc w:val="center"/>
        </w:trPr>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CEC5E5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4</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72EB502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86E8BE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53FA35D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nil"/>
              <w:right w:val="nil"/>
            </w:tcBorders>
            <w:shd w:val="clear" w:color="auto" w:fill="auto"/>
            <w:tcMar>
              <w:top w:w="72" w:type="dxa"/>
              <w:left w:w="144" w:type="dxa"/>
              <w:bottom w:w="72" w:type="dxa"/>
              <w:right w:w="144" w:type="dxa"/>
            </w:tcMar>
            <w:vAlign w:val="center"/>
            <w:hideMark/>
          </w:tcPr>
          <w:p w14:paraId="40F0954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1</w:t>
            </w:r>
          </w:p>
        </w:tc>
      </w:tr>
      <w:tr w:rsidR="009600FD" w:rsidRPr="009A3541" w14:paraId="0F707635" w14:textId="77777777" w:rsidTr="00422647">
        <w:trPr>
          <w:trHeight w:val="20"/>
          <w:jc w:val="center"/>
        </w:trPr>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5BC681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16</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7F32DC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72FEDD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4C3C33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8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5260A9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5</w:t>
            </w:r>
          </w:p>
        </w:tc>
      </w:tr>
    </w:tbl>
    <w:p w14:paraId="687389B2" w14:textId="77777777" w:rsidR="009600FD" w:rsidRPr="009A3541" w:rsidRDefault="009600FD" w:rsidP="009600FD">
      <w:pPr>
        <w:spacing w:line="480" w:lineRule="auto"/>
        <w:jc w:val="center"/>
        <w:rPr>
          <w:rFonts w:eastAsiaTheme="minorHAnsi"/>
          <w:b/>
          <w:bCs/>
          <w:color w:val="000000" w:themeColor="text1"/>
          <w:sz w:val="24"/>
          <w:szCs w:val="24"/>
        </w:rPr>
      </w:pPr>
    </w:p>
    <w:p w14:paraId="33766594" w14:textId="43A0E3D0"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7.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normalized CSF PGRN levels relative to baseline.</w:t>
      </w:r>
      <w:r w:rsidR="009600FD" w:rsidRPr="009A3541">
        <w:rPr>
          <w:rFonts w:eastAsiaTheme="minorHAnsi"/>
          <w:color w:val="000000" w:themeColor="text1"/>
          <w:sz w:val="24"/>
          <w:szCs w:val="24"/>
        </w:rPr>
        <w:t xml:space="preserve"> Data were analyzed via 2-way ANOVA with Dunnett’s multiple comparisons test. </w:t>
      </w:r>
    </w:p>
    <w:p w14:paraId="6023B887" w14:textId="6980CA9F"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CSF, cerebrospinal fluid; mv, missing value (Dunnett’s multiple comparison test could not be performed due to missing CSF sample at given time point); PGRN, progranulin.</w:t>
      </w:r>
    </w:p>
    <w:p w14:paraId="556B041C"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1380" w:type="dxa"/>
        <w:jc w:val="center"/>
        <w:tblCellMar>
          <w:left w:w="0" w:type="dxa"/>
          <w:right w:w="0" w:type="dxa"/>
        </w:tblCellMar>
        <w:tblLook w:val="0420" w:firstRow="1" w:lastRow="0" w:firstColumn="0" w:lastColumn="0" w:noHBand="0" w:noVBand="1"/>
      </w:tblPr>
      <w:tblGrid>
        <w:gridCol w:w="2282"/>
        <w:gridCol w:w="1138"/>
        <w:gridCol w:w="1137"/>
        <w:gridCol w:w="1139"/>
        <w:gridCol w:w="1137"/>
        <w:gridCol w:w="1132"/>
        <w:gridCol w:w="1139"/>
        <w:gridCol w:w="1139"/>
        <w:gridCol w:w="1137"/>
      </w:tblGrid>
      <w:tr w:rsidR="009A3541" w:rsidRPr="009A3541" w14:paraId="10B6C170" w14:textId="77777777" w:rsidTr="00422647">
        <w:trPr>
          <w:trHeight w:val="178"/>
          <w:jc w:val="center"/>
        </w:trPr>
        <w:tc>
          <w:tcPr>
            <w:tcW w:w="23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58983B0" w14:textId="77777777" w:rsidR="009600FD" w:rsidRPr="009A3541" w:rsidRDefault="009600FD" w:rsidP="009600FD">
            <w:pPr>
              <w:jc w:val="center"/>
              <w:rPr>
                <w:rFonts w:eastAsiaTheme="minorHAnsi"/>
                <w:b/>
                <w:bCs/>
                <w:color w:val="000000" w:themeColor="text1"/>
                <w:sz w:val="24"/>
                <w:szCs w:val="24"/>
              </w:rPr>
            </w:pP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78D9E6E"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12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F038ADF"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4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5F36D9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36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6C03F3B"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72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8467A3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96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2CAC01B"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144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738B3E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216 hr</w:t>
            </w:r>
          </w:p>
        </w:tc>
        <w:tc>
          <w:tcPr>
            <w:tcW w:w="11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559CA67"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312 hr</w:t>
            </w:r>
          </w:p>
        </w:tc>
      </w:tr>
      <w:tr w:rsidR="009A3541" w:rsidRPr="009A3541" w14:paraId="752AB8CE" w14:textId="77777777" w:rsidTr="00422647">
        <w:trPr>
          <w:trHeight w:val="277"/>
          <w:jc w:val="center"/>
        </w:trPr>
        <w:tc>
          <w:tcPr>
            <w:tcW w:w="23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E27AE71"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w:t>
            </w:r>
          </w:p>
          <w:p w14:paraId="635C0D33"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D7349C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9</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AE3030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1</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1F72CC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7</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27DD25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FFA493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FD78A0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AD6766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089E53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5CB0D01C" w14:textId="77777777" w:rsidTr="00422647">
        <w:trPr>
          <w:trHeight w:val="216"/>
          <w:jc w:val="center"/>
        </w:trPr>
        <w:tc>
          <w:tcPr>
            <w:tcW w:w="2300" w:type="dxa"/>
            <w:tcBorders>
              <w:top w:val="nil"/>
              <w:left w:val="nil"/>
              <w:bottom w:val="nil"/>
              <w:right w:val="nil"/>
            </w:tcBorders>
            <w:shd w:val="clear" w:color="auto" w:fill="auto"/>
            <w:tcMar>
              <w:top w:w="72" w:type="dxa"/>
              <w:left w:w="144" w:type="dxa"/>
              <w:bottom w:w="72" w:type="dxa"/>
              <w:right w:w="144" w:type="dxa"/>
            </w:tcMar>
            <w:vAlign w:val="center"/>
            <w:hideMark/>
          </w:tcPr>
          <w:p w14:paraId="0300AA9B"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w:t>
            </w:r>
          </w:p>
          <w:p w14:paraId="4B9DA1D9"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60 mg/kg</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956DBB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14391E0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29</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E41E54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104F25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462</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5D1B3A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8E68CA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65</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FAE9AD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877F2F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5E4D48D6" w14:textId="77777777" w:rsidTr="00422647">
        <w:trPr>
          <w:trHeight w:val="243"/>
          <w:jc w:val="center"/>
        </w:trPr>
        <w:tc>
          <w:tcPr>
            <w:tcW w:w="2300" w:type="dxa"/>
            <w:tcBorders>
              <w:top w:val="nil"/>
              <w:left w:val="nil"/>
              <w:bottom w:val="nil"/>
              <w:right w:val="nil"/>
            </w:tcBorders>
            <w:shd w:val="clear" w:color="auto" w:fill="auto"/>
            <w:tcMar>
              <w:top w:w="72" w:type="dxa"/>
              <w:left w:w="144" w:type="dxa"/>
              <w:bottom w:w="72" w:type="dxa"/>
              <w:right w:w="144" w:type="dxa"/>
            </w:tcMar>
            <w:vAlign w:val="center"/>
            <w:hideMark/>
          </w:tcPr>
          <w:p w14:paraId="062CAEF9"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5 mg/kg vs</w:t>
            </w:r>
          </w:p>
          <w:p w14:paraId="7B41300A"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0 mg/kg</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EDCE89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BD2E31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45F7A3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5</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DE18AE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3</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09A3C1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8005AC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0A874D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9982EE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122</w:t>
            </w:r>
          </w:p>
        </w:tc>
      </w:tr>
      <w:tr w:rsidR="009A3541" w:rsidRPr="009A3541" w14:paraId="18A9247B" w14:textId="77777777" w:rsidTr="00422647">
        <w:trPr>
          <w:trHeight w:val="20"/>
          <w:jc w:val="center"/>
        </w:trPr>
        <w:tc>
          <w:tcPr>
            <w:tcW w:w="2300" w:type="dxa"/>
            <w:tcBorders>
              <w:top w:val="nil"/>
              <w:left w:val="nil"/>
              <w:bottom w:val="nil"/>
              <w:right w:val="nil"/>
            </w:tcBorders>
            <w:shd w:val="clear" w:color="auto" w:fill="auto"/>
            <w:tcMar>
              <w:top w:w="72" w:type="dxa"/>
              <w:left w:w="144" w:type="dxa"/>
              <w:bottom w:w="72" w:type="dxa"/>
              <w:right w:w="144" w:type="dxa"/>
            </w:tcMar>
            <w:vAlign w:val="center"/>
            <w:hideMark/>
          </w:tcPr>
          <w:p w14:paraId="55F014A1"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w:t>
            </w:r>
          </w:p>
          <w:p w14:paraId="76544AFD"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60 mg/kg</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1ACDB85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125686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323E56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323948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705D43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45ABEFC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01B0B1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8859B7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A3541" w:rsidRPr="009A3541" w14:paraId="349D53AB" w14:textId="77777777" w:rsidTr="00422647">
        <w:trPr>
          <w:trHeight w:val="20"/>
          <w:jc w:val="center"/>
        </w:trPr>
        <w:tc>
          <w:tcPr>
            <w:tcW w:w="2300" w:type="dxa"/>
            <w:tcBorders>
              <w:top w:val="nil"/>
              <w:left w:val="nil"/>
              <w:bottom w:val="nil"/>
              <w:right w:val="nil"/>
            </w:tcBorders>
            <w:shd w:val="clear" w:color="auto" w:fill="auto"/>
            <w:tcMar>
              <w:top w:w="72" w:type="dxa"/>
              <w:left w:w="144" w:type="dxa"/>
              <w:bottom w:w="72" w:type="dxa"/>
              <w:right w:w="144" w:type="dxa"/>
            </w:tcMar>
            <w:vAlign w:val="center"/>
            <w:hideMark/>
          </w:tcPr>
          <w:p w14:paraId="2BE941C6"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 mg/kg vs</w:t>
            </w:r>
          </w:p>
          <w:p w14:paraId="2E8D2086"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0 mg/kg</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725751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11</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30AE1D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03866B7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56D4976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34C143F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7558B2F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28</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66D5B67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3</w:t>
            </w:r>
          </w:p>
        </w:tc>
        <w:tc>
          <w:tcPr>
            <w:tcW w:w="1140" w:type="dxa"/>
            <w:tcBorders>
              <w:top w:val="nil"/>
              <w:left w:val="nil"/>
              <w:bottom w:val="nil"/>
              <w:right w:val="nil"/>
            </w:tcBorders>
            <w:shd w:val="clear" w:color="auto" w:fill="auto"/>
            <w:tcMar>
              <w:top w:w="72" w:type="dxa"/>
              <w:left w:w="144" w:type="dxa"/>
              <w:bottom w:w="72" w:type="dxa"/>
              <w:right w:w="144" w:type="dxa"/>
            </w:tcMar>
            <w:vAlign w:val="center"/>
            <w:hideMark/>
          </w:tcPr>
          <w:p w14:paraId="2FC506A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r w:rsidR="009600FD" w:rsidRPr="009A3541" w14:paraId="793A9E41" w14:textId="77777777" w:rsidTr="00422647">
        <w:trPr>
          <w:trHeight w:val="405"/>
          <w:jc w:val="center"/>
        </w:trPr>
        <w:tc>
          <w:tcPr>
            <w:tcW w:w="23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29F8B89"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60 mg/kg vs</w:t>
            </w:r>
          </w:p>
          <w:p w14:paraId="0DB8B408"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200 mg/kg</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DF3F4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C8BF66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079160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04DF8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A436C6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mv</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7A2180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217</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080033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36</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A07D31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ns</w:t>
            </w:r>
          </w:p>
        </w:tc>
      </w:tr>
    </w:tbl>
    <w:p w14:paraId="58D60F95" w14:textId="77777777" w:rsidR="009600FD" w:rsidRPr="009A3541" w:rsidRDefault="009600FD" w:rsidP="009600FD">
      <w:pPr>
        <w:spacing w:line="480" w:lineRule="auto"/>
        <w:jc w:val="center"/>
        <w:rPr>
          <w:rFonts w:eastAsiaTheme="minorHAnsi"/>
          <w:b/>
          <w:bCs/>
          <w:color w:val="000000" w:themeColor="text1"/>
          <w:sz w:val="24"/>
          <w:szCs w:val="24"/>
        </w:rPr>
      </w:pPr>
    </w:p>
    <w:p w14:paraId="2720BD98" w14:textId="42AFB6D9"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8. </w:t>
      </w:r>
      <w:r w:rsidR="009600FD" w:rsidRPr="009A3541">
        <w:rPr>
          <w:rFonts w:eastAsiaTheme="minorHAnsi"/>
          <w:b/>
          <w:bCs/>
          <w:i/>
          <w:iCs/>
          <w:color w:val="000000" w:themeColor="text1"/>
          <w:sz w:val="24"/>
          <w:szCs w:val="24"/>
        </w:rPr>
        <w:t>P</w:t>
      </w:r>
      <w:r w:rsidR="009600FD" w:rsidRPr="009A3541">
        <w:rPr>
          <w:rFonts w:eastAsiaTheme="minorHAnsi"/>
          <w:b/>
          <w:bCs/>
          <w:color w:val="000000" w:themeColor="text1"/>
          <w:sz w:val="24"/>
          <w:szCs w:val="24"/>
        </w:rPr>
        <w:t xml:space="preserve"> values of normalized CSF PGRN for between-group comparisons.</w:t>
      </w:r>
      <w:r w:rsidR="009600FD" w:rsidRPr="009A3541">
        <w:rPr>
          <w:rFonts w:eastAsiaTheme="minorHAnsi"/>
          <w:color w:val="000000" w:themeColor="text1"/>
          <w:sz w:val="24"/>
          <w:szCs w:val="24"/>
        </w:rPr>
        <w:t xml:space="preserve"> Data were analyzed via 2-way ANOVA with Tukey multiple comparisons test. </w:t>
      </w:r>
    </w:p>
    <w:p w14:paraId="2E162A5D" w14:textId="0C22E493"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CSF, cerebrospinal fluid; mv, missing value (Tukey multiple comparison test could not be performed due to missing CSF sample at given time point); PGRN, progranulin.</w:t>
      </w:r>
    </w:p>
    <w:p w14:paraId="236409D4"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5000" w:type="pct"/>
        <w:tblCellMar>
          <w:left w:w="0" w:type="dxa"/>
          <w:right w:w="0" w:type="dxa"/>
        </w:tblCellMar>
        <w:tblLook w:val="0420" w:firstRow="1" w:lastRow="0" w:firstColumn="0" w:lastColumn="0" w:noHBand="0" w:noVBand="1"/>
      </w:tblPr>
      <w:tblGrid>
        <w:gridCol w:w="3715"/>
        <w:gridCol w:w="1156"/>
        <w:gridCol w:w="1156"/>
        <w:gridCol w:w="1156"/>
        <w:gridCol w:w="1156"/>
        <w:gridCol w:w="1156"/>
        <w:gridCol w:w="1156"/>
        <w:gridCol w:w="1156"/>
        <w:gridCol w:w="1153"/>
      </w:tblGrid>
      <w:tr w:rsidR="009A3541" w:rsidRPr="009A3541" w14:paraId="56ADF273" w14:textId="77777777" w:rsidTr="3C356EFA">
        <w:trPr>
          <w:trHeight w:val="88"/>
        </w:trPr>
        <w:tc>
          <w:tcPr>
            <w:tcW w:w="1433"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4FD9CDE6" w14:textId="77777777" w:rsidR="009600FD" w:rsidRPr="009A3541" w:rsidRDefault="009600FD" w:rsidP="009600FD">
            <w:pPr>
              <w:jc w:val="center"/>
              <w:rPr>
                <w:rFonts w:eastAsiaTheme="minorHAnsi"/>
                <w:b/>
                <w:bCs/>
                <w:color w:val="000000" w:themeColor="text1"/>
                <w:sz w:val="16"/>
                <w:szCs w:val="16"/>
              </w:rPr>
            </w:pPr>
          </w:p>
        </w:tc>
        <w:tc>
          <w:tcPr>
            <w:tcW w:w="446" w:type="pct"/>
            <w:tcBorders>
              <w:top w:val="single" w:sz="8" w:space="0" w:color="000000" w:themeColor="text1"/>
              <w:left w:val="nil"/>
              <w:right w:val="nil"/>
            </w:tcBorders>
            <w:shd w:val="clear" w:color="auto" w:fill="auto"/>
            <w:tcMar>
              <w:top w:w="72" w:type="dxa"/>
              <w:left w:w="144" w:type="dxa"/>
              <w:bottom w:w="72" w:type="dxa"/>
              <w:right w:w="144" w:type="dxa"/>
            </w:tcMar>
            <w:vAlign w:val="center"/>
            <w:hideMark/>
          </w:tcPr>
          <w:p w14:paraId="71BCE01F" w14:textId="77777777" w:rsidR="009600FD" w:rsidRPr="009A3541" w:rsidRDefault="009600FD" w:rsidP="009600FD">
            <w:pPr>
              <w:jc w:val="center"/>
              <w:rPr>
                <w:rFonts w:eastAsiaTheme="minorHAnsi"/>
                <w:b/>
                <w:bCs/>
                <w:color w:val="000000" w:themeColor="text1"/>
                <w:sz w:val="16"/>
                <w:szCs w:val="16"/>
              </w:rPr>
            </w:pPr>
          </w:p>
        </w:tc>
        <w:tc>
          <w:tcPr>
            <w:tcW w:w="2676" w:type="pct"/>
            <w:gridSpan w:val="6"/>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5EEF0DB" w14:textId="1A8C1D33" w:rsidR="009600FD" w:rsidRPr="009A3541" w:rsidRDefault="009600FD" w:rsidP="3C356EFA">
            <w:pPr>
              <w:jc w:val="center"/>
              <w:rPr>
                <w:rFonts w:eastAsiaTheme="minorEastAsia"/>
                <w:b/>
                <w:bCs/>
                <w:color w:val="000000" w:themeColor="text1"/>
                <w:sz w:val="16"/>
                <w:szCs w:val="16"/>
              </w:rPr>
            </w:pPr>
            <w:r w:rsidRPr="009A3541">
              <w:rPr>
                <w:rFonts w:eastAsiaTheme="minorEastAsia"/>
                <w:b/>
                <w:bCs/>
                <w:color w:val="000000" w:themeColor="text1"/>
                <w:sz w:val="16"/>
                <w:szCs w:val="16"/>
              </w:rPr>
              <w:t xml:space="preserve">Double-blind, </w:t>
            </w:r>
            <w:r w:rsidR="2253DBBF" w:rsidRPr="009A3541">
              <w:rPr>
                <w:rFonts w:eastAsiaTheme="minorEastAsia"/>
                <w:b/>
                <w:bCs/>
                <w:color w:val="000000" w:themeColor="text1"/>
                <w:sz w:val="16"/>
                <w:szCs w:val="16"/>
              </w:rPr>
              <w:t>SAD HV</w:t>
            </w:r>
            <w:r w:rsidRPr="009A3541">
              <w:rPr>
                <w:rFonts w:eastAsiaTheme="minorEastAsia"/>
                <w:b/>
                <w:bCs/>
                <w:color w:val="000000" w:themeColor="text1"/>
                <w:sz w:val="16"/>
                <w:szCs w:val="16"/>
              </w:rPr>
              <w:t>s</w:t>
            </w:r>
          </w:p>
        </w:tc>
        <w:tc>
          <w:tcPr>
            <w:tcW w:w="445" w:type="pct"/>
            <w:vMerge w:val="restart"/>
            <w:tcBorders>
              <w:top w:val="single" w:sz="8" w:space="0" w:color="000000" w:themeColor="text1"/>
              <w:left w:val="nil"/>
              <w:right w:val="nil"/>
            </w:tcBorders>
            <w:shd w:val="clear" w:color="auto" w:fill="auto"/>
            <w:tcMar>
              <w:top w:w="72" w:type="dxa"/>
              <w:left w:w="144" w:type="dxa"/>
              <w:bottom w:w="72" w:type="dxa"/>
              <w:right w:w="144" w:type="dxa"/>
            </w:tcMar>
            <w:vAlign w:val="center"/>
            <w:hideMark/>
          </w:tcPr>
          <w:p w14:paraId="6A9AFB77"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Open-label</w:t>
            </w:r>
          </w:p>
        </w:tc>
      </w:tr>
      <w:tr w:rsidR="009A3541" w:rsidRPr="009A3541" w14:paraId="64A28204" w14:textId="77777777" w:rsidTr="3C356EFA">
        <w:trPr>
          <w:trHeight w:val="20"/>
        </w:trPr>
        <w:tc>
          <w:tcPr>
            <w:tcW w:w="1433" w:type="pct"/>
            <w:tcBorders>
              <w:top w:val="nil"/>
              <w:left w:val="nil"/>
              <w:bottom w:val="nil"/>
              <w:right w:val="nil"/>
            </w:tcBorders>
            <w:shd w:val="clear" w:color="auto" w:fill="auto"/>
            <w:tcMar>
              <w:top w:w="72" w:type="dxa"/>
              <w:left w:w="144" w:type="dxa"/>
              <w:bottom w:w="72" w:type="dxa"/>
              <w:right w:w="144" w:type="dxa"/>
            </w:tcMar>
            <w:vAlign w:val="center"/>
            <w:hideMark/>
          </w:tcPr>
          <w:p w14:paraId="6A3B0708" w14:textId="77777777" w:rsidR="009600FD" w:rsidRPr="009A3541" w:rsidRDefault="009600FD" w:rsidP="009600FD">
            <w:pPr>
              <w:jc w:val="center"/>
              <w:rPr>
                <w:rFonts w:eastAsiaTheme="minorHAnsi"/>
                <w:b/>
                <w:bCs/>
                <w:color w:val="000000" w:themeColor="text1"/>
                <w:sz w:val="16"/>
                <w:szCs w:val="16"/>
              </w:rPr>
            </w:pPr>
          </w:p>
        </w:tc>
        <w:tc>
          <w:tcPr>
            <w:tcW w:w="446" w:type="pct"/>
            <w:tcBorders>
              <w:left w:val="nil"/>
              <w:right w:val="nil"/>
            </w:tcBorders>
            <w:shd w:val="clear" w:color="auto" w:fill="auto"/>
            <w:vAlign w:val="center"/>
            <w:hideMark/>
          </w:tcPr>
          <w:p w14:paraId="7589B544" w14:textId="77777777" w:rsidR="009600FD" w:rsidRPr="009A3541" w:rsidRDefault="009600FD" w:rsidP="009600FD">
            <w:pPr>
              <w:jc w:val="center"/>
              <w:rPr>
                <w:rFonts w:eastAsiaTheme="minorHAnsi"/>
                <w:b/>
                <w:bCs/>
                <w:color w:val="000000" w:themeColor="text1"/>
                <w:sz w:val="16"/>
                <w:szCs w:val="16"/>
              </w:rPr>
            </w:pPr>
          </w:p>
        </w:tc>
        <w:tc>
          <w:tcPr>
            <w:tcW w:w="446"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3EFBD91B" w14:textId="77777777" w:rsidR="009600FD" w:rsidRPr="009A3541" w:rsidRDefault="009600FD" w:rsidP="009600FD">
            <w:pPr>
              <w:jc w:val="center"/>
              <w:rPr>
                <w:rFonts w:eastAsiaTheme="minorHAnsi"/>
                <w:b/>
                <w:bCs/>
                <w:color w:val="000000" w:themeColor="text1"/>
                <w:sz w:val="16"/>
                <w:szCs w:val="16"/>
              </w:rPr>
            </w:pPr>
          </w:p>
        </w:tc>
        <w:tc>
          <w:tcPr>
            <w:tcW w:w="2230" w:type="pct"/>
            <w:gridSpan w:val="5"/>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EC4ADC2"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Latozinemab dose level</w:t>
            </w:r>
          </w:p>
        </w:tc>
        <w:tc>
          <w:tcPr>
            <w:tcW w:w="445" w:type="pct"/>
            <w:vMerge/>
            <w:tcMar>
              <w:top w:w="72" w:type="dxa"/>
              <w:left w:w="144" w:type="dxa"/>
              <w:bottom w:w="72" w:type="dxa"/>
              <w:right w:w="144" w:type="dxa"/>
            </w:tcMar>
            <w:vAlign w:val="center"/>
            <w:hideMark/>
          </w:tcPr>
          <w:p w14:paraId="3A4ADA39" w14:textId="77777777" w:rsidR="009600FD" w:rsidRPr="009A3541" w:rsidRDefault="009600FD" w:rsidP="009600FD">
            <w:pPr>
              <w:jc w:val="center"/>
              <w:rPr>
                <w:rFonts w:eastAsiaTheme="minorHAnsi"/>
                <w:b/>
                <w:bCs/>
                <w:color w:val="000000" w:themeColor="text1"/>
                <w:sz w:val="16"/>
                <w:szCs w:val="16"/>
              </w:rPr>
            </w:pPr>
          </w:p>
        </w:tc>
      </w:tr>
      <w:tr w:rsidR="009A3541" w:rsidRPr="009A3541" w14:paraId="30010E04" w14:textId="77777777" w:rsidTr="3C356EFA">
        <w:trPr>
          <w:trHeight w:val="115"/>
        </w:trPr>
        <w:tc>
          <w:tcPr>
            <w:tcW w:w="1433"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962ADF7" w14:textId="77777777" w:rsidR="009600FD" w:rsidRPr="009A3541" w:rsidRDefault="009600FD" w:rsidP="009600FD">
            <w:pPr>
              <w:jc w:val="center"/>
              <w:rPr>
                <w:rFonts w:eastAsiaTheme="minorHAnsi"/>
                <w:b/>
                <w:bCs/>
                <w:color w:val="000000" w:themeColor="text1"/>
                <w:sz w:val="16"/>
                <w:szCs w:val="16"/>
              </w:rPr>
            </w:pPr>
          </w:p>
        </w:tc>
        <w:tc>
          <w:tcPr>
            <w:tcW w:w="446" w:type="pct"/>
            <w:tcBorders>
              <w:left w:val="nil"/>
              <w:bottom w:val="single" w:sz="8" w:space="0" w:color="000000" w:themeColor="text1"/>
              <w:right w:val="nil"/>
            </w:tcBorders>
            <w:shd w:val="clear" w:color="auto" w:fill="auto"/>
            <w:vAlign w:val="center"/>
            <w:hideMark/>
          </w:tcPr>
          <w:p w14:paraId="69B8C6C0"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Total</w:t>
            </w:r>
          </w:p>
          <w:p w14:paraId="70ADB4C6"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56)</w:t>
            </w:r>
          </w:p>
        </w:tc>
        <w:tc>
          <w:tcPr>
            <w:tcW w:w="446"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2FD07E4"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Pooled placebo</w:t>
            </w:r>
          </w:p>
          <w:p w14:paraId="50248853"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12)</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48EB178"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2 mg/kg</w:t>
            </w:r>
          </w:p>
          <w:p w14:paraId="113B0FDB"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7)</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1DBEE12"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 mg/kg</w:t>
            </w:r>
          </w:p>
          <w:p w14:paraId="0D48F425"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2CAED7B"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15 mg/kg</w:t>
            </w:r>
          </w:p>
          <w:p w14:paraId="7E0570CE"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1C588F8"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30 mg/kg</w:t>
            </w:r>
          </w:p>
          <w:p w14:paraId="02246EEF"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 xml:space="preserve">(n = 6) </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AC07C53"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0 mg/kg</w:t>
            </w:r>
          </w:p>
          <w:p w14:paraId="556E4A27"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13)</w:t>
            </w:r>
          </w:p>
        </w:tc>
        <w:tc>
          <w:tcPr>
            <w:tcW w:w="445" w:type="pct"/>
            <w:tcBorders>
              <w:top w:val="nil"/>
              <w:left w:val="nil"/>
              <w:bottom w:val="single" w:sz="8" w:space="0" w:color="000000" w:themeColor="text1"/>
              <w:right w:val="nil"/>
            </w:tcBorders>
            <w:shd w:val="clear" w:color="auto" w:fill="auto"/>
            <w:vAlign w:val="center"/>
            <w:hideMark/>
          </w:tcPr>
          <w:p w14:paraId="031FAE63"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aFTD-</w:t>
            </w:r>
            <w:r w:rsidRPr="009A3541">
              <w:rPr>
                <w:rFonts w:eastAsiaTheme="minorHAnsi"/>
                <w:b/>
                <w:bCs/>
                <w:i/>
                <w:iCs/>
                <w:color w:val="000000" w:themeColor="text1"/>
                <w:sz w:val="16"/>
                <w:szCs w:val="16"/>
              </w:rPr>
              <w:t>GRN</w:t>
            </w:r>
          </w:p>
          <w:p w14:paraId="7171B4DF"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0 mg/kg</w:t>
            </w:r>
          </w:p>
          <w:p w14:paraId="3234D5F6"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r w:rsidRPr="009A3541">
              <w:rPr>
                <w:rFonts w:ascii="Times New Roman Bold" w:eastAsiaTheme="minorHAnsi" w:hAnsi="Times New Roman Bold"/>
                <w:b/>
                <w:bCs/>
                <w:color w:val="000000" w:themeColor="text1"/>
                <w:sz w:val="16"/>
                <w:szCs w:val="16"/>
                <w:vertAlign w:val="superscript"/>
              </w:rPr>
              <w:t>a</w:t>
            </w:r>
          </w:p>
        </w:tc>
      </w:tr>
      <w:tr w:rsidR="009A3541" w:rsidRPr="009A3541" w14:paraId="3943956C" w14:textId="77777777" w:rsidTr="3C356EFA">
        <w:trPr>
          <w:trHeight w:val="565"/>
        </w:trPr>
        <w:tc>
          <w:tcPr>
            <w:tcW w:w="1433"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3838C84"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Total number of participants, n (%)</w:t>
            </w:r>
          </w:p>
          <w:p w14:paraId="58B26E5B"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Completed study drug</w:t>
            </w:r>
          </w:p>
          <w:p w14:paraId="5040810F"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Discontinued study drug</w:t>
            </w:r>
          </w:p>
          <w:p w14:paraId="55A3FAC8"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Completed study</w:t>
            </w:r>
          </w:p>
          <w:p w14:paraId="0ED8BECC"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Discontinued study</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C1C606B" w14:textId="77777777" w:rsidR="009600FD" w:rsidRPr="009A3541" w:rsidRDefault="009600FD" w:rsidP="009600FD">
            <w:pPr>
              <w:jc w:val="center"/>
              <w:rPr>
                <w:rFonts w:eastAsiaTheme="minorHAnsi"/>
                <w:color w:val="000000" w:themeColor="text1"/>
                <w:sz w:val="16"/>
                <w:szCs w:val="16"/>
              </w:rPr>
            </w:pPr>
          </w:p>
          <w:p w14:paraId="57ABA73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6 (100.0)</w:t>
            </w:r>
          </w:p>
          <w:p w14:paraId="6F3AA14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748FDE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9 (69.6)</w:t>
            </w:r>
          </w:p>
          <w:p w14:paraId="06413EE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7 (30.4)</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0167E9B" w14:textId="77777777" w:rsidR="009600FD" w:rsidRPr="009A3541" w:rsidRDefault="009600FD" w:rsidP="009600FD">
            <w:pPr>
              <w:jc w:val="center"/>
              <w:rPr>
                <w:rFonts w:eastAsiaTheme="minorHAnsi"/>
                <w:color w:val="000000" w:themeColor="text1"/>
                <w:sz w:val="16"/>
                <w:szCs w:val="16"/>
              </w:rPr>
            </w:pPr>
          </w:p>
          <w:p w14:paraId="4A03C89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2 (100.0)</w:t>
            </w:r>
          </w:p>
          <w:p w14:paraId="0E3413B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EE6184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9 (75.0)</w:t>
            </w:r>
          </w:p>
          <w:p w14:paraId="5C3EDEE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25.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2F9D586" w14:textId="77777777" w:rsidR="009600FD" w:rsidRPr="009A3541" w:rsidRDefault="009600FD" w:rsidP="009600FD">
            <w:pPr>
              <w:jc w:val="center"/>
              <w:rPr>
                <w:rFonts w:eastAsiaTheme="minorHAnsi"/>
                <w:color w:val="000000" w:themeColor="text1"/>
                <w:sz w:val="16"/>
                <w:szCs w:val="16"/>
              </w:rPr>
            </w:pPr>
          </w:p>
          <w:p w14:paraId="758169D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100.0)</w:t>
            </w:r>
          </w:p>
          <w:p w14:paraId="00C565C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FDD1CB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 (57.1)</w:t>
            </w:r>
          </w:p>
          <w:p w14:paraId="50A45C0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42.9)</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C6B1D98" w14:textId="77777777" w:rsidR="009600FD" w:rsidRPr="009A3541" w:rsidRDefault="009600FD" w:rsidP="009600FD">
            <w:pPr>
              <w:jc w:val="center"/>
              <w:rPr>
                <w:rFonts w:eastAsiaTheme="minorHAnsi"/>
                <w:color w:val="000000" w:themeColor="text1"/>
                <w:sz w:val="16"/>
                <w:szCs w:val="16"/>
              </w:rPr>
            </w:pPr>
          </w:p>
          <w:p w14:paraId="445B366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7A439DC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F08E59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p w14:paraId="635D777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3BE3D93" w14:textId="77777777" w:rsidR="009600FD" w:rsidRPr="009A3541" w:rsidRDefault="009600FD" w:rsidP="009600FD">
            <w:pPr>
              <w:jc w:val="center"/>
              <w:rPr>
                <w:rFonts w:eastAsiaTheme="minorHAnsi"/>
                <w:color w:val="000000" w:themeColor="text1"/>
                <w:sz w:val="16"/>
                <w:szCs w:val="16"/>
              </w:rPr>
            </w:pPr>
          </w:p>
          <w:p w14:paraId="044CDC3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13A9CD9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44164A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0BC0825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35410E6" w14:textId="77777777" w:rsidR="009600FD" w:rsidRPr="009A3541" w:rsidRDefault="009600FD" w:rsidP="009600FD">
            <w:pPr>
              <w:jc w:val="center"/>
              <w:rPr>
                <w:rFonts w:eastAsiaTheme="minorHAnsi"/>
                <w:color w:val="000000" w:themeColor="text1"/>
                <w:sz w:val="16"/>
                <w:szCs w:val="16"/>
              </w:rPr>
            </w:pPr>
          </w:p>
          <w:p w14:paraId="7B193F9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12A95D6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670C7E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p w14:paraId="2FB2BFF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77A4927" w14:textId="77777777" w:rsidR="009600FD" w:rsidRPr="009A3541" w:rsidRDefault="009600FD" w:rsidP="009600FD">
            <w:pPr>
              <w:jc w:val="center"/>
              <w:rPr>
                <w:rFonts w:eastAsiaTheme="minorHAnsi"/>
                <w:color w:val="000000" w:themeColor="text1"/>
                <w:sz w:val="16"/>
                <w:szCs w:val="16"/>
              </w:rPr>
            </w:pPr>
          </w:p>
          <w:p w14:paraId="29555DB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3 (100.0)</w:t>
            </w:r>
          </w:p>
          <w:p w14:paraId="4AFA368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C0B10E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53.8)</w:t>
            </w:r>
          </w:p>
          <w:p w14:paraId="4F94D77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46.2)</w:t>
            </w:r>
          </w:p>
        </w:tc>
        <w:tc>
          <w:tcPr>
            <w:tcW w:w="445"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C1AF72E" w14:textId="77777777" w:rsidR="009600FD" w:rsidRPr="009A3541" w:rsidRDefault="009600FD" w:rsidP="009600FD">
            <w:pPr>
              <w:jc w:val="center"/>
              <w:rPr>
                <w:rFonts w:eastAsiaTheme="minorHAnsi"/>
                <w:color w:val="000000" w:themeColor="text1"/>
                <w:sz w:val="16"/>
                <w:szCs w:val="16"/>
              </w:rPr>
            </w:pPr>
          </w:p>
          <w:p w14:paraId="5189585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1D0F813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6DBD80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6AFAF98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tc>
      </w:tr>
      <w:tr w:rsidR="009A3541" w:rsidRPr="009A3541" w14:paraId="5DF2FEB6" w14:textId="77777777" w:rsidTr="3C356EFA">
        <w:trPr>
          <w:trHeight w:val="1645"/>
        </w:trPr>
        <w:tc>
          <w:tcPr>
            <w:tcW w:w="1433"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0C820EE"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Primary reason for discontinuation, n (%)</w:t>
            </w:r>
          </w:p>
          <w:p w14:paraId="48A43C5A"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Adverse event</w:t>
            </w:r>
          </w:p>
          <w:p w14:paraId="5FAC2621"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Lost to follow-up</w:t>
            </w:r>
          </w:p>
          <w:p w14:paraId="6A3FAD3B"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Investigator discretion</w:t>
            </w:r>
          </w:p>
          <w:p w14:paraId="27E5AA32"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Protocol deviation</w:t>
            </w:r>
          </w:p>
          <w:p w14:paraId="30BEFA03"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Withdrawal by participant</w:t>
            </w:r>
          </w:p>
          <w:p w14:paraId="298A0142"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Use of nonpermitted concomitant drug</w:t>
            </w:r>
          </w:p>
          <w:p w14:paraId="2E5F1559"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Participation in another clinical trial</w:t>
            </w:r>
          </w:p>
          <w:p w14:paraId="10C2BF0B"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Loss of ability to freely provide consent</w:t>
            </w:r>
          </w:p>
          <w:p w14:paraId="1A27B5F5"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Occurrence of clinically relevant exclusion criterion</w:t>
            </w:r>
          </w:p>
          <w:p w14:paraId="007C2AE2"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Transferred to phase 2 AL001-2 protocol</w:t>
            </w:r>
          </w:p>
          <w:p w14:paraId="3685E064"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Other</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8FE3053" w14:textId="77777777" w:rsidR="009600FD" w:rsidRPr="009A3541" w:rsidRDefault="009600FD" w:rsidP="009600FD">
            <w:pPr>
              <w:jc w:val="center"/>
              <w:rPr>
                <w:rFonts w:eastAsiaTheme="minorHAnsi"/>
                <w:color w:val="000000" w:themeColor="text1"/>
                <w:sz w:val="16"/>
                <w:szCs w:val="16"/>
              </w:rPr>
            </w:pPr>
          </w:p>
          <w:p w14:paraId="5A90B6D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CC35C6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7)</w:t>
            </w:r>
          </w:p>
          <w:p w14:paraId="6DBBBBE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8)</w:t>
            </w:r>
          </w:p>
          <w:p w14:paraId="5624251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3B0E38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7)</w:t>
            </w:r>
          </w:p>
          <w:p w14:paraId="7414FCD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434C5A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78F9A1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B1853C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F53D6AF" w14:textId="77777777" w:rsidR="009600FD" w:rsidRPr="009A3541" w:rsidRDefault="009600FD" w:rsidP="009600FD">
            <w:pPr>
              <w:jc w:val="center"/>
              <w:rPr>
                <w:rFonts w:eastAsiaTheme="minorHAnsi"/>
                <w:color w:val="000000" w:themeColor="text1"/>
                <w:sz w:val="16"/>
                <w:szCs w:val="16"/>
              </w:rPr>
            </w:pPr>
          </w:p>
          <w:p w14:paraId="3E5FD10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4)</w:t>
            </w:r>
          </w:p>
          <w:p w14:paraId="7CE341D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8)</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56129A6" w14:textId="77777777" w:rsidR="009600FD" w:rsidRPr="009A3541" w:rsidRDefault="009600FD" w:rsidP="009600FD">
            <w:pPr>
              <w:jc w:val="center"/>
              <w:rPr>
                <w:rFonts w:eastAsiaTheme="minorHAnsi"/>
                <w:color w:val="000000" w:themeColor="text1"/>
                <w:sz w:val="16"/>
                <w:szCs w:val="16"/>
              </w:rPr>
            </w:pPr>
          </w:p>
          <w:p w14:paraId="6B8791A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AEBB76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8.3)</w:t>
            </w:r>
          </w:p>
          <w:p w14:paraId="4FE75DC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A049A9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DAA844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16.7)</w:t>
            </w:r>
          </w:p>
          <w:p w14:paraId="31A10B9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A4615A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DB9FFF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39E4F9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B606D63" w14:textId="77777777" w:rsidR="009600FD" w:rsidRPr="009A3541" w:rsidRDefault="009600FD" w:rsidP="009600FD">
            <w:pPr>
              <w:jc w:val="center"/>
              <w:rPr>
                <w:rFonts w:eastAsiaTheme="minorHAnsi"/>
                <w:color w:val="000000" w:themeColor="text1"/>
                <w:sz w:val="16"/>
                <w:szCs w:val="16"/>
              </w:rPr>
            </w:pPr>
          </w:p>
          <w:p w14:paraId="0D51296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DAE6EB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7D97C6E" w14:textId="77777777" w:rsidR="009600FD" w:rsidRPr="009A3541" w:rsidRDefault="009600FD" w:rsidP="009600FD">
            <w:pPr>
              <w:jc w:val="center"/>
              <w:rPr>
                <w:rFonts w:eastAsiaTheme="minorHAnsi"/>
                <w:color w:val="000000" w:themeColor="text1"/>
                <w:sz w:val="16"/>
                <w:szCs w:val="16"/>
              </w:rPr>
            </w:pPr>
          </w:p>
          <w:p w14:paraId="5D8752D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B80E10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28.6)</w:t>
            </w:r>
          </w:p>
          <w:p w14:paraId="0A44F5B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292A40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EAC604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4.3)</w:t>
            </w:r>
          </w:p>
          <w:p w14:paraId="55F5C68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0CD065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47A5D9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565B6C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A220EB0" w14:textId="77777777" w:rsidR="009600FD" w:rsidRPr="009A3541" w:rsidRDefault="009600FD" w:rsidP="009600FD">
            <w:pPr>
              <w:jc w:val="center"/>
              <w:rPr>
                <w:rFonts w:eastAsiaTheme="minorHAnsi"/>
                <w:color w:val="000000" w:themeColor="text1"/>
                <w:sz w:val="16"/>
                <w:szCs w:val="16"/>
              </w:rPr>
            </w:pPr>
          </w:p>
          <w:p w14:paraId="379A75B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BA1D58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A8967CC" w14:textId="77777777" w:rsidR="009600FD" w:rsidRPr="009A3541" w:rsidRDefault="009600FD" w:rsidP="009600FD">
            <w:pPr>
              <w:jc w:val="center"/>
              <w:rPr>
                <w:rFonts w:eastAsiaTheme="minorHAnsi"/>
                <w:color w:val="000000" w:themeColor="text1"/>
                <w:sz w:val="16"/>
                <w:szCs w:val="16"/>
              </w:rPr>
            </w:pPr>
          </w:p>
          <w:p w14:paraId="145FC91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9B231E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43032E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481D50D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7B2ECD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6340E4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614996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F4DD59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806EAA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C64CD61" w14:textId="77777777" w:rsidR="009600FD" w:rsidRPr="009A3541" w:rsidRDefault="009600FD" w:rsidP="009600FD">
            <w:pPr>
              <w:jc w:val="center"/>
              <w:rPr>
                <w:rFonts w:eastAsiaTheme="minorHAnsi"/>
                <w:color w:val="000000" w:themeColor="text1"/>
                <w:sz w:val="16"/>
                <w:szCs w:val="16"/>
              </w:rPr>
            </w:pPr>
          </w:p>
          <w:p w14:paraId="3227CB5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BB1B9C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C30DEF6" w14:textId="77777777" w:rsidR="009600FD" w:rsidRPr="009A3541" w:rsidRDefault="009600FD" w:rsidP="009600FD">
            <w:pPr>
              <w:jc w:val="center"/>
              <w:rPr>
                <w:rFonts w:eastAsiaTheme="minorHAnsi"/>
                <w:color w:val="000000" w:themeColor="text1"/>
                <w:sz w:val="16"/>
                <w:szCs w:val="16"/>
              </w:rPr>
            </w:pPr>
          </w:p>
          <w:p w14:paraId="69E64AC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2CF6BB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A651B6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3D863C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F77C53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0D4E01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1A58C6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70902A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FB8487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BC1D29A" w14:textId="77777777" w:rsidR="009600FD" w:rsidRPr="009A3541" w:rsidRDefault="009600FD" w:rsidP="009600FD">
            <w:pPr>
              <w:jc w:val="center"/>
              <w:rPr>
                <w:rFonts w:eastAsiaTheme="minorHAnsi"/>
                <w:color w:val="000000" w:themeColor="text1"/>
                <w:sz w:val="16"/>
                <w:szCs w:val="16"/>
              </w:rPr>
            </w:pPr>
          </w:p>
          <w:p w14:paraId="05B94D1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0CE470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4881782" w14:textId="77777777" w:rsidR="009600FD" w:rsidRPr="009A3541" w:rsidRDefault="009600FD" w:rsidP="009600FD">
            <w:pPr>
              <w:jc w:val="center"/>
              <w:rPr>
                <w:rFonts w:eastAsiaTheme="minorHAnsi"/>
                <w:color w:val="000000" w:themeColor="text1"/>
                <w:sz w:val="16"/>
                <w:szCs w:val="16"/>
              </w:rPr>
            </w:pPr>
          </w:p>
          <w:p w14:paraId="23FABE0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557F5D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A8026C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15BA38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39DAE7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633BC49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6F1537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31A91D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D5A51C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D011E2E" w14:textId="77777777" w:rsidR="009600FD" w:rsidRPr="009A3541" w:rsidRDefault="009600FD" w:rsidP="009600FD">
            <w:pPr>
              <w:jc w:val="center"/>
              <w:rPr>
                <w:rFonts w:eastAsiaTheme="minorHAnsi"/>
                <w:color w:val="000000" w:themeColor="text1"/>
                <w:sz w:val="16"/>
                <w:szCs w:val="16"/>
              </w:rPr>
            </w:pPr>
          </w:p>
          <w:p w14:paraId="5EEFBC7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E1D7DC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C6F8B72" w14:textId="77777777" w:rsidR="009600FD" w:rsidRPr="009A3541" w:rsidRDefault="009600FD" w:rsidP="009600FD">
            <w:pPr>
              <w:jc w:val="center"/>
              <w:rPr>
                <w:rFonts w:eastAsiaTheme="minorHAnsi"/>
                <w:color w:val="000000" w:themeColor="text1"/>
                <w:sz w:val="16"/>
                <w:szCs w:val="16"/>
              </w:rPr>
            </w:pPr>
          </w:p>
          <w:p w14:paraId="1E455ED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6535FE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23.1)</w:t>
            </w:r>
          </w:p>
          <w:p w14:paraId="2793E56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FD5A11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1922AC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15.4)</w:t>
            </w:r>
          </w:p>
          <w:p w14:paraId="0F7EEC8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344DCB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3D46B5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726C30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515600D" w14:textId="77777777" w:rsidR="009600FD" w:rsidRPr="009A3541" w:rsidRDefault="009600FD" w:rsidP="009600FD">
            <w:pPr>
              <w:jc w:val="center"/>
              <w:rPr>
                <w:rFonts w:eastAsiaTheme="minorHAnsi"/>
                <w:color w:val="000000" w:themeColor="text1"/>
                <w:sz w:val="16"/>
                <w:szCs w:val="16"/>
              </w:rPr>
            </w:pPr>
          </w:p>
          <w:p w14:paraId="6012B18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830997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7.7)</w:t>
            </w:r>
          </w:p>
        </w:tc>
        <w:tc>
          <w:tcPr>
            <w:tcW w:w="445"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B7BA6B9" w14:textId="77777777" w:rsidR="009600FD" w:rsidRPr="009A3541" w:rsidRDefault="009600FD" w:rsidP="009600FD">
            <w:pPr>
              <w:jc w:val="center"/>
              <w:rPr>
                <w:rFonts w:eastAsiaTheme="minorHAnsi"/>
                <w:color w:val="000000" w:themeColor="text1"/>
                <w:sz w:val="16"/>
                <w:szCs w:val="16"/>
              </w:rPr>
            </w:pPr>
          </w:p>
          <w:p w14:paraId="21B7C7C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2278A69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099CB62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C046C8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0C35A2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16609A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528CCE5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7ED5B44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772EB1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EB22B79" w14:textId="77777777" w:rsidR="009600FD" w:rsidRPr="009A3541" w:rsidRDefault="009600FD" w:rsidP="009600FD">
            <w:pPr>
              <w:jc w:val="center"/>
              <w:rPr>
                <w:rFonts w:eastAsiaTheme="minorHAnsi"/>
                <w:color w:val="000000" w:themeColor="text1"/>
                <w:sz w:val="16"/>
                <w:szCs w:val="16"/>
              </w:rPr>
            </w:pPr>
          </w:p>
          <w:p w14:paraId="543A916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65EA05F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r>
      <w:tr w:rsidR="009600FD" w:rsidRPr="009A3541" w14:paraId="1E07E5F5" w14:textId="77777777" w:rsidTr="3C356EFA">
        <w:trPr>
          <w:trHeight w:val="439"/>
        </w:trPr>
        <w:tc>
          <w:tcPr>
            <w:tcW w:w="1433"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E22783D" w14:textId="77777777" w:rsidR="009600FD" w:rsidRPr="009A3541" w:rsidRDefault="009600FD" w:rsidP="009600FD">
            <w:pPr>
              <w:rPr>
                <w:rFonts w:eastAsiaTheme="minorHAnsi"/>
                <w:b/>
                <w:bCs/>
                <w:color w:val="000000" w:themeColor="text1"/>
                <w:sz w:val="16"/>
                <w:szCs w:val="16"/>
                <w:lang w:val="fr-FR"/>
              </w:rPr>
            </w:pPr>
            <w:r w:rsidRPr="009A3541">
              <w:rPr>
                <w:rFonts w:eastAsiaTheme="minorHAnsi"/>
                <w:b/>
                <w:bCs/>
                <w:color w:val="000000" w:themeColor="text1"/>
                <w:sz w:val="16"/>
                <w:szCs w:val="16"/>
                <w:lang w:val="fr-FR"/>
              </w:rPr>
              <w:t>Analysis populations, n (%)</w:t>
            </w:r>
          </w:p>
          <w:p w14:paraId="1B6B9A1F" w14:textId="77777777" w:rsidR="009600FD" w:rsidRPr="009A3541" w:rsidRDefault="009600FD" w:rsidP="009600FD">
            <w:pPr>
              <w:rPr>
                <w:rFonts w:eastAsiaTheme="minorHAnsi"/>
                <w:b/>
                <w:bCs/>
                <w:color w:val="000000" w:themeColor="text1"/>
                <w:sz w:val="16"/>
                <w:szCs w:val="16"/>
                <w:lang w:val="fr-FR"/>
              </w:rPr>
            </w:pPr>
            <w:r w:rsidRPr="009A3541">
              <w:rPr>
                <w:rFonts w:eastAsiaTheme="minorHAnsi"/>
                <w:b/>
                <w:bCs/>
                <w:color w:val="000000" w:themeColor="text1"/>
                <w:sz w:val="16"/>
                <w:szCs w:val="16"/>
                <w:lang w:val="fr-FR"/>
              </w:rPr>
              <w:t>Safety population</w:t>
            </w:r>
            <w:r w:rsidRPr="009A3541">
              <w:rPr>
                <w:rFonts w:eastAsiaTheme="minorHAnsi"/>
                <w:b/>
                <w:bCs/>
                <w:color w:val="000000" w:themeColor="text1"/>
                <w:sz w:val="16"/>
                <w:szCs w:val="16"/>
                <w:vertAlign w:val="superscript"/>
                <w:lang w:val="fr-FR"/>
              </w:rPr>
              <w:t>b</w:t>
            </w:r>
          </w:p>
          <w:p w14:paraId="0A046890" w14:textId="77777777" w:rsidR="009600FD" w:rsidRPr="009A3541" w:rsidRDefault="009600FD" w:rsidP="009600FD">
            <w:pPr>
              <w:rPr>
                <w:rFonts w:eastAsiaTheme="minorHAnsi"/>
                <w:b/>
                <w:bCs/>
                <w:color w:val="000000" w:themeColor="text1"/>
                <w:sz w:val="16"/>
                <w:szCs w:val="16"/>
                <w:lang w:val="fr-FR"/>
              </w:rPr>
            </w:pPr>
            <w:r w:rsidRPr="009A3541">
              <w:rPr>
                <w:rFonts w:eastAsiaTheme="minorHAnsi"/>
                <w:b/>
                <w:bCs/>
                <w:color w:val="000000" w:themeColor="text1"/>
                <w:sz w:val="16"/>
                <w:szCs w:val="16"/>
                <w:lang w:val="fr-FR"/>
              </w:rPr>
              <w:t>PK population</w:t>
            </w:r>
            <w:r w:rsidRPr="009A3541">
              <w:rPr>
                <w:rFonts w:eastAsiaTheme="minorHAnsi"/>
                <w:b/>
                <w:bCs/>
                <w:color w:val="000000" w:themeColor="text1"/>
                <w:sz w:val="16"/>
                <w:szCs w:val="16"/>
                <w:vertAlign w:val="superscript"/>
                <w:lang w:val="fr-FR"/>
              </w:rPr>
              <w:t>c</w:t>
            </w:r>
          </w:p>
          <w:p w14:paraId="662C12DC" w14:textId="77777777" w:rsidR="009600FD" w:rsidRPr="009A3541" w:rsidRDefault="009600FD" w:rsidP="009600FD">
            <w:pPr>
              <w:rPr>
                <w:rFonts w:eastAsiaTheme="minorHAnsi"/>
                <w:b/>
                <w:bCs/>
                <w:color w:val="000000" w:themeColor="text1"/>
                <w:sz w:val="16"/>
                <w:szCs w:val="16"/>
                <w:lang w:val="fr-FR"/>
              </w:rPr>
            </w:pPr>
            <w:r w:rsidRPr="009A3541">
              <w:rPr>
                <w:rFonts w:eastAsiaTheme="minorHAnsi"/>
                <w:b/>
                <w:bCs/>
                <w:color w:val="000000" w:themeColor="text1"/>
                <w:sz w:val="16"/>
                <w:szCs w:val="16"/>
                <w:lang w:val="fr-FR"/>
              </w:rPr>
              <w:t>PD population</w:t>
            </w:r>
            <w:r w:rsidRPr="009A3541">
              <w:rPr>
                <w:rFonts w:eastAsiaTheme="minorHAnsi"/>
                <w:b/>
                <w:bCs/>
                <w:color w:val="000000" w:themeColor="text1"/>
                <w:sz w:val="16"/>
                <w:szCs w:val="16"/>
                <w:vertAlign w:val="superscript"/>
                <w:lang w:val="fr-FR"/>
              </w:rPr>
              <w:t>d</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3DC64C1" w14:textId="77777777" w:rsidR="009600FD" w:rsidRPr="009A3541" w:rsidRDefault="009600FD" w:rsidP="009600FD">
            <w:pPr>
              <w:jc w:val="center"/>
              <w:rPr>
                <w:rFonts w:eastAsiaTheme="minorHAnsi"/>
                <w:color w:val="000000" w:themeColor="text1"/>
                <w:sz w:val="16"/>
                <w:szCs w:val="16"/>
                <w:lang w:val="fr-FR"/>
              </w:rPr>
            </w:pPr>
          </w:p>
          <w:p w14:paraId="791209F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6 (100.0)</w:t>
            </w:r>
          </w:p>
          <w:p w14:paraId="441632D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4 (78.6)</w:t>
            </w:r>
          </w:p>
          <w:p w14:paraId="22A9F6D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6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D6E820B" w14:textId="77777777" w:rsidR="009600FD" w:rsidRPr="009A3541" w:rsidRDefault="009600FD" w:rsidP="009600FD">
            <w:pPr>
              <w:jc w:val="center"/>
              <w:rPr>
                <w:rFonts w:eastAsiaTheme="minorHAnsi"/>
                <w:color w:val="000000" w:themeColor="text1"/>
                <w:sz w:val="16"/>
                <w:szCs w:val="16"/>
              </w:rPr>
            </w:pPr>
          </w:p>
          <w:p w14:paraId="437FE33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2 (100.0)</w:t>
            </w:r>
          </w:p>
          <w:p w14:paraId="1C3BD11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DD1A76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2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F106699" w14:textId="77777777" w:rsidR="009600FD" w:rsidRPr="009A3541" w:rsidRDefault="009600FD" w:rsidP="009600FD">
            <w:pPr>
              <w:jc w:val="center"/>
              <w:rPr>
                <w:rFonts w:eastAsiaTheme="minorHAnsi"/>
                <w:color w:val="000000" w:themeColor="text1"/>
                <w:sz w:val="16"/>
                <w:szCs w:val="16"/>
              </w:rPr>
            </w:pPr>
          </w:p>
          <w:p w14:paraId="233CD44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100.0)</w:t>
            </w:r>
          </w:p>
          <w:p w14:paraId="6FA943D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100.0)</w:t>
            </w:r>
          </w:p>
          <w:p w14:paraId="4B9CA64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3A513D1" w14:textId="77777777" w:rsidR="009600FD" w:rsidRPr="009A3541" w:rsidRDefault="009600FD" w:rsidP="009600FD">
            <w:pPr>
              <w:jc w:val="center"/>
              <w:rPr>
                <w:rFonts w:eastAsiaTheme="minorHAnsi"/>
                <w:color w:val="000000" w:themeColor="text1"/>
                <w:sz w:val="16"/>
                <w:szCs w:val="16"/>
              </w:rPr>
            </w:pPr>
          </w:p>
          <w:p w14:paraId="7EF6211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435FC22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4BA8FDF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D237007" w14:textId="77777777" w:rsidR="009600FD" w:rsidRPr="009A3541" w:rsidRDefault="009600FD" w:rsidP="009600FD">
            <w:pPr>
              <w:jc w:val="center"/>
              <w:rPr>
                <w:rFonts w:eastAsiaTheme="minorHAnsi"/>
                <w:color w:val="000000" w:themeColor="text1"/>
                <w:sz w:val="16"/>
                <w:szCs w:val="16"/>
              </w:rPr>
            </w:pPr>
          </w:p>
          <w:p w14:paraId="438D961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29C37FC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4C0A524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3027AB4" w14:textId="77777777" w:rsidR="009600FD" w:rsidRPr="009A3541" w:rsidRDefault="009600FD" w:rsidP="009600FD">
            <w:pPr>
              <w:jc w:val="center"/>
              <w:rPr>
                <w:rFonts w:eastAsiaTheme="minorHAnsi"/>
                <w:color w:val="000000" w:themeColor="text1"/>
                <w:sz w:val="16"/>
                <w:szCs w:val="16"/>
              </w:rPr>
            </w:pPr>
          </w:p>
          <w:p w14:paraId="512A253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58E31A1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1B6D573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c>
          <w:tcPr>
            <w:tcW w:w="446"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CB70DC1" w14:textId="77777777" w:rsidR="009600FD" w:rsidRPr="009A3541" w:rsidRDefault="009600FD" w:rsidP="009600FD">
            <w:pPr>
              <w:jc w:val="center"/>
              <w:rPr>
                <w:rFonts w:eastAsiaTheme="minorHAnsi"/>
                <w:color w:val="000000" w:themeColor="text1"/>
                <w:sz w:val="16"/>
                <w:szCs w:val="16"/>
              </w:rPr>
            </w:pPr>
          </w:p>
          <w:p w14:paraId="259770D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3 (100.0)</w:t>
            </w:r>
          </w:p>
          <w:p w14:paraId="3DD1C0A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3 (100.0)</w:t>
            </w:r>
          </w:p>
          <w:p w14:paraId="32D79B0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3 (100.0)</w:t>
            </w:r>
          </w:p>
        </w:tc>
        <w:tc>
          <w:tcPr>
            <w:tcW w:w="445" w:type="pct"/>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4627040" w14:textId="77777777" w:rsidR="009600FD" w:rsidRPr="009A3541" w:rsidRDefault="009600FD" w:rsidP="009600FD">
            <w:pPr>
              <w:jc w:val="center"/>
              <w:rPr>
                <w:rFonts w:eastAsiaTheme="minorHAnsi"/>
                <w:color w:val="000000" w:themeColor="text1"/>
                <w:sz w:val="16"/>
                <w:szCs w:val="16"/>
              </w:rPr>
            </w:pPr>
          </w:p>
          <w:p w14:paraId="1F78F68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7E968A7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704B910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r>
    </w:tbl>
    <w:p w14:paraId="300D99D5" w14:textId="77777777" w:rsidR="009600FD" w:rsidRPr="009A3541" w:rsidRDefault="009600FD" w:rsidP="009600FD">
      <w:pPr>
        <w:spacing w:line="480" w:lineRule="auto"/>
        <w:jc w:val="center"/>
        <w:rPr>
          <w:rFonts w:eastAsiaTheme="minorHAnsi"/>
          <w:b/>
          <w:bCs/>
          <w:color w:val="000000" w:themeColor="text1"/>
          <w:sz w:val="24"/>
          <w:szCs w:val="24"/>
        </w:rPr>
      </w:pPr>
    </w:p>
    <w:p w14:paraId="14D35234" w14:textId="131B047E" w:rsidR="009600FD" w:rsidRPr="009A3541" w:rsidRDefault="009A3541" w:rsidP="009600FD">
      <w:pPr>
        <w:tabs>
          <w:tab w:val="left" w:pos="7944"/>
        </w:tabs>
        <w:spacing w:line="480" w:lineRule="auto"/>
        <w:rPr>
          <w:rFonts w:eastAsiaTheme="minorHAnsi"/>
          <w:b/>
          <w:bCs/>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9. Subject disposition (enrolled population).</w:t>
      </w:r>
      <w:r w:rsidR="009600FD" w:rsidRPr="009A3541">
        <w:rPr>
          <w:rFonts w:eastAsiaTheme="minorHAnsi"/>
          <w:b/>
          <w:bCs/>
          <w:color w:val="000000" w:themeColor="text1"/>
          <w:sz w:val="24"/>
          <w:szCs w:val="24"/>
        </w:rPr>
        <w:tab/>
      </w:r>
    </w:p>
    <w:p w14:paraId="0A0555DB"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a</w:t>
      </w:r>
      <w:r w:rsidRPr="009A3541">
        <w:rPr>
          <w:rFonts w:eastAsiaTheme="minorHAnsi"/>
          <w:color w:val="000000" w:themeColor="text1"/>
          <w:sz w:val="24"/>
          <w:szCs w:val="24"/>
        </w:rPr>
        <w:t xml:space="preserve"> One aFTD-</w:t>
      </w:r>
      <w:r w:rsidRPr="009A3541">
        <w:rPr>
          <w:rFonts w:eastAsiaTheme="minorHAnsi"/>
          <w:i/>
          <w:iCs/>
          <w:color w:val="000000" w:themeColor="text1"/>
          <w:sz w:val="24"/>
          <w:szCs w:val="24"/>
        </w:rPr>
        <w:t>GRN</w:t>
      </w:r>
      <w:r w:rsidRPr="009A3541">
        <w:rPr>
          <w:rFonts w:eastAsiaTheme="minorHAnsi"/>
          <w:color w:val="000000" w:themeColor="text1"/>
          <w:sz w:val="24"/>
          <w:szCs w:val="24"/>
        </w:rPr>
        <w:t xml:space="preserve"> patient was incorrectly dosed at 30 mg/kg.</w:t>
      </w:r>
    </w:p>
    <w:p w14:paraId="09BB788C"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b</w:t>
      </w:r>
      <w:r w:rsidRPr="009A3541">
        <w:rPr>
          <w:rFonts w:eastAsiaTheme="minorHAnsi"/>
          <w:color w:val="000000" w:themeColor="text1"/>
          <w:sz w:val="24"/>
          <w:szCs w:val="24"/>
        </w:rPr>
        <w:t xml:space="preserve"> The safety population included all enrolled participants who received at least 1 dose of study drug (latozinemab or placebo).</w:t>
      </w:r>
    </w:p>
    <w:p w14:paraId="780C38FF"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c</w:t>
      </w:r>
      <w:r w:rsidRPr="009A3541">
        <w:rPr>
          <w:rFonts w:eastAsiaTheme="minorHAnsi"/>
          <w:color w:val="000000" w:themeColor="text1"/>
          <w:sz w:val="24"/>
          <w:szCs w:val="24"/>
        </w:rPr>
        <w:t xml:space="preserve"> The PK population included all participants in the safety population who had adequate assessments for determination of PK parameters.</w:t>
      </w:r>
    </w:p>
    <w:p w14:paraId="07F379F0" w14:textId="77777777"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vertAlign w:val="superscript"/>
        </w:rPr>
        <w:t>d</w:t>
      </w:r>
      <w:r w:rsidRPr="009A3541">
        <w:rPr>
          <w:rFonts w:eastAsiaTheme="minorHAnsi"/>
          <w:color w:val="000000" w:themeColor="text1"/>
          <w:sz w:val="24"/>
          <w:szCs w:val="24"/>
        </w:rPr>
        <w:t xml:space="preserve"> The PD population included all participants in the safety population who had both a baseline and at least 1 postdose PD assessment.</w:t>
      </w:r>
    </w:p>
    <w:p w14:paraId="2299A3DD" w14:textId="564E3462" w:rsidR="009600FD" w:rsidRPr="009A3541" w:rsidRDefault="009600FD" w:rsidP="3C356EFA">
      <w:pPr>
        <w:spacing w:line="480" w:lineRule="auto"/>
        <w:rPr>
          <w:rFonts w:eastAsiaTheme="minorEastAsia"/>
          <w:color w:val="000000" w:themeColor="text1"/>
          <w:sz w:val="24"/>
          <w:szCs w:val="24"/>
        </w:rPr>
      </w:pPr>
      <w:bookmarkStart w:id="1" w:name="_Hlk111736177"/>
      <w:bookmarkStart w:id="2" w:name="_Hlk111736920"/>
      <w:r w:rsidRPr="009A3541">
        <w:rPr>
          <w:rFonts w:eastAsiaTheme="minorEastAsia"/>
          <w:color w:val="000000" w:themeColor="text1"/>
          <w:sz w:val="24"/>
          <w:szCs w:val="24"/>
        </w:rPr>
        <w:t>aFTD-</w:t>
      </w:r>
      <w:r w:rsidRPr="009A3541">
        <w:rPr>
          <w:rFonts w:eastAsiaTheme="minorEastAsia"/>
          <w:i/>
          <w:iCs/>
          <w:color w:val="000000" w:themeColor="text1"/>
          <w:sz w:val="24"/>
          <w:szCs w:val="24"/>
        </w:rPr>
        <w:t>GRN</w:t>
      </w:r>
      <w:r w:rsidRPr="009A3541">
        <w:rPr>
          <w:rFonts w:eastAsiaTheme="minorEastAsia"/>
          <w:color w:val="000000" w:themeColor="text1"/>
          <w:sz w:val="24"/>
          <w:szCs w:val="24"/>
        </w:rPr>
        <w:t xml:space="preserve">, asymptomatic carrier of </w:t>
      </w:r>
      <w:r w:rsidRPr="009A3541">
        <w:rPr>
          <w:rFonts w:eastAsiaTheme="minorEastAsia"/>
          <w:i/>
          <w:iCs/>
          <w:color w:val="000000" w:themeColor="text1"/>
          <w:sz w:val="24"/>
          <w:szCs w:val="24"/>
        </w:rPr>
        <w:t>GRN</w:t>
      </w:r>
      <w:r w:rsidRPr="009A3541">
        <w:rPr>
          <w:rFonts w:eastAsiaTheme="minorEastAsia"/>
          <w:color w:val="000000" w:themeColor="text1"/>
          <w:sz w:val="24"/>
          <w:szCs w:val="24"/>
        </w:rPr>
        <w:t xml:space="preserve"> mutations causative of frontotemporal dementia</w:t>
      </w:r>
      <w:bookmarkEnd w:id="1"/>
      <w:r w:rsidRPr="009A3541">
        <w:rPr>
          <w:rFonts w:eastAsiaTheme="minorEastAsia"/>
          <w:color w:val="000000" w:themeColor="text1"/>
          <w:sz w:val="24"/>
          <w:szCs w:val="24"/>
        </w:rPr>
        <w:t>;</w:t>
      </w:r>
      <w:bookmarkEnd w:id="2"/>
      <w:r w:rsidRPr="009A3541">
        <w:rPr>
          <w:rFonts w:eastAsiaTheme="minorEastAsia"/>
          <w:color w:val="000000" w:themeColor="text1"/>
          <w:sz w:val="24"/>
          <w:szCs w:val="24"/>
        </w:rPr>
        <w:t xml:space="preserve"> </w:t>
      </w:r>
      <w:r w:rsidR="66DB2532" w:rsidRPr="009A3541">
        <w:rPr>
          <w:rFonts w:eastAsiaTheme="minorEastAsia"/>
          <w:color w:val="000000" w:themeColor="text1"/>
          <w:sz w:val="24"/>
          <w:szCs w:val="24"/>
        </w:rPr>
        <w:t xml:space="preserve">HVs, healthy volunteers; </w:t>
      </w:r>
      <w:r w:rsidRPr="009A3541">
        <w:rPr>
          <w:rFonts w:eastAsiaTheme="minorEastAsia"/>
          <w:color w:val="000000" w:themeColor="text1"/>
          <w:sz w:val="24"/>
          <w:szCs w:val="24"/>
        </w:rPr>
        <w:t>PD, pharmacodynamic; PK, pharmacokinetic</w:t>
      </w:r>
      <w:r w:rsidR="19D7BEC9" w:rsidRPr="009A3541">
        <w:rPr>
          <w:rFonts w:eastAsiaTheme="minorEastAsia"/>
          <w:color w:val="000000" w:themeColor="text1"/>
          <w:sz w:val="24"/>
          <w:szCs w:val="24"/>
        </w:rPr>
        <w:t>; SAD, single ascending dose</w:t>
      </w:r>
      <w:r w:rsidRPr="009A3541">
        <w:rPr>
          <w:rFonts w:eastAsiaTheme="minorEastAsia"/>
          <w:color w:val="000000" w:themeColor="text1"/>
          <w:sz w:val="24"/>
          <w:szCs w:val="24"/>
        </w:rPr>
        <w:t>.</w:t>
      </w:r>
      <w:r w:rsidRPr="009A3541">
        <w:rPr>
          <w:rFonts w:eastAsiaTheme="minorEastAsia"/>
          <w:color w:val="000000" w:themeColor="text1"/>
          <w:sz w:val="24"/>
          <w:szCs w:val="24"/>
        </w:rPr>
        <w:br w:type="page"/>
      </w:r>
    </w:p>
    <w:tbl>
      <w:tblPr>
        <w:tblW w:w="13160" w:type="dxa"/>
        <w:tblCellMar>
          <w:left w:w="0" w:type="dxa"/>
          <w:right w:w="0" w:type="dxa"/>
        </w:tblCellMar>
        <w:tblLook w:val="0420" w:firstRow="1" w:lastRow="0" w:firstColumn="0" w:lastColumn="0" w:noHBand="0" w:noVBand="1"/>
      </w:tblPr>
      <w:tblGrid>
        <w:gridCol w:w="4166"/>
        <w:gridCol w:w="1282"/>
        <w:gridCol w:w="1282"/>
        <w:gridCol w:w="1282"/>
        <w:gridCol w:w="1282"/>
        <w:gridCol w:w="1282"/>
        <w:gridCol w:w="1302"/>
        <w:gridCol w:w="1282"/>
      </w:tblGrid>
      <w:tr w:rsidR="009A3541" w:rsidRPr="009A3541" w14:paraId="5C6F0B18" w14:textId="77777777" w:rsidTr="3C356EFA">
        <w:trPr>
          <w:trHeight w:val="268"/>
        </w:trPr>
        <w:tc>
          <w:tcPr>
            <w:tcW w:w="4166" w:type="dxa"/>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7B30072F" w14:textId="77777777" w:rsidR="009600FD" w:rsidRPr="009A3541" w:rsidRDefault="009600FD" w:rsidP="009600FD">
            <w:pPr>
              <w:jc w:val="center"/>
              <w:rPr>
                <w:rFonts w:eastAsiaTheme="minorHAnsi"/>
                <w:b/>
                <w:bCs/>
                <w:color w:val="000000" w:themeColor="text1"/>
                <w:sz w:val="16"/>
                <w:szCs w:val="16"/>
              </w:rPr>
            </w:pPr>
          </w:p>
        </w:tc>
        <w:tc>
          <w:tcPr>
            <w:tcW w:w="7712" w:type="dxa"/>
            <w:gridSpan w:val="6"/>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C909539" w14:textId="038014B8" w:rsidR="009600FD" w:rsidRPr="009A3541" w:rsidRDefault="009600FD" w:rsidP="3C356EFA">
            <w:pPr>
              <w:jc w:val="center"/>
              <w:rPr>
                <w:rFonts w:eastAsiaTheme="minorEastAsia"/>
                <w:b/>
                <w:bCs/>
                <w:color w:val="000000" w:themeColor="text1"/>
                <w:sz w:val="16"/>
                <w:szCs w:val="16"/>
              </w:rPr>
            </w:pPr>
            <w:r w:rsidRPr="009A3541">
              <w:rPr>
                <w:rFonts w:eastAsiaTheme="minorEastAsia"/>
                <w:b/>
                <w:bCs/>
                <w:color w:val="000000" w:themeColor="text1"/>
                <w:sz w:val="16"/>
                <w:szCs w:val="16"/>
              </w:rPr>
              <w:t xml:space="preserve">Double-blind, </w:t>
            </w:r>
            <w:r w:rsidR="1455DF62" w:rsidRPr="009A3541">
              <w:rPr>
                <w:rFonts w:eastAsiaTheme="minorEastAsia"/>
                <w:b/>
                <w:bCs/>
                <w:color w:val="000000" w:themeColor="text1"/>
                <w:sz w:val="16"/>
                <w:szCs w:val="16"/>
              </w:rPr>
              <w:t>SAD HVs</w:t>
            </w:r>
          </w:p>
        </w:tc>
        <w:tc>
          <w:tcPr>
            <w:tcW w:w="1282" w:type="dxa"/>
            <w:vMerge w:val="restart"/>
            <w:tcBorders>
              <w:top w:val="single" w:sz="8" w:space="0" w:color="000000" w:themeColor="text1"/>
              <w:left w:val="nil"/>
              <w:right w:val="nil"/>
            </w:tcBorders>
            <w:shd w:val="clear" w:color="auto" w:fill="auto"/>
            <w:tcMar>
              <w:top w:w="72" w:type="dxa"/>
              <w:left w:w="144" w:type="dxa"/>
              <w:bottom w:w="72" w:type="dxa"/>
              <w:right w:w="144" w:type="dxa"/>
            </w:tcMar>
            <w:vAlign w:val="center"/>
            <w:hideMark/>
          </w:tcPr>
          <w:p w14:paraId="51B9B559"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Open-label</w:t>
            </w:r>
          </w:p>
        </w:tc>
      </w:tr>
      <w:tr w:rsidR="009A3541" w:rsidRPr="009A3541" w14:paraId="5B4BF85E" w14:textId="77777777" w:rsidTr="3C356EFA">
        <w:trPr>
          <w:trHeight w:val="20"/>
        </w:trPr>
        <w:tc>
          <w:tcPr>
            <w:tcW w:w="4166" w:type="dxa"/>
            <w:tcBorders>
              <w:top w:val="nil"/>
              <w:left w:val="nil"/>
              <w:bottom w:val="nil"/>
              <w:right w:val="nil"/>
            </w:tcBorders>
            <w:shd w:val="clear" w:color="auto" w:fill="auto"/>
            <w:tcMar>
              <w:top w:w="72" w:type="dxa"/>
              <w:left w:w="144" w:type="dxa"/>
              <w:bottom w:w="72" w:type="dxa"/>
              <w:right w:w="144" w:type="dxa"/>
            </w:tcMar>
            <w:vAlign w:val="center"/>
            <w:hideMark/>
          </w:tcPr>
          <w:p w14:paraId="2B0989E9" w14:textId="77777777" w:rsidR="009600FD" w:rsidRPr="009A3541" w:rsidRDefault="009600FD" w:rsidP="009600FD">
            <w:pPr>
              <w:jc w:val="center"/>
              <w:rPr>
                <w:rFonts w:eastAsiaTheme="minorHAnsi"/>
                <w:b/>
                <w:bCs/>
                <w:color w:val="000000" w:themeColor="text1"/>
                <w:sz w:val="16"/>
                <w:szCs w:val="16"/>
              </w:rPr>
            </w:pPr>
          </w:p>
        </w:tc>
        <w:tc>
          <w:tcPr>
            <w:tcW w:w="1282" w:type="dxa"/>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27FC8298" w14:textId="77777777" w:rsidR="009600FD" w:rsidRPr="009A3541" w:rsidRDefault="009600FD" w:rsidP="009600FD">
            <w:pPr>
              <w:jc w:val="center"/>
              <w:rPr>
                <w:rFonts w:eastAsiaTheme="minorHAnsi"/>
                <w:b/>
                <w:bCs/>
                <w:color w:val="000000" w:themeColor="text1"/>
                <w:sz w:val="16"/>
                <w:szCs w:val="16"/>
              </w:rPr>
            </w:pPr>
          </w:p>
        </w:tc>
        <w:tc>
          <w:tcPr>
            <w:tcW w:w="6430" w:type="dxa"/>
            <w:gridSpan w:val="5"/>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D2AB79F"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Latozinemab dose level</w:t>
            </w:r>
          </w:p>
        </w:tc>
        <w:tc>
          <w:tcPr>
            <w:tcW w:w="1282" w:type="dxa"/>
            <w:vMerge/>
            <w:tcMar>
              <w:top w:w="72" w:type="dxa"/>
              <w:left w:w="144" w:type="dxa"/>
              <w:bottom w:w="72" w:type="dxa"/>
              <w:right w:w="144" w:type="dxa"/>
            </w:tcMar>
            <w:vAlign w:val="center"/>
            <w:hideMark/>
          </w:tcPr>
          <w:p w14:paraId="0AD2FD4C" w14:textId="77777777" w:rsidR="009600FD" w:rsidRPr="009A3541" w:rsidRDefault="009600FD" w:rsidP="009600FD">
            <w:pPr>
              <w:jc w:val="center"/>
              <w:rPr>
                <w:rFonts w:eastAsiaTheme="minorHAnsi"/>
                <w:b/>
                <w:bCs/>
                <w:color w:val="000000" w:themeColor="text1"/>
                <w:sz w:val="16"/>
                <w:szCs w:val="16"/>
              </w:rPr>
            </w:pPr>
          </w:p>
        </w:tc>
      </w:tr>
      <w:tr w:rsidR="009A3541" w:rsidRPr="009A3541" w14:paraId="1AF1E45A" w14:textId="77777777" w:rsidTr="3C356EFA">
        <w:trPr>
          <w:trHeight w:val="295"/>
        </w:trPr>
        <w:tc>
          <w:tcPr>
            <w:tcW w:w="4166" w:type="dxa"/>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C840AFD" w14:textId="77777777" w:rsidR="009600FD" w:rsidRPr="009A3541" w:rsidRDefault="009600FD" w:rsidP="009600FD">
            <w:pPr>
              <w:jc w:val="center"/>
              <w:rPr>
                <w:rFonts w:eastAsiaTheme="minorHAnsi"/>
                <w:b/>
                <w:bCs/>
                <w:color w:val="000000" w:themeColor="text1"/>
                <w:sz w:val="16"/>
                <w:szCs w:val="16"/>
              </w:rPr>
            </w:pPr>
          </w:p>
        </w:tc>
        <w:tc>
          <w:tcPr>
            <w:tcW w:w="1282" w:type="dxa"/>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0A64169"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Pooled placebo</w:t>
            </w:r>
          </w:p>
          <w:p w14:paraId="45282725"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1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07293A7"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2 mg/kg</w:t>
            </w:r>
          </w:p>
          <w:p w14:paraId="36974602"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7)</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4659A7C"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 mg/kg</w:t>
            </w:r>
          </w:p>
          <w:p w14:paraId="28E46622"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D2EED15"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15 mg/kg</w:t>
            </w:r>
          </w:p>
          <w:p w14:paraId="6C4A2A73"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44B6639"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30 mg/kg</w:t>
            </w:r>
          </w:p>
          <w:p w14:paraId="0B9DA101"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 xml:space="preserve">(n = 6) </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936666D"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0 mg/kg</w:t>
            </w:r>
          </w:p>
          <w:p w14:paraId="77042CE0"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13)</w:t>
            </w:r>
          </w:p>
        </w:tc>
        <w:tc>
          <w:tcPr>
            <w:tcW w:w="0" w:type="auto"/>
            <w:tcBorders>
              <w:top w:val="nil"/>
              <w:left w:val="nil"/>
              <w:bottom w:val="single" w:sz="8" w:space="0" w:color="000000" w:themeColor="text1"/>
              <w:right w:val="nil"/>
            </w:tcBorders>
            <w:shd w:val="clear" w:color="auto" w:fill="auto"/>
            <w:vAlign w:val="center"/>
            <w:hideMark/>
          </w:tcPr>
          <w:p w14:paraId="763A7FF0"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aFTD-</w:t>
            </w:r>
            <w:r w:rsidRPr="009A3541">
              <w:rPr>
                <w:rFonts w:eastAsiaTheme="minorHAnsi"/>
                <w:b/>
                <w:bCs/>
                <w:i/>
                <w:iCs/>
                <w:color w:val="000000" w:themeColor="text1"/>
                <w:sz w:val="16"/>
                <w:szCs w:val="16"/>
              </w:rPr>
              <w:t>GRN</w:t>
            </w:r>
          </w:p>
          <w:p w14:paraId="3D4B100D"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60 mg/kg</w:t>
            </w:r>
          </w:p>
          <w:p w14:paraId="03B391ED" w14:textId="77777777" w:rsidR="009600FD" w:rsidRPr="009A3541" w:rsidRDefault="009600FD" w:rsidP="009600FD">
            <w:pPr>
              <w:jc w:val="center"/>
              <w:rPr>
                <w:rFonts w:eastAsiaTheme="minorHAnsi"/>
                <w:b/>
                <w:bCs/>
                <w:color w:val="000000" w:themeColor="text1"/>
                <w:sz w:val="16"/>
                <w:szCs w:val="16"/>
              </w:rPr>
            </w:pPr>
            <w:r w:rsidRPr="009A3541">
              <w:rPr>
                <w:rFonts w:eastAsiaTheme="minorHAnsi"/>
                <w:b/>
                <w:bCs/>
                <w:color w:val="000000" w:themeColor="text1"/>
                <w:sz w:val="16"/>
                <w:szCs w:val="16"/>
              </w:rPr>
              <w:t>(n = 6)</w:t>
            </w:r>
          </w:p>
        </w:tc>
      </w:tr>
      <w:tr w:rsidR="009A3541" w:rsidRPr="009A3541" w14:paraId="1C6685E8" w14:textId="77777777" w:rsidTr="3C356EFA">
        <w:trPr>
          <w:trHeight w:val="295"/>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CD20D76"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Age (years)</w:t>
            </w:r>
          </w:p>
          <w:p w14:paraId="315B4D9F"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Mean (SD)</w:t>
            </w:r>
          </w:p>
          <w:p w14:paraId="16BD99DE"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Min, max</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2C4899B" w14:textId="77777777" w:rsidR="009600FD" w:rsidRPr="009A3541" w:rsidRDefault="009600FD" w:rsidP="009600FD">
            <w:pPr>
              <w:jc w:val="center"/>
              <w:rPr>
                <w:rFonts w:eastAsiaTheme="minorHAnsi"/>
                <w:color w:val="000000" w:themeColor="text1"/>
                <w:sz w:val="16"/>
                <w:szCs w:val="16"/>
              </w:rPr>
            </w:pPr>
          </w:p>
          <w:p w14:paraId="48DFBC6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4.6 (10.00)</w:t>
            </w:r>
          </w:p>
          <w:p w14:paraId="4A4A8A2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3, 5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8A25AB3" w14:textId="77777777" w:rsidR="009600FD" w:rsidRPr="009A3541" w:rsidRDefault="009600FD" w:rsidP="009600FD">
            <w:pPr>
              <w:jc w:val="center"/>
              <w:rPr>
                <w:rFonts w:eastAsiaTheme="minorHAnsi"/>
                <w:color w:val="000000" w:themeColor="text1"/>
                <w:sz w:val="16"/>
                <w:szCs w:val="16"/>
              </w:rPr>
            </w:pPr>
          </w:p>
          <w:p w14:paraId="777E53C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3.7 (6.75)</w:t>
            </w:r>
          </w:p>
          <w:p w14:paraId="4460CF7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4, 6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103B782" w14:textId="77777777" w:rsidR="009600FD" w:rsidRPr="009A3541" w:rsidRDefault="009600FD" w:rsidP="009600FD">
            <w:pPr>
              <w:jc w:val="center"/>
              <w:rPr>
                <w:rFonts w:eastAsiaTheme="minorHAnsi"/>
                <w:color w:val="000000" w:themeColor="text1"/>
                <w:sz w:val="16"/>
                <w:szCs w:val="16"/>
              </w:rPr>
            </w:pPr>
          </w:p>
          <w:p w14:paraId="16A3E7A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0.0 (10.77)</w:t>
            </w:r>
          </w:p>
          <w:p w14:paraId="28FB651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7, 55</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F62C2C8" w14:textId="77777777" w:rsidR="009600FD" w:rsidRPr="009A3541" w:rsidRDefault="009600FD" w:rsidP="009600FD">
            <w:pPr>
              <w:jc w:val="center"/>
              <w:rPr>
                <w:rFonts w:eastAsiaTheme="minorHAnsi"/>
                <w:color w:val="000000" w:themeColor="text1"/>
                <w:sz w:val="16"/>
                <w:szCs w:val="16"/>
              </w:rPr>
            </w:pPr>
          </w:p>
          <w:p w14:paraId="1AD743C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9.3 (16.03)</w:t>
            </w:r>
          </w:p>
          <w:p w14:paraId="4F5104C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3, 64</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2326445" w14:textId="77777777" w:rsidR="009600FD" w:rsidRPr="009A3541" w:rsidRDefault="009600FD" w:rsidP="009600FD">
            <w:pPr>
              <w:jc w:val="center"/>
              <w:rPr>
                <w:rFonts w:eastAsiaTheme="minorHAnsi"/>
                <w:color w:val="000000" w:themeColor="text1"/>
                <w:sz w:val="16"/>
                <w:szCs w:val="16"/>
              </w:rPr>
            </w:pPr>
          </w:p>
          <w:p w14:paraId="123D9A9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2.5 (13.26)</w:t>
            </w:r>
          </w:p>
          <w:p w14:paraId="605F449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9, 58</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1D6B96F" w14:textId="77777777" w:rsidR="009600FD" w:rsidRPr="009A3541" w:rsidRDefault="009600FD" w:rsidP="009600FD">
            <w:pPr>
              <w:jc w:val="center"/>
              <w:rPr>
                <w:rFonts w:eastAsiaTheme="minorHAnsi"/>
                <w:color w:val="000000" w:themeColor="text1"/>
                <w:sz w:val="16"/>
                <w:szCs w:val="16"/>
              </w:rPr>
            </w:pPr>
          </w:p>
          <w:p w14:paraId="65949EB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1.0 (12.59)</w:t>
            </w:r>
          </w:p>
          <w:p w14:paraId="119A49B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1, 58</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70BE7BF" w14:textId="77777777" w:rsidR="009600FD" w:rsidRPr="009A3541" w:rsidRDefault="009600FD" w:rsidP="009600FD">
            <w:pPr>
              <w:jc w:val="center"/>
              <w:rPr>
                <w:rFonts w:eastAsiaTheme="minorHAnsi"/>
                <w:color w:val="000000" w:themeColor="text1"/>
                <w:sz w:val="16"/>
                <w:szCs w:val="16"/>
              </w:rPr>
            </w:pPr>
          </w:p>
          <w:p w14:paraId="4EC66F8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0.3 (13.69)</w:t>
            </w:r>
          </w:p>
          <w:p w14:paraId="2DB1E33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7, 71</w:t>
            </w:r>
          </w:p>
        </w:tc>
      </w:tr>
      <w:tr w:rsidR="009A3541" w:rsidRPr="009A3541" w14:paraId="385A0EE8" w14:textId="77777777" w:rsidTr="3C356EFA">
        <w:trPr>
          <w:trHeight w:val="313"/>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42BCF5A"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Sex, n (%)</w:t>
            </w:r>
          </w:p>
          <w:p w14:paraId="3FBE80C5"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Female</w:t>
            </w:r>
          </w:p>
          <w:p w14:paraId="0A5ECD93"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Male</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201493B" w14:textId="77777777" w:rsidR="009600FD" w:rsidRPr="009A3541" w:rsidRDefault="009600FD" w:rsidP="009600FD">
            <w:pPr>
              <w:jc w:val="center"/>
              <w:rPr>
                <w:rFonts w:eastAsiaTheme="minorHAnsi"/>
                <w:color w:val="000000" w:themeColor="text1"/>
                <w:sz w:val="16"/>
                <w:szCs w:val="16"/>
              </w:rPr>
            </w:pPr>
          </w:p>
          <w:p w14:paraId="36634B8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4 (33.3)</w:t>
            </w:r>
          </w:p>
          <w:p w14:paraId="1A56487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8 (66.7)</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B2630A7" w14:textId="77777777" w:rsidR="009600FD" w:rsidRPr="009A3541" w:rsidRDefault="009600FD" w:rsidP="009600FD">
            <w:pPr>
              <w:jc w:val="center"/>
              <w:rPr>
                <w:rFonts w:eastAsiaTheme="minorHAnsi"/>
                <w:color w:val="000000" w:themeColor="text1"/>
                <w:sz w:val="16"/>
                <w:szCs w:val="16"/>
              </w:rPr>
            </w:pPr>
          </w:p>
          <w:p w14:paraId="03255E7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71.4)</w:t>
            </w:r>
          </w:p>
          <w:p w14:paraId="4BA504E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28.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4BA8C7C" w14:textId="77777777" w:rsidR="009600FD" w:rsidRPr="009A3541" w:rsidRDefault="009600FD" w:rsidP="009600FD">
            <w:pPr>
              <w:jc w:val="center"/>
              <w:rPr>
                <w:rFonts w:eastAsiaTheme="minorHAnsi"/>
                <w:color w:val="000000" w:themeColor="text1"/>
                <w:sz w:val="16"/>
                <w:szCs w:val="16"/>
              </w:rPr>
            </w:pPr>
          </w:p>
          <w:p w14:paraId="53AC24B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0E0A99F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7C165C2" w14:textId="77777777" w:rsidR="009600FD" w:rsidRPr="009A3541" w:rsidRDefault="009600FD" w:rsidP="009600FD">
            <w:pPr>
              <w:jc w:val="center"/>
              <w:rPr>
                <w:rFonts w:eastAsiaTheme="minorHAnsi"/>
                <w:color w:val="000000" w:themeColor="text1"/>
                <w:sz w:val="16"/>
                <w:szCs w:val="16"/>
              </w:rPr>
            </w:pPr>
          </w:p>
          <w:p w14:paraId="616992D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2A32903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0D2F5C7" w14:textId="77777777" w:rsidR="009600FD" w:rsidRPr="009A3541" w:rsidRDefault="009600FD" w:rsidP="009600FD">
            <w:pPr>
              <w:jc w:val="center"/>
              <w:rPr>
                <w:rFonts w:eastAsiaTheme="minorHAnsi"/>
                <w:color w:val="000000" w:themeColor="text1"/>
                <w:sz w:val="16"/>
                <w:szCs w:val="16"/>
              </w:rPr>
            </w:pPr>
          </w:p>
          <w:p w14:paraId="682BB9C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70838D2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1CB7E18" w14:textId="77777777" w:rsidR="009600FD" w:rsidRPr="009A3541" w:rsidRDefault="009600FD" w:rsidP="009600FD">
            <w:pPr>
              <w:jc w:val="center"/>
              <w:rPr>
                <w:rFonts w:eastAsiaTheme="minorHAnsi"/>
                <w:color w:val="000000" w:themeColor="text1"/>
                <w:sz w:val="16"/>
                <w:szCs w:val="16"/>
              </w:rPr>
            </w:pPr>
          </w:p>
          <w:p w14:paraId="76B11FA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53.8)</w:t>
            </w:r>
          </w:p>
          <w:p w14:paraId="0419429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46.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81B4B87" w14:textId="77777777" w:rsidR="009600FD" w:rsidRPr="009A3541" w:rsidRDefault="009600FD" w:rsidP="009600FD">
            <w:pPr>
              <w:jc w:val="center"/>
              <w:rPr>
                <w:rFonts w:eastAsiaTheme="minorHAnsi"/>
                <w:color w:val="000000" w:themeColor="text1"/>
                <w:sz w:val="16"/>
                <w:szCs w:val="16"/>
              </w:rPr>
            </w:pPr>
          </w:p>
          <w:p w14:paraId="2A2D633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2A451C4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tc>
      </w:tr>
      <w:tr w:rsidR="009A3541" w:rsidRPr="009A3541" w14:paraId="4F15E04D" w14:textId="77777777" w:rsidTr="3C356EFA">
        <w:trPr>
          <w:trHeight w:val="403"/>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1FAA894"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Race, n (%)</w:t>
            </w:r>
          </w:p>
          <w:p w14:paraId="38222EDA"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White</w:t>
            </w:r>
          </w:p>
          <w:p w14:paraId="126C290E"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Black or African American</w:t>
            </w:r>
          </w:p>
          <w:p w14:paraId="5A6FB8FA"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American Indian or Alaska Native</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B18462F" w14:textId="77777777" w:rsidR="009600FD" w:rsidRPr="009A3541" w:rsidRDefault="009600FD" w:rsidP="009600FD">
            <w:pPr>
              <w:jc w:val="center"/>
              <w:rPr>
                <w:rFonts w:eastAsiaTheme="minorHAnsi"/>
                <w:color w:val="000000" w:themeColor="text1"/>
                <w:sz w:val="16"/>
                <w:szCs w:val="16"/>
              </w:rPr>
            </w:pPr>
          </w:p>
          <w:p w14:paraId="3D493A1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50.0)</w:t>
            </w:r>
          </w:p>
          <w:p w14:paraId="3D47377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41.7)</w:t>
            </w:r>
          </w:p>
          <w:p w14:paraId="70287EC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8.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C94F70E" w14:textId="77777777" w:rsidR="009600FD" w:rsidRPr="009A3541" w:rsidRDefault="009600FD" w:rsidP="009600FD">
            <w:pPr>
              <w:jc w:val="center"/>
              <w:rPr>
                <w:rFonts w:eastAsiaTheme="minorHAnsi"/>
                <w:color w:val="000000" w:themeColor="text1"/>
                <w:sz w:val="16"/>
                <w:szCs w:val="16"/>
              </w:rPr>
            </w:pPr>
          </w:p>
          <w:p w14:paraId="59D6AEA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71.4)</w:t>
            </w:r>
          </w:p>
          <w:p w14:paraId="1BF7ED7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28.0)</w:t>
            </w:r>
          </w:p>
          <w:p w14:paraId="115E37DE"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 (0.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691EB41" w14:textId="77777777" w:rsidR="009600FD" w:rsidRPr="009A3541" w:rsidRDefault="009600FD" w:rsidP="009600FD">
            <w:pPr>
              <w:jc w:val="center"/>
              <w:rPr>
                <w:rFonts w:eastAsiaTheme="minorHAnsi"/>
                <w:color w:val="000000" w:themeColor="text1"/>
                <w:sz w:val="16"/>
                <w:szCs w:val="16"/>
              </w:rPr>
            </w:pPr>
          </w:p>
          <w:p w14:paraId="06FB11E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68E9A27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660B15E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2555614" w14:textId="77777777" w:rsidR="009600FD" w:rsidRPr="009A3541" w:rsidRDefault="009600FD" w:rsidP="009600FD">
            <w:pPr>
              <w:jc w:val="center"/>
              <w:rPr>
                <w:rFonts w:eastAsiaTheme="minorHAnsi"/>
                <w:color w:val="000000" w:themeColor="text1"/>
                <w:sz w:val="16"/>
                <w:szCs w:val="16"/>
              </w:rPr>
            </w:pPr>
          </w:p>
          <w:p w14:paraId="2ED4187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19BAF62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p w14:paraId="3482121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CFD6AC6" w14:textId="77777777" w:rsidR="009600FD" w:rsidRPr="009A3541" w:rsidRDefault="009600FD" w:rsidP="009600FD">
            <w:pPr>
              <w:jc w:val="center"/>
              <w:rPr>
                <w:rFonts w:eastAsiaTheme="minorHAnsi"/>
                <w:color w:val="000000" w:themeColor="text1"/>
                <w:sz w:val="16"/>
                <w:szCs w:val="16"/>
              </w:rPr>
            </w:pPr>
          </w:p>
          <w:p w14:paraId="20F62D6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1F37E16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3DCE9C8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A57FA21" w14:textId="77777777" w:rsidR="009600FD" w:rsidRPr="009A3541" w:rsidRDefault="009600FD" w:rsidP="009600FD">
            <w:pPr>
              <w:jc w:val="center"/>
              <w:rPr>
                <w:rFonts w:eastAsiaTheme="minorHAnsi"/>
                <w:color w:val="000000" w:themeColor="text1"/>
                <w:sz w:val="16"/>
                <w:szCs w:val="16"/>
              </w:rPr>
            </w:pPr>
          </w:p>
          <w:p w14:paraId="5C238CF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46.2)</w:t>
            </w:r>
          </w:p>
          <w:p w14:paraId="5AE3DCC9"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53.8)</w:t>
            </w:r>
          </w:p>
          <w:p w14:paraId="7299EAE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5D6731F" w14:textId="77777777" w:rsidR="009600FD" w:rsidRPr="009A3541" w:rsidRDefault="009600FD" w:rsidP="009600FD">
            <w:pPr>
              <w:jc w:val="center"/>
              <w:rPr>
                <w:rFonts w:eastAsiaTheme="minorHAnsi"/>
                <w:color w:val="000000" w:themeColor="text1"/>
                <w:sz w:val="16"/>
                <w:szCs w:val="16"/>
              </w:rPr>
            </w:pPr>
          </w:p>
          <w:p w14:paraId="5F0B2AD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p w14:paraId="4A76D43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4BB7391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tc>
      </w:tr>
      <w:tr w:rsidR="009A3541" w:rsidRPr="009A3541" w14:paraId="21983213" w14:textId="77777777" w:rsidTr="3C356EFA">
        <w:trPr>
          <w:trHeight w:val="313"/>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54AC59D"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Ethnicity, n (%)</w:t>
            </w:r>
          </w:p>
          <w:p w14:paraId="708BD121"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Hispanic or Latino</w:t>
            </w:r>
          </w:p>
          <w:p w14:paraId="3EE2C890"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Not Hispanic or Latino</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D35139B" w14:textId="77777777" w:rsidR="009600FD" w:rsidRPr="009A3541" w:rsidRDefault="009600FD" w:rsidP="009600FD">
            <w:pPr>
              <w:jc w:val="center"/>
              <w:rPr>
                <w:rFonts w:eastAsiaTheme="minorHAnsi"/>
                <w:color w:val="000000" w:themeColor="text1"/>
                <w:sz w:val="16"/>
                <w:szCs w:val="16"/>
              </w:rPr>
            </w:pPr>
          </w:p>
          <w:p w14:paraId="183DEC3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41.7)</w:t>
            </w:r>
          </w:p>
          <w:p w14:paraId="1A9CAC3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58.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7877B79" w14:textId="77777777" w:rsidR="009600FD" w:rsidRPr="009A3541" w:rsidRDefault="009600FD" w:rsidP="009600FD">
            <w:pPr>
              <w:jc w:val="center"/>
              <w:rPr>
                <w:rFonts w:eastAsiaTheme="minorHAnsi"/>
                <w:color w:val="000000" w:themeColor="text1"/>
                <w:sz w:val="16"/>
                <w:szCs w:val="16"/>
              </w:rPr>
            </w:pPr>
          </w:p>
          <w:p w14:paraId="73987AF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3BB3384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 (100.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5835CCD" w14:textId="77777777" w:rsidR="009600FD" w:rsidRPr="009A3541" w:rsidRDefault="009600FD" w:rsidP="009600FD">
            <w:pPr>
              <w:jc w:val="center"/>
              <w:rPr>
                <w:rFonts w:eastAsiaTheme="minorHAnsi"/>
                <w:color w:val="000000" w:themeColor="text1"/>
                <w:sz w:val="16"/>
                <w:szCs w:val="16"/>
              </w:rPr>
            </w:pPr>
          </w:p>
          <w:p w14:paraId="7B8C103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p w14:paraId="475715D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3 (50.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2ED25A1" w14:textId="77777777" w:rsidR="009600FD" w:rsidRPr="009A3541" w:rsidRDefault="009600FD" w:rsidP="009600FD">
            <w:pPr>
              <w:jc w:val="center"/>
              <w:rPr>
                <w:rFonts w:eastAsiaTheme="minorHAnsi"/>
                <w:color w:val="000000" w:themeColor="text1"/>
                <w:sz w:val="16"/>
                <w:szCs w:val="16"/>
              </w:rPr>
            </w:pPr>
          </w:p>
          <w:p w14:paraId="0EC9737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6160991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1DDEBE9" w14:textId="77777777" w:rsidR="009600FD" w:rsidRPr="009A3541" w:rsidRDefault="009600FD" w:rsidP="009600FD">
            <w:pPr>
              <w:jc w:val="center"/>
              <w:rPr>
                <w:rFonts w:eastAsiaTheme="minorHAnsi"/>
                <w:color w:val="000000" w:themeColor="text1"/>
                <w:sz w:val="16"/>
                <w:szCs w:val="16"/>
              </w:rPr>
            </w:pPr>
          </w:p>
          <w:p w14:paraId="49B01A5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 (16.7)</w:t>
            </w:r>
          </w:p>
          <w:p w14:paraId="03EF6D8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5 (83.3)</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3487E93" w14:textId="77777777" w:rsidR="009600FD" w:rsidRPr="009A3541" w:rsidRDefault="009600FD" w:rsidP="009600FD">
            <w:pPr>
              <w:jc w:val="center"/>
              <w:rPr>
                <w:rFonts w:eastAsiaTheme="minorHAnsi"/>
                <w:color w:val="000000" w:themeColor="text1"/>
                <w:sz w:val="16"/>
                <w:szCs w:val="16"/>
              </w:rPr>
            </w:pPr>
          </w:p>
          <w:p w14:paraId="5F2C944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 (15.4)</w:t>
            </w:r>
          </w:p>
          <w:p w14:paraId="4C4187E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1 (84.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907FC38" w14:textId="77777777" w:rsidR="009600FD" w:rsidRPr="009A3541" w:rsidRDefault="009600FD" w:rsidP="009600FD">
            <w:pPr>
              <w:jc w:val="center"/>
              <w:rPr>
                <w:rFonts w:eastAsiaTheme="minorHAnsi"/>
                <w:color w:val="000000" w:themeColor="text1"/>
                <w:sz w:val="16"/>
                <w:szCs w:val="16"/>
              </w:rPr>
            </w:pPr>
          </w:p>
          <w:p w14:paraId="1263AC8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0</w:t>
            </w:r>
          </w:p>
          <w:p w14:paraId="14DDF1F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 (100.0)</w:t>
            </w:r>
          </w:p>
        </w:tc>
      </w:tr>
      <w:tr w:rsidR="009A3541" w:rsidRPr="009A3541" w14:paraId="7B3C8F3E" w14:textId="77777777" w:rsidTr="3C356EFA">
        <w:trPr>
          <w:trHeight w:val="223"/>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6C5D638"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Screening height (cm), mean (SD)</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EB821F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67.20 (6.165)</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8FB2792"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67.33 (7.969)</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629B9A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78.83 (9.02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9C4C6B7"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70.80 (4.86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D081C0A"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74.17 (10.614)</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B28A95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67.25 (10.959)</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1F626D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156.58 (45.452)</w:t>
            </w:r>
          </w:p>
        </w:tc>
      </w:tr>
      <w:tr w:rsidR="009A3541" w:rsidRPr="009A3541" w14:paraId="6CAA6F39" w14:textId="77777777" w:rsidTr="3C356EFA">
        <w:trPr>
          <w:trHeight w:val="52"/>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D5043DE"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Screening weight (kg), mean (SD)</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B488FB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5.42 (9.81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9BE20D1"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69.91 (13.364)</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DFDDAB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89.25 (11.228)</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EBDD603"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81.85 (16.69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3C7F80D"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82.43 (12.634)</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983BEB8"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74.76 (12.65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E389B4B"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84.55 (9.092)</w:t>
            </w:r>
          </w:p>
        </w:tc>
      </w:tr>
      <w:tr w:rsidR="009600FD" w:rsidRPr="009A3541" w14:paraId="5A266F28" w14:textId="77777777" w:rsidTr="3C356EFA">
        <w:trPr>
          <w:trHeight w:val="61"/>
        </w:trPr>
        <w:tc>
          <w:tcPr>
            <w:tcW w:w="41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179DBE2" w14:textId="77777777" w:rsidR="009600FD" w:rsidRPr="009A3541" w:rsidRDefault="009600FD" w:rsidP="009600FD">
            <w:pPr>
              <w:rPr>
                <w:rFonts w:eastAsiaTheme="minorHAnsi"/>
                <w:b/>
                <w:bCs/>
                <w:color w:val="000000" w:themeColor="text1"/>
                <w:sz w:val="16"/>
                <w:szCs w:val="16"/>
              </w:rPr>
            </w:pPr>
            <w:r w:rsidRPr="009A3541">
              <w:rPr>
                <w:rFonts w:eastAsiaTheme="minorHAnsi"/>
                <w:b/>
                <w:bCs/>
                <w:color w:val="000000" w:themeColor="text1"/>
                <w:sz w:val="16"/>
                <w:szCs w:val="16"/>
              </w:rPr>
              <w:t>Screening BMI (kg/m</w:t>
            </w:r>
            <w:r w:rsidRPr="009A3541">
              <w:rPr>
                <w:rFonts w:eastAsiaTheme="minorHAnsi"/>
                <w:b/>
                <w:bCs/>
                <w:color w:val="000000" w:themeColor="text1"/>
                <w:sz w:val="16"/>
                <w:szCs w:val="16"/>
                <w:vertAlign w:val="superscript"/>
              </w:rPr>
              <w:t>2</w:t>
            </w:r>
            <w:r w:rsidRPr="009A3541">
              <w:rPr>
                <w:rFonts w:eastAsiaTheme="minorHAnsi"/>
                <w:b/>
                <w:bCs/>
                <w:color w:val="000000" w:themeColor="text1"/>
                <w:sz w:val="16"/>
                <w:szCs w:val="16"/>
              </w:rPr>
              <w:t>), mean (SD)</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AF568D0"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6.91 (2.513)</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3C2A2C4"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4.77 (3.12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CEB23A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7.83 (2.386)</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3C481F6"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7.93 (4.682)</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4BA733C"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7.13 (3.092)</w:t>
            </w:r>
          </w:p>
        </w:tc>
        <w:tc>
          <w:tcPr>
            <w:tcW w:w="130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FE3BFD5"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6.59 (2.488)</w:t>
            </w:r>
          </w:p>
        </w:tc>
        <w:tc>
          <w:tcPr>
            <w:tcW w:w="128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F430BBF" w14:textId="77777777" w:rsidR="009600FD" w:rsidRPr="009A3541" w:rsidRDefault="009600FD" w:rsidP="009600FD">
            <w:pPr>
              <w:jc w:val="center"/>
              <w:rPr>
                <w:rFonts w:eastAsiaTheme="minorHAnsi"/>
                <w:color w:val="000000" w:themeColor="text1"/>
                <w:sz w:val="16"/>
                <w:szCs w:val="16"/>
              </w:rPr>
            </w:pPr>
            <w:r w:rsidRPr="009A3541">
              <w:rPr>
                <w:rFonts w:eastAsiaTheme="minorHAnsi"/>
                <w:color w:val="000000" w:themeColor="text1"/>
                <w:sz w:val="16"/>
                <w:szCs w:val="16"/>
              </w:rPr>
              <w:t>28.20 (2.977)</w:t>
            </w:r>
          </w:p>
        </w:tc>
      </w:tr>
    </w:tbl>
    <w:p w14:paraId="0F834A65" w14:textId="77777777" w:rsidR="009600FD" w:rsidRPr="009A3541" w:rsidRDefault="009600FD" w:rsidP="009600FD">
      <w:pPr>
        <w:spacing w:line="480" w:lineRule="auto"/>
        <w:jc w:val="center"/>
        <w:rPr>
          <w:rFonts w:eastAsiaTheme="minorHAnsi"/>
          <w:b/>
          <w:bCs/>
          <w:color w:val="000000" w:themeColor="text1"/>
          <w:sz w:val="24"/>
          <w:szCs w:val="24"/>
        </w:rPr>
      </w:pPr>
    </w:p>
    <w:p w14:paraId="3AC9B7A5" w14:textId="12F1B845" w:rsidR="009600FD" w:rsidRPr="009A3541" w:rsidRDefault="009A3541" w:rsidP="009600FD">
      <w:pPr>
        <w:spacing w:line="480" w:lineRule="auto"/>
        <w:jc w:val="both"/>
        <w:rPr>
          <w:rFonts w:eastAsiaTheme="minorHAnsi"/>
          <w:b/>
          <w:bCs/>
          <w:color w:val="000000" w:themeColor="text1"/>
          <w:sz w:val="24"/>
          <w:szCs w:val="24"/>
        </w:rPr>
      </w:pPr>
      <w:bookmarkStart w:id="3" w:name="_Hlk108179887"/>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0. Baseline demographics and characteristics (safety population).</w:t>
      </w:r>
    </w:p>
    <w:p w14:paraId="6796FC32" w14:textId="4FA999A2" w:rsidR="009600FD" w:rsidRPr="009A3541" w:rsidRDefault="009600FD" w:rsidP="3C356EFA">
      <w:pPr>
        <w:spacing w:line="480" w:lineRule="auto"/>
        <w:jc w:val="both"/>
        <w:rPr>
          <w:rFonts w:eastAsiaTheme="minorEastAsia"/>
          <w:color w:val="000000" w:themeColor="text1"/>
          <w:sz w:val="24"/>
          <w:szCs w:val="24"/>
        </w:rPr>
      </w:pPr>
      <w:r w:rsidRPr="009A3541">
        <w:rPr>
          <w:rFonts w:eastAsiaTheme="minorEastAsia"/>
          <w:color w:val="000000" w:themeColor="text1"/>
          <w:sz w:val="24"/>
          <w:szCs w:val="24"/>
        </w:rPr>
        <w:t>aFTD-</w:t>
      </w:r>
      <w:r w:rsidRPr="009A3541">
        <w:rPr>
          <w:rFonts w:eastAsiaTheme="minorEastAsia"/>
          <w:i/>
          <w:iCs/>
          <w:color w:val="000000" w:themeColor="text1"/>
          <w:sz w:val="24"/>
          <w:szCs w:val="24"/>
        </w:rPr>
        <w:t>GRN</w:t>
      </w:r>
      <w:r w:rsidRPr="009A3541">
        <w:rPr>
          <w:rFonts w:eastAsiaTheme="minorEastAsia"/>
          <w:color w:val="000000" w:themeColor="text1"/>
          <w:sz w:val="24"/>
          <w:szCs w:val="24"/>
        </w:rPr>
        <w:t xml:space="preserve">, asymptomatic carriers of </w:t>
      </w:r>
      <w:r w:rsidRPr="009A3541">
        <w:rPr>
          <w:rFonts w:eastAsiaTheme="minorEastAsia"/>
          <w:i/>
          <w:iCs/>
          <w:color w:val="000000" w:themeColor="text1"/>
          <w:sz w:val="24"/>
          <w:szCs w:val="24"/>
        </w:rPr>
        <w:t>GRN</w:t>
      </w:r>
      <w:r w:rsidRPr="009A3541">
        <w:rPr>
          <w:rFonts w:eastAsiaTheme="minorEastAsia"/>
          <w:color w:val="000000" w:themeColor="text1"/>
          <w:sz w:val="24"/>
          <w:szCs w:val="24"/>
        </w:rPr>
        <w:t xml:space="preserve"> mutations causative of frontotemporal dementia</w:t>
      </w:r>
      <w:r w:rsidR="5CEC1473" w:rsidRPr="009A3541">
        <w:rPr>
          <w:rFonts w:eastAsiaTheme="minorEastAsia"/>
          <w:color w:val="000000" w:themeColor="text1"/>
          <w:sz w:val="24"/>
          <w:szCs w:val="24"/>
        </w:rPr>
        <w:t>; HVs, healthy volunteers; SAD, single ascending dose</w:t>
      </w:r>
      <w:r w:rsidRPr="009A3541">
        <w:rPr>
          <w:rFonts w:eastAsiaTheme="minorEastAsia"/>
          <w:color w:val="000000" w:themeColor="text1"/>
          <w:sz w:val="24"/>
          <w:szCs w:val="24"/>
        </w:rPr>
        <w:t>.</w:t>
      </w:r>
    </w:p>
    <w:bookmarkEnd w:id="3"/>
    <w:p w14:paraId="26560067"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5000" w:type="pct"/>
        <w:tblCellMar>
          <w:left w:w="0" w:type="dxa"/>
          <w:right w:w="0" w:type="dxa"/>
        </w:tblCellMar>
        <w:tblLook w:val="0420" w:firstRow="1" w:lastRow="0" w:firstColumn="0" w:lastColumn="0" w:noHBand="0" w:noVBand="1"/>
      </w:tblPr>
      <w:tblGrid>
        <w:gridCol w:w="2611"/>
        <w:gridCol w:w="893"/>
        <w:gridCol w:w="1182"/>
        <w:gridCol w:w="1182"/>
        <w:gridCol w:w="1182"/>
        <w:gridCol w:w="1182"/>
        <w:gridCol w:w="1182"/>
        <w:gridCol w:w="1182"/>
        <w:gridCol w:w="1182"/>
        <w:gridCol w:w="1182"/>
      </w:tblGrid>
      <w:tr w:rsidR="009A3541" w:rsidRPr="009A3541" w14:paraId="764BCD9C" w14:textId="77777777" w:rsidTr="00422647">
        <w:trPr>
          <w:trHeight w:val="628"/>
        </w:trPr>
        <w:tc>
          <w:tcPr>
            <w:tcW w:w="100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C5A3B05" w14:textId="77777777" w:rsidR="009600FD" w:rsidRPr="009A3541" w:rsidRDefault="009600FD" w:rsidP="009600FD">
            <w:pPr>
              <w:rPr>
                <w:rFonts w:eastAsiaTheme="minorHAnsi"/>
                <w:b/>
                <w:bCs/>
                <w:color w:val="000000" w:themeColor="text1"/>
              </w:rPr>
            </w:pPr>
            <w:r w:rsidRPr="009A3541">
              <w:rPr>
                <w:rFonts w:eastAsiaTheme="minorHAnsi"/>
                <w:b/>
                <w:bCs/>
                <w:color w:val="000000" w:themeColor="text1"/>
              </w:rPr>
              <w:t>Treatment</w:t>
            </w:r>
          </w:p>
        </w:tc>
        <w:tc>
          <w:tcPr>
            <w:tcW w:w="34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971339"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Day</w:t>
            </w:r>
            <w:r w:rsidRPr="009A3541">
              <w:rPr>
                <w:rFonts w:eastAsiaTheme="minorHAnsi"/>
                <w:b/>
                <w:bCs/>
                <w:color w:val="000000" w:themeColor="text1"/>
                <w:vertAlign w:val="superscript"/>
              </w:rPr>
              <w:t>a</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AC93479"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Nominal time (hr) after dose</w:t>
            </w:r>
            <w:r w:rsidRPr="009A3541">
              <w:rPr>
                <w:rFonts w:eastAsiaTheme="minorHAnsi"/>
                <w:b/>
                <w:bCs/>
                <w:color w:val="000000" w:themeColor="text1"/>
                <w:vertAlign w:val="superscript"/>
              </w:rPr>
              <w:t>b</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3EEB35D"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n</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763D378"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Mean</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BB496E2"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SD</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A0D3258"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CV</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751366D"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Median</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1A1F959"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Minimum</w:t>
            </w:r>
          </w:p>
        </w:tc>
        <w:tc>
          <w:tcPr>
            <w:tcW w:w="45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DE787A6" w14:textId="77777777" w:rsidR="009600FD" w:rsidRPr="009A3541" w:rsidRDefault="009600FD" w:rsidP="009600FD">
            <w:pPr>
              <w:jc w:val="center"/>
              <w:rPr>
                <w:rFonts w:eastAsiaTheme="minorHAnsi"/>
                <w:b/>
                <w:bCs/>
                <w:color w:val="000000" w:themeColor="text1"/>
              </w:rPr>
            </w:pPr>
            <w:r w:rsidRPr="009A3541">
              <w:rPr>
                <w:rFonts w:eastAsiaTheme="minorHAnsi"/>
                <w:b/>
                <w:bCs/>
                <w:color w:val="000000" w:themeColor="text1"/>
              </w:rPr>
              <w:t>Maximum</w:t>
            </w:r>
          </w:p>
        </w:tc>
      </w:tr>
      <w:tr w:rsidR="009A3541" w:rsidRPr="009A3541" w14:paraId="3CCFD811" w14:textId="77777777" w:rsidTr="00422647">
        <w:trPr>
          <w:trHeight w:val="178"/>
        </w:trPr>
        <w:tc>
          <w:tcPr>
            <w:tcW w:w="1007"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551BCAF6" w14:textId="77777777" w:rsidR="009600FD" w:rsidRPr="009A3541" w:rsidRDefault="009600FD" w:rsidP="009600FD">
            <w:pPr>
              <w:rPr>
                <w:rFonts w:eastAsiaTheme="minorHAnsi"/>
                <w:color w:val="000000" w:themeColor="text1"/>
              </w:rPr>
            </w:pPr>
            <w:r w:rsidRPr="009A3541">
              <w:rPr>
                <w:rFonts w:eastAsiaTheme="minorHAnsi"/>
                <w:color w:val="000000" w:themeColor="text1"/>
              </w:rPr>
              <w:t>HV 15 mg/kg (N = 6)</w:t>
            </w:r>
          </w:p>
        </w:tc>
        <w:tc>
          <w:tcPr>
            <w:tcW w:w="344"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64631C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w:t>
            </w:r>
          </w:p>
          <w:p w14:paraId="6DF0AD8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3</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453D24A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0</w:t>
            </w:r>
          </w:p>
          <w:p w14:paraId="55B2E43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88</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4AEA06D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p w14:paraId="0F165A4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6792114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40</w:t>
            </w:r>
          </w:p>
          <w:p w14:paraId="69ADFFE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655</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533F075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0377</w:t>
            </w:r>
          </w:p>
          <w:p w14:paraId="3409D7A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734</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78A2A78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7.0</w:t>
            </w:r>
          </w:p>
          <w:p w14:paraId="13012CE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12</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F23509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40</w:t>
            </w:r>
          </w:p>
          <w:p w14:paraId="78D761B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563</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79CC471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0868</w:t>
            </w:r>
          </w:p>
          <w:p w14:paraId="2CCF9A84"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w:t>
            </w:r>
          </w:p>
        </w:tc>
        <w:tc>
          <w:tcPr>
            <w:tcW w:w="456" w:type="pct"/>
            <w:tcBorders>
              <w:top w:val="single"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3367821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90</w:t>
            </w:r>
          </w:p>
          <w:p w14:paraId="24F742F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59</w:t>
            </w:r>
          </w:p>
        </w:tc>
      </w:tr>
      <w:tr w:rsidR="009A3541" w:rsidRPr="009A3541" w14:paraId="6D760926" w14:textId="77777777" w:rsidTr="00422647">
        <w:trPr>
          <w:trHeight w:val="187"/>
        </w:trPr>
        <w:tc>
          <w:tcPr>
            <w:tcW w:w="1007"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CA0C6B7" w14:textId="77777777" w:rsidR="009600FD" w:rsidRPr="009A3541" w:rsidRDefault="009600FD" w:rsidP="009600FD">
            <w:pPr>
              <w:rPr>
                <w:rFonts w:eastAsiaTheme="minorHAnsi"/>
                <w:color w:val="000000" w:themeColor="text1"/>
              </w:rPr>
            </w:pPr>
            <w:r w:rsidRPr="009A3541">
              <w:rPr>
                <w:rFonts w:eastAsiaTheme="minorHAnsi"/>
                <w:color w:val="000000" w:themeColor="text1"/>
              </w:rPr>
              <w:t>HV 30 mg/kg (N = 6)</w:t>
            </w:r>
          </w:p>
        </w:tc>
        <w:tc>
          <w:tcPr>
            <w:tcW w:w="344"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EF4195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w:t>
            </w:r>
          </w:p>
          <w:p w14:paraId="457D2E0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3</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6E5B429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0</w:t>
            </w:r>
          </w:p>
          <w:p w14:paraId="3E17883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88</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7D126C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p w14:paraId="1DCA869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7D9A8CA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439</w:t>
            </w:r>
          </w:p>
          <w:p w14:paraId="2D1299D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24</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3DA3B4C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320</w:t>
            </w:r>
          </w:p>
          <w:p w14:paraId="4C5B059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917</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5AF16C4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72.8</w:t>
            </w:r>
          </w:p>
          <w:p w14:paraId="7AD2FEF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74.0</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B8CEFA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369</w:t>
            </w:r>
          </w:p>
          <w:p w14:paraId="38D3898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897</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64EE28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09</w:t>
            </w:r>
          </w:p>
          <w:p w14:paraId="3B55CFA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677</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660D103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950</w:t>
            </w:r>
          </w:p>
          <w:p w14:paraId="1E34DFA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309</w:t>
            </w:r>
          </w:p>
        </w:tc>
      </w:tr>
      <w:tr w:rsidR="009A3541" w:rsidRPr="009A3541" w14:paraId="7DC19CD5" w14:textId="77777777" w:rsidTr="00422647">
        <w:trPr>
          <w:trHeight w:val="187"/>
        </w:trPr>
        <w:tc>
          <w:tcPr>
            <w:tcW w:w="1007"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6449E912" w14:textId="77777777" w:rsidR="009600FD" w:rsidRPr="009A3541" w:rsidRDefault="009600FD" w:rsidP="009600FD">
            <w:pPr>
              <w:rPr>
                <w:rFonts w:eastAsiaTheme="minorHAnsi"/>
                <w:color w:val="000000" w:themeColor="text1"/>
              </w:rPr>
            </w:pPr>
            <w:r w:rsidRPr="009A3541">
              <w:rPr>
                <w:rFonts w:eastAsiaTheme="minorHAnsi"/>
                <w:color w:val="000000" w:themeColor="text1"/>
              </w:rPr>
              <w:t>HV 60 mg/kg (N = 12)</w:t>
            </w:r>
          </w:p>
        </w:tc>
        <w:tc>
          <w:tcPr>
            <w:tcW w:w="344"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27F318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w:t>
            </w:r>
          </w:p>
          <w:p w14:paraId="649BE7A6"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3</w:t>
            </w:r>
          </w:p>
          <w:p w14:paraId="4C12C2D1"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43</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6C8B1E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0</w:t>
            </w:r>
          </w:p>
          <w:p w14:paraId="5C5DCCE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88</w:t>
            </w:r>
          </w:p>
          <w:p w14:paraId="158B6A0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008</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070594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6</w:t>
            </w:r>
          </w:p>
          <w:p w14:paraId="111DC97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5</w:t>
            </w:r>
          </w:p>
          <w:p w14:paraId="3EC7B24D"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5</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E10116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545</w:t>
            </w:r>
          </w:p>
          <w:p w14:paraId="1978B00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70</w:t>
            </w:r>
          </w:p>
          <w:p w14:paraId="4605CFF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63</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68070A65"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398</w:t>
            </w:r>
          </w:p>
          <w:p w14:paraId="7126A73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47</w:t>
            </w:r>
          </w:p>
          <w:p w14:paraId="72EA0A1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54</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17916920"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73.1</w:t>
            </w:r>
          </w:p>
          <w:p w14:paraId="407AAB9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54.6</w:t>
            </w:r>
          </w:p>
          <w:p w14:paraId="3D15BE2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55</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62DF45C"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457</w:t>
            </w:r>
          </w:p>
          <w:p w14:paraId="2C04146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34</w:t>
            </w:r>
          </w:p>
          <w:p w14:paraId="338EDED3"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0B071BB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135</w:t>
            </w:r>
          </w:p>
          <w:p w14:paraId="2ABF3E3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965</w:t>
            </w:r>
          </w:p>
          <w:p w14:paraId="05C335DA"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w:t>
            </w:r>
          </w:p>
        </w:tc>
        <w:tc>
          <w:tcPr>
            <w:tcW w:w="456" w:type="pct"/>
            <w:tcBorders>
              <w:top w:val="dotted" w:sz="8" w:space="0" w:color="000000"/>
              <w:left w:val="nil"/>
              <w:bottom w:val="dotted" w:sz="8" w:space="0" w:color="000000"/>
              <w:right w:val="nil"/>
            </w:tcBorders>
            <w:shd w:val="clear" w:color="auto" w:fill="auto"/>
            <w:tcMar>
              <w:top w:w="72" w:type="dxa"/>
              <w:left w:w="144" w:type="dxa"/>
              <w:bottom w:w="72" w:type="dxa"/>
              <w:right w:w="144" w:type="dxa"/>
            </w:tcMar>
            <w:vAlign w:val="center"/>
            <w:hideMark/>
          </w:tcPr>
          <w:p w14:paraId="2CF5AC8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09</w:t>
            </w:r>
          </w:p>
          <w:p w14:paraId="67E9C4E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440</w:t>
            </w:r>
          </w:p>
          <w:p w14:paraId="0E340C1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577</w:t>
            </w:r>
          </w:p>
        </w:tc>
      </w:tr>
      <w:tr w:rsidR="009600FD" w:rsidRPr="009A3541" w14:paraId="3EDB2B35" w14:textId="77777777" w:rsidTr="00422647">
        <w:trPr>
          <w:trHeight w:val="24"/>
        </w:trPr>
        <w:tc>
          <w:tcPr>
            <w:tcW w:w="1007"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7AA9197" w14:textId="77777777" w:rsidR="009600FD" w:rsidRPr="009A3541" w:rsidRDefault="009600FD" w:rsidP="009600FD">
            <w:pPr>
              <w:rPr>
                <w:rFonts w:eastAsiaTheme="minorHAnsi"/>
                <w:color w:val="000000" w:themeColor="text1"/>
              </w:rPr>
            </w:pPr>
            <w:r w:rsidRPr="009A3541">
              <w:rPr>
                <w:rFonts w:eastAsiaTheme="minorHAnsi"/>
                <w:color w:val="000000" w:themeColor="text1"/>
              </w:rPr>
              <w:t>aFTD-</w:t>
            </w:r>
            <w:r w:rsidRPr="009A3541">
              <w:rPr>
                <w:rFonts w:eastAsiaTheme="minorHAnsi"/>
                <w:i/>
                <w:iCs/>
                <w:color w:val="000000" w:themeColor="text1"/>
              </w:rPr>
              <w:t>GRN</w:t>
            </w:r>
            <w:r w:rsidRPr="009A3541">
              <w:rPr>
                <w:rFonts w:eastAsiaTheme="minorHAnsi"/>
                <w:color w:val="000000" w:themeColor="text1"/>
              </w:rPr>
              <w:t xml:space="preserve"> 60 mg/kg </w:t>
            </w:r>
            <w:r w:rsidRPr="009A3541">
              <w:rPr>
                <w:rFonts w:eastAsiaTheme="minorHAnsi"/>
                <w:color w:val="000000" w:themeColor="text1"/>
              </w:rPr>
              <w:br/>
              <w:t>(N = 5)</w:t>
            </w:r>
          </w:p>
        </w:tc>
        <w:tc>
          <w:tcPr>
            <w:tcW w:w="344"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5A00B39"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13</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7DB5A7B"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288</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2AF32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5</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BC00507"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36</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08DA4CE"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0778</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4F81C5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32.9</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D644DEF"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248</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C0EB9B2"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137</w:t>
            </w:r>
          </w:p>
        </w:tc>
        <w:tc>
          <w:tcPr>
            <w:tcW w:w="456" w:type="pct"/>
            <w:tcBorders>
              <w:top w:val="dotted"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BF69C68" w14:textId="77777777" w:rsidR="009600FD" w:rsidRPr="009A3541" w:rsidRDefault="009600FD" w:rsidP="009600FD">
            <w:pPr>
              <w:jc w:val="center"/>
              <w:rPr>
                <w:rFonts w:eastAsiaTheme="minorHAnsi"/>
                <w:color w:val="000000" w:themeColor="text1"/>
              </w:rPr>
            </w:pPr>
            <w:r w:rsidRPr="009A3541">
              <w:rPr>
                <w:rFonts w:eastAsiaTheme="minorHAnsi"/>
                <w:color w:val="000000" w:themeColor="text1"/>
              </w:rPr>
              <w:t>0.00347</w:t>
            </w:r>
          </w:p>
        </w:tc>
      </w:tr>
    </w:tbl>
    <w:p w14:paraId="7915599B" w14:textId="77777777" w:rsidR="009600FD" w:rsidRPr="009A3541" w:rsidRDefault="009600FD" w:rsidP="009600FD">
      <w:pPr>
        <w:spacing w:line="480" w:lineRule="auto"/>
        <w:jc w:val="center"/>
        <w:rPr>
          <w:rFonts w:eastAsiaTheme="minorHAnsi"/>
          <w:b/>
          <w:bCs/>
          <w:color w:val="000000" w:themeColor="text1"/>
          <w:sz w:val="24"/>
          <w:szCs w:val="24"/>
        </w:rPr>
      </w:pPr>
    </w:p>
    <w:p w14:paraId="431B88D8" w14:textId="7666C315"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1. Summary of CSF concentrations partition coefficient of latozinemab (PK population).</w:t>
      </w:r>
      <w:r w:rsidR="009600FD" w:rsidRPr="009A3541">
        <w:rPr>
          <w:rFonts w:eastAsiaTheme="minorHAnsi"/>
          <w:color w:val="000000" w:themeColor="text1"/>
          <w:sz w:val="24"/>
          <w:szCs w:val="24"/>
        </w:rPr>
        <w:t xml:space="preserve"> Partition coefficient was calculated as concentration of latozinemab in CSF/latozinemab in serum. Placebo-treated participants were excluded from the PK population.</w:t>
      </w:r>
    </w:p>
    <w:p w14:paraId="125D91ED"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vertAlign w:val="superscript"/>
        </w:rPr>
        <w:t xml:space="preserve">a </w:t>
      </w:r>
      <w:r w:rsidRPr="009A3541">
        <w:rPr>
          <w:rFonts w:eastAsiaTheme="minorHAnsi"/>
          <w:color w:val="000000" w:themeColor="text1"/>
          <w:sz w:val="24"/>
          <w:szCs w:val="24"/>
        </w:rPr>
        <w:t>Day is relative to the start of the study.</w:t>
      </w:r>
    </w:p>
    <w:p w14:paraId="2AB3E134"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vertAlign w:val="superscript"/>
        </w:rPr>
        <w:t xml:space="preserve">b </w:t>
      </w:r>
      <w:r w:rsidRPr="009A3541">
        <w:rPr>
          <w:rFonts w:eastAsiaTheme="minorHAnsi"/>
          <w:color w:val="000000" w:themeColor="text1"/>
          <w:sz w:val="24"/>
          <w:szCs w:val="24"/>
        </w:rPr>
        <w:t>Nominal time after dose is relative to the end of infusion.</w:t>
      </w:r>
    </w:p>
    <w:p w14:paraId="51D352E5" w14:textId="0612690A"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aFTD-</w:t>
      </w:r>
      <w:r w:rsidRPr="009A3541">
        <w:rPr>
          <w:rFonts w:eastAsiaTheme="minorHAnsi"/>
          <w:i/>
          <w:iCs/>
          <w:color w:val="000000" w:themeColor="text1"/>
          <w:sz w:val="24"/>
          <w:szCs w:val="24"/>
        </w:rPr>
        <w:t>GRN</w:t>
      </w:r>
      <w:r w:rsidRPr="009A3541">
        <w:rPr>
          <w:rFonts w:eastAsiaTheme="minorHAnsi"/>
          <w:color w:val="000000" w:themeColor="text1"/>
          <w:sz w:val="24"/>
          <w:szCs w:val="24"/>
        </w:rPr>
        <w:t xml:space="preserve">, asymptomatic carriers of </w:t>
      </w:r>
      <w:r w:rsidRPr="009A3541">
        <w:rPr>
          <w:rFonts w:eastAsiaTheme="minorHAnsi"/>
          <w:i/>
          <w:iCs/>
          <w:color w:val="000000" w:themeColor="text1"/>
          <w:sz w:val="24"/>
          <w:szCs w:val="24"/>
        </w:rPr>
        <w:t>GRN</w:t>
      </w:r>
      <w:r w:rsidRPr="009A3541">
        <w:rPr>
          <w:rFonts w:eastAsiaTheme="minorHAnsi"/>
          <w:color w:val="000000" w:themeColor="text1"/>
          <w:sz w:val="24"/>
          <w:szCs w:val="24"/>
        </w:rPr>
        <w:t xml:space="preserve"> mutations causative of frontotemporal dementia; </w:t>
      </w:r>
      <w:bookmarkStart w:id="4" w:name="_Hlk111736227"/>
      <w:r w:rsidRPr="009A3541">
        <w:rPr>
          <w:rFonts w:eastAsiaTheme="minorHAnsi"/>
          <w:color w:val="000000" w:themeColor="text1"/>
          <w:sz w:val="24"/>
          <w:szCs w:val="24"/>
        </w:rPr>
        <w:t>CSF, cerebrospinal fluid;</w:t>
      </w:r>
      <w:bookmarkEnd w:id="4"/>
      <w:r w:rsidRPr="009A3541">
        <w:rPr>
          <w:rFonts w:eastAsiaTheme="minorHAnsi"/>
          <w:color w:val="000000" w:themeColor="text1"/>
          <w:sz w:val="24"/>
          <w:szCs w:val="24"/>
        </w:rPr>
        <w:t xml:space="preserve"> CV, coefficient of variation; </w:t>
      </w:r>
      <w:bookmarkStart w:id="5" w:name="_Hlk111736201"/>
      <w:r w:rsidRPr="009A3541">
        <w:rPr>
          <w:rFonts w:eastAsiaTheme="minorHAnsi"/>
          <w:color w:val="000000" w:themeColor="text1"/>
          <w:sz w:val="24"/>
          <w:szCs w:val="24"/>
        </w:rPr>
        <w:t>HV, healthy volunteer;</w:t>
      </w:r>
      <w:bookmarkEnd w:id="5"/>
      <w:r w:rsidRPr="009A3541">
        <w:rPr>
          <w:rFonts w:eastAsiaTheme="minorHAnsi"/>
          <w:color w:val="000000" w:themeColor="text1"/>
          <w:sz w:val="24"/>
          <w:szCs w:val="24"/>
        </w:rPr>
        <w:t xml:space="preserve"> PK, pharmacokinetic.</w:t>
      </w:r>
    </w:p>
    <w:p w14:paraId="331FEE37"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5000" w:type="pct"/>
        <w:tblCellMar>
          <w:left w:w="0" w:type="dxa"/>
          <w:right w:w="0" w:type="dxa"/>
        </w:tblCellMar>
        <w:tblLook w:val="0420" w:firstRow="1" w:lastRow="0" w:firstColumn="0" w:lastColumn="0" w:noHBand="0" w:noVBand="1"/>
      </w:tblPr>
      <w:tblGrid>
        <w:gridCol w:w="3106"/>
        <w:gridCol w:w="1638"/>
        <w:gridCol w:w="1638"/>
        <w:gridCol w:w="1638"/>
        <w:gridCol w:w="1638"/>
        <w:gridCol w:w="1661"/>
        <w:gridCol w:w="1641"/>
      </w:tblGrid>
      <w:tr w:rsidR="009A3541" w:rsidRPr="009A3541" w14:paraId="76B2C274" w14:textId="77777777" w:rsidTr="3C356EFA">
        <w:trPr>
          <w:trHeight w:val="88"/>
        </w:trPr>
        <w:tc>
          <w:tcPr>
            <w:tcW w:w="1198"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6B027158" w14:textId="77777777" w:rsidR="009600FD" w:rsidRPr="009A3541" w:rsidRDefault="009600FD" w:rsidP="009600FD">
            <w:pPr>
              <w:jc w:val="center"/>
              <w:rPr>
                <w:rFonts w:eastAsiaTheme="minorHAnsi"/>
                <w:b/>
                <w:bCs/>
                <w:color w:val="000000" w:themeColor="text1"/>
                <w:sz w:val="18"/>
                <w:szCs w:val="18"/>
              </w:rPr>
            </w:pPr>
          </w:p>
        </w:tc>
        <w:tc>
          <w:tcPr>
            <w:tcW w:w="3802" w:type="pct"/>
            <w:gridSpan w:val="6"/>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7C3341B"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Latozinemab dose levels</w:t>
            </w:r>
          </w:p>
        </w:tc>
      </w:tr>
      <w:tr w:rsidR="009A3541" w:rsidRPr="009A3541" w14:paraId="6F68C994" w14:textId="77777777" w:rsidTr="3C356EFA">
        <w:trPr>
          <w:trHeight w:val="79"/>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42DAC364" w14:textId="77777777" w:rsidR="009600FD" w:rsidRPr="009A3541" w:rsidRDefault="009600FD" w:rsidP="009600FD">
            <w:pPr>
              <w:jc w:val="center"/>
              <w:rPr>
                <w:rFonts w:eastAsiaTheme="minorHAnsi"/>
                <w:b/>
                <w:bCs/>
                <w:color w:val="000000" w:themeColor="text1"/>
                <w:sz w:val="18"/>
                <w:szCs w:val="18"/>
              </w:rPr>
            </w:pPr>
          </w:p>
        </w:tc>
        <w:tc>
          <w:tcPr>
            <w:tcW w:w="3169" w:type="pct"/>
            <w:gridSpan w:val="5"/>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D86B8DB" w14:textId="10BB55EC" w:rsidR="009600FD" w:rsidRPr="009A3541" w:rsidRDefault="404B3389" w:rsidP="00CB3F96">
            <w:pPr>
              <w:spacing w:line="259" w:lineRule="auto"/>
              <w:jc w:val="center"/>
              <w:rPr>
                <w:rFonts w:eastAsia="Times New Roman"/>
                <w:color w:val="000000" w:themeColor="text1"/>
                <w:sz w:val="18"/>
                <w:szCs w:val="18"/>
              </w:rPr>
            </w:pPr>
            <w:r w:rsidRPr="009A3541">
              <w:rPr>
                <w:rFonts w:eastAsiaTheme="minorEastAsia"/>
                <w:b/>
                <w:bCs/>
                <w:color w:val="000000" w:themeColor="text1"/>
                <w:sz w:val="18"/>
                <w:szCs w:val="18"/>
              </w:rPr>
              <w:t>HVs</w:t>
            </w:r>
          </w:p>
        </w:tc>
        <w:tc>
          <w:tcPr>
            <w:tcW w:w="632" w:type="pct"/>
            <w:tcBorders>
              <w:top w:val="single" w:sz="8" w:space="0" w:color="000000" w:themeColor="text1"/>
              <w:left w:val="nil"/>
              <w:right w:val="nil"/>
            </w:tcBorders>
            <w:shd w:val="clear" w:color="auto" w:fill="auto"/>
            <w:tcMar>
              <w:top w:w="72" w:type="dxa"/>
              <w:left w:w="144" w:type="dxa"/>
              <w:bottom w:w="72" w:type="dxa"/>
              <w:right w:w="144" w:type="dxa"/>
            </w:tcMar>
            <w:vAlign w:val="center"/>
            <w:hideMark/>
          </w:tcPr>
          <w:p w14:paraId="146E881F"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aFTD-</w:t>
            </w:r>
            <w:r w:rsidRPr="009A3541">
              <w:rPr>
                <w:rFonts w:eastAsiaTheme="minorHAnsi"/>
                <w:b/>
                <w:bCs/>
                <w:i/>
                <w:iCs/>
                <w:color w:val="000000" w:themeColor="text1"/>
                <w:sz w:val="18"/>
                <w:szCs w:val="18"/>
              </w:rPr>
              <w:t>GRN</w:t>
            </w:r>
          </w:p>
        </w:tc>
      </w:tr>
      <w:tr w:rsidR="009A3541" w:rsidRPr="009A3541" w14:paraId="019F6DEE" w14:textId="77777777" w:rsidTr="3C356EFA">
        <w:trPr>
          <w:trHeight w:val="43"/>
        </w:trPr>
        <w:tc>
          <w:tcPr>
            <w:tcW w:w="1198"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220A1513" w14:textId="77777777" w:rsidR="009600FD" w:rsidRPr="009A3541" w:rsidRDefault="009600FD" w:rsidP="009600FD">
            <w:pPr>
              <w:rPr>
                <w:rFonts w:eastAsiaTheme="minorHAnsi"/>
                <w:b/>
                <w:bCs/>
                <w:color w:val="000000" w:themeColor="text1"/>
                <w:sz w:val="18"/>
                <w:szCs w:val="18"/>
              </w:rPr>
            </w:pPr>
            <w:r w:rsidRPr="009A3541">
              <w:rPr>
                <w:rFonts w:eastAsiaTheme="minorHAnsi"/>
                <w:b/>
                <w:bCs/>
                <w:color w:val="000000" w:themeColor="text1"/>
                <w:sz w:val="18"/>
                <w:szCs w:val="18"/>
              </w:rPr>
              <w:t>Parameter</w:t>
            </w:r>
          </w:p>
        </w:tc>
        <w:tc>
          <w:tcPr>
            <w:tcW w:w="632"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7D7395D"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2 mg/kg</w:t>
            </w:r>
          </w:p>
          <w:p w14:paraId="16C09F39"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7)</w:t>
            </w:r>
          </w:p>
        </w:tc>
        <w:tc>
          <w:tcPr>
            <w:tcW w:w="632"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6A8F9B0"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6 mg/kg</w:t>
            </w:r>
          </w:p>
          <w:p w14:paraId="4B7FC6AE"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6)</w:t>
            </w:r>
          </w:p>
        </w:tc>
        <w:tc>
          <w:tcPr>
            <w:tcW w:w="632"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FF5D0DB"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15 mg/kg</w:t>
            </w:r>
          </w:p>
          <w:p w14:paraId="145A64FC"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6)</w:t>
            </w:r>
          </w:p>
        </w:tc>
        <w:tc>
          <w:tcPr>
            <w:tcW w:w="632"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AE0E219"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30 mg/kg</w:t>
            </w:r>
          </w:p>
          <w:p w14:paraId="504ECF05"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6)</w:t>
            </w:r>
          </w:p>
        </w:tc>
        <w:tc>
          <w:tcPr>
            <w:tcW w:w="639"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7A68C90E"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60 mg/kg</w:t>
            </w:r>
          </w:p>
          <w:p w14:paraId="20F620EA"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12)</w:t>
            </w:r>
          </w:p>
        </w:tc>
        <w:tc>
          <w:tcPr>
            <w:tcW w:w="632" w:type="pct"/>
            <w:tcBorders>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D596A2E"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60 mg/kg</w:t>
            </w:r>
          </w:p>
          <w:p w14:paraId="0A4B30E5" w14:textId="77777777" w:rsidR="009600FD" w:rsidRPr="009A3541" w:rsidRDefault="009600FD" w:rsidP="009600FD">
            <w:pPr>
              <w:jc w:val="center"/>
              <w:rPr>
                <w:rFonts w:eastAsiaTheme="minorHAnsi"/>
                <w:b/>
                <w:bCs/>
                <w:color w:val="000000" w:themeColor="text1"/>
                <w:sz w:val="18"/>
                <w:szCs w:val="18"/>
              </w:rPr>
            </w:pPr>
            <w:r w:rsidRPr="009A3541">
              <w:rPr>
                <w:rFonts w:eastAsiaTheme="minorHAnsi"/>
                <w:b/>
                <w:bCs/>
                <w:color w:val="000000" w:themeColor="text1"/>
                <w:sz w:val="18"/>
                <w:szCs w:val="18"/>
              </w:rPr>
              <w:t>(N = 5)</w:t>
            </w:r>
          </w:p>
        </w:tc>
      </w:tr>
      <w:tr w:rsidR="009A3541" w:rsidRPr="009A3541" w14:paraId="0098C66D" w14:textId="77777777" w:rsidTr="3C356EFA">
        <w:trPr>
          <w:trHeight w:val="97"/>
        </w:trPr>
        <w:tc>
          <w:tcPr>
            <w:tcW w:w="1198"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5C48E16E"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AUC</w:t>
            </w:r>
            <w:r w:rsidRPr="009A3541">
              <w:rPr>
                <w:rFonts w:eastAsiaTheme="minorHAnsi"/>
                <w:color w:val="000000" w:themeColor="text1"/>
                <w:sz w:val="18"/>
                <w:szCs w:val="18"/>
                <w:vertAlign w:val="subscript"/>
              </w:rPr>
              <w:t>0-tlast</w:t>
            </w:r>
            <w:r w:rsidRPr="009A3541">
              <w:rPr>
                <w:rFonts w:eastAsiaTheme="minorHAnsi"/>
                <w:color w:val="000000" w:themeColor="text1"/>
                <w:sz w:val="18"/>
                <w:szCs w:val="18"/>
              </w:rPr>
              <w:t xml:space="preserve"> (h*µg/mL)</w:t>
            </w:r>
          </w:p>
        </w:tc>
        <w:tc>
          <w:tcPr>
            <w:tcW w:w="632"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72FD2BF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90 (40.2)</w:t>
            </w:r>
          </w:p>
        </w:tc>
        <w:tc>
          <w:tcPr>
            <w:tcW w:w="632"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758CF42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800 (21.2)</w:t>
            </w:r>
          </w:p>
        </w:tc>
        <w:tc>
          <w:tcPr>
            <w:tcW w:w="632"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3B7F706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9300 (10.3)</w:t>
            </w:r>
          </w:p>
        </w:tc>
        <w:tc>
          <w:tcPr>
            <w:tcW w:w="632"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23072EF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25000 (20.1)</w:t>
            </w:r>
          </w:p>
        </w:tc>
        <w:tc>
          <w:tcPr>
            <w:tcW w:w="639"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65A107D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10000 (15.3)</w:t>
            </w:r>
          </w:p>
        </w:tc>
        <w:tc>
          <w:tcPr>
            <w:tcW w:w="632" w:type="pct"/>
            <w:tcBorders>
              <w:top w:val="single" w:sz="8" w:space="0" w:color="000000" w:themeColor="text1"/>
              <w:left w:val="nil"/>
              <w:bottom w:val="nil"/>
              <w:right w:val="nil"/>
            </w:tcBorders>
            <w:shd w:val="clear" w:color="auto" w:fill="auto"/>
            <w:tcMar>
              <w:top w:w="72" w:type="dxa"/>
              <w:left w:w="144" w:type="dxa"/>
              <w:bottom w:w="72" w:type="dxa"/>
              <w:right w:w="144" w:type="dxa"/>
            </w:tcMar>
            <w:vAlign w:val="center"/>
            <w:hideMark/>
          </w:tcPr>
          <w:p w14:paraId="6DB62AE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61000 (10.4)</w:t>
            </w:r>
          </w:p>
        </w:tc>
      </w:tr>
      <w:tr w:rsidR="009A3541" w:rsidRPr="009A3541" w14:paraId="13345BC0"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0000E34C"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AUC</w:t>
            </w:r>
            <w:r w:rsidRPr="009A3541">
              <w:rPr>
                <w:rFonts w:eastAsiaTheme="minorHAnsi"/>
                <w:color w:val="000000" w:themeColor="text1"/>
                <w:sz w:val="18"/>
                <w:szCs w:val="18"/>
                <w:vertAlign w:val="subscript"/>
              </w:rPr>
              <w:t>0-inf</w:t>
            </w:r>
            <w:r w:rsidRPr="009A3541">
              <w:rPr>
                <w:rFonts w:eastAsiaTheme="minorHAnsi"/>
                <w:color w:val="000000" w:themeColor="text1"/>
                <w:sz w:val="18"/>
                <w:szCs w:val="18"/>
              </w:rPr>
              <w:t xml:space="preserve"> (h*µg/mL)</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D1C87B8"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640 (23.1)</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A8F6A2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2900 (20.6)</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AE858D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2100 (12.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7EA642C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34000 (14.6)</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4B5C5EA6"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27000 (14.9)</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1A7F37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70000 (12.1)</w:t>
            </w:r>
          </w:p>
        </w:tc>
      </w:tr>
      <w:tr w:rsidR="009A3541" w:rsidRPr="009A3541" w14:paraId="3807D166"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5AB092B7"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C</w:t>
            </w:r>
            <w:r w:rsidRPr="009A3541">
              <w:rPr>
                <w:rFonts w:eastAsiaTheme="minorHAnsi"/>
                <w:color w:val="000000" w:themeColor="text1"/>
                <w:sz w:val="18"/>
                <w:szCs w:val="18"/>
                <w:vertAlign w:val="subscript"/>
              </w:rPr>
              <w:t>max</w:t>
            </w:r>
            <w:r w:rsidRPr="009A3541">
              <w:rPr>
                <w:rFonts w:eastAsiaTheme="minorHAnsi"/>
                <w:color w:val="000000" w:themeColor="text1"/>
                <w:sz w:val="18"/>
                <w:szCs w:val="18"/>
              </w:rPr>
              <w:t xml:space="preserve"> (µg/mL)</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2F958A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6.8 (14.4)</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72CA3D1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28 (35.5)</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5397111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09 (12.2)</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578A3B5"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819 (18.1)</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602D419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640 (18.4)</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33A8B8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770 (5.75)</w:t>
            </w:r>
          </w:p>
        </w:tc>
      </w:tr>
      <w:tr w:rsidR="009A3541" w:rsidRPr="009A3541" w14:paraId="79146DA5" w14:textId="77777777" w:rsidTr="3C356EFA">
        <w:trPr>
          <w:trHeight w:val="27"/>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1EF90C99"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t</w:t>
            </w:r>
            <w:r w:rsidRPr="009A3541">
              <w:rPr>
                <w:rFonts w:eastAsiaTheme="minorHAnsi"/>
                <w:color w:val="000000" w:themeColor="text1"/>
                <w:sz w:val="18"/>
                <w:szCs w:val="18"/>
                <w:vertAlign w:val="subscript"/>
              </w:rPr>
              <w:t>max</w:t>
            </w:r>
            <w:r w:rsidRPr="009A3541">
              <w:rPr>
                <w:rFonts w:eastAsiaTheme="minorHAnsi"/>
                <w:color w:val="000000" w:themeColor="text1"/>
                <w:sz w:val="18"/>
                <w:szCs w:val="18"/>
              </w:rPr>
              <w:t xml:space="preserve"> (h)</w:t>
            </w:r>
            <w:r w:rsidRPr="009A3541">
              <w:rPr>
                <w:rFonts w:eastAsiaTheme="minorHAnsi"/>
                <w:color w:val="000000" w:themeColor="text1"/>
                <w:sz w:val="18"/>
                <w:szCs w:val="18"/>
                <w:vertAlign w:val="superscript"/>
              </w:rPr>
              <w:t>a</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53651B8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08 (1.08, 5.07)</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8DEE57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13 (1.07, 49.0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A16AA2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09 (1.08, 5.15)</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28A676B"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05 (1.00, 5.05)</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72AE581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7 (1.05, 49.0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25779ED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48 (1.33, 8.92)</w:t>
            </w:r>
          </w:p>
        </w:tc>
      </w:tr>
      <w:tr w:rsidR="009A3541" w:rsidRPr="009A3541" w14:paraId="79332622"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1FBF5C36"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t</w:t>
            </w:r>
            <w:r w:rsidRPr="009A3541">
              <w:rPr>
                <w:rFonts w:eastAsiaTheme="minorHAnsi"/>
                <w:color w:val="000000" w:themeColor="text1"/>
                <w:sz w:val="18"/>
                <w:szCs w:val="18"/>
                <w:vertAlign w:val="subscript"/>
              </w:rPr>
              <w:t>1/2</w:t>
            </w:r>
            <w:r w:rsidRPr="009A3541">
              <w:rPr>
                <w:rFonts w:eastAsiaTheme="minorHAnsi"/>
                <w:color w:val="000000" w:themeColor="text1"/>
                <w:sz w:val="18"/>
                <w:szCs w:val="18"/>
              </w:rPr>
              <w:t xml:space="preserve"> (h)</w:t>
            </w:r>
            <w:r w:rsidRPr="009A3541">
              <w:rPr>
                <w:rFonts w:eastAsiaTheme="minorHAnsi"/>
                <w:color w:val="000000" w:themeColor="text1"/>
                <w:sz w:val="18"/>
                <w:szCs w:val="18"/>
                <w:vertAlign w:val="superscript"/>
              </w:rPr>
              <w:t>b</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B415478"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9.6 (32.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45232B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0.5 (29.5)</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06FABD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86.4 (28.6)</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1720DE8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19 (23.9)</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6306B9F0"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64 (22.0)</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1418098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88 (19.8)</w:t>
            </w:r>
          </w:p>
        </w:tc>
      </w:tr>
      <w:tr w:rsidR="009A3541" w:rsidRPr="009A3541" w14:paraId="2D57D84F"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3A4AE43B"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CL (mL/h)</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6228B4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1.5 (28.6)</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564595C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0.6 (33.0)</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68EF616"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3.0 (13.0)</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75839630"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8.0 (14.6)</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5425945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3.4 (24.1)</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0B9A766"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4.3 (11.5)</w:t>
            </w:r>
          </w:p>
        </w:tc>
      </w:tr>
      <w:tr w:rsidR="009A3541" w:rsidRPr="009A3541" w14:paraId="120A3F58"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1E1229E4"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V</w:t>
            </w:r>
            <w:r w:rsidRPr="009A3541">
              <w:rPr>
                <w:rFonts w:eastAsiaTheme="minorHAnsi"/>
                <w:color w:val="000000" w:themeColor="text1"/>
                <w:sz w:val="18"/>
                <w:szCs w:val="18"/>
                <w:vertAlign w:val="subscript"/>
              </w:rPr>
              <w:t>z</w:t>
            </w:r>
            <w:r w:rsidRPr="009A3541">
              <w:rPr>
                <w:rFonts w:eastAsiaTheme="minorHAnsi"/>
                <w:color w:val="000000" w:themeColor="text1"/>
                <w:sz w:val="18"/>
                <w:szCs w:val="18"/>
              </w:rPr>
              <w:t xml:space="preserve"> (L)</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9DDC57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08 (54.2)</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BEDB54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84 (55.7)</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94F79F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8 (24.7)</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3906120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00 (33.8)</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38ED8914"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15 (31.1)</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BB0A08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82 (8.90)</w:t>
            </w:r>
          </w:p>
        </w:tc>
      </w:tr>
      <w:tr w:rsidR="009A3541" w:rsidRPr="009A3541" w14:paraId="1F1E1F13"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2E2CDB93"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V</w:t>
            </w:r>
            <w:r w:rsidRPr="009A3541">
              <w:rPr>
                <w:rFonts w:eastAsiaTheme="minorHAnsi"/>
                <w:color w:val="000000" w:themeColor="text1"/>
                <w:sz w:val="18"/>
                <w:szCs w:val="18"/>
                <w:vertAlign w:val="subscript"/>
              </w:rPr>
              <w:t>ss</w:t>
            </w:r>
            <w:r w:rsidRPr="009A3541">
              <w:rPr>
                <w:rFonts w:eastAsiaTheme="minorHAnsi"/>
                <w:color w:val="000000" w:themeColor="text1"/>
                <w:sz w:val="18"/>
                <w:szCs w:val="18"/>
              </w:rPr>
              <w:t xml:space="preserve"> (L)</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9F0709F"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23 (47.7)</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81D2B8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35 (66.7)</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21C850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9 (18.5)</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5B276DD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20 (20.9)</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12AD182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24 (23.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1584B4F0"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86 (1.45)</w:t>
            </w:r>
          </w:p>
        </w:tc>
      </w:tr>
      <w:tr w:rsidR="009A3541" w:rsidRPr="009A3541" w14:paraId="62E40310"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619AE51B"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DNAUC</w:t>
            </w:r>
            <w:r w:rsidRPr="009A3541">
              <w:rPr>
                <w:rFonts w:eastAsiaTheme="minorHAnsi"/>
                <w:color w:val="000000" w:themeColor="text1"/>
                <w:sz w:val="18"/>
                <w:szCs w:val="18"/>
                <w:vertAlign w:val="subscript"/>
              </w:rPr>
              <w:t>0-tlast</w:t>
            </w:r>
            <w:r w:rsidRPr="009A3541">
              <w:rPr>
                <w:rFonts w:eastAsiaTheme="minorHAnsi"/>
                <w:color w:val="000000" w:themeColor="text1"/>
                <w:sz w:val="18"/>
                <w:szCs w:val="18"/>
              </w:rPr>
              <w:t xml:space="preserve"> ([h*µg/mL]/[mg/kg])</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0E542869"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040 (40.2)</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D9EF15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970 (21.2)</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59CEB4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2.90 (10.3)</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4FFB9CE6"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160 (20.1)</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02BEF8AD"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160 (15.3)</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7356C582"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6020 (10.4)</w:t>
            </w:r>
          </w:p>
        </w:tc>
      </w:tr>
      <w:tr w:rsidR="009A3541" w:rsidRPr="009A3541" w14:paraId="7ADEE857" w14:textId="77777777" w:rsidTr="3C356EFA">
        <w:trPr>
          <w:trHeight w:val="20"/>
        </w:trPr>
        <w:tc>
          <w:tcPr>
            <w:tcW w:w="1198" w:type="pct"/>
            <w:tcBorders>
              <w:top w:val="nil"/>
              <w:left w:val="nil"/>
              <w:bottom w:val="nil"/>
              <w:right w:val="nil"/>
            </w:tcBorders>
            <w:shd w:val="clear" w:color="auto" w:fill="auto"/>
            <w:tcMar>
              <w:top w:w="72" w:type="dxa"/>
              <w:left w:w="144" w:type="dxa"/>
              <w:bottom w:w="72" w:type="dxa"/>
              <w:right w:w="144" w:type="dxa"/>
            </w:tcMar>
            <w:vAlign w:val="center"/>
            <w:hideMark/>
          </w:tcPr>
          <w:p w14:paraId="605670E0"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DNAUC</w:t>
            </w:r>
            <w:r w:rsidRPr="009A3541">
              <w:rPr>
                <w:rFonts w:eastAsiaTheme="minorHAnsi"/>
                <w:color w:val="000000" w:themeColor="text1"/>
                <w:sz w:val="18"/>
                <w:szCs w:val="18"/>
                <w:vertAlign w:val="subscript"/>
              </w:rPr>
              <w:t>0-inf</w:t>
            </w:r>
            <w:r w:rsidRPr="009A3541">
              <w:rPr>
                <w:rFonts w:eastAsiaTheme="minorHAnsi"/>
                <w:color w:val="000000" w:themeColor="text1"/>
                <w:sz w:val="18"/>
                <w:szCs w:val="18"/>
              </w:rPr>
              <w:t xml:space="preserve"> ([h*µg/mL]/[mg/kg])</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F352913"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1320 (23.1)</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575A6B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150 (20.6)</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D8A0BE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3470 (12.8)</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63F7910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4470 (14.6)</w:t>
            </w:r>
          </w:p>
        </w:tc>
        <w:tc>
          <w:tcPr>
            <w:tcW w:w="639" w:type="pct"/>
            <w:tcBorders>
              <w:top w:val="nil"/>
              <w:left w:val="nil"/>
              <w:bottom w:val="nil"/>
              <w:right w:val="nil"/>
            </w:tcBorders>
            <w:shd w:val="clear" w:color="auto" w:fill="auto"/>
            <w:tcMar>
              <w:top w:w="72" w:type="dxa"/>
              <w:left w:w="144" w:type="dxa"/>
              <w:bottom w:w="72" w:type="dxa"/>
              <w:right w:w="144" w:type="dxa"/>
            </w:tcMar>
            <w:vAlign w:val="center"/>
            <w:hideMark/>
          </w:tcPr>
          <w:p w14:paraId="2B84B4E8"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5450 (14.9)</w:t>
            </w:r>
          </w:p>
        </w:tc>
        <w:tc>
          <w:tcPr>
            <w:tcW w:w="632" w:type="pct"/>
            <w:tcBorders>
              <w:top w:val="nil"/>
              <w:left w:val="nil"/>
              <w:bottom w:val="nil"/>
              <w:right w:val="nil"/>
            </w:tcBorders>
            <w:shd w:val="clear" w:color="auto" w:fill="auto"/>
            <w:tcMar>
              <w:top w:w="72" w:type="dxa"/>
              <w:left w:w="144" w:type="dxa"/>
              <w:bottom w:w="72" w:type="dxa"/>
              <w:right w:w="144" w:type="dxa"/>
            </w:tcMar>
            <w:vAlign w:val="center"/>
            <w:hideMark/>
          </w:tcPr>
          <w:p w14:paraId="1D1CF490"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6160 (12.1)</w:t>
            </w:r>
          </w:p>
        </w:tc>
      </w:tr>
      <w:tr w:rsidR="009600FD" w:rsidRPr="009A3541" w14:paraId="66F9E280" w14:textId="77777777" w:rsidTr="3C356EFA">
        <w:trPr>
          <w:trHeight w:val="20"/>
        </w:trPr>
        <w:tc>
          <w:tcPr>
            <w:tcW w:w="1198"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4843C01" w14:textId="77777777" w:rsidR="009600FD" w:rsidRPr="009A3541" w:rsidRDefault="009600FD" w:rsidP="009600FD">
            <w:pPr>
              <w:rPr>
                <w:rFonts w:eastAsiaTheme="minorHAnsi"/>
                <w:color w:val="000000" w:themeColor="text1"/>
                <w:sz w:val="18"/>
                <w:szCs w:val="18"/>
              </w:rPr>
            </w:pPr>
            <w:r w:rsidRPr="009A3541">
              <w:rPr>
                <w:rFonts w:eastAsiaTheme="minorHAnsi"/>
                <w:color w:val="000000" w:themeColor="text1"/>
                <w:sz w:val="18"/>
                <w:szCs w:val="18"/>
              </w:rPr>
              <w:t>DNC</w:t>
            </w:r>
            <w:r w:rsidRPr="009A3541">
              <w:rPr>
                <w:rFonts w:eastAsiaTheme="minorHAnsi"/>
                <w:color w:val="000000" w:themeColor="text1"/>
                <w:sz w:val="18"/>
                <w:szCs w:val="18"/>
                <w:vertAlign w:val="subscript"/>
              </w:rPr>
              <w:t>max</w:t>
            </w:r>
            <w:r w:rsidRPr="009A3541">
              <w:rPr>
                <w:rFonts w:eastAsiaTheme="minorHAnsi"/>
                <w:color w:val="000000" w:themeColor="text1"/>
                <w:sz w:val="18"/>
                <w:szCs w:val="18"/>
              </w:rPr>
              <w:t xml:space="preserve"> ([µg/mL]/[mg/kg])</w:t>
            </w:r>
          </w:p>
        </w:tc>
        <w:tc>
          <w:tcPr>
            <w:tcW w:w="632"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6FFEC981"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3.4 (14.4)</w:t>
            </w:r>
          </w:p>
        </w:tc>
        <w:tc>
          <w:tcPr>
            <w:tcW w:w="632"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C853D38"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1.4 (35.5)</w:t>
            </w:r>
          </w:p>
        </w:tc>
        <w:tc>
          <w:tcPr>
            <w:tcW w:w="632"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E8A61CA"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3 (12.2)</w:t>
            </w:r>
          </w:p>
        </w:tc>
        <w:tc>
          <w:tcPr>
            <w:tcW w:w="632"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5DD6510E"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3 (18.1)</w:t>
            </w:r>
          </w:p>
        </w:tc>
        <w:tc>
          <w:tcPr>
            <w:tcW w:w="639"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1F07BA7"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7.4 (18.4)</w:t>
            </w:r>
          </w:p>
        </w:tc>
        <w:tc>
          <w:tcPr>
            <w:tcW w:w="632" w:type="pct"/>
            <w:tcBorders>
              <w:top w:val="nil"/>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1C468EC" w14:textId="77777777" w:rsidR="009600FD" w:rsidRPr="009A3541" w:rsidRDefault="009600FD" w:rsidP="009600FD">
            <w:pPr>
              <w:jc w:val="center"/>
              <w:rPr>
                <w:rFonts w:eastAsiaTheme="minorHAnsi"/>
                <w:color w:val="000000" w:themeColor="text1"/>
                <w:sz w:val="18"/>
                <w:szCs w:val="18"/>
              </w:rPr>
            </w:pPr>
            <w:r w:rsidRPr="009A3541">
              <w:rPr>
                <w:rFonts w:eastAsiaTheme="minorHAnsi"/>
                <w:color w:val="000000" w:themeColor="text1"/>
                <w:sz w:val="18"/>
                <w:szCs w:val="18"/>
              </w:rPr>
              <w:t>29.5 (5.75)</w:t>
            </w:r>
          </w:p>
        </w:tc>
      </w:tr>
    </w:tbl>
    <w:p w14:paraId="1B734541" w14:textId="77777777" w:rsidR="009600FD" w:rsidRPr="009A3541" w:rsidRDefault="009600FD" w:rsidP="009600FD">
      <w:pPr>
        <w:spacing w:line="480" w:lineRule="auto"/>
        <w:jc w:val="center"/>
        <w:rPr>
          <w:rFonts w:eastAsiaTheme="minorHAnsi"/>
          <w:b/>
          <w:bCs/>
          <w:color w:val="000000" w:themeColor="text1"/>
          <w:sz w:val="24"/>
          <w:szCs w:val="24"/>
        </w:rPr>
      </w:pPr>
    </w:p>
    <w:p w14:paraId="30348B02" w14:textId="25318018"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2. Geometric mean (CV) serum PK parameters of latozinemab in HVs and aFTD-</w:t>
      </w:r>
      <w:r w:rsidR="009600FD" w:rsidRPr="009A3541">
        <w:rPr>
          <w:rFonts w:eastAsiaTheme="minorHAnsi"/>
          <w:b/>
          <w:bCs/>
          <w:i/>
          <w:iCs/>
          <w:color w:val="000000" w:themeColor="text1"/>
          <w:sz w:val="24"/>
          <w:szCs w:val="24"/>
        </w:rPr>
        <w:t>GRN</w:t>
      </w:r>
      <w:r w:rsidR="009600FD" w:rsidRPr="009A3541">
        <w:rPr>
          <w:rFonts w:eastAsiaTheme="minorHAnsi"/>
          <w:b/>
          <w:bCs/>
          <w:color w:val="000000" w:themeColor="text1"/>
          <w:sz w:val="24"/>
          <w:szCs w:val="24"/>
        </w:rPr>
        <w:t xml:space="preserve"> participants (PK population).</w:t>
      </w:r>
      <w:r w:rsidR="009600FD" w:rsidRPr="009A3541">
        <w:rPr>
          <w:rFonts w:eastAsiaTheme="minorHAnsi"/>
          <w:color w:val="000000" w:themeColor="text1"/>
          <w:sz w:val="24"/>
          <w:szCs w:val="24"/>
        </w:rPr>
        <w:t xml:space="preserve"> Mean exposure levels and half-life values increased with increasing doses of latozinemab. Serum PK parameters following 60 mg/kg i.v. infusion in aFTD-</w:t>
      </w:r>
      <w:r w:rsidR="009600FD" w:rsidRPr="009A3541">
        <w:rPr>
          <w:rFonts w:eastAsiaTheme="minorHAnsi"/>
          <w:i/>
          <w:iCs/>
          <w:color w:val="000000" w:themeColor="text1"/>
          <w:sz w:val="24"/>
          <w:szCs w:val="24"/>
        </w:rPr>
        <w:t>GRN</w:t>
      </w:r>
      <w:r w:rsidR="009600FD" w:rsidRPr="009A3541">
        <w:rPr>
          <w:rFonts w:eastAsiaTheme="minorHAnsi"/>
          <w:color w:val="000000" w:themeColor="text1"/>
          <w:sz w:val="24"/>
          <w:szCs w:val="24"/>
        </w:rPr>
        <w:t xml:space="preserve"> patients were similar to HV data at the same dose level.</w:t>
      </w:r>
    </w:p>
    <w:p w14:paraId="6AC58EA3"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vertAlign w:val="superscript"/>
        </w:rPr>
        <w:t>a</w:t>
      </w:r>
      <w:r w:rsidRPr="009A3541">
        <w:rPr>
          <w:rFonts w:eastAsiaTheme="minorHAnsi"/>
          <w:color w:val="000000" w:themeColor="text1"/>
          <w:sz w:val="24"/>
          <w:szCs w:val="24"/>
        </w:rPr>
        <w:t xml:space="preserve"> For t</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the median (minimum, maximum) values are presented.</w:t>
      </w:r>
    </w:p>
    <w:p w14:paraId="37FDE4EC"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vertAlign w:val="superscript"/>
        </w:rPr>
        <w:t>b</w:t>
      </w:r>
      <w:r w:rsidRPr="009A3541">
        <w:rPr>
          <w:rFonts w:eastAsiaTheme="minorHAnsi"/>
          <w:color w:val="000000" w:themeColor="text1"/>
          <w:sz w:val="24"/>
          <w:szCs w:val="24"/>
        </w:rPr>
        <w:t xml:space="preserve"> For t</w:t>
      </w:r>
      <w:r w:rsidRPr="009A3541">
        <w:rPr>
          <w:rFonts w:eastAsiaTheme="minorHAnsi"/>
          <w:color w:val="000000" w:themeColor="text1"/>
          <w:sz w:val="24"/>
          <w:szCs w:val="24"/>
          <w:vertAlign w:val="subscript"/>
        </w:rPr>
        <w:t>1/2</w:t>
      </w:r>
      <w:r w:rsidRPr="009A3541">
        <w:rPr>
          <w:rFonts w:eastAsiaTheme="minorHAnsi"/>
          <w:color w:val="000000" w:themeColor="text1"/>
          <w:sz w:val="24"/>
          <w:szCs w:val="24"/>
        </w:rPr>
        <w:t xml:space="preserve">, the mean (CV) values are presented. </w:t>
      </w:r>
    </w:p>
    <w:p w14:paraId="2244062E" w14:textId="40180113" w:rsidR="009600FD" w:rsidRPr="009A3541" w:rsidRDefault="009600FD" w:rsidP="009600FD">
      <w:pPr>
        <w:spacing w:line="480" w:lineRule="auto"/>
        <w:jc w:val="both"/>
        <w:rPr>
          <w:rFonts w:eastAsiaTheme="minorHAnsi"/>
          <w:color w:val="000000" w:themeColor="text1"/>
          <w:sz w:val="24"/>
          <w:szCs w:val="24"/>
        </w:rPr>
      </w:pPr>
      <w:bookmarkStart w:id="6" w:name="_Hlk111734607"/>
      <w:r w:rsidRPr="009A3541">
        <w:rPr>
          <w:rFonts w:eastAsiaTheme="minorHAnsi"/>
          <w:color w:val="000000" w:themeColor="text1"/>
          <w:sz w:val="24"/>
          <w:szCs w:val="24"/>
        </w:rPr>
        <w:t>aFTD-</w:t>
      </w:r>
      <w:r w:rsidRPr="009A3541">
        <w:rPr>
          <w:rFonts w:eastAsiaTheme="minorHAnsi"/>
          <w:i/>
          <w:iCs/>
          <w:color w:val="000000" w:themeColor="text1"/>
          <w:sz w:val="24"/>
          <w:szCs w:val="24"/>
        </w:rPr>
        <w:t>GRN</w:t>
      </w:r>
      <w:r w:rsidRPr="009A3541">
        <w:rPr>
          <w:rFonts w:eastAsiaTheme="minorHAnsi"/>
          <w:color w:val="000000" w:themeColor="text1"/>
          <w:sz w:val="24"/>
          <w:szCs w:val="24"/>
        </w:rPr>
        <w:t xml:space="preserve">, asymptomatic carriers of </w:t>
      </w:r>
      <w:r w:rsidRPr="009A3541">
        <w:rPr>
          <w:rFonts w:eastAsiaTheme="minorHAnsi"/>
          <w:i/>
          <w:iCs/>
          <w:color w:val="000000" w:themeColor="text1"/>
          <w:sz w:val="24"/>
          <w:szCs w:val="24"/>
        </w:rPr>
        <w:t>GRN</w:t>
      </w:r>
      <w:r w:rsidRPr="009A3541">
        <w:rPr>
          <w:rFonts w:eastAsiaTheme="minorHAnsi"/>
          <w:color w:val="000000" w:themeColor="text1"/>
          <w:sz w:val="24"/>
          <w:szCs w:val="24"/>
        </w:rPr>
        <w:t xml:space="preserve"> mutations causative of frontotemporal dementia</w:t>
      </w:r>
      <w:bookmarkEnd w:id="6"/>
      <w:r w:rsidRPr="009A3541">
        <w:rPr>
          <w:rFonts w:eastAsiaTheme="minorHAnsi"/>
          <w:color w:val="000000" w:themeColor="text1"/>
          <w:sz w:val="24"/>
          <w:szCs w:val="24"/>
        </w:rPr>
        <w:t>; 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area under the concentration-time curve from time 0 extrapolated to infinity; AUC</w:t>
      </w:r>
      <w:r w:rsidRPr="009A3541">
        <w:rPr>
          <w:rFonts w:eastAsiaTheme="minorHAnsi"/>
          <w:color w:val="000000" w:themeColor="text1"/>
          <w:sz w:val="24"/>
          <w:szCs w:val="24"/>
          <w:vertAlign w:val="subscript"/>
        </w:rPr>
        <w:t>0-tlast</w:t>
      </w:r>
      <w:r w:rsidRPr="009A3541">
        <w:rPr>
          <w:rFonts w:eastAsiaTheme="minorHAnsi"/>
          <w:color w:val="000000" w:themeColor="text1"/>
          <w:sz w:val="24"/>
          <w:szCs w:val="24"/>
        </w:rPr>
        <w:t>, area under the concentration-time curve from time 0 to the last measurable time point; CL, clearance; 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maximum concentration; CV, coefficient of variation; DN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assigned dose (mg/kg) normalized area under the concentration-time curve from time 0 extrapolated to infinity; DNAUC</w:t>
      </w:r>
      <w:r w:rsidRPr="009A3541">
        <w:rPr>
          <w:rFonts w:eastAsiaTheme="minorHAnsi"/>
          <w:color w:val="000000" w:themeColor="text1"/>
          <w:sz w:val="24"/>
          <w:szCs w:val="24"/>
          <w:vertAlign w:val="subscript"/>
        </w:rPr>
        <w:t>0-tlast</w:t>
      </w:r>
      <w:r w:rsidRPr="009A3541">
        <w:rPr>
          <w:rFonts w:eastAsiaTheme="minorHAnsi"/>
          <w:color w:val="000000" w:themeColor="text1"/>
          <w:sz w:val="24"/>
          <w:szCs w:val="24"/>
        </w:rPr>
        <w:t>, assigned dose (mg/kg) normalized area under the concentration-time curve from time 0 to the last measurable time point; DN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xml:space="preserve">, assigned dose (mg/kg) normalized maximum concentration; </w:t>
      </w:r>
      <w:bookmarkStart w:id="7" w:name="_Hlk111734635"/>
      <w:r w:rsidRPr="009A3541">
        <w:rPr>
          <w:rFonts w:eastAsiaTheme="minorHAnsi"/>
          <w:color w:val="000000" w:themeColor="text1"/>
          <w:sz w:val="24"/>
          <w:szCs w:val="24"/>
        </w:rPr>
        <w:t>HV, healthy volunteer;</w:t>
      </w:r>
      <w:bookmarkEnd w:id="7"/>
      <w:r w:rsidRPr="009A3541">
        <w:rPr>
          <w:rFonts w:eastAsiaTheme="minorHAnsi"/>
          <w:color w:val="000000" w:themeColor="text1"/>
          <w:sz w:val="24"/>
          <w:szCs w:val="24"/>
        </w:rPr>
        <w:t xml:space="preserve"> PK, pharmacokinetic; t</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time of maximum concentration; t</w:t>
      </w:r>
      <w:r w:rsidRPr="009A3541">
        <w:rPr>
          <w:rFonts w:eastAsiaTheme="minorHAnsi"/>
          <w:color w:val="000000" w:themeColor="text1"/>
          <w:sz w:val="24"/>
          <w:szCs w:val="24"/>
          <w:vertAlign w:val="subscript"/>
        </w:rPr>
        <w:t>1/2</w:t>
      </w:r>
      <w:r w:rsidRPr="009A3541">
        <w:rPr>
          <w:rFonts w:eastAsiaTheme="minorHAnsi"/>
          <w:color w:val="000000" w:themeColor="text1"/>
          <w:sz w:val="24"/>
          <w:szCs w:val="24"/>
        </w:rPr>
        <w:t>, terminal elimination half-life; V</w:t>
      </w:r>
      <w:r w:rsidRPr="009A3541">
        <w:rPr>
          <w:rFonts w:eastAsiaTheme="minorHAnsi"/>
          <w:color w:val="000000" w:themeColor="text1"/>
          <w:sz w:val="24"/>
          <w:szCs w:val="24"/>
          <w:vertAlign w:val="subscript"/>
        </w:rPr>
        <w:t>ss</w:t>
      </w:r>
      <w:r w:rsidRPr="009A3541">
        <w:rPr>
          <w:rFonts w:eastAsiaTheme="minorHAnsi"/>
          <w:color w:val="000000" w:themeColor="text1"/>
          <w:sz w:val="24"/>
          <w:szCs w:val="24"/>
        </w:rPr>
        <w:t>, apparent volume of distribution associated at steady state; V</w:t>
      </w:r>
      <w:r w:rsidRPr="009A3541">
        <w:rPr>
          <w:rFonts w:eastAsiaTheme="minorHAnsi"/>
          <w:color w:val="000000" w:themeColor="text1"/>
          <w:sz w:val="24"/>
          <w:szCs w:val="24"/>
          <w:vertAlign w:val="subscript"/>
        </w:rPr>
        <w:t>z</w:t>
      </w:r>
      <w:r w:rsidRPr="009A3541">
        <w:rPr>
          <w:rFonts w:eastAsiaTheme="minorHAnsi"/>
          <w:color w:val="000000" w:themeColor="text1"/>
          <w:sz w:val="24"/>
          <w:szCs w:val="24"/>
        </w:rPr>
        <w:t xml:space="preserve">, volume of distribution during the terminal phase. </w:t>
      </w:r>
    </w:p>
    <w:p w14:paraId="26ADE163"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3120" w:type="dxa"/>
        <w:tblCellMar>
          <w:left w:w="0" w:type="dxa"/>
          <w:right w:w="0" w:type="dxa"/>
        </w:tblCellMar>
        <w:tblLook w:val="0420" w:firstRow="1" w:lastRow="0" w:firstColumn="0" w:lastColumn="0" w:noHBand="0" w:noVBand="1"/>
      </w:tblPr>
      <w:tblGrid>
        <w:gridCol w:w="3600"/>
        <w:gridCol w:w="1900"/>
        <w:gridCol w:w="1900"/>
        <w:gridCol w:w="1920"/>
        <w:gridCol w:w="1900"/>
        <w:gridCol w:w="1900"/>
      </w:tblGrid>
      <w:tr w:rsidR="009A3541" w:rsidRPr="009A3541" w14:paraId="57688E7B" w14:textId="77777777" w:rsidTr="00422647">
        <w:trPr>
          <w:trHeight w:val="24"/>
        </w:trPr>
        <w:tc>
          <w:tcPr>
            <w:tcW w:w="36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7AC6229" w14:textId="77777777" w:rsidR="009600FD" w:rsidRPr="009A3541" w:rsidRDefault="009600FD" w:rsidP="009600FD">
            <w:pPr>
              <w:jc w:val="center"/>
              <w:rPr>
                <w:rFonts w:eastAsiaTheme="minorHAnsi"/>
                <w:b/>
                <w:bCs/>
                <w:color w:val="000000" w:themeColor="text1"/>
                <w:sz w:val="24"/>
                <w:szCs w:val="24"/>
              </w:rPr>
            </w:pPr>
          </w:p>
        </w:tc>
        <w:tc>
          <w:tcPr>
            <w:tcW w:w="5720"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B3EBEE0"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Exponent of the power model</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12D5425" w14:textId="77777777" w:rsidR="009600FD" w:rsidRPr="009A3541" w:rsidRDefault="009600FD" w:rsidP="009600FD">
            <w:pPr>
              <w:jc w:val="center"/>
              <w:rPr>
                <w:rFonts w:eastAsiaTheme="minorHAnsi"/>
                <w:b/>
                <w:bCs/>
                <w:color w:val="000000" w:themeColor="text1"/>
                <w:sz w:val="24"/>
                <w:szCs w:val="24"/>
              </w:rPr>
            </w:pP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301CED4" w14:textId="77777777" w:rsidR="009600FD" w:rsidRPr="009A3541" w:rsidRDefault="009600FD" w:rsidP="009600FD">
            <w:pPr>
              <w:jc w:val="center"/>
              <w:rPr>
                <w:rFonts w:eastAsiaTheme="minorHAnsi"/>
                <w:b/>
                <w:bCs/>
                <w:color w:val="000000" w:themeColor="text1"/>
                <w:sz w:val="24"/>
                <w:szCs w:val="24"/>
              </w:rPr>
            </w:pPr>
          </w:p>
        </w:tc>
      </w:tr>
      <w:tr w:rsidR="009A3541" w:rsidRPr="009A3541" w14:paraId="09025C13" w14:textId="77777777" w:rsidTr="00422647">
        <w:trPr>
          <w:trHeight w:val="97"/>
        </w:trPr>
        <w:tc>
          <w:tcPr>
            <w:tcW w:w="36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12EDB00"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Parameter</w:t>
            </w:r>
          </w:p>
        </w:tc>
        <w:tc>
          <w:tcPr>
            <w:tcW w:w="19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D94726E"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Estimate</w:t>
            </w:r>
          </w:p>
        </w:tc>
        <w:tc>
          <w:tcPr>
            <w:tcW w:w="19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2F6C13A"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ower 90% CI</w:t>
            </w:r>
          </w:p>
        </w:tc>
        <w:tc>
          <w:tcPr>
            <w:tcW w:w="19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F5F8AAF"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Upper 90% CI</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F5859C1"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Intercept</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B781675"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 xml:space="preserve">Lack-of-fit </w:t>
            </w: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r>
      <w:tr w:rsidR="009A3541" w:rsidRPr="009A3541" w14:paraId="60629BE0" w14:textId="77777777" w:rsidTr="00422647">
        <w:trPr>
          <w:trHeight w:val="24"/>
        </w:trPr>
        <w:tc>
          <w:tcPr>
            <w:tcW w:w="36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A930903"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AUC</w:t>
            </w:r>
            <w:r w:rsidRPr="009A3541">
              <w:rPr>
                <w:rFonts w:eastAsiaTheme="minorHAnsi"/>
                <w:color w:val="000000" w:themeColor="text1"/>
                <w:sz w:val="24"/>
                <w:szCs w:val="24"/>
                <w:vertAlign w:val="subscript"/>
              </w:rPr>
              <w:t>0-tlast</w:t>
            </w:r>
            <w:r w:rsidRPr="009A3541">
              <w:rPr>
                <w:rFonts w:eastAsiaTheme="minorHAnsi"/>
                <w:color w:val="000000" w:themeColor="text1"/>
                <w:sz w:val="24"/>
                <w:szCs w:val="24"/>
              </w:rPr>
              <w:t xml:space="preserve"> (h*µg/mL)</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5CD963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7</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B0801C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1</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D386A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52</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85AE0C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7</w:t>
            </w:r>
          </w:p>
        </w:tc>
        <w:tc>
          <w:tcPr>
            <w:tcW w:w="190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16F281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753</w:t>
            </w:r>
          </w:p>
        </w:tc>
      </w:tr>
      <w:tr w:rsidR="009A3541" w:rsidRPr="009A3541" w14:paraId="3217E7C1" w14:textId="77777777" w:rsidTr="00422647">
        <w:trPr>
          <w:trHeight w:val="20"/>
        </w:trPr>
        <w:tc>
          <w:tcPr>
            <w:tcW w:w="3600" w:type="dxa"/>
            <w:tcBorders>
              <w:top w:val="nil"/>
              <w:left w:val="nil"/>
              <w:bottom w:val="nil"/>
              <w:right w:val="nil"/>
            </w:tcBorders>
            <w:shd w:val="clear" w:color="auto" w:fill="auto"/>
            <w:tcMar>
              <w:top w:w="72" w:type="dxa"/>
              <w:left w:w="144" w:type="dxa"/>
              <w:bottom w:w="72" w:type="dxa"/>
              <w:right w:w="144" w:type="dxa"/>
            </w:tcMar>
            <w:vAlign w:val="center"/>
            <w:hideMark/>
          </w:tcPr>
          <w:p w14:paraId="4202DB2F"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xml:space="preserve"> (h*µg/mL)</w:t>
            </w:r>
          </w:p>
        </w:tc>
        <w:tc>
          <w:tcPr>
            <w:tcW w:w="1900" w:type="dxa"/>
            <w:tcBorders>
              <w:top w:val="nil"/>
              <w:left w:val="nil"/>
              <w:bottom w:val="nil"/>
              <w:right w:val="nil"/>
            </w:tcBorders>
            <w:shd w:val="clear" w:color="auto" w:fill="auto"/>
            <w:tcMar>
              <w:top w:w="72" w:type="dxa"/>
              <w:left w:w="144" w:type="dxa"/>
              <w:bottom w:w="72" w:type="dxa"/>
              <w:right w:w="144" w:type="dxa"/>
            </w:tcMar>
            <w:vAlign w:val="center"/>
            <w:hideMark/>
          </w:tcPr>
          <w:p w14:paraId="029F68C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2</w:t>
            </w:r>
          </w:p>
        </w:tc>
        <w:tc>
          <w:tcPr>
            <w:tcW w:w="1900" w:type="dxa"/>
            <w:tcBorders>
              <w:top w:val="nil"/>
              <w:left w:val="nil"/>
              <w:bottom w:val="nil"/>
              <w:right w:val="nil"/>
            </w:tcBorders>
            <w:shd w:val="clear" w:color="auto" w:fill="auto"/>
            <w:tcMar>
              <w:top w:w="72" w:type="dxa"/>
              <w:left w:w="144" w:type="dxa"/>
              <w:bottom w:w="72" w:type="dxa"/>
              <w:right w:w="144" w:type="dxa"/>
            </w:tcMar>
            <w:vAlign w:val="center"/>
            <w:hideMark/>
          </w:tcPr>
          <w:p w14:paraId="38825CF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38</w:t>
            </w:r>
          </w:p>
        </w:tc>
        <w:tc>
          <w:tcPr>
            <w:tcW w:w="1900" w:type="dxa"/>
            <w:tcBorders>
              <w:top w:val="nil"/>
              <w:left w:val="nil"/>
              <w:bottom w:val="nil"/>
              <w:right w:val="nil"/>
            </w:tcBorders>
            <w:shd w:val="clear" w:color="auto" w:fill="auto"/>
            <w:tcMar>
              <w:top w:w="72" w:type="dxa"/>
              <w:left w:w="144" w:type="dxa"/>
              <w:bottom w:w="72" w:type="dxa"/>
              <w:right w:w="144" w:type="dxa"/>
            </w:tcMar>
            <w:vAlign w:val="center"/>
            <w:hideMark/>
          </w:tcPr>
          <w:p w14:paraId="7C34AFE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6</w:t>
            </w:r>
          </w:p>
        </w:tc>
        <w:tc>
          <w:tcPr>
            <w:tcW w:w="1900" w:type="dxa"/>
            <w:tcBorders>
              <w:top w:val="nil"/>
              <w:left w:val="nil"/>
              <w:bottom w:val="nil"/>
              <w:right w:val="nil"/>
            </w:tcBorders>
            <w:shd w:val="clear" w:color="auto" w:fill="auto"/>
            <w:tcMar>
              <w:top w:w="72" w:type="dxa"/>
              <w:left w:w="144" w:type="dxa"/>
              <w:bottom w:w="72" w:type="dxa"/>
              <w:right w:w="144" w:type="dxa"/>
            </w:tcMar>
            <w:vAlign w:val="center"/>
            <w:hideMark/>
          </w:tcPr>
          <w:p w14:paraId="0C4CB7F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93</w:t>
            </w:r>
          </w:p>
        </w:tc>
        <w:tc>
          <w:tcPr>
            <w:tcW w:w="1900" w:type="dxa"/>
            <w:tcBorders>
              <w:top w:val="nil"/>
              <w:left w:val="nil"/>
              <w:bottom w:val="nil"/>
              <w:right w:val="nil"/>
            </w:tcBorders>
            <w:shd w:val="clear" w:color="auto" w:fill="auto"/>
            <w:tcMar>
              <w:top w:w="72" w:type="dxa"/>
              <w:left w:w="144" w:type="dxa"/>
              <w:bottom w:w="72" w:type="dxa"/>
              <w:right w:w="144" w:type="dxa"/>
            </w:tcMar>
            <w:vAlign w:val="center"/>
            <w:hideMark/>
          </w:tcPr>
          <w:p w14:paraId="763A353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1669</w:t>
            </w:r>
          </w:p>
        </w:tc>
      </w:tr>
      <w:tr w:rsidR="009600FD" w:rsidRPr="009A3541" w14:paraId="0A67C82F" w14:textId="77777777" w:rsidTr="00422647">
        <w:trPr>
          <w:trHeight w:val="20"/>
        </w:trPr>
        <w:tc>
          <w:tcPr>
            <w:tcW w:w="36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A22A543"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xml:space="preserve"> (µg/mL)</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E2AE67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6</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ED9198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0</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9B470C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12</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A58943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07</w:t>
            </w:r>
          </w:p>
        </w:tc>
        <w:tc>
          <w:tcPr>
            <w:tcW w:w="19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33A9B6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8791</w:t>
            </w:r>
          </w:p>
        </w:tc>
      </w:tr>
    </w:tbl>
    <w:p w14:paraId="4A7774C9" w14:textId="77777777" w:rsidR="009600FD" w:rsidRPr="009A3541" w:rsidRDefault="009600FD" w:rsidP="009600FD">
      <w:pPr>
        <w:spacing w:line="480" w:lineRule="auto"/>
        <w:jc w:val="center"/>
        <w:rPr>
          <w:rFonts w:eastAsiaTheme="minorHAnsi"/>
          <w:b/>
          <w:bCs/>
          <w:color w:val="000000" w:themeColor="text1"/>
          <w:sz w:val="24"/>
          <w:szCs w:val="24"/>
        </w:rPr>
      </w:pPr>
    </w:p>
    <w:p w14:paraId="63C82852" w14:textId="1CBEF3A8"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3. Statistical assessment of dose proportionality for latozinemab (PK population).</w:t>
      </w:r>
      <w:r w:rsidR="009600FD" w:rsidRPr="009A3541">
        <w:rPr>
          <w:rFonts w:eastAsiaTheme="minorHAnsi"/>
          <w:color w:val="000000" w:themeColor="text1"/>
          <w:sz w:val="24"/>
          <w:szCs w:val="24"/>
        </w:rPr>
        <w:t xml:space="preserve"> A power model, ln(parameter) = ln(a) + b × ln(dose), was used to estimate the slope (exponent) and corresponding 90% CI. A separate model with a quadratic term [log(dose)²] was used to test for a systematic departure from linearity (lack of fit) of the power model. Dose proportionality was concluded if the 90% CI of the slope (β) lay entirely within (0.80, 1.20) for the 2- to 60-mg/kg dose range [i.e., (1 + ln(0.5) / ln(r), 1+ ln(2) / ln(r))], where r is the dose range (highest dose/lowest dose). A formal statistical analysis of dose proportionality for serum latozinemab was performed using the power model. Following a single i.v. infusion of latozinemab at 2 mg/kg to 60 mg/kg in HVs, peak systemic exposure to latozinemab (as measured by C</w:t>
      </w:r>
      <w:r w:rsidR="009600FD" w:rsidRPr="009A3541">
        <w:rPr>
          <w:rFonts w:eastAsiaTheme="minorHAnsi"/>
          <w:color w:val="000000" w:themeColor="text1"/>
          <w:sz w:val="24"/>
          <w:szCs w:val="24"/>
          <w:vertAlign w:val="subscript"/>
        </w:rPr>
        <w:t>max</w:t>
      </w:r>
      <w:r w:rsidR="009600FD" w:rsidRPr="009A3541">
        <w:rPr>
          <w:rFonts w:eastAsiaTheme="minorHAnsi"/>
          <w:color w:val="000000" w:themeColor="text1"/>
          <w:sz w:val="24"/>
          <w:szCs w:val="24"/>
        </w:rPr>
        <w:t>) increased in an approximately dose-proportional manner, whereas total systemic exposure (as measured by AUC</w:t>
      </w:r>
      <w:r w:rsidR="009600FD" w:rsidRPr="009A3541">
        <w:rPr>
          <w:rFonts w:eastAsiaTheme="minorHAnsi"/>
          <w:color w:val="000000" w:themeColor="text1"/>
          <w:sz w:val="24"/>
          <w:szCs w:val="24"/>
          <w:vertAlign w:val="subscript"/>
        </w:rPr>
        <w:t>0-tlast</w:t>
      </w:r>
      <w:r w:rsidR="009600FD" w:rsidRPr="009A3541">
        <w:rPr>
          <w:rFonts w:eastAsiaTheme="minorHAnsi"/>
          <w:color w:val="000000" w:themeColor="text1"/>
          <w:sz w:val="24"/>
          <w:szCs w:val="24"/>
        </w:rPr>
        <w:t xml:space="preserve"> and AUC</w:t>
      </w:r>
      <w:r w:rsidR="009600FD" w:rsidRPr="009A3541">
        <w:rPr>
          <w:rFonts w:eastAsiaTheme="minorHAnsi"/>
          <w:color w:val="000000" w:themeColor="text1"/>
          <w:sz w:val="24"/>
          <w:szCs w:val="24"/>
          <w:vertAlign w:val="subscript"/>
        </w:rPr>
        <w:t>0-inf</w:t>
      </w:r>
      <w:r w:rsidR="009600FD" w:rsidRPr="009A3541">
        <w:rPr>
          <w:rFonts w:eastAsiaTheme="minorHAnsi"/>
          <w:color w:val="000000" w:themeColor="text1"/>
          <w:sz w:val="24"/>
          <w:szCs w:val="24"/>
        </w:rPr>
        <w:t>) increased in a greater than dose-proportional manner; exponents of the power model ranged from 1.06 to 1.47 in all instances.</w:t>
      </w:r>
    </w:p>
    <w:p w14:paraId="10BFC1CF" w14:textId="0D71AE20"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AUC</w:t>
      </w:r>
      <w:r w:rsidRPr="009A3541">
        <w:rPr>
          <w:rFonts w:eastAsiaTheme="minorHAnsi"/>
          <w:color w:val="000000" w:themeColor="text1"/>
          <w:sz w:val="24"/>
          <w:szCs w:val="24"/>
          <w:vertAlign w:val="subscript"/>
        </w:rPr>
        <w:t>0-inf</w:t>
      </w:r>
      <w:r w:rsidRPr="009A3541">
        <w:rPr>
          <w:rFonts w:eastAsiaTheme="minorHAnsi"/>
          <w:color w:val="000000" w:themeColor="text1"/>
          <w:sz w:val="24"/>
          <w:szCs w:val="24"/>
        </w:rPr>
        <w:t>, area under the concentration-time curve from time 0 extrapolated to infinity; AUC</w:t>
      </w:r>
      <w:r w:rsidRPr="009A3541">
        <w:rPr>
          <w:rFonts w:eastAsiaTheme="minorHAnsi"/>
          <w:color w:val="000000" w:themeColor="text1"/>
          <w:sz w:val="24"/>
          <w:szCs w:val="24"/>
          <w:vertAlign w:val="subscript"/>
        </w:rPr>
        <w:t>0-tlast</w:t>
      </w:r>
      <w:r w:rsidRPr="009A3541">
        <w:rPr>
          <w:rFonts w:eastAsiaTheme="minorHAnsi"/>
          <w:color w:val="000000" w:themeColor="text1"/>
          <w:sz w:val="24"/>
          <w:szCs w:val="24"/>
        </w:rPr>
        <w:t>, area under the concentration-time curve from time 0 to the last measurable time point; C</w:t>
      </w:r>
      <w:r w:rsidRPr="009A3541">
        <w:rPr>
          <w:rFonts w:eastAsiaTheme="minorHAnsi"/>
          <w:color w:val="000000" w:themeColor="text1"/>
          <w:sz w:val="24"/>
          <w:szCs w:val="24"/>
          <w:vertAlign w:val="subscript"/>
        </w:rPr>
        <w:t>max</w:t>
      </w:r>
      <w:r w:rsidRPr="009A3541">
        <w:rPr>
          <w:rFonts w:eastAsiaTheme="minorHAnsi"/>
          <w:color w:val="000000" w:themeColor="text1"/>
          <w:sz w:val="24"/>
          <w:szCs w:val="24"/>
        </w:rPr>
        <w:t>, maximum concentration; HV, healthy volunteer; PK, pharmacokinetic.</w:t>
      </w:r>
      <w:r w:rsidRPr="009A3541">
        <w:rPr>
          <w:rFonts w:eastAsiaTheme="minorHAnsi"/>
          <w:color w:val="000000" w:themeColor="text1"/>
          <w:sz w:val="24"/>
          <w:szCs w:val="24"/>
        </w:rPr>
        <w:br w:type="page"/>
      </w:r>
    </w:p>
    <w:tbl>
      <w:tblPr>
        <w:tblW w:w="12800" w:type="dxa"/>
        <w:tblCellMar>
          <w:left w:w="0" w:type="dxa"/>
          <w:right w:w="0" w:type="dxa"/>
        </w:tblCellMar>
        <w:tblLook w:val="0420" w:firstRow="1" w:lastRow="0" w:firstColumn="0" w:lastColumn="0" w:noHBand="0" w:noVBand="1"/>
      </w:tblPr>
      <w:tblGrid>
        <w:gridCol w:w="3050"/>
        <w:gridCol w:w="1625"/>
        <w:gridCol w:w="1625"/>
        <w:gridCol w:w="1625"/>
        <w:gridCol w:w="1625"/>
        <w:gridCol w:w="1625"/>
        <w:gridCol w:w="1625"/>
      </w:tblGrid>
      <w:tr w:rsidR="009A3541" w:rsidRPr="009A3541" w14:paraId="1804C76B" w14:textId="77777777" w:rsidTr="00422647">
        <w:trPr>
          <w:trHeight w:val="358"/>
        </w:trPr>
        <w:tc>
          <w:tcPr>
            <w:tcW w:w="3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77AEAE2"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Comparison</w:t>
            </w:r>
          </w:p>
          <w:p w14:paraId="31919AEC"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reference − test)</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9F119C4"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S mean differenc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176395C"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Standard error</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F83715C"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ow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0A0C8D6"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Upp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345A198"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155149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 xml:space="preserve">Adjusted </w:t>
            </w: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r>
      <w:tr w:rsidR="009A3541" w:rsidRPr="009A3541" w14:paraId="453D4619" w14:textId="77777777" w:rsidTr="00422647">
        <w:trPr>
          <w:trHeight w:val="88"/>
        </w:trPr>
        <w:tc>
          <w:tcPr>
            <w:tcW w:w="30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A631B6E"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2 mg/kg</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720105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4.9</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41FE17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89</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618DEA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1.06</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323943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8.83</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6FB295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C6D395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17849A12"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5AB70D37"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B82D28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4.9</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4D3F6F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24</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2B70F3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30.2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3D0945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9.4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3D8A1B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8C0623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4A2212F4"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55175FF5"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15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CC9156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5.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947746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24</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54A493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0.5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DE8D2F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9.7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7F17EA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695C13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311B86E1"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183DE86B"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30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A0A192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5.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074B80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24</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68C5A95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0.4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1FEF1B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9.6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C8B8AF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05DFF6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600FD" w:rsidRPr="009A3541" w14:paraId="4BEAAB19" w14:textId="77777777" w:rsidTr="00422647">
        <w:trPr>
          <w:trHeight w:val="20"/>
        </w:trPr>
        <w:tc>
          <w:tcPr>
            <w:tcW w:w="30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81240A2"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0 mg/kg</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F462F0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3.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2866DB8"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80</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A2BE75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1.54</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56B0A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4.9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5C2C78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C6EA63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bl>
    <w:p w14:paraId="04B2BD3F" w14:textId="77777777" w:rsidR="009600FD" w:rsidRPr="009A3541" w:rsidRDefault="009600FD" w:rsidP="009600FD">
      <w:pPr>
        <w:spacing w:line="480" w:lineRule="auto"/>
        <w:jc w:val="center"/>
        <w:rPr>
          <w:rFonts w:eastAsiaTheme="minorHAnsi"/>
          <w:b/>
          <w:bCs/>
          <w:color w:val="000000" w:themeColor="text1"/>
          <w:sz w:val="24"/>
          <w:szCs w:val="24"/>
        </w:rPr>
      </w:pPr>
    </w:p>
    <w:p w14:paraId="5812C139" w14:textId="6EE6BE5D"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4. Statistical comparison of maximum percentage change from baseline in WBC sortilin (PD population).</w:t>
      </w:r>
      <w:r w:rsidR="009600FD" w:rsidRPr="009A3541">
        <w:rPr>
          <w:rFonts w:eastAsiaTheme="minorHAnsi"/>
          <w:color w:val="000000" w:themeColor="text1"/>
          <w:sz w:val="24"/>
          <w:szCs w:val="24"/>
        </w:rPr>
        <w:t xml:space="preserve"> The maximum absolute percentage change from baseline of sortilin WBCs over 113 days following single-dose i.v. administration of latozinemab was compared for each treatment group vs the pooled placebo group. Data were analyzed via Dunnett’s test.</w:t>
      </w:r>
    </w:p>
    <w:p w14:paraId="628B8F68" w14:textId="54E1106E"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LS, least squares; PD, pharmacodynamic.</w:t>
      </w:r>
    </w:p>
    <w:p w14:paraId="1F09719C"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2800" w:type="dxa"/>
        <w:tblCellMar>
          <w:left w:w="0" w:type="dxa"/>
          <w:right w:w="0" w:type="dxa"/>
        </w:tblCellMar>
        <w:tblLook w:val="0420" w:firstRow="1" w:lastRow="0" w:firstColumn="0" w:lastColumn="0" w:noHBand="0" w:noVBand="1"/>
      </w:tblPr>
      <w:tblGrid>
        <w:gridCol w:w="3050"/>
        <w:gridCol w:w="1625"/>
        <w:gridCol w:w="1625"/>
        <w:gridCol w:w="1625"/>
        <w:gridCol w:w="1625"/>
        <w:gridCol w:w="1625"/>
        <w:gridCol w:w="1625"/>
      </w:tblGrid>
      <w:tr w:rsidR="009A3541" w:rsidRPr="009A3541" w14:paraId="7BF08D8F" w14:textId="77777777" w:rsidTr="00422647">
        <w:trPr>
          <w:trHeight w:val="268"/>
        </w:trPr>
        <w:tc>
          <w:tcPr>
            <w:tcW w:w="3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582591"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Comparison</w:t>
            </w:r>
          </w:p>
          <w:p w14:paraId="78A618D8"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reference − test)</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714094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S mean differenc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6B40D4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Standard error</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46F4B7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ow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CAFF8D0"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Upp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5E92DE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D922DB6"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 xml:space="preserve">Adjusted </w:t>
            </w: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r>
      <w:tr w:rsidR="009A3541" w:rsidRPr="009A3541" w14:paraId="25622911" w14:textId="77777777" w:rsidTr="00422647">
        <w:trPr>
          <w:trHeight w:val="24"/>
        </w:trPr>
        <w:tc>
          <w:tcPr>
            <w:tcW w:w="30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6739D1C"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2 mg/kg</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C5F263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6</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94B080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5.9</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E7F661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58.00</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87C0B4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53.47</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9CA2A0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2</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BBAB94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0009</w:t>
            </w:r>
          </w:p>
        </w:tc>
      </w:tr>
      <w:tr w:rsidR="009A3541" w:rsidRPr="009A3541" w14:paraId="35E7B77F"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41CE2FF7"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E12F8D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9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8E0147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7.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77EB97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46.2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39E74C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36.3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0F1FE7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EBCA3E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5AC41F99"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157744ED"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15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B9BFE0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4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A6C584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7.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982CB6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01.14</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69C1BF5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91.2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8D6BB7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0E34B1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7414DD59" w14:textId="77777777" w:rsidTr="00422647">
        <w:trPr>
          <w:trHeight w:val="20"/>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30FD08A0"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30 mg/kg</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640A60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9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92D8A4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7.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31F4AE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49.7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289F3E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39.88</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15E0F2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077195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600FD" w:rsidRPr="009A3541" w14:paraId="3806DC94" w14:textId="77777777" w:rsidTr="00422647">
        <w:trPr>
          <w:trHeight w:val="20"/>
        </w:trPr>
        <w:tc>
          <w:tcPr>
            <w:tcW w:w="30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F7C93FF"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0 mg/kg</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9467BF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80</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00ECD3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1.8</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2E43F1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23.9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955AD2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35.94</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6E0697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A39D75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bl>
    <w:p w14:paraId="7A48E78A" w14:textId="77777777" w:rsidR="009600FD" w:rsidRPr="009A3541" w:rsidRDefault="009600FD" w:rsidP="009600FD">
      <w:pPr>
        <w:spacing w:line="480" w:lineRule="auto"/>
        <w:jc w:val="center"/>
        <w:rPr>
          <w:rFonts w:eastAsiaTheme="minorHAnsi"/>
          <w:b/>
          <w:bCs/>
          <w:color w:val="000000" w:themeColor="text1"/>
          <w:sz w:val="24"/>
          <w:szCs w:val="24"/>
        </w:rPr>
      </w:pPr>
    </w:p>
    <w:p w14:paraId="59E787CD" w14:textId="1F37E714" w:rsidR="009600FD" w:rsidRPr="009A3541" w:rsidRDefault="009A3541" w:rsidP="009600FD">
      <w:pPr>
        <w:spacing w:line="480" w:lineRule="auto"/>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5. Statistical comparison of maximum percentage change from baseline in plasma PGRN (PD population).</w:t>
      </w:r>
      <w:r w:rsidR="009600FD" w:rsidRPr="009A3541">
        <w:rPr>
          <w:rFonts w:eastAsiaTheme="minorHAnsi"/>
          <w:color w:val="000000" w:themeColor="text1"/>
          <w:sz w:val="24"/>
          <w:szCs w:val="24"/>
        </w:rPr>
        <w:t xml:space="preserve"> The maximum absolute percentage change from baseline of plasma PGRN over 113 days following single-dose i.v. administration of latozinemab was compared following each treatment group vs the pooled placebo group. Data were analyzed via Dunnett’s test.</w:t>
      </w:r>
    </w:p>
    <w:p w14:paraId="2251A841" w14:textId="59402CD8" w:rsidR="009600FD" w:rsidRPr="009A3541" w:rsidRDefault="009600FD" w:rsidP="009600FD">
      <w:pPr>
        <w:spacing w:line="480" w:lineRule="auto"/>
        <w:rPr>
          <w:rFonts w:eastAsiaTheme="minorHAnsi"/>
          <w:color w:val="000000" w:themeColor="text1"/>
          <w:sz w:val="24"/>
          <w:szCs w:val="24"/>
        </w:rPr>
      </w:pPr>
      <w:r w:rsidRPr="009A3541">
        <w:rPr>
          <w:rFonts w:eastAsiaTheme="minorHAnsi"/>
          <w:color w:val="000000" w:themeColor="text1"/>
          <w:sz w:val="24"/>
          <w:szCs w:val="24"/>
        </w:rPr>
        <w:t>LS, least squares; PD, pharmacodynamic; PGRN, progranulin.</w:t>
      </w:r>
    </w:p>
    <w:p w14:paraId="31B084DB" w14:textId="77777777"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br w:type="page"/>
      </w:r>
    </w:p>
    <w:tbl>
      <w:tblPr>
        <w:tblW w:w="12800" w:type="dxa"/>
        <w:tblCellMar>
          <w:left w:w="0" w:type="dxa"/>
          <w:right w:w="0" w:type="dxa"/>
        </w:tblCellMar>
        <w:tblLook w:val="0420" w:firstRow="1" w:lastRow="0" w:firstColumn="0" w:lastColumn="0" w:noHBand="0" w:noVBand="1"/>
      </w:tblPr>
      <w:tblGrid>
        <w:gridCol w:w="3050"/>
        <w:gridCol w:w="1625"/>
        <w:gridCol w:w="1625"/>
        <w:gridCol w:w="1625"/>
        <w:gridCol w:w="1625"/>
        <w:gridCol w:w="1625"/>
        <w:gridCol w:w="1625"/>
      </w:tblGrid>
      <w:tr w:rsidR="009A3541" w:rsidRPr="009A3541" w14:paraId="5EAAFBD7" w14:textId="77777777" w:rsidTr="00422647">
        <w:trPr>
          <w:trHeight w:val="448"/>
        </w:trPr>
        <w:tc>
          <w:tcPr>
            <w:tcW w:w="30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BE584B9"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Comparison</w:t>
            </w:r>
          </w:p>
          <w:p w14:paraId="0F218BC5" w14:textId="77777777" w:rsidR="009600FD" w:rsidRPr="009A3541" w:rsidRDefault="009600FD" w:rsidP="009600FD">
            <w:pPr>
              <w:rPr>
                <w:rFonts w:eastAsiaTheme="minorHAnsi"/>
                <w:b/>
                <w:bCs/>
                <w:color w:val="000000" w:themeColor="text1"/>
                <w:sz w:val="24"/>
                <w:szCs w:val="24"/>
              </w:rPr>
            </w:pPr>
            <w:r w:rsidRPr="009A3541">
              <w:rPr>
                <w:rFonts w:eastAsiaTheme="minorHAnsi"/>
                <w:b/>
                <w:bCs/>
                <w:color w:val="000000" w:themeColor="text1"/>
                <w:sz w:val="24"/>
                <w:szCs w:val="24"/>
              </w:rPr>
              <w:t xml:space="preserve">(reference </w:t>
            </w:r>
            <w:r w:rsidRPr="009A3541">
              <w:rPr>
                <w:rFonts w:eastAsiaTheme="minorHAnsi"/>
                <w:color w:val="000000" w:themeColor="text1"/>
                <w:sz w:val="24"/>
                <w:szCs w:val="24"/>
              </w:rPr>
              <w:t xml:space="preserve">− </w:t>
            </w:r>
            <w:r w:rsidRPr="009A3541">
              <w:rPr>
                <w:rFonts w:eastAsiaTheme="minorHAnsi"/>
                <w:b/>
                <w:bCs/>
                <w:color w:val="000000" w:themeColor="text1"/>
                <w:sz w:val="24"/>
                <w:szCs w:val="24"/>
              </w:rPr>
              <w:t>test)</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4FBC0E3"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S mean differenc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923806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Standard error</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201FB9D"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Low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11E63BE"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Upper 95% CI</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5E54239"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72A5926" w14:textId="77777777" w:rsidR="009600FD" w:rsidRPr="009A3541" w:rsidRDefault="009600FD" w:rsidP="009600FD">
            <w:pPr>
              <w:jc w:val="center"/>
              <w:rPr>
                <w:rFonts w:eastAsiaTheme="minorHAnsi"/>
                <w:b/>
                <w:bCs/>
                <w:color w:val="000000" w:themeColor="text1"/>
                <w:sz w:val="24"/>
                <w:szCs w:val="24"/>
              </w:rPr>
            </w:pPr>
            <w:r w:rsidRPr="009A3541">
              <w:rPr>
                <w:rFonts w:eastAsiaTheme="minorHAnsi"/>
                <w:b/>
                <w:bCs/>
                <w:color w:val="000000" w:themeColor="text1"/>
                <w:sz w:val="24"/>
                <w:szCs w:val="24"/>
              </w:rPr>
              <w:t xml:space="preserve">Adjusted </w:t>
            </w:r>
            <w:r w:rsidRPr="009A3541">
              <w:rPr>
                <w:rFonts w:eastAsiaTheme="minorHAnsi"/>
                <w:b/>
                <w:bCs/>
                <w:i/>
                <w:iCs/>
                <w:color w:val="000000" w:themeColor="text1"/>
                <w:sz w:val="24"/>
                <w:szCs w:val="24"/>
              </w:rPr>
              <w:t>P</w:t>
            </w:r>
            <w:r w:rsidRPr="009A3541">
              <w:rPr>
                <w:rFonts w:eastAsiaTheme="minorHAnsi"/>
                <w:b/>
                <w:bCs/>
                <w:color w:val="000000" w:themeColor="text1"/>
                <w:sz w:val="24"/>
                <w:szCs w:val="24"/>
              </w:rPr>
              <w:t xml:space="preserve"> value</w:t>
            </w:r>
          </w:p>
        </w:tc>
      </w:tr>
      <w:tr w:rsidR="009A3541" w:rsidRPr="009A3541" w14:paraId="18BE3E06" w14:textId="77777777" w:rsidTr="00422647">
        <w:trPr>
          <w:trHeight w:val="24"/>
        </w:trPr>
        <w:tc>
          <w:tcPr>
            <w:tcW w:w="304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08C5CAB"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15 mg/kg</w:t>
            </w:r>
          </w:p>
          <w:p w14:paraId="03CBE5BD"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day 13)</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039406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64.4</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F697B5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31</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CADF8C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9.65</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92E808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9.06</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80498E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36A86B3"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5780000A" w14:textId="77777777" w:rsidTr="00422647">
        <w:trPr>
          <w:trHeight w:val="27"/>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555E1A1C"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30 mg/kg</w:t>
            </w:r>
          </w:p>
          <w:p w14:paraId="161C8B47"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day 1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6017D3D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91.8</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D27EAE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3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F6A7D8C"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7.07</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35F4C7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6.48</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A051439"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6FE5A1E0"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6CB6F33F" w14:textId="77777777" w:rsidTr="00422647">
        <w:trPr>
          <w:trHeight w:val="54"/>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648E6E9A"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0 mg/kg</w:t>
            </w:r>
          </w:p>
          <w:p w14:paraId="4735E429"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day 1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97EC70B"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2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FA6DC2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7.66</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F5847B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37.27</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8C3196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5.18</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FB1946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A96F80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lt;0.0001</w:t>
            </w:r>
          </w:p>
        </w:tc>
      </w:tr>
      <w:tr w:rsidR="009A3541" w:rsidRPr="009A3541" w14:paraId="3D21CADA" w14:textId="77777777" w:rsidTr="00422647">
        <w:trPr>
          <w:trHeight w:val="171"/>
        </w:trPr>
        <w:tc>
          <w:tcPr>
            <w:tcW w:w="3040" w:type="dxa"/>
            <w:tcBorders>
              <w:top w:val="nil"/>
              <w:left w:val="nil"/>
              <w:bottom w:val="nil"/>
              <w:right w:val="nil"/>
            </w:tcBorders>
            <w:shd w:val="clear" w:color="auto" w:fill="auto"/>
            <w:tcMar>
              <w:top w:w="72" w:type="dxa"/>
              <w:left w:w="144" w:type="dxa"/>
              <w:bottom w:w="72" w:type="dxa"/>
              <w:right w:w="144" w:type="dxa"/>
            </w:tcMar>
            <w:vAlign w:val="center"/>
            <w:hideMark/>
          </w:tcPr>
          <w:p w14:paraId="419EA0A3"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0 mg/kg</w:t>
            </w:r>
          </w:p>
          <w:p w14:paraId="7D8564A7"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day 25)</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17359E6"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1.3</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14C9084"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5.2</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3150E821"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95.3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7E6069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2.78</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E96B495"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1237</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69A6BAF"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1237</w:t>
            </w:r>
          </w:p>
        </w:tc>
      </w:tr>
      <w:tr w:rsidR="009600FD" w:rsidRPr="009A3541" w14:paraId="14F187D3" w14:textId="77777777" w:rsidTr="00422647">
        <w:trPr>
          <w:trHeight w:val="20"/>
        </w:trPr>
        <w:tc>
          <w:tcPr>
            <w:tcW w:w="304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46FE276"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Pooled placebo − 60 mg/kg</w:t>
            </w:r>
          </w:p>
          <w:p w14:paraId="634FBDD4" w14:textId="77777777" w:rsidR="009600FD" w:rsidRPr="009A3541" w:rsidRDefault="009600FD" w:rsidP="009600FD">
            <w:pPr>
              <w:rPr>
                <w:rFonts w:eastAsiaTheme="minorHAnsi"/>
                <w:color w:val="000000" w:themeColor="text1"/>
                <w:sz w:val="24"/>
                <w:szCs w:val="24"/>
              </w:rPr>
            </w:pPr>
            <w:r w:rsidRPr="009A3541">
              <w:rPr>
                <w:rFonts w:eastAsiaTheme="minorHAnsi"/>
                <w:color w:val="000000" w:themeColor="text1"/>
                <w:sz w:val="24"/>
                <w:szCs w:val="24"/>
              </w:rPr>
              <w:t>(day 43)</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325C9D"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0.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817AA67"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15.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EF13A8A"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42.85</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75F833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22.52</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638DE72"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5157</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EBA879E" w14:textId="77777777" w:rsidR="009600FD" w:rsidRPr="009A3541" w:rsidRDefault="009600FD" w:rsidP="009600FD">
            <w:pPr>
              <w:jc w:val="center"/>
              <w:rPr>
                <w:rFonts w:eastAsiaTheme="minorHAnsi"/>
                <w:color w:val="000000" w:themeColor="text1"/>
                <w:sz w:val="24"/>
                <w:szCs w:val="24"/>
              </w:rPr>
            </w:pPr>
            <w:r w:rsidRPr="009A3541">
              <w:rPr>
                <w:rFonts w:eastAsiaTheme="minorHAnsi"/>
                <w:color w:val="000000" w:themeColor="text1"/>
                <w:sz w:val="24"/>
                <w:szCs w:val="24"/>
              </w:rPr>
              <w:t>0.5157</w:t>
            </w:r>
          </w:p>
        </w:tc>
      </w:tr>
    </w:tbl>
    <w:p w14:paraId="10F471D0" w14:textId="77777777" w:rsidR="009600FD" w:rsidRPr="009A3541" w:rsidRDefault="009600FD" w:rsidP="009600FD">
      <w:pPr>
        <w:spacing w:line="480" w:lineRule="auto"/>
        <w:jc w:val="center"/>
        <w:rPr>
          <w:rFonts w:eastAsiaTheme="minorHAnsi"/>
          <w:b/>
          <w:bCs/>
          <w:color w:val="000000" w:themeColor="text1"/>
          <w:sz w:val="24"/>
          <w:szCs w:val="24"/>
        </w:rPr>
      </w:pPr>
    </w:p>
    <w:p w14:paraId="0CBEE8F8" w14:textId="680B58EC" w:rsidR="009600FD" w:rsidRPr="009A3541" w:rsidRDefault="009A3541" w:rsidP="009600FD">
      <w:pPr>
        <w:spacing w:line="480" w:lineRule="auto"/>
        <w:jc w:val="both"/>
        <w:rPr>
          <w:rFonts w:eastAsiaTheme="minorHAnsi"/>
          <w:color w:val="000000" w:themeColor="text1"/>
          <w:sz w:val="24"/>
          <w:szCs w:val="24"/>
        </w:rPr>
      </w:pPr>
      <w:r w:rsidRPr="009A3541">
        <w:rPr>
          <w:rFonts w:eastAsiaTheme="minorHAnsi"/>
          <w:b/>
          <w:bCs/>
          <w:color w:val="000000" w:themeColor="text1"/>
          <w:sz w:val="24"/>
          <w:szCs w:val="24"/>
        </w:rPr>
        <w:t>Additional</w:t>
      </w:r>
      <w:r w:rsidR="009600FD" w:rsidRPr="009A3541">
        <w:rPr>
          <w:rFonts w:eastAsiaTheme="minorHAnsi"/>
          <w:b/>
          <w:bCs/>
          <w:color w:val="000000" w:themeColor="text1"/>
          <w:sz w:val="24"/>
          <w:szCs w:val="24"/>
        </w:rPr>
        <w:t xml:space="preserve"> Table S16. Statistical c</w:t>
      </w:r>
      <w:bookmarkStart w:id="8" w:name="_GoBack"/>
      <w:bookmarkEnd w:id="8"/>
      <w:r w:rsidR="009600FD" w:rsidRPr="009A3541">
        <w:rPr>
          <w:rFonts w:eastAsiaTheme="minorHAnsi"/>
          <w:b/>
          <w:bCs/>
          <w:color w:val="000000" w:themeColor="text1"/>
          <w:sz w:val="24"/>
          <w:szCs w:val="24"/>
        </w:rPr>
        <w:t>omparison of relative percentage change from baseline in CSF PGRN (PD population).</w:t>
      </w:r>
      <w:r w:rsidR="009600FD" w:rsidRPr="009A3541">
        <w:rPr>
          <w:rFonts w:eastAsiaTheme="minorHAnsi"/>
          <w:color w:val="000000" w:themeColor="text1"/>
          <w:sz w:val="24"/>
          <w:szCs w:val="24"/>
        </w:rPr>
        <w:t xml:space="preserve"> Percentage change from baseline 13 days after dosing 15, 30, or 60 mg/kg was compared with placebo using Dunnett’s test to determine any difference between latozinemab treatment and placebo. Percentage change from baseline 25 and 43 days after dosing 60 mg/kg was also compared with placebo via Dunnett’s test.</w:t>
      </w:r>
    </w:p>
    <w:p w14:paraId="12FC329C" w14:textId="0E052EFE" w:rsidR="009600FD" w:rsidRPr="009A3541" w:rsidRDefault="009600FD" w:rsidP="009600FD">
      <w:pPr>
        <w:spacing w:line="480" w:lineRule="auto"/>
        <w:jc w:val="both"/>
        <w:rPr>
          <w:rFonts w:eastAsiaTheme="minorHAnsi"/>
          <w:color w:val="000000" w:themeColor="text1"/>
          <w:sz w:val="24"/>
          <w:szCs w:val="24"/>
        </w:rPr>
      </w:pPr>
      <w:r w:rsidRPr="009A3541">
        <w:rPr>
          <w:rFonts w:eastAsiaTheme="minorHAnsi"/>
          <w:color w:val="000000" w:themeColor="text1"/>
          <w:sz w:val="24"/>
          <w:szCs w:val="24"/>
        </w:rPr>
        <w:t>CSF, cerebrospinal fluid; LS, least squares; PD, pharmacodynamic; PGRN, progranulin.</w:t>
      </w:r>
    </w:p>
    <w:p w14:paraId="702E4D35" w14:textId="77777777" w:rsidR="009600FD" w:rsidRPr="009A3541" w:rsidRDefault="009600FD" w:rsidP="009600FD">
      <w:pPr>
        <w:spacing w:line="480" w:lineRule="auto"/>
        <w:jc w:val="both"/>
        <w:rPr>
          <w:rFonts w:eastAsiaTheme="minorHAnsi"/>
          <w:color w:val="000000" w:themeColor="text1"/>
          <w:sz w:val="24"/>
          <w:szCs w:val="24"/>
        </w:rPr>
      </w:pPr>
    </w:p>
    <w:p w14:paraId="71107E84" w14:textId="77777777" w:rsidR="009600FD" w:rsidRPr="009A3541" w:rsidRDefault="009600FD" w:rsidP="009600FD">
      <w:pPr>
        <w:spacing w:line="480" w:lineRule="auto"/>
        <w:rPr>
          <w:b/>
          <w:bCs/>
          <w:color w:val="000000" w:themeColor="text1"/>
          <w:sz w:val="24"/>
          <w:szCs w:val="24"/>
        </w:rPr>
      </w:pPr>
    </w:p>
    <w:p w14:paraId="2DCC1475" w14:textId="7FF5BF61" w:rsidR="009600FD" w:rsidRPr="009A3541" w:rsidRDefault="009600FD" w:rsidP="00D95D8D">
      <w:pPr>
        <w:spacing w:line="480" w:lineRule="auto"/>
        <w:rPr>
          <w:color w:val="000000" w:themeColor="text1"/>
          <w:sz w:val="24"/>
          <w:szCs w:val="24"/>
        </w:rPr>
      </w:pPr>
    </w:p>
    <w:sectPr w:rsidR="009600FD" w:rsidRPr="009A3541" w:rsidSect="009A3541">
      <w:type w:val="nextPage"/>
      <w:pgSz w:w="15840" w:h="12240" w:orient="landscape"/>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B28704" w14:textId="77777777" w:rsidR="0089629E" w:rsidRDefault="0089629E" w:rsidP="004A10BE">
      <w:r>
        <w:separator/>
      </w:r>
    </w:p>
  </w:endnote>
  <w:endnote w:type="continuationSeparator" w:id="0">
    <w:p w14:paraId="4679FC3C" w14:textId="77777777" w:rsidR="0089629E" w:rsidRDefault="0089629E"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2408893"/>
      <w:docPartObj>
        <w:docPartGallery w:val="Page Numbers (Bottom of Page)"/>
        <w:docPartUnique/>
      </w:docPartObj>
    </w:sdtPr>
    <w:sdtEndPr>
      <w:rPr>
        <w:noProof/>
      </w:rPr>
    </w:sdtEndPr>
    <w:sdtContent>
      <w:p w14:paraId="6D3A3E94" w14:textId="77777777" w:rsidR="009600FD" w:rsidRDefault="009600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7FB05E" w14:textId="77777777" w:rsidR="009600FD" w:rsidRDefault="009600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AC925B" w14:textId="77777777" w:rsidR="0089629E" w:rsidRDefault="0089629E" w:rsidP="004A10BE">
      <w:r>
        <w:separator/>
      </w:r>
    </w:p>
  </w:footnote>
  <w:footnote w:type="continuationSeparator" w:id="0">
    <w:p w14:paraId="5F73FA46" w14:textId="77777777" w:rsidR="0089629E" w:rsidRDefault="0089629E"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E1FAF8" w14:textId="78AD33B7" w:rsidR="009600FD" w:rsidRPr="00C71DB8" w:rsidRDefault="009600FD" w:rsidP="00C71DB8">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4"/>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CI Formatting&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00edsx62atd6e5twvvd2zzde9dxwewtde5&quot;&gt;AL001 Pub #1 References-Converted&lt;record-ids&gt;&lt;item&gt;59&lt;/item&gt;&lt;item&gt;63&lt;/item&gt;&lt;item&gt;65&lt;/item&gt;&lt;item&gt;103&lt;/item&gt;&lt;item&gt;119&lt;/item&gt;&lt;item&gt;140&lt;/item&gt;&lt;item&gt;141&lt;/item&gt;&lt;item&gt;143&lt;/item&gt;&lt;item&gt;148&lt;/item&gt;&lt;item&gt;149&lt;/item&gt;&lt;item&gt;156&lt;/item&gt;&lt;item&gt;163&lt;/item&gt;&lt;item&gt;175&lt;/item&gt;&lt;item&gt;191&lt;/item&gt;&lt;item&gt;201&lt;/item&gt;&lt;item&gt;204&lt;/item&gt;&lt;item&gt;213&lt;/item&gt;&lt;item&gt;256&lt;/item&gt;&lt;item&gt;267&lt;/item&gt;&lt;item&gt;286&lt;/item&gt;&lt;item&gt;290&lt;/item&gt;&lt;item&gt;517&lt;/item&gt;&lt;item&gt;527&lt;/item&gt;&lt;item&gt;530&lt;/item&gt;&lt;item&gt;533&lt;/item&gt;&lt;item&gt;536&lt;/item&gt;&lt;item&gt;537&lt;/item&gt;&lt;item&gt;539&lt;/item&gt;&lt;item&gt;541&lt;/item&gt;&lt;item&gt;544&lt;/item&gt;&lt;item&gt;545&lt;/item&gt;&lt;item&gt;546&lt;/item&gt;&lt;item&gt;547&lt;/item&gt;&lt;item&gt;548&lt;/item&gt;&lt;item&gt;549&lt;/item&gt;&lt;item&gt;550&lt;/item&gt;&lt;item&gt;551&lt;/item&gt;&lt;item&gt;552&lt;/item&gt;&lt;item&gt;553&lt;/item&gt;&lt;item&gt;557&lt;/item&gt;&lt;item&gt;558&lt;/item&gt;&lt;item&gt;559&lt;/item&gt;&lt;item&gt;560&lt;/item&gt;&lt;item&gt;561&lt;/item&gt;&lt;item&gt;562&lt;/item&gt;&lt;item&gt;563&lt;/item&gt;&lt;item&gt;566&lt;/item&gt;&lt;item&gt;567&lt;/item&gt;&lt;item&gt;568&lt;/item&gt;&lt;item&gt;570&lt;/item&gt;&lt;item&gt;571&lt;/item&gt;&lt;item&gt;572&lt;/item&gt;&lt;item&gt;573&lt;/item&gt;&lt;item&gt;574&lt;/item&gt;&lt;/record-ids&gt;&lt;/item&gt;&lt;/Libraries&gt;"/>
  </w:docVars>
  <w:rsids>
    <w:rsidRoot w:val="0064261D"/>
    <w:rsid w:val="00010024"/>
    <w:rsid w:val="00011767"/>
    <w:rsid w:val="00012587"/>
    <w:rsid w:val="0001491C"/>
    <w:rsid w:val="00015299"/>
    <w:rsid w:val="00022B4A"/>
    <w:rsid w:val="00023672"/>
    <w:rsid w:val="0002417C"/>
    <w:rsid w:val="0002428D"/>
    <w:rsid w:val="00026509"/>
    <w:rsid w:val="000309F5"/>
    <w:rsid w:val="00036798"/>
    <w:rsid w:val="000373B2"/>
    <w:rsid w:val="0004099D"/>
    <w:rsid w:val="00041F01"/>
    <w:rsid w:val="00042FBF"/>
    <w:rsid w:val="0005195E"/>
    <w:rsid w:val="00052681"/>
    <w:rsid w:val="000531D1"/>
    <w:rsid w:val="0005363B"/>
    <w:rsid w:val="00055918"/>
    <w:rsid w:val="00055A4A"/>
    <w:rsid w:val="00055A52"/>
    <w:rsid w:val="0006392B"/>
    <w:rsid w:val="00065010"/>
    <w:rsid w:val="00066594"/>
    <w:rsid w:val="00067A6E"/>
    <w:rsid w:val="000715BF"/>
    <w:rsid w:val="00075766"/>
    <w:rsid w:val="00081762"/>
    <w:rsid w:val="0008482A"/>
    <w:rsid w:val="0008650E"/>
    <w:rsid w:val="00086A91"/>
    <w:rsid w:val="00090F7E"/>
    <w:rsid w:val="00092F15"/>
    <w:rsid w:val="00097C98"/>
    <w:rsid w:val="00097DE9"/>
    <w:rsid w:val="000A2384"/>
    <w:rsid w:val="000B2A74"/>
    <w:rsid w:val="000B3DE3"/>
    <w:rsid w:val="000B53F8"/>
    <w:rsid w:val="000B7985"/>
    <w:rsid w:val="000C0FA7"/>
    <w:rsid w:val="000C1286"/>
    <w:rsid w:val="000C134D"/>
    <w:rsid w:val="000D04A3"/>
    <w:rsid w:val="000D5D9C"/>
    <w:rsid w:val="000D760F"/>
    <w:rsid w:val="000E422C"/>
    <w:rsid w:val="000E4E26"/>
    <w:rsid w:val="000F0C82"/>
    <w:rsid w:val="000F163C"/>
    <w:rsid w:val="0010498B"/>
    <w:rsid w:val="00104C08"/>
    <w:rsid w:val="00104E29"/>
    <w:rsid w:val="0011244C"/>
    <w:rsid w:val="00115343"/>
    <w:rsid w:val="00116E91"/>
    <w:rsid w:val="00117061"/>
    <w:rsid w:val="00117C00"/>
    <w:rsid w:val="00120651"/>
    <w:rsid w:val="00120771"/>
    <w:rsid w:val="00120F33"/>
    <w:rsid w:val="0012462E"/>
    <w:rsid w:val="00125E4C"/>
    <w:rsid w:val="001349FA"/>
    <w:rsid w:val="00136745"/>
    <w:rsid w:val="001375E2"/>
    <w:rsid w:val="001442E0"/>
    <w:rsid w:val="00150A59"/>
    <w:rsid w:val="00150F33"/>
    <w:rsid w:val="001539E1"/>
    <w:rsid w:val="00161AE0"/>
    <w:rsid w:val="001641A5"/>
    <w:rsid w:val="0016698E"/>
    <w:rsid w:val="00167018"/>
    <w:rsid w:val="001751C3"/>
    <w:rsid w:val="001758FB"/>
    <w:rsid w:val="00175CBB"/>
    <w:rsid w:val="0018091E"/>
    <w:rsid w:val="00182A03"/>
    <w:rsid w:val="001858D4"/>
    <w:rsid w:val="00192595"/>
    <w:rsid w:val="00195830"/>
    <w:rsid w:val="0019593E"/>
    <w:rsid w:val="0019781C"/>
    <w:rsid w:val="001A2AA2"/>
    <w:rsid w:val="001A77A8"/>
    <w:rsid w:val="001B0708"/>
    <w:rsid w:val="001B5886"/>
    <w:rsid w:val="001B67DF"/>
    <w:rsid w:val="001B6887"/>
    <w:rsid w:val="001B6EAF"/>
    <w:rsid w:val="001C2A2C"/>
    <w:rsid w:val="001C69FD"/>
    <w:rsid w:val="001C6EDA"/>
    <w:rsid w:val="001D37A9"/>
    <w:rsid w:val="001E2E73"/>
    <w:rsid w:val="001F0883"/>
    <w:rsid w:val="001F0BCA"/>
    <w:rsid w:val="001F18A8"/>
    <w:rsid w:val="00202BE8"/>
    <w:rsid w:val="0020563A"/>
    <w:rsid w:val="0021521C"/>
    <w:rsid w:val="0021729E"/>
    <w:rsid w:val="00224DE7"/>
    <w:rsid w:val="00226ACF"/>
    <w:rsid w:val="002272C4"/>
    <w:rsid w:val="002357E9"/>
    <w:rsid w:val="002372A0"/>
    <w:rsid w:val="002407AE"/>
    <w:rsid w:val="00240A26"/>
    <w:rsid w:val="00244705"/>
    <w:rsid w:val="00246B84"/>
    <w:rsid w:val="0024773E"/>
    <w:rsid w:val="00250332"/>
    <w:rsid w:val="002519E6"/>
    <w:rsid w:val="002540C5"/>
    <w:rsid w:val="0025725A"/>
    <w:rsid w:val="00260E63"/>
    <w:rsid w:val="002655AE"/>
    <w:rsid w:val="002657B0"/>
    <w:rsid w:val="00270748"/>
    <w:rsid w:val="00270DDB"/>
    <w:rsid w:val="00271DD4"/>
    <w:rsid w:val="002827A9"/>
    <w:rsid w:val="002829DA"/>
    <w:rsid w:val="00282CA0"/>
    <w:rsid w:val="002841D5"/>
    <w:rsid w:val="00290AE6"/>
    <w:rsid w:val="0029187D"/>
    <w:rsid w:val="002A1E13"/>
    <w:rsid w:val="002A277E"/>
    <w:rsid w:val="002A54B8"/>
    <w:rsid w:val="002B3F08"/>
    <w:rsid w:val="002B5124"/>
    <w:rsid w:val="002B53BC"/>
    <w:rsid w:val="002B77B6"/>
    <w:rsid w:val="002C1A76"/>
    <w:rsid w:val="002C2220"/>
    <w:rsid w:val="002C2BAB"/>
    <w:rsid w:val="002C665D"/>
    <w:rsid w:val="002D2B7C"/>
    <w:rsid w:val="002D433F"/>
    <w:rsid w:val="002D6F0D"/>
    <w:rsid w:val="002E0831"/>
    <w:rsid w:val="002E72F9"/>
    <w:rsid w:val="002F4D23"/>
    <w:rsid w:val="002F6110"/>
    <w:rsid w:val="002F652B"/>
    <w:rsid w:val="002F6E84"/>
    <w:rsid w:val="00300122"/>
    <w:rsid w:val="00312713"/>
    <w:rsid w:val="00312BA2"/>
    <w:rsid w:val="0031389C"/>
    <w:rsid w:val="00317D88"/>
    <w:rsid w:val="003202D7"/>
    <w:rsid w:val="00326293"/>
    <w:rsid w:val="0033170B"/>
    <w:rsid w:val="00331870"/>
    <w:rsid w:val="00333F8F"/>
    <w:rsid w:val="00335840"/>
    <w:rsid w:val="00335E1E"/>
    <w:rsid w:val="00337FA1"/>
    <w:rsid w:val="00341871"/>
    <w:rsid w:val="00345D26"/>
    <w:rsid w:val="00346F09"/>
    <w:rsid w:val="00351DED"/>
    <w:rsid w:val="00356905"/>
    <w:rsid w:val="00366F2E"/>
    <w:rsid w:val="0037033A"/>
    <w:rsid w:val="00370CCA"/>
    <w:rsid w:val="003763FB"/>
    <w:rsid w:val="00376FB8"/>
    <w:rsid w:val="0038653C"/>
    <w:rsid w:val="00390F3B"/>
    <w:rsid w:val="00396865"/>
    <w:rsid w:val="003A0C15"/>
    <w:rsid w:val="003A1DAA"/>
    <w:rsid w:val="003A3C00"/>
    <w:rsid w:val="003B1151"/>
    <w:rsid w:val="003B2C9B"/>
    <w:rsid w:val="003B2F12"/>
    <w:rsid w:val="003B58C3"/>
    <w:rsid w:val="003C45DB"/>
    <w:rsid w:val="003C4EA1"/>
    <w:rsid w:val="003D00FA"/>
    <w:rsid w:val="003D31C1"/>
    <w:rsid w:val="003D3701"/>
    <w:rsid w:val="003D7EC5"/>
    <w:rsid w:val="003E0195"/>
    <w:rsid w:val="003E0B44"/>
    <w:rsid w:val="003E4C8E"/>
    <w:rsid w:val="003E6896"/>
    <w:rsid w:val="003F13F5"/>
    <w:rsid w:val="003F1A3B"/>
    <w:rsid w:val="003F3FF4"/>
    <w:rsid w:val="003F4192"/>
    <w:rsid w:val="003F4941"/>
    <w:rsid w:val="0040145F"/>
    <w:rsid w:val="004017AB"/>
    <w:rsid w:val="0040401E"/>
    <w:rsid w:val="00404F97"/>
    <w:rsid w:val="004134A4"/>
    <w:rsid w:val="00413509"/>
    <w:rsid w:val="004202A1"/>
    <w:rsid w:val="00420D22"/>
    <w:rsid w:val="00422B1F"/>
    <w:rsid w:val="00423198"/>
    <w:rsid w:val="004238D1"/>
    <w:rsid w:val="00426375"/>
    <w:rsid w:val="004359BC"/>
    <w:rsid w:val="0043621E"/>
    <w:rsid w:val="0044344E"/>
    <w:rsid w:val="00446258"/>
    <w:rsid w:val="004511E2"/>
    <w:rsid w:val="004519B8"/>
    <w:rsid w:val="00451D4E"/>
    <w:rsid w:val="00453991"/>
    <w:rsid w:val="004574FC"/>
    <w:rsid w:val="0046101A"/>
    <w:rsid w:val="0046230E"/>
    <w:rsid w:val="00464C05"/>
    <w:rsid w:val="00464D83"/>
    <w:rsid w:val="00474B61"/>
    <w:rsid w:val="0048399D"/>
    <w:rsid w:val="004842C3"/>
    <w:rsid w:val="00484C26"/>
    <w:rsid w:val="004905EB"/>
    <w:rsid w:val="00490C0B"/>
    <w:rsid w:val="0049121C"/>
    <w:rsid w:val="004940DD"/>
    <w:rsid w:val="00494F36"/>
    <w:rsid w:val="0049692B"/>
    <w:rsid w:val="004A0B80"/>
    <w:rsid w:val="004A10BE"/>
    <w:rsid w:val="004A1220"/>
    <w:rsid w:val="004A2D53"/>
    <w:rsid w:val="004A2F04"/>
    <w:rsid w:val="004A442D"/>
    <w:rsid w:val="004B1676"/>
    <w:rsid w:val="004B211F"/>
    <w:rsid w:val="004B283C"/>
    <w:rsid w:val="004B386E"/>
    <w:rsid w:val="004B4553"/>
    <w:rsid w:val="004C2A7F"/>
    <w:rsid w:val="004C4BBD"/>
    <w:rsid w:val="004C5DD4"/>
    <w:rsid w:val="004C6F75"/>
    <w:rsid w:val="004D0F20"/>
    <w:rsid w:val="004D47BC"/>
    <w:rsid w:val="004E2235"/>
    <w:rsid w:val="004E2243"/>
    <w:rsid w:val="004E47B8"/>
    <w:rsid w:val="004E5B94"/>
    <w:rsid w:val="004F059E"/>
    <w:rsid w:val="004F473A"/>
    <w:rsid w:val="004F4AC7"/>
    <w:rsid w:val="004F7006"/>
    <w:rsid w:val="004F77FB"/>
    <w:rsid w:val="0050085C"/>
    <w:rsid w:val="00502D19"/>
    <w:rsid w:val="005032AB"/>
    <w:rsid w:val="00505B5D"/>
    <w:rsid w:val="00506B8A"/>
    <w:rsid w:val="00507996"/>
    <w:rsid w:val="00510CEF"/>
    <w:rsid w:val="005121ED"/>
    <w:rsid w:val="0051227B"/>
    <w:rsid w:val="00512C86"/>
    <w:rsid w:val="005139C2"/>
    <w:rsid w:val="0051472D"/>
    <w:rsid w:val="00515072"/>
    <w:rsid w:val="005222BE"/>
    <w:rsid w:val="00523F6C"/>
    <w:rsid w:val="00527879"/>
    <w:rsid w:val="00530797"/>
    <w:rsid w:val="005336F6"/>
    <w:rsid w:val="00533873"/>
    <w:rsid w:val="005341F3"/>
    <w:rsid w:val="00540789"/>
    <w:rsid w:val="0054096B"/>
    <w:rsid w:val="00541BBC"/>
    <w:rsid w:val="0054221D"/>
    <w:rsid w:val="00542556"/>
    <w:rsid w:val="0054481E"/>
    <w:rsid w:val="00544FE3"/>
    <w:rsid w:val="005456F2"/>
    <w:rsid w:val="00552069"/>
    <w:rsid w:val="00553858"/>
    <w:rsid w:val="00555AAC"/>
    <w:rsid w:val="00556636"/>
    <w:rsid w:val="005567F9"/>
    <w:rsid w:val="00566516"/>
    <w:rsid w:val="00566744"/>
    <w:rsid w:val="005703A6"/>
    <w:rsid w:val="00572D07"/>
    <w:rsid w:val="00573DAC"/>
    <w:rsid w:val="005750A4"/>
    <w:rsid w:val="00576642"/>
    <w:rsid w:val="00593702"/>
    <w:rsid w:val="00593DC6"/>
    <w:rsid w:val="00595674"/>
    <w:rsid w:val="005A0937"/>
    <w:rsid w:val="005A37F3"/>
    <w:rsid w:val="005A3A4A"/>
    <w:rsid w:val="005B7F57"/>
    <w:rsid w:val="005C1E35"/>
    <w:rsid w:val="005C3F6E"/>
    <w:rsid w:val="005D7FDF"/>
    <w:rsid w:val="005E43B8"/>
    <w:rsid w:val="005E46D9"/>
    <w:rsid w:val="005E62D1"/>
    <w:rsid w:val="005E6351"/>
    <w:rsid w:val="005F29C5"/>
    <w:rsid w:val="00602C02"/>
    <w:rsid w:val="00605C30"/>
    <w:rsid w:val="00606638"/>
    <w:rsid w:val="006066EC"/>
    <w:rsid w:val="00610BA1"/>
    <w:rsid w:val="00611ADA"/>
    <w:rsid w:val="00615112"/>
    <w:rsid w:val="00617C4E"/>
    <w:rsid w:val="006250F6"/>
    <w:rsid w:val="00626B69"/>
    <w:rsid w:val="00630894"/>
    <w:rsid w:val="006334FA"/>
    <w:rsid w:val="00633D8F"/>
    <w:rsid w:val="00634142"/>
    <w:rsid w:val="006374EA"/>
    <w:rsid w:val="006417FD"/>
    <w:rsid w:val="0064261D"/>
    <w:rsid w:val="00656009"/>
    <w:rsid w:val="00657BC5"/>
    <w:rsid w:val="00663E38"/>
    <w:rsid w:val="00664164"/>
    <w:rsid w:val="00666435"/>
    <w:rsid w:val="0067047B"/>
    <w:rsid w:val="006706A4"/>
    <w:rsid w:val="006710C5"/>
    <w:rsid w:val="00671B2D"/>
    <w:rsid w:val="00671E60"/>
    <w:rsid w:val="00672D58"/>
    <w:rsid w:val="00672EC9"/>
    <w:rsid w:val="006736CA"/>
    <w:rsid w:val="00675147"/>
    <w:rsid w:val="00675ED0"/>
    <w:rsid w:val="00677497"/>
    <w:rsid w:val="00683444"/>
    <w:rsid w:val="00684253"/>
    <w:rsid w:val="00684275"/>
    <w:rsid w:val="00685253"/>
    <w:rsid w:val="00685DD7"/>
    <w:rsid w:val="006914A6"/>
    <w:rsid w:val="006924CD"/>
    <w:rsid w:val="00692D93"/>
    <w:rsid w:val="006940D8"/>
    <w:rsid w:val="006945C3"/>
    <w:rsid w:val="00694CD6"/>
    <w:rsid w:val="00694FD6"/>
    <w:rsid w:val="006A08DC"/>
    <w:rsid w:val="006A4F96"/>
    <w:rsid w:val="006A568B"/>
    <w:rsid w:val="006A6135"/>
    <w:rsid w:val="006A6402"/>
    <w:rsid w:val="006B3160"/>
    <w:rsid w:val="006B3D88"/>
    <w:rsid w:val="006B4EF1"/>
    <w:rsid w:val="006B5433"/>
    <w:rsid w:val="006C031E"/>
    <w:rsid w:val="006C1D4E"/>
    <w:rsid w:val="006D3A12"/>
    <w:rsid w:val="006D5799"/>
    <w:rsid w:val="006D71DC"/>
    <w:rsid w:val="006D7C39"/>
    <w:rsid w:val="006E30D9"/>
    <w:rsid w:val="006E313C"/>
    <w:rsid w:val="006E328D"/>
    <w:rsid w:val="006E4DCB"/>
    <w:rsid w:val="006E67FD"/>
    <w:rsid w:val="006F7ED2"/>
    <w:rsid w:val="007035DF"/>
    <w:rsid w:val="0070509C"/>
    <w:rsid w:val="0070696B"/>
    <w:rsid w:val="007210F3"/>
    <w:rsid w:val="007213A9"/>
    <w:rsid w:val="007236FB"/>
    <w:rsid w:val="00724139"/>
    <w:rsid w:val="00727A21"/>
    <w:rsid w:val="00727A2A"/>
    <w:rsid w:val="00740B91"/>
    <w:rsid w:val="00741F08"/>
    <w:rsid w:val="0074675D"/>
    <w:rsid w:val="0074752D"/>
    <w:rsid w:val="00750868"/>
    <w:rsid w:val="007546C3"/>
    <w:rsid w:val="0075556B"/>
    <w:rsid w:val="00755AD3"/>
    <w:rsid w:val="0076082D"/>
    <w:rsid w:val="007613FE"/>
    <w:rsid w:val="00763486"/>
    <w:rsid w:val="00764718"/>
    <w:rsid w:val="007668F3"/>
    <w:rsid w:val="00774FEC"/>
    <w:rsid w:val="00775F32"/>
    <w:rsid w:val="007802C1"/>
    <w:rsid w:val="007838C6"/>
    <w:rsid w:val="007906B6"/>
    <w:rsid w:val="00793779"/>
    <w:rsid w:val="00797042"/>
    <w:rsid w:val="007A0181"/>
    <w:rsid w:val="007A21C8"/>
    <w:rsid w:val="007A2225"/>
    <w:rsid w:val="007A3851"/>
    <w:rsid w:val="007A5A1E"/>
    <w:rsid w:val="007A639D"/>
    <w:rsid w:val="007A6980"/>
    <w:rsid w:val="007B1227"/>
    <w:rsid w:val="007B2757"/>
    <w:rsid w:val="007B3F0B"/>
    <w:rsid w:val="007B53E1"/>
    <w:rsid w:val="007B714D"/>
    <w:rsid w:val="007B71A7"/>
    <w:rsid w:val="007C16AC"/>
    <w:rsid w:val="007D0A40"/>
    <w:rsid w:val="007D1E2F"/>
    <w:rsid w:val="007D2F14"/>
    <w:rsid w:val="007D4CDA"/>
    <w:rsid w:val="007E1136"/>
    <w:rsid w:val="007E17ED"/>
    <w:rsid w:val="007F1C6D"/>
    <w:rsid w:val="007F32F3"/>
    <w:rsid w:val="007F5622"/>
    <w:rsid w:val="00800E8F"/>
    <w:rsid w:val="00801FC9"/>
    <w:rsid w:val="0080358A"/>
    <w:rsid w:val="008054F2"/>
    <w:rsid w:val="00811D0F"/>
    <w:rsid w:val="008124A4"/>
    <w:rsid w:val="008160CE"/>
    <w:rsid w:val="00816478"/>
    <w:rsid w:val="00816A33"/>
    <w:rsid w:val="00817183"/>
    <w:rsid w:val="00817858"/>
    <w:rsid w:val="0081799C"/>
    <w:rsid w:val="00820536"/>
    <w:rsid w:val="008231D0"/>
    <w:rsid w:val="00826A81"/>
    <w:rsid w:val="00830E59"/>
    <w:rsid w:val="0083101B"/>
    <w:rsid w:val="008314FF"/>
    <w:rsid w:val="00832A2D"/>
    <w:rsid w:val="00836C19"/>
    <w:rsid w:val="0083757B"/>
    <w:rsid w:val="00837AAB"/>
    <w:rsid w:val="00852EF4"/>
    <w:rsid w:val="0085647B"/>
    <w:rsid w:val="008573F1"/>
    <w:rsid w:val="008578DC"/>
    <w:rsid w:val="00861434"/>
    <w:rsid w:val="00861ECE"/>
    <w:rsid w:val="00864916"/>
    <w:rsid w:val="00864C1C"/>
    <w:rsid w:val="00870D78"/>
    <w:rsid w:val="00871260"/>
    <w:rsid w:val="008728F1"/>
    <w:rsid w:val="0088166F"/>
    <w:rsid w:val="0088295A"/>
    <w:rsid w:val="00893BC2"/>
    <w:rsid w:val="00894366"/>
    <w:rsid w:val="0089629E"/>
    <w:rsid w:val="008A37B5"/>
    <w:rsid w:val="008B0031"/>
    <w:rsid w:val="008B220C"/>
    <w:rsid w:val="008B746F"/>
    <w:rsid w:val="008B749A"/>
    <w:rsid w:val="008B7F46"/>
    <w:rsid w:val="008C06F5"/>
    <w:rsid w:val="008C1B79"/>
    <w:rsid w:val="008C3204"/>
    <w:rsid w:val="008D192E"/>
    <w:rsid w:val="008D2746"/>
    <w:rsid w:val="008D51FB"/>
    <w:rsid w:val="008D5F50"/>
    <w:rsid w:val="008D6B19"/>
    <w:rsid w:val="008D7795"/>
    <w:rsid w:val="008E467B"/>
    <w:rsid w:val="008E4D1A"/>
    <w:rsid w:val="008E6551"/>
    <w:rsid w:val="008F583F"/>
    <w:rsid w:val="008F6385"/>
    <w:rsid w:val="009014E2"/>
    <w:rsid w:val="009038D1"/>
    <w:rsid w:val="009047A5"/>
    <w:rsid w:val="009111FF"/>
    <w:rsid w:val="009129FF"/>
    <w:rsid w:val="00912BC3"/>
    <w:rsid w:val="00913563"/>
    <w:rsid w:val="0091562B"/>
    <w:rsid w:val="00917F23"/>
    <w:rsid w:val="009234F8"/>
    <w:rsid w:val="00931216"/>
    <w:rsid w:val="00934179"/>
    <w:rsid w:val="009355C8"/>
    <w:rsid w:val="0093733A"/>
    <w:rsid w:val="009414B7"/>
    <w:rsid w:val="009423E0"/>
    <w:rsid w:val="00942A72"/>
    <w:rsid w:val="00942D33"/>
    <w:rsid w:val="009438BF"/>
    <w:rsid w:val="00943D39"/>
    <w:rsid w:val="00945BA5"/>
    <w:rsid w:val="00951570"/>
    <w:rsid w:val="00952A93"/>
    <w:rsid w:val="00955C09"/>
    <w:rsid w:val="009600FD"/>
    <w:rsid w:val="009624CA"/>
    <w:rsid w:val="00962CD9"/>
    <w:rsid w:val="00966AC6"/>
    <w:rsid w:val="00971EA8"/>
    <w:rsid w:val="009737B2"/>
    <w:rsid w:val="0097506D"/>
    <w:rsid w:val="009776DA"/>
    <w:rsid w:val="0098388E"/>
    <w:rsid w:val="00985480"/>
    <w:rsid w:val="009875E5"/>
    <w:rsid w:val="00987734"/>
    <w:rsid w:val="00991654"/>
    <w:rsid w:val="009A06B0"/>
    <w:rsid w:val="009A3541"/>
    <w:rsid w:val="009A5998"/>
    <w:rsid w:val="009A7FF6"/>
    <w:rsid w:val="009B1602"/>
    <w:rsid w:val="009B5D64"/>
    <w:rsid w:val="009B63DC"/>
    <w:rsid w:val="009B79D6"/>
    <w:rsid w:val="009C04C4"/>
    <w:rsid w:val="009C19FD"/>
    <w:rsid w:val="009C3E47"/>
    <w:rsid w:val="009C4BA0"/>
    <w:rsid w:val="009C57B1"/>
    <w:rsid w:val="009D0413"/>
    <w:rsid w:val="009D3265"/>
    <w:rsid w:val="009D4387"/>
    <w:rsid w:val="009D5179"/>
    <w:rsid w:val="009D61AB"/>
    <w:rsid w:val="009F299E"/>
    <w:rsid w:val="009F65EE"/>
    <w:rsid w:val="00A00D1B"/>
    <w:rsid w:val="00A017DA"/>
    <w:rsid w:val="00A0387E"/>
    <w:rsid w:val="00A046D6"/>
    <w:rsid w:val="00A04ACF"/>
    <w:rsid w:val="00A04DFE"/>
    <w:rsid w:val="00A10DC7"/>
    <w:rsid w:val="00A11076"/>
    <w:rsid w:val="00A11A25"/>
    <w:rsid w:val="00A15FF1"/>
    <w:rsid w:val="00A16031"/>
    <w:rsid w:val="00A165F5"/>
    <w:rsid w:val="00A16783"/>
    <w:rsid w:val="00A21475"/>
    <w:rsid w:val="00A23082"/>
    <w:rsid w:val="00A244CA"/>
    <w:rsid w:val="00A30B08"/>
    <w:rsid w:val="00A40666"/>
    <w:rsid w:val="00A43979"/>
    <w:rsid w:val="00A451BE"/>
    <w:rsid w:val="00A45602"/>
    <w:rsid w:val="00A46C87"/>
    <w:rsid w:val="00A51FE4"/>
    <w:rsid w:val="00A5734F"/>
    <w:rsid w:val="00A618EA"/>
    <w:rsid w:val="00A62CB1"/>
    <w:rsid w:val="00A678BC"/>
    <w:rsid w:val="00A75FB8"/>
    <w:rsid w:val="00A81326"/>
    <w:rsid w:val="00A8220E"/>
    <w:rsid w:val="00A8523E"/>
    <w:rsid w:val="00A8685D"/>
    <w:rsid w:val="00A869CC"/>
    <w:rsid w:val="00A90A36"/>
    <w:rsid w:val="00A93B79"/>
    <w:rsid w:val="00A950E9"/>
    <w:rsid w:val="00AA1816"/>
    <w:rsid w:val="00AA53C5"/>
    <w:rsid w:val="00AA61A9"/>
    <w:rsid w:val="00AA635B"/>
    <w:rsid w:val="00AA7536"/>
    <w:rsid w:val="00AB3BEC"/>
    <w:rsid w:val="00AB5055"/>
    <w:rsid w:val="00AB5615"/>
    <w:rsid w:val="00AB7A4B"/>
    <w:rsid w:val="00AC0235"/>
    <w:rsid w:val="00AC4693"/>
    <w:rsid w:val="00AD05BB"/>
    <w:rsid w:val="00AD28B9"/>
    <w:rsid w:val="00AD4824"/>
    <w:rsid w:val="00AD5D38"/>
    <w:rsid w:val="00AE3304"/>
    <w:rsid w:val="00AE46BB"/>
    <w:rsid w:val="00AE4FF4"/>
    <w:rsid w:val="00AE53FE"/>
    <w:rsid w:val="00AF15CD"/>
    <w:rsid w:val="00AF4FD0"/>
    <w:rsid w:val="00B02A48"/>
    <w:rsid w:val="00B0458D"/>
    <w:rsid w:val="00B064AC"/>
    <w:rsid w:val="00B1506C"/>
    <w:rsid w:val="00B203CB"/>
    <w:rsid w:val="00B204D1"/>
    <w:rsid w:val="00B23D2B"/>
    <w:rsid w:val="00B30C97"/>
    <w:rsid w:val="00B3764F"/>
    <w:rsid w:val="00B37E7E"/>
    <w:rsid w:val="00B43209"/>
    <w:rsid w:val="00B4688E"/>
    <w:rsid w:val="00B47CE1"/>
    <w:rsid w:val="00B53E49"/>
    <w:rsid w:val="00B5487D"/>
    <w:rsid w:val="00B56664"/>
    <w:rsid w:val="00B62E36"/>
    <w:rsid w:val="00B63861"/>
    <w:rsid w:val="00B650F8"/>
    <w:rsid w:val="00B65AEA"/>
    <w:rsid w:val="00B67E67"/>
    <w:rsid w:val="00B7095C"/>
    <w:rsid w:val="00B715AB"/>
    <w:rsid w:val="00B72ECC"/>
    <w:rsid w:val="00B7340C"/>
    <w:rsid w:val="00B73D06"/>
    <w:rsid w:val="00B76134"/>
    <w:rsid w:val="00B849DE"/>
    <w:rsid w:val="00B914B3"/>
    <w:rsid w:val="00B92EB6"/>
    <w:rsid w:val="00B94619"/>
    <w:rsid w:val="00B95CBC"/>
    <w:rsid w:val="00B96BC6"/>
    <w:rsid w:val="00BA33C9"/>
    <w:rsid w:val="00BA5033"/>
    <w:rsid w:val="00BA5A59"/>
    <w:rsid w:val="00BA7E08"/>
    <w:rsid w:val="00BB1798"/>
    <w:rsid w:val="00BB29BE"/>
    <w:rsid w:val="00BB4640"/>
    <w:rsid w:val="00BB5B50"/>
    <w:rsid w:val="00BC2AC7"/>
    <w:rsid w:val="00BC3B46"/>
    <w:rsid w:val="00BC602E"/>
    <w:rsid w:val="00BC6CFC"/>
    <w:rsid w:val="00BC78AB"/>
    <w:rsid w:val="00BD06E8"/>
    <w:rsid w:val="00BD2954"/>
    <w:rsid w:val="00BD4B8E"/>
    <w:rsid w:val="00BD5A41"/>
    <w:rsid w:val="00BE0983"/>
    <w:rsid w:val="00BE1E2E"/>
    <w:rsid w:val="00BE75A5"/>
    <w:rsid w:val="00BF1297"/>
    <w:rsid w:val="00BF14F8"/>
    <w:rsid w:val="00BF159E"/>
    <w:rsid w:val="00BF1AA5"/>
    <w:rsid w:val="00C0050F"/>
    <w:rsid w:val="00C10A30"/>
    <w:rsid w:val="00C11613"/>
    <w:rsid w:val="00C159EB"/>
    <w:rsid w:val="00C27E61"/>
    <w:rsid w:val="00C31BF1"/>
    <w:rsid w:val="00C32A29"/>
    <w:rsid w:val="00C33CC6"/>
    <w:rsid w:val="00C40326"/>
    <w:rsid w:val="00C4032C"/>
    <w:rsid w:val="00C64F7E"/>
    <w:rsid w:val="00C65A6F"/>
    <w:rsid w:val="00C7104A"/>
    <w:rsid w:val="00C77503"/>
    <w:rsid w:val="00C84D75"/>
    <w:rsid w:val="00C85068"/>
    <w:rsid w:val="00C87F10"/>
    <w:rsid w:val="00C917E9"/>
    <w:rsid w:val="00C93B5D"/>
    <w:rsid w:val="00C9533A"/>
    <w:rsid w:val="00CA155C"/>
    <w:rsid w:val="00CA1C85"/>
    <w:rsid w:val="00CB291A"/>
    <w:rsid w:val="00CB3033"/>
    <w:rsid w:val="00CB3F96"/>
    <w:rsid w:val="00CC08E2"/>
    <w:rsid w:val="00CC0C5B"/>
    <w:rsid w:val="00CC12FB"/>
    <w:rsid w:val="00CC29FF"/>
    <w:rsid w:val="00CC3FF5"/>
    <w:rsid w:val="00CD00BA"/>
    <w:rsid w:val="00CD0216"/>
    <w:rsid w:val="00CD2833"/>
    <w:rsid w:val="00CD2B94"/>
    <w:rsid w:val="00CD3644"/>
    <w:rsid w:val="00CD3EDB"/>
    <w:rsid w:val="00CD5EE6"/>
    <w:rsid w:val="00CD66CB"/>
    <w:rsid w:val="00CE1A54"/>
    <w:rsid w:val="00CE1C98"/>
    <w:rsid w:val="00CE3167"/>
    <w:rsid w:val="00CE3B9E"/>
    <w:rsid w:val="00CE6DEB"/>
    <w:rsid w:val="00CE725D"/>
    <w:rsid w:val="00CF10C1"/>
    <w:rsid w:val="00CF1775"/>
    <w:rsid w:val="00CF19B4"/>
    <w:rsid w:val="00CF3507"/>
    <w:rsid w:val="00CF462E"/>
    <w:rsid w:val="00D0079B"/>
    <w:rsid w:val="00D05285"/>
    <w:rsid w:val="00D0687F"/>
    <w:rsid w:val="00D12133"/>
    <w:rsid w:val="00D125DC"/>
    <w:rsid w:val="00D12952"/>
    <w:rsid w:val="00D13630"/>
    <w:rsid w:val="00D159AD"/>
    <w:rsid w:val="00D16E37"/>
    <w:rsid w:val="00D17CAC"/>
    <w:rsid w:val="00D267FB"/>
    <w:rsid w:val="00D35E96"/>
    <w:rsid w:val="00D36713"/>
    <w:rsid w:val="00D47C44"/>
    <w:rsid w:val="00D5337E"/>
    <w:rsid w:val="00D54A23"/>
    <w:rsid w:val="00D55FB3"/>
    <w:rsid w:val="00D64465"/>
    <w:rsid w:val="00D669FF"/>
    <w:rsid w:val="00D71702"/>
    <w:rsid w:val="00D7241A"/>
    <w:rsid w:val="00D7266E"/>
    <w:rsid w:val="00D761B3"/>
    <w:rsid w:val="00D76944"/>
    <w:rsid w:val="00D80B72"/>
    <w:rsid w:val="00D823CC"/>
    <w:rsid w:val="00D824F5"/>
    <w:rsid w:val="00D844C1"/>
    <w:rsid w:val="00D92C7B"/>
    <w:rsid w:val="00D92F59"/>
    <w:rsid w:val="00D95644"/>
    <w:rsid w:val="00D95ACF"/>
    <w:rsid w:val="00D95D8D"/>
    <w:rsid w:val="00D95FB9"/>
    <w:rsid w:val="00DA1FDB"/>
    <w:rsid w:val="00DB2A0A"/>
    <w:rsid w:val="00DB2BC9"/>
    <w:rsid w:val="00DB2EAE"/>
    <w:rsid w:val="00DB2ECB"/>
    <w:rsid w:val="00DB528A"/>
    <w:rsid w:val="00DB5488"/>
    <w:rsid w:val="00DB6BA3"/>
    <w:rsid w:val="00DC2D4E"/>
    <w:rsid w:val="00DC3741"/>
    <w:rsid w:val="00DD11F6"/>
    <w:rsid w:val="00DD14B9"/>
    <w:rsid w:val="00DD3EEA"/>
    <w:rsid w:val="00DD7D74"/>
    <w:rsid w:val="00DD7E83"/>
    <w:rsid w:val="00DE1F2D"/>
    <w:rsid w:val="00DE3767"/>
    <w:rsid w:val="00DE426E"/>
    <w:rsid w:val="00DE630C"/>
    <w:rsid w:val="00DF2162"/>
    <w:rsid w:val="00DF4F14"/>
    <w:rsid w:val="00DF54A3"/>
    <w:rsid w:val="00E00074"/>
    <w:rsid w:val="00E00279"/>
    <w:rsid w:val="00E06C90"/>
    <w:rsid w:val="00E074EA"/>
    <w:rsid w:val="00E122CE"/>
    <w:rsid w:val="00E2107B"/>
    <w:rsid w:val="00E324B1"/>
    <w:rsid w:val="00E339BA"/>
    <w:rsid w:val="00E33AD5"/>
    <w:rsid w:val="00E37F1F"/>
    <w:rsid w:val="00E40B34"/>
    <w:rsid w:val="00E435A8"/>
    <w:rsid w:val="00E464AB"/>
    <w:rsid w:val="00E46982"/>
    <w:rsid w:val="00E507E9"/>
    <w:rsid w:val="00E50BBC"/>
    <w:rsid w:val="00E51016"/>
    <w:rsid w:val="00E537CE"/>
    <w:rsid w:val="00E53F87"/>
    <w:rsid w:val="00E555B7"/>
    <w:rsid w:val="00E5657E"/>
    <w:rsid w:val="00E64E31"/>
    <w:rsid w:val="00E657B5"/>
    <w:rsid w:val="00E73BA8"/>
    <w:rsid w:val="00E75292"/>
    <w:rsid w:val="00E805F7"/>
    <w:rsid w:val="00E81A31"/>
    <w:rsid w:val="00E8466F"/>
    <w:rsid w:val="00E85AF4"/>
    <w:rsid w:val="00E9437F"/>
    <w:rsid w:val="00E97B6D"/>
    <w:rsid w:val="00EA4E31"/>
    <w:rsid w:val="00EA735A"/>
    <w:rsid w:val="00EA73BD"/>
    <w:rsid w:val="00EA7F99"/>
    <w:rsid w:val="00EB1FE9"/>
    <w:rsid w:val="00EB3828"/>
    <w:rsid w:val="00EB71F6"/>
    <w:rsid w:val="00EB767C"/>
    <w:rsid w:val="00EB7781"/>
    <w:rsid w:val="00EC1FE5"/>
    <w:rsid w:val="00EC2597"/>
    <w:rsid w:val="00EC279D"/>
    <w:rsid w:val="00EC2D1D"/>
    <w:rsid w:val="00EC3249"/>
    <w:rsid w:val="00EC5F25"/>
    <w:rsid w:val="00ED0B6B"/>
    <w:rsid w:val="00ED4CA6"/>
    <w:rsid w:val="00EE0753"/>
    <w:rsid w:val="00EE291A"/>
    <w:rsid w:val="00EE48CD"/>
    <w:rsid w:val="00EE53BC"/>
    <w:rsid w:val="00EF38A0"/>
    <w:rsid w:val="00EF3E40"/>
    <w:rsid w:val="00EF410D"/>
    <w:rsid w:val="00EF5273"/>
    <w:rsid w:val="00EF56F6"/>
    <w:rsid w:val="00F05451"/>
    <w:rsid w:val="00F078A8"/>
    <w:rsid w:val="00F13606"/>
    <w:rsid w:val="00F14637"/>
    <w:rsid w:val="00F17156"/>
    <w:rsid w:val="00F17AAB"/>
    <w:rsid w:val="00F20CD3"/>
    <w:rsid w:val="00F2324B"/>
    <w:rsid w:val="00F23A6F"/>
    <w:rsid w:val="00F30ACF"/>
    <w:rsid w:val="00F3234B"/>
    <w:rsid w:val="00F35127"/>
    <w:rsid w:val="00F41606"/>
    <w:rsid w:val="00F41F16"/>
    <w:rsid w:val="00F423FD"/>
    <w:rsid w:val="00F4249B"/>
    <w:rsid w:val="00F428BA"/>
    <w:rsid w:val="00F44154"/>
    <w:rsid w:val="00F45521"/>
    <w:rsid w:val="00F45CBD"/>
    <w:rsid w:val="00F50153"/>
    <w:rsid w:val="00F51E9C"/>
    <w:rsid w:val="00F573C0"/>
    <w:rsid w:val="00F608A5"/>
    <w:rsid w:val="00F623A9"/>
    <w:rsid w:val="00F64098"/>
    <w:rsid w:val="00F64139"/>
    <w:rsid w:val="00F65977"/>
    <w:rsid w:val="00F71824"/>
    <w:rsid w:val="00F72893"/>
    <w:rsid w:val="00F734DF"/>
    <w:rsid w:val="00F75508"/>
    <w:rsid w:val="00F80F8B"/>
    <w:rsid w:val="00F83C1B"/>
    <w:rsid w:val="00F90F00"/>
    <w:rsid w:val="00F91460"/>
    <w:rsid w:val="00F949CE"/>
    <w:rsid w:val="00F95C5C"/>
    <w:rsid w:val="00F97433"/>
    <w:rsid w:val="00FA0C04"/>
    <w:rsid w:val="00FA1296"/>
    <w:rsid w:val="00FA2894"/>
    <w:rsid w:val="00FA4447"/>
    <w:rsid w:val="00FA4FF2"/>
    <w:rsid w:val="00FA5A52"/>
    <w:rsid w:val="00FB04DA"/>
    <w:rsid w:val="00FB2A95"/>
    <w:rsid w:val="00FB5194"/>
    <w:rsid w:val="00FB5E1E"/>
    <w:rsid w:val="00FC2B35"/>
    <w:rsid w:val="00FC5CED"/>
    <w:rsid w:val="00FD29A2"/>
    <w:rsid w:val="00FD6FC2"/>
    <w:rsid w:val="00FD7C31"/>
    <w:rsid w:val="00FE08B1"/>
    <w:rsid w:val="00FE6697"/>
    <w:rsid w:val="00FF07C1"/>
    <w:rsid w:val="00FF5A54"/>
    <w:rsid w:val="1455DF62"/>
    <w:rsid w:val="19D7BEC9"/>
    <w:rsid w:val="2253DBBF"/>
    <w:rsid w:val="25A81C26"/>
    <w:rsid w:val="3761FDD7"/>
    <w:rsid w:val="3C356EFA"/>
    <w:rsid w:val="404B3389"/>
    <w:rsid w:val="5CEC1473"/>
    <w:rsid w:val="66DB2532"/>
    <w:rsid w:val="7FE6F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character" w:customStyle="1" w:styleId="cf01">
    <w:name w:val="cf01"/>
    <w:basedOn w:val="DefaultParagraphFont"/>
    <w:rsid w:val="00E805F7"/>
    <w:rPr>
      <w:rFonts w:ascii="Segoe UI" w:hAnsi="Segoe UI" w:cs="Segoe UI" w:hint="default"/>
      <w:sz w:val="18"/>
      <w:szCs w:val="18"/>
    </w:rPr>
  </w:style>
  <w:style w:type="paragraph" w:customStyle="1" w:styleId="Text1">
    <w:name w:val="Text 1"/>
    <w:basedOn w:val="Normal"/>
    <w:link w:val="Text1Char"/>
    <w:qFormat/>
    <w:rsid w:val="00611ADA"/>
    <w:pPr>
      <w:spacing w:after="240"/>
    </w:pPr>
    <w:rPr>
      <w:rFonts w:eastAsia="Times New Roman"/>
      <w:sz w:val="24"/>
    </w:rPr>
  </w:style>
  <w:style w:type="character" w:customStyle="1" w:styleId="Text1Char">
    <w:name w:val="Text 1 Char"/>
    <w:link w:val="Text1"/>
    <w:rsid w:val="00611ADA"/>
    <w:rPr>
      <w:rFonts w:eastAsia="Times New Roman"/>
      <w:sz w:val="24"/>
    </w:rPr>
  </w:style>
  <w:style w:type="paragraph" w:styleId="FootnoteText">
    <w:name w:val="footnote text"/>
    <w:basedOn w:val="Normal"/>
    <w:link w:val="FootnoteTextChar"/>
    <w:uiPriority w:val="99"/>
    <w:semiHidden/>
    <w:unhideWhenUsed/>
    <w:rsid w:val="00611ADA"/>
    <w:rPr>
      <w:rFonts w:eastAsiaTheme="minorHAnsi"/>
    </w:rPr>
  </w:style>
  <w:style w:type="character" w:customStyle="1" w:styleId="FootnoteTextChar">
    <w:name w:val="Footnote Text Char"/>
    <w:basedOn w:val="DefaultParagraphFont"/>
    <w:link w:val="FootnoteText"/>
    <w:uiPriority w:val="99"/>
    <w:semiHidden/>
    <w:rsid w:val="00611ADA"/>
    <w:rPr>
      <w:rFonts w:eastAsiaTheme="minorHAnsi"/>
    </w:rPr>
  </w:style>
  <w:style w:type="paragraph" w:customStyle="1" w:styleId="EndNoteBibliographyTitle">
    <w:name w:val="EndNote Bibliography Title"/>
    <w:basedOn w:val="Normal"/>
    <w:link w:val="EndNoteBibliographyTitleChar"/>
    <w:rsid w:val="00611ADA"/>
    <w:pPr>
      <w:jc w:val="center"/>
    </w:pPr>
    <w:rPr>
      <w:rFonts w:eastAsiaTheme="minorHAnsi"/>
      <w:noProof/>
      <w:szCs w:val="24"/>
    </w:rPr>
  </w:style>
  <w:style w:type="character" w:customStyle="1" w:styleId="EndNoteBibliographyTitleChar">
    <w:name w:val="EndNote Bibliography Title Char"/>
    <w:basedOn w:val="DefaultParagraphFont"/>
    <w:link w:val="EndNoteBibliographyTitle"/>
    <w:rsid w:val="00611ADA"/>
    <w:rPr>
      <w:rFonts w:eastAsiaTheme="minorHAnsi"/>
      <w:noProof/>
      <w:szCs w:val="24"/>
    </w:rPr>
  </w:style>
  <w:style w:type="paragraph" w:customStyle="1" w:styleId="EndNoteBibliography">
    <w:name w:val="EndNote Bibliography"/>
    <w:basedOn w:val="Normal"/>
    <w:link w:val="EndNoteBibliographyChar"/>
    <w:rsid w:val="00611ADA"/>
    <w:rPr>
      <w:rFonts w:eastAsiaTheme="minorHAnsi"/>
      <w:noProof/>
      <w:szCs w:val="24"/>
    </w:rPr>
  </w:style>
  <w:style w:type="character" w:customStyle="1" w:styleId="EndNoteBibliographyChar">
    <w:name w:val="EndNote Bibliography Char"/>
    <w:basedOn w:val="DefaultParagraphFont"/>
    <w:link w:val="EndNoteBibliography"/>
    <w:rsid w:val="00611ADA"/>
    <w:rPr>
      <w:rFonts w:eastAsiaTheme="minorHAnsi"/>
      <w:noProof/>
      <w:szCs w:val="24"/>
    </w:rPr>
  </w:style>
  <w:style w:type="paragraph" w:styleId="NormalWeb">
    <w:name w:val="Normal (Web)"/>
    <w:basedOn w:val="Normal"/>
    <w:uiPriority w:val="99"/>
    <w:semiHidden/>
    <w:unhideWhenUsed/>
    <w:rsid w:val="00611ADA"/>
    <w:pPr>
      <w:spacing w:before="100" w:beforeAutospacing="1" w:after="100" w:afterAutospacing="1"/>
    </w:pPr>
    <w:rPr>
      <w:rFonts w:eastAsia="Times New Roman"/>
      <w:sz w:val="24"/>
      <w:szCs w:val="24"/>
    </w:rPr>
  </w:style>
  <w:style w:type="character" w:styleId="PlaceholderText">
    <w:name w:val="Placeholder Text"/>
    <w:basedOn w:val="DefaultParagraphFont"/>
    <w:uiPriority w:val="99"/>
    <w:semiHidden/>
    <w:rsid w:val="00611ADA"/>
    <w:rPr>
      <w:color w:val="808080"/>
    </w:rPr>
  </w:style>
  <w:style w:type="paragraph" w:styleId="BodyText">
    <w:name w:val="Body Text"/>
    <w:basedOn w:val="Normal"/>
    <w:link w:val="BodyTextChar"/>
    <w:uiPriority w:val="1"/>
    <w:qFormat/>
    <w:rsid w:val="00611ADA"/>
    <w:pPr>
      <w:spacing w:before="200" w:after="200" w:line="300" w:lineRule="exact"/>
    </w:pPr>
    <w:rPr>
      <w:rFonts w:eastAsia="Times New Roman"/>
      <w:sz w:val="24"/>
    </w:rPr>
  </w:style>
  <w:style w:type="character" w:customStyle="1" w:styleId="BodyTextChar">
    <w:name w:val="Body Text Char"/>
    <w:basedOn w:val="DefaultParagraphFont"/>
    <w:link w:val="BodyText"/>
    <w:uiPriority w:val="1"/>
    <w:rsid w:val="00611ADA"/>
    <w:rPr>
      <w:rFonts w:eastAsia="Times New Roman"/>
      <w:sz w:val="24"/>
    </w:rPr>
  </w:style>
  <w:style w:type="numbering" w:customStyle="1" w:styleId="NoList1">
    <w:name w:val="No List1"/>
    <w:next w:val="NoList"/>
    <w:uiPriority w:val="99"/>
    <w:semiHidden/>
    <w:unhideWhenUsed/>
    <w:rsid w:val="009600FD"/>
  </w:style>
  <w:style w:type="paragraph" w:customStyle="1" w:styleId="Heading">
    <w:name w:val="Heading"/>
    <w:next w:val="Normal"/>
    <w:rsid w:val="00BB4640"/>
    <w:pPr>
      <w:keepNext/>
      <w:pageBreakBefore/>
      <w:pBdr>
        <w:top w:val="nil"/>
        <w:left w:val="nil"/>
        <w:bottom w:val="nil"/>
        <w:right w:val="nil"/>
        <w:between w:val="nil"/>
        <w:bar w:val="nil"/>
      </w:pBdr>
      <w:spacing w:after="120" w:line="480" w:lineRule="auto"/>
      <w:outlineLvl w:val="0"/>
    </w:pPr>
    <w:rPr>
      <w:rFonts w:ascii="Arial" w:eastAsia="Arial Unicode MS" w:hAnsi="Arial" w:cs="Arial Unicode MS"/>
      <w:b/>
      <w:bCs/>
      <w:color w:val="000000"/>
      <w:kern w:val="28"/>
      <w:sz w:val="30"/>
      <w:szCs w:val="30"/>
      <w:u w:color="000000"/>
      <w:bdr w:val="nil"/>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269067">
      <w:bodyDiv w:val="1"/>
      <w:marLeft w:val="0"/>
      <w:marRight w:val="0"/>
      <w:marTop w:val="0"/>
      <w:marBottom w:val="0"/>
      <w:divBdr>
        <w:top w:val="none" w:sz="0" w:space="0" w:color="auto"/>
        <w:left w:val="none" w:sz="0" w:space="0" w:color="auto"/>
        <w:bottom w:val="none" w:sz="0" w:space="0" w:color="auto"/>
        <w:right w:val="none" w:sz="0" w:space="0" w:color="auto"/>
      </w:divBdr>
    </w:div>
    <w:div w:id="595282995">
      <w:bodyDiv w:val="1"/>
      <w:marLeft w:val="0"/>
      <w:marRight w:val="0"/>
      <w:marTop w:val="0"/>
      <w:marBottom w:val="0"/>
      <w:divBdr>
        <w:top w:val="none" w:sz="0" w:space="0" w:color="auto"/>
        <w:left w:val="none" w:sz="0" w:space="0" w:color="auto"/>
        <w:bottom w:val="none" w:sz="0" w:space="0" w:color="auto"/>
        <w:right w:val="none" w:sz="0" w:space="0" w:color="auto"/>
      </w:divBdr>
    </w:div>
    <w:div w:id="919754620">
      <w:bodyDiv w:val="1"/>
      <w:marLeft w:val="0"/>
      <w:marRight w:val="0"/>
      <w:marTop w:val="0"/>
      <w:marBottom w:val="0"/>
      <w:divBdr>
        <w:top w:val="none" w:sz="0" w:space="0" w:color="auto"/>
        <w:left w:val="none" w:sz="0" w:space="0" w:color="auto"/>
        <w:bottom w:val="none" w:sz="0" w:space="0" w:color="auto"/>
        <w:right w:val="none" w:sz="0" w:space="0" w:color="auto"/>
      </w:divBdr>
    </w:div>
    <w:div w:id="1398090155">
      <w:bodyDiv w:val="1"/>
      <w:marLeft w:val="0"/>
      <w:marRight w:val="0"/>
      <w:marTop w:val="0"/>
      <w:marBottom w:val="0"/>
      <w:divBdr>
        <w:top w:val="none" w:sz="0" w:space="0" w:color="auto"/>
        <w:left w:val="none" w:sz="0" w:space="0" w:color="auto"/>
        <w:bottom w:val="none" w:sz="0" w:space="0" w:color="auto"/>
        <w:right w:val="none" w:sz="0" w:space="0" w:color="auto"/>
      </w:divBdr>
    </w:div>
    <w:div w:id="1512135543">
      <w:bodyDiv w:val="1"/>
      <w:marLeft w:val="0"/>
      <w:marRight w:val="0"/>
      <w:marTop w:val="0"/>
      <w:marBottom w:val="0"/>
      <w:divBdr>
        <w:top w:val="none" w:sz="0" w:space="0" w:color="auto"/>
        <w:left w:val="none" w:sz="0" w:space="0" w:color="auto"/>
        <w:bottom w:val="none" w:sz="0" w:space="0" w:color="auto"/>
        <w:right w:val="none" w:sz="0" w:space="0" w:color="auto"/>
      </w:divBdr>
    </w:div>
    <w:div w:id="1559626886">
      <w:bodyDiv w:val="1"/>
      <w:marLeft w:val="0"/>
      <w:marRight w:val="0"/>
      <w:marTop w:val="0"/>
      <w:marBottom w:val="0"/>
      <w:divBdr>
        <w:top w:val="none" w:sz="0" w:space="0" w:color="auto"/>
        <w:left w:val="none" w:sz="0" w:space="0" w:color="auto"/>
        <w:bottom w:val="none" w:sz="0" w:space="0" w:color="auto"/>
        <w:right w:val="none" w:sz="0" w:space="0" w:color="auto"/>
      </w:divBdr>
    </w:div>
    <w:div w:id="1755323621">
      <w:bodyDiv w:val="1"/>
      <w:marLeft w:val="0"/>
      <w:marRight w:val="0"/>
      <w:marTop w:val="0"/>
      <w:marBottom w:val="0"/>
      <w:divBdr>
        <w:top w:val="none" w:sz="0" w:space="0" w:color="auto"/>
        <w:left w:val="none" w:sz="0" w:space="0" w:color="auto"/>
        <w:bottom w:val="none" w:sz="0" w:space="0" w:color="auto"/>
        <w:right w:val="none" w:sz="0" w:space="0" w:color="auto"/>
      </w:divBdr>
    </w:div>
    <w:div w:id="1961912866">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9f018bc-ab32-428c-93e9-d7f6d3468bf3">
      <Terms xmlns="http://schemas.microsoft.com/office/infopath/2007/PartnerControls"/>
    </lcf76f155ced4ddcb4097134ff3c332f>
    <TaxCatchAll xmlns="1d106d83-4b87-4f92-afb2-3e049a011ac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7A05F1B3098694E94B0DFD7B369D99A" ma:contentTypeVersion="12" ma:contentTypeDescription="Create a new document." ma:contentTypeScope="" ma:versionID="6d86d3fb99c7b0d16c553e27970e17bc">
  <xsd:schema xmlns:xsd="http://www.w3.org/2001/XMLSchema" xmlns:xs="http://www.w3.org/2001/XMLSchema" xmlns:p="http://schemas.microsoft.com/office/2006/metadata/properties" xmlns:ns2="1d106d83-4b87-4f92-afb2-3e049a011ac6" xmlns:ns3="29f018bc-ab32-428c-93e9-d7f6d3468bf3" targetNamespace="http://schemas.microsoft.com/office/2006/metadata/properties" ma:root="true" ma:fieldsID="4aacc333c47c35061e16e83f47c3592b" ns2:_="" ns3:_="">
    <xsd:import namespace="1d106d83-4b87-4f92-afb2-3e049a011ac6"/>
    <xsd:import namespace="29f018bc-ab32-428c-93e9-d7f6d3468bf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106d83-4b87-4f92-afb2-3e049a011ac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237c4deb-f113-489b-b611-7dfaedbc2153}" ma:internalName="TaxCatchAll" ma:showField="CatchAllData" ma:web="1d106d83-4b87-4f92-afb2-3e049a011ac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9f018bc-ab32-428c-93e9-d7f6d3468bf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a4921e3-ebf4-4aab-a770-547324383d4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2.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 ds:uri="29f018bc-ab32-428c-93e9-d7f6d3468bf3"/>
    <ds:schemaRef ds:uri="1d106d83-4b87-4f92-afb2-3e049a011ac6"/>
  </ds:schemaRefs>
</ds:datastoreItem>
</file>

<file path=customXml/itemProps3.xml><?xml version="1.0" encoding="utf-8"?>
<ds:datastoreItem xmlns:ds="http://schemas.openxmlformats.org/officeDocument/2006/customXml" ds:itemID="{FAF7F45C-A4A8-4109-9645-3914B95238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106d83-4b87-4f92-afb2-3e049a011ac6"/>
    <ds:schemaRef ds:uri="29f018bc-ab32-428c-93e9-d7f6d3468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F190EC-2437-4AE2-A650-5BD1F8A89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85</Words>
  <Characters>1758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0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Chandravadhana Ramesh</cp:lastModifiedBy>
  <cp:revision>5</cp:revision>
  <cp:lastPrinted>2022-09-21T16:57:00Z</cp:lastPrinted>
  <dcterms:created xsi:type="dcterms:W3CDTF">2023-03-03T18:31:00Z</dcterms:created>
  <dcterms:modified xsi:type="dcterms:W3CDTF">2023-06-12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A05F1B3098694E94B0DFD7B369D99A</vt:lpwstr>
  </property>
  <property fmtid="{D5CDD505-2E9C-101B-9397-08002B2CF9AE}" pid="3" name="MSIP_Label_f57d5b1b-b719-4fbc-ad7a-700098f1d3e5_Enabled">
    <vt:lpwstr>true</vt:lpwstr>
  </property>
  <property fmtid="{D5CDD505-2E9C-101B-9397-08002B2CF9AE}" pid="4" name="MSIP_Label_f57d5b1b-b719-4fbc-ad7a-700098f1d3e5_SetDate">
    <vt:lpwstr>2022-10-12T20:44:43Z</vt:lpwstr>
  </property>
  <property fmtid="{D5CDD505-2E9C-101B-9397-08002B2CF9AE}" pid="5" name="MSIP_Label_f57d5b1b-b719-4fbc-ad7a-700098f1d3e5_Method">
    <vt:lpwstr>Standard</vt:lpwstr>
  </property>
  <property fmtid="{D5CDD505-2E9C-101B-9397-08002B2CF9AE}" pid="6" name="MSIP_Label_f57d5b1b-b719-4fbc-ad7a-700098f1d3e5_Name">
    <vt:lpwstr>defa4170-0d19-0005-0004-bc88714345d2</vt:lpwstr>
  </property>
  <property fmtid="{D5CDD505-2E9C-101B-9397-08002B2CF9AE}" pid="7" name="MSIP_Label_f57d5b1b-b719-4fbc-ad7a-700098f1d3e5_SiteId">
    <vt:lpwstr>870b6011-ccf4-4f19-a6a5-3fae1277b49b</vt:lpwstr>
  </property>
  <property fmtid="{D5CDD505-2E9C-101B-9397-08002B2CF9AE}" pid="8" name="MSIP_Label_f57d5b1b-b719-4fbc-ad7a-700098f1d3e5_ActionId">
    <vt:lpwstr>1dfa9a55-31b3-4673-9633-e0982d89bcf0</vt:lpwstr>
  </property>
  <property fmtid="{D5CDD505-2E9C-101B-9397-08002B2CF9AE}" pid="9" name="MSIP_Label_f57d5b1b-b719-4fbc-ad7a-700098f1d3e5_ContentBits">
    <vt:lpwstr>0</vt:lpwstr>
  </property>
  <property fmtid="{D5CDD505-2E9C-101B-9397-08002B2CF9AE}" pid="10" name="MediaServiceImageTags">
    <vt:lpwstr/>
  </property>
</Properties>
</file>